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A0E320" w14:textId="6FDEE53C" w:rsidR="00102D0A" w:rsidRPr="007B2EBD" w:rsidRDefault="00102D0A" w:rsidP="00102D0A">
      <w:pPr>
        <w:spacing w:after="0" w:line="240" w:lineRule="auto"/>
        <w:rPr>
          <w:b/>
          <w:lang w:val="en-US"/>
        </w:rPr>
      </w:pPr>
      <w:proofErr w:type="gramStart"/>
      <w:r w:rsidRPr="007B2EBD">
        <w:rPr>
          <w:b/>
          <w:lang w:val="en-US"/>
        </w:rPr>
        <w:t>A</w:t>
      </w:r>
      <w:r w:rsidR="00881C69" w:rsidRPr="007B2EBD">
        <w:rPr>
          <w:b/>
          <w:lang w:val="en-US"/>
        </w:rPr>
        <w:t>dditional file</w:t>
      </w:r>
      <w:r w:rsidR="00962DBA" w:rsidRPr="007B2EBD">
        <w:rPr>
          <w:b/>
          <w:lang w:val="en-US"/>
        </w:rPr>
        <w:t xml:space="preserve"> </w:t>
      </w:r>
      <w:r w:rsidR="00763614">
        <w:rPr>
          <w:b/>
          <w:lang w:val="en-US"/>
        </w:rPr>
        <w:t>2</w:t>
      </w:r>
      <w:r w:rsidRPr="007B2EBD">
        <w:rPr>
          <w:b/>
          <w:lang w:val="en-US"/>
        </w:rPr>
        <w:t>.</w:t>
      </w:r>
      <w:proofErr w:type="gramEnd"/>
      <w:r w:rsidR="00BE55A6" w:rsidRPr="007B2EBD">
        <w:rPr>
          <w:b/>
          <w:lang w:val="en-US"/>
        </w:rPr>
        <w:t xml:space="preserve"> Table </w:t>
      </w:r>
      <w:r w:rsidR="00763614">
        <w:rPr>
          <w:b/>
          <w:lang w:val="en-US"/>
        </w:rPr>
        <w:t>S</w:t>
      </w:r>
      <w:bookmarkStart w:id="0" w:name="_GoBack"/>
      <w:bookmarkEnd w:id="0"/>
      <w:r w:rsidR="00BE55A6" w:rsidRPr="007B2EBD">
        <w:rPr>
          <w:b/>
          <w:lang w:val="en-US"/>
        </w:rPr>
        <w:t>4.</w:t>
      </w:r>
      <w:r w:rsidRPr="007B2EBD">
        <w:rPr>
          <w:b/>
          <w:lang w:val="en-US"/>
        </w:rPr>
        <w:t xml:space="preserve"> </w:t>
      </w:r>
      <w:r w:rsidR="00B80DF7" w:rsidRPr="007B2EBD">
        <w:rPr>
          <w:b/>
          <w:lang w:val="en-US"/>
        </w:rPr>
        <w:t>Crude and adjusted* ORs of childbirth interventions by region, compared to the weighted mean, with 99% CIs</w:t>
      </w:r>
    </w:p>
    <w:tbl>
      <w:tblPr>
        <w:tblW w:w="144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19"/>
        <w:gridCol w:w="1011"/>
        <w:gridCol w:w="1011"/>
        <w:gridCol w:w="1012"/>
        <w:gridCol w:w="1011"/>
        <w:gridCol w:w="1012"/>
        <w:gridCol w:w="1011"/>
        <w:gridCol w:w="1011"/>
        <w:gridCol w:w="1012"/>
        <w:gridCol w:w="1011"/>
        <w:gridCol w:w="1012"/>
        <w:gridCol w:w="1011"/>
        <w:gridCol w:w="1012"/>
      </w:tblGrid>
      <w:tr w:rsidR="007B2EBD" w:rsidRPr="007B2EBD" w14:paraId="4E193FC4" w14:textId="77777777" w:rsidTr="00803BAC">
        <w:tc>
          <w:tcPr>
            <w:tcW w:w="2319" w:type="dxa"/>
          </w:tcPr>
          <w:p w14:paraId="5137B5C7" w14:textId="77777777" w:rsidR="00225421" w:rsidRPr="007B2EBD" w:rsidRDefault="00225421" w:rsidP="0070260F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1011" w:type="dxa"/>
          </w:tcPr>
          <w:p w14:paraId="614568DC" w14:textId="77777777" w:rsidR="00225421" w:rsidRPr="007B2EBD" w:rsidRDefault="00225421" w:rsidP="0070260F">
            <w:pPr>
              <w:spacing w:after="0" w:line="240" w:lineRule="auto"/>
              <w:rPr>
                <w:rFonts w:eastAsia="Calibri" w:cs="Calibri"/>
                <w:lang w:val="en-GB"/>
              </w:rPr>
            </w:pPr>
            <w:r w:rsidRPr="007B2EBD">
              <w:rPr>
                <w:rFonts w:eastAsia="Calibri" w:cs="Calibri"/>
                <w:b/>
                <w:lang w:val="en-GB"/>
              </w:rPr>
              <w:t>GR</w:t>
            </w:r>
          </w:p>
        </w:tc>
        <w:tc>
          <w:tcPr>
            <w:tcW w:w="1011" w:type="dxa"/>
          </w:tcPr>
          <w:p w14:paraId="3ED4AA65" w14:textId="77777777" w:rsidR="00225421" w:rsidRPr="007B2EBD" w:rsidRDefault="00225421" w:rsidP="0070260F">
            <w:pPr>
              <w:spacing w:after="0" w:line="240" w:lineRule="auto"/>
              <w:rPr>
                <w:rFonts w:eastAsia="Calibri" w:cs="Calibri"/>
                <w:lang w:val="en-GB"/>
              </w:rPr>
            </w:pPr>
            <w:r w:rsidRPr="007B2EBD">
              <w:rPr>
                <w:rFonts w:eastAsia="Calibri" w:cs="Calibri"/>
                <w:b/>
                <w:lang w:val="en-GB"/>
              </w:rPr>
              <w:t>FR</w:t>
            </w:r>
          </w:p>
        </w:tc>
        <w:tc>
          <w:tcPr>
            <w:tcW w:w="1012" w:type="dxa"/>
          </w:tcPr>
          <w:p w14:paraId="7F99C2CC" w14:textId="77777777" w:rsidR="00225421" w:rsidRPr="007B2EBD" w:rsidRDefault="00225421" w:rsidP="0070260F">
            <w:pPr>
              <w:spacing w:after="0" w:line="240" w:lineRule="auto"/>
              <w:rPr>
                <w:rFonts w:eastAsia="Calibri" w:cs="Calibri"/>
                <w:lang w:val="en-GB"/>
              </w:rPr>
            </w:pPr>
            <w:r w:rsidRPr="007B2EBD">
              <w:rPr>
                <w:rFonts w:eastAsia="Calibri" w:cs="Calibri"/>
                <w:b/>
                <w:lang w:val="en-GB"/>
              </w:rPr>
              <w:t>DR</w:t>
            </w:r>
          </w:p>
        </w:tc>
        <w:tc>
          <w:tcPr>
            <w:tcW w:w="1011" w:type="dxa"/>
          </w:tcPr>
          <w:p w14:paraId="48D311B5" w14:textId="77777777" w:rsidR="00225421" w:rsidRPr="007B2EBD" w:rsidRDefault="00225421" w:rsidP="0070260F">
            <w:pPr>
              <w:spacing w:after="0" w:line="240" w:lineRule="auto"/>
              <w:rPr>
                <w:rFonts w:eastAsia="Calibri" w:cs="Calibri"/>
                <w:lang w:val="en-GB"/>
              </w:rPr>
            </w:pPr>
            <w:r w:rsidRPr="007B2EBD">
              <w:rPr>
                <w:rFonts w:eastAsia="Calibri" w:cs="Calibri"/>
                <w:b/>
                <w:lang w:val="en-GB"/>
              </w:rPr>
              <w:t>OV</w:t>
            </w:r>
          </w:p>
        </w:tc>
        <w:tc>
          <w:tcPr>
            <w:tcW w:w="1012" w:type="dxa"/>
          </w:tcPr>
          <w:p w14:paraId="645B217F" w14:textId="77777777" w:rsidR="00225421" w:rsidRPr="007B2EBD" w:rsidRDefault="00225421" w:rsidP="0070260F">
            <w:pPr>
              <w:spacing w:after="0" w:line="240" w:lineRule="auto"/>
              <w:rPr>
                <w:rFonts w:eastAsia="Calibri" w:cs="Calibri"/>
                <w:lang w:val="en-GB"/>
              </w:rPr>
            </w:pPr>
            <w:r w:rsidRPr="007B2EBD">
              <w:rPr>
                <w:rFonts w:eastAsia="Calibri" w:cs="Calibri"/>
                <w:b/>
                <w:lang w:val="en-GB"/>
              </w:rPr>
              <w:t>FL</w:t>
            </w:r>
          </w:p>
        </w:tc>
        <w:tc>
          <w:tcPr>
            <w:tcW w:w="1011" w:type="dxa"/>
          </w:tcPr>
          <w:p w14:paraId="1720EFB0" w14:textId="77777777" w:rsidR="00225421" w:rsidRPr="007B2EBD" w:rsidRDefault="00225421" w:rsidP="0070260F">
            <w:pPr>
              <w:spacing w:after="0" w:line="240" w:lineRule="auto"/>
              <w:rPr>
                <w:rFonts w:eastAsia="Calibri" w:cs="Calibri"/>
                <w:lang w:val="en-GB"/>
              </w:rPr>
            </w:pPr>
            <w:r w:rsidRPr="007B2EBD">
              <w:rPr>
                <w:rFonts w:eastAsia="Calibri" w:cs="Calibri"/>
                <w:b/>
                <w:lang w:val="en-GB"/>
              </w:rPr>
              <w:t>GD</w:t>
            </w:r>
          </w:p>
        </w:tc>
        <w:tc>
          <w:tcPr>
            <w:tcW w:w="1011" w:type="dxa"/>
          </w:tcPr>
          <w:p w14:paraId="6597F1A7" w14:textId="77777777" w:rsidR="00225421" w:rsidRPr="007B2EBD" w:rsidRDefault="00225421" w:rsidP="0070260F">
            <w:pPr>
              <w:spacing w:after="0" w:line="240" w:lineRule="auto"/>
              <w:rPr>
                <w:rFonts w:eastAsia="Calibri" w:cs="Calibri"/>
                <w:lang w:val="en-GB"/>
              </w:rPr>
            </w:pPr>
            <w:r w:rsidRPr="007B2EBD">
              <w:rPr>
                <w:rFonts w:eastAsia="Calibri" w:cs="Calibri"/>
                <w:b/>
                <w:lang w:val="en-GB"/>
              </w:rPr>
              <w:t>UT</w:t>
            </w:r>
          </w:p>
        </w:tc>
        <w:tc>
          <w:tcPr>
            <w:tcW w:w="1012" w:type="dxa"/>
          </w:tcPr>
          <w:p w14:paraId="111E6EC9" w14:textId="77777777" w:rsidR="00225421" w:rsidRPr="007B2EBD" w:rsidRDefault="00225421" w:rsidP="0070260F">
            <w:pPr>
              <w:spacing w:after="0" w:line="240" w:lineRule="auto"/>
              <w:rPr>
                <w:rFonts w:eastAsia="Calibri" w:cs="Calibri"/>
                <w:lang w:val="en-GB"/>
              </w:rPr>
            </w:pPr>
            <w:r w:rsidRPr="007B2EBD">
              <w:rPr>
                <w:rFonts w:eastAsia="Calibri" w:cs="Calibri"/>
                <w:b/>
                <w:lang w:val="en-GB"/>
              </w:rPr>
              <w:t>NH</w:t>
            </w:r>
          </w:p>
        </w:tc>
        <w:tc>
          <w:tcPr>
            <w:tcW w:w="1011" w:type="dxa"/>
          </w:tcPr>
          <w:p w14:paraId="578CC3B3" w14:textId="77777777" w:rsidR="00225421" w:rsidRPr="007B2EBD" w:rsidRDefault="00225421" w:rsidP="0070260F">
            <w:pPr>
              <w:spacing w:after="0" w:line="240" w:lineRule="auto"/>
              <w:rPr>
                <w:rFonts w:eastAsia="Calibri" w:cs="Calibri"/>
                <w:lang w:val="en-GB"/>
              </w:rPr>
            </w:pPr>
            <w:r w:rsidRPr="007B2EBD">
              <w:rPr>
                <w:rFonts w:eastAsia="Calibri" w:cs="Calibri"/>
                <w:b/>
                <w:lang w:val="en-GB"/>
              </w:rPr>
              <w:t>ZH</w:t>
            </w:r>
          </w:p>
        </w:tc>
        <w:tc>
          <w:tcPr>
            <w:tcW w:w="1012" w:type="dxa"/>
          </w:tcPr>
          <w:p w14:paraId="4E3C8A16" w14:textId="77777777" w:rsidR="00225421" w:rsidRPr="007B2EBD" w:rsidRDefault="00225421" w:rsidP="0070260F">
            <w:pPr>
              <w:spacing w:after="0" w:line="240" w:lineRule="auto"/>
              <w:rPr>
                <w:rFonts w:eastAsia="Calibri" w:cs="Calibri"/>
                <w:lang w:val="en-GB"/>
              </w:rPr>
            </w:pPr>
            <w:r w:rsidRPr="007B2EBD">
              <w:rPr>
                <w:rFonts w:eastAsia="Calibri" w:cs="Calibri"/>
                <w:b/>
                <w:lang w:val="en-GB"/>
              </w:rPr>
              <w:t>ZL</w:t>
            </w:r>
          </w:p>
        </w:tc>
        <w:tc>
          <w:tcPr>
            <w:tcW w:w="1011" w:type="dxa"/>
          </w:tcPr>
          <w:p w14:paraId="038A4297" w14:textId="77777777" w:rsidR="00225421" w:rsidRPr="007B2EBD" w:rsidRDefault="00225421" w:rsidP="0070260F">
            <w:pPr>
              <w:spacing w:after="0" w:line="240" w:lineRule="auto"/>
              <w:rPr>
                <w:rFonts w:eastAsia="Calibri" w:cs="Calibri"/>
                <w:lang w:val="en-GB"/>
              </w:rPr>
            </w:pPr>
            <w:r w:rsidRPr="007B2EBD">
              <w:rPr>
                <w:rFonts w:eastAsia="Calibri" w:cs="Calibri"/>
                <w:b/>
                <w:lang w:val="en-GB"/>
              </w:rPr>
              <w:t>NB</w:t>
            </w:r>
          </w:p>
        </w:tc>
        <w:tc>
          <w:tcPr>
            <w:tcW w:w="1012" w:type="dxa"/>
          </w:tcPr>
          <w:p w14:paraId="6A29511A" w14:textId="77777777" w:rsidR="00225421" w:rsidRPr="007B2EBD" w:rsidRDefault="00225421" w:rsidP="0070260F">
            <w:pPr>
              <w:spacing w:after="0" w:line="240" w:lineRule="auto"/>
              <w:rPr>
                <w:rFonts w:eastAsia="Calibri" w:cs="Calibri"/>
                <w:lang w:val="en-GB"/>
              </w:rPr>
            </w:pPr>
            <w:r w:rsidRPr="007B2EBD">
              <w:rPr>
                <w:rFonts w:eastAsia="Calibri" w:cs="Calibri"/>
                <w:b/>
                <w:lang w:val="en-GB"/>
              </w:rPr>
              <w:t>LB</w:t>
            </w:r>
          </w:p>
        </w:tc>
      </w:tr>
      <w:tr w:rsidR="007B2EBD" w:rsidRPr="007B2EBD" w14:paraId="5C6EC258" w14:textId="77777777" w:rsidTr="00803BAC">
        <w:tc>
          <w:tcPr>
            <w:tcW w:w="2319" w:type="dxa"/>
          </w:tcPr>
          <w:p w14:paraId="661090E5" w14:textId="6A074CC3" w:rsidR="00B0213D" w:rsidRPr="007B2EBD" w:rsidRDefault="00B0213D" w:rsidP="009C4F9C">
            <w:pPr>
              <w:spacing w:after="0" w:line="240" w:lineRule="auto"/>
              <w:rPr>
                <w:b/>
                <w:i/>
                <w:lang w:val="en-GB"/>
              </w:rPr>
            </w:pPr>
            <w:r w:rsidRPr="007B2EBD">
              <w:rPr>
                <w:b/>
                <w:lang w:val="en-GB"/>
              </w:rPr>
              <w:t xml:space="preserve">Total </w:t>
            </w:r>
            <w:r w:rsidRPr="007B2EBD">
              <w:rPr>
                <w:b/>
                <w:i/>
                <w:lang w:val="en-GB"/>
              </w:rPr>
              <w:t>n</w:t>
            </w:r>
          </w:p>
        </w:tc>
        <w:tc>
          <w:tcPr>
            <w:tcW w:w="1011" w:type="dxa"/>
          </w:tcPr>
          <w:p w14:paraId="24938C6A" w14:textId="5422EFD3" w:rsidR="00B0213D" w:rsidRPr="007B2EBD" w:rsidRDefault="00734F4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9,441</w:t>
            </w:r>
          </w:p>
        </w:tc>
        <w:tc>
          <w:tcPr>
            <w:tcW w:w="1011" w:type="dxa"/>
          </w:tcPr>
          <w:p w14:paraId="4B7E9593" w14:textId="5B5750A9" w:rsidR="00B0213D" w:rsidRPr="007B2EBD" w:rsidRDefault="00734F4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22,568</w:t>
            </w:r>
          </w:p>
        </w:tc>
        <w:tc>
          <w:tcPr>
            <w:tcW w:w="1012" w:type="dxa"/>
          </w:tcPr>
          <w:p w14:paraId="523D04CA" w14:textId="3FBE4986" w:rsidR="00B0213D" w:rsidRPr="007B2EBD" w:rsidRDefault="00734F4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5,875</w:t>
            </w:r>
          </w:p>
        </w:tc>
        <w:tc>
          <w:tcPr>
            <w:tcW w:w="1011" w:type="dxa"/>
          </w:tcPr>
          <w:p w14:paraId="09ED91CD" w14:textId="02176343" w:rsidR="00B0213D" w:rsidRPr="007B2EBD" w:rsidRDefault="00734F4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42,869</w:t>
            </w:r>
          </w:p>
        </w:tc>
        <w:tc>
          <w:tcPr>
            <w:tcW w:w="1012" w:type="dxa"/>
          </w:tcPr>
          <w:p w14:paraId="79FF25D5" w14:textId="5647C30D" w:rsidR="00B0213D" w:rsidRPr="007B2EBD" w:rsidRDefault="00734F4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7,461</w:t>
            </w:r>
          </w:p>
        </w:tc>
        <w:tc>
          <w:tcPr>
            <w:tcW w:w="1011" w:type="dxa"/>
          </w:tcPr>
          <w:p w14:paraId="4C5B5DB4" w14:textId="1A12AF08" w:rsidR="00B0213D" w:rsidRPr="007B2EBD" w:rsidRDefault="00734F4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71,286</w:t>
            </w:r>
          </w:p>
        </w:tc>
        <w:tc>
          <w:tcPr>
            <w:tcW w:w="1011" w:type="dxa"/>
          </w:tcPr>
          <w:p w14:paraId="6826AFDC" w14:textId="59D18033" w:rsidR="00B0213D" w:rsidRPr="007B2EBD" w:rsidRDefault="00734F4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52,893</w:t>
            </w:r>
          </w:p>
        </w:tc>
        <w:tc>
          <w:tcPr>
            <w:tcW w:w="1012" w:type="dxa"/>
          </w:tcPr>
          <w:p w14:paraId="2F357339" w14:textId="55300A81" w:rsidR="00B0213D" w:rsidRPr="007B2EBD" w:rsidRDefault="00734F4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05,948</w:t>
            </w:r>
          </w:p>
        </w:tc>
        <w:tc>
          <w:tcPr>
            <w:tcW w:w="1011" w:type="dxa"/>
          </w:tcPr>
          <w:p w14:paraId="3092258E" w14:textId="2F0FD8DF" w:rsidR="00B0213D" w:rsidRPr="007B2EBD" w:rsidRDefault="00734F4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39,573</w:t>
            </w:r>
          </w:p>
        </w:tc>
        <w:tc>
          <w:tcPr>
            <w:tcW w:w="1012" w:type="dxa"/>
          </w:tcPr>
          <w:p w14:paraId="71B775E0" w14:textId="0DFFACF8" w:rsidR="00B0213D" w:rsidRPr="007B2EBD" w:rsidRDefault="00734F4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1,327</w:t>
            </w:r>
          </w:p>
        </w:tc>
        <w:tc>
          <w:tcPr>
            <w:tcW w:w="1011" w:type="dxa"/>
          </w:tcPr>
          <w:p w14:paraId="2632028B" w14:textId="249B6449" w:rsidR="00B0213D" w:rsidRPr="007B2EBD" w:rsidRDefault="00734F4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84,187</w:t>
            </w:r>
          </w:p>
        </w:tc>
        <w:tc>
          <w:tcPr>
            <w:tcW w:w="1012" w:type="dxa"/>
          </w:tcPr>
          <w:p w14:paraId="67986530" w14:textId="78631537" w:rsidR="00B0213D" w:rsidRPr="007B2EBD" w:rsidRDefault="00734F4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31,302</w:t>
            </w:r>
          </w:p>
        </w:tc>
      </w:tr>
      <w:tr w:rsidR="007B2EBD" w:rsidRPr="007B2EBD" w14:paraId="4693AF5D" w14:textId="77777777" w:rsidTr="00803BAC">
        <w:tc>
          <w:tcPr>
            <w:tcW w:w="2319" w:type="dxa"/>
          </w:tcPr>
          <w:p w14:paraId="710B6A40" w14:textId="77777777" w:rsidR="000528A4" w:rsidRPr="007B2EBD" w:rsidRDefault="000528A4" w:rsidP="000528A4">
            <w:pPr>
              <w:spacing w:after="0" w:line="240" w:lineRule="auto"/>
              <w:rPr>
                <w:b/>
                <w:lang w:val="en-GB"/>
              </w:rPr>
            </w:pPr>
            <w:r w:rsidRPr="007B2EBD">
              <w:rPr>
                <w:b/>
                <w:lang w:val="en-GB"/>
              </w:rPr>
              <w:t>Induction of labour</w:t>
            </w:r>
          </w:p>
          <w:p w14:paraId="5DF802D3" w14:textId="77777777" w:rsidR="000528A4" w:rsidRPr="007B2EBD" w:rsidRDefault="000528A4" w:rsidP="000528A4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lang w:val="en-US"/>
              </w:rPr>
            </w:pPr>
            <w:r w:rsidRPr="007B2EBD">
              <w:rPr>
                <w:rFonts w:cs="Calibri"/>
                <w:lang w:val="en-US"/>
              </w:rPr>
              <w:t>Crude OR [99% CI]</w:t>
            </w:r>
          </w:p>
          <w:p w14:paraId="0E912FF2" w14:textId="77777777" w:rsidR="000528A4" w:rsidRPr="007B2EBD" w:rsidRDefault="000528A4" w:rsidP="000528A4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lang w:val="en-US"/>
              </w:rPr>
            </w:pPr>
          </w:p>
          <w:p w14:paraId="72E921D7" w14:textId="77777777" w:rsidR="000528A4" w:rsidRPr="007B2EBD" w:rsidRDefault="000528A4" w:rsidP="000528A4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lang w:val="en-US"/>
              </w:rPr>
            </w:pPr>
          </w:p>
          <w:p w14:paraId="28532131" w14:textId="77777777" w:rsidR="006C4B92" w:rsidRPr="007B2EBD" w:rsidRDefault="006C4B92" w:rsidP="000528A4">
            <w:pPr>
              <w:spacing w:after="0" w:line="240" w:lineRule="auto"/>
              <w:rPr>
                <w:rFonts w:cs="Calibri"/>
                <w:lang w:val="en-US"/>
              </w:rPr>
            </w:pPr>
          </w:p>
          <w:p w14:paraId="32E7A094" w14:textId="242D013E" w:rsidR="000528A4" w:rsidRPr="007B2EBD" w:rsidRDefault="000528A4" w:rsidP="000528A4">
            <w:pPr>
              <w:spacing w:after="0" w:line="240" w:lineRule="auto"/>
              <w:rPr>
                <w:b/>
                <w:lang w:val="en-GB"/>
              </w:rPr>
            </w:pPr>
            <w:proofErr w:type="spellStart"/>
            <w:r w:rsidRPr="007B2EBD">
              <w:rPr>
                <w:rFonts w:cs="Calibri"/>
                <w:lang w:val="en-US"/>
              </w:rPr>
              <w:t>aOR</w:t>
            </w:r>
            <w:proofErr w:type="spellEnd"/>
            <w:r w:rsidRPr="007B2EBD">
              <w:rPr>
                <w:rFonts w:cs="Calibri"/>
                <w:lang w:val="en-US"/>
              </w:rPr>
              <w:t>* [99% CI]</w:t>
            </w:r>
          </w:p>
        </w:tc>
        <w:tc>
          <w:tcPr>
            <w:tcW w:w="1011" w:type="dxa"/>
          </w:tcPr>
          <w:p w14:paraId="2F3B98F2" w14:textId="77777777" w:rsidR="000528A4" w:rsidRPr="007B2EBD" w:rsidRDefault="000528A4" w:rsidP="009C4F9C">
            <w:pPr>
              <w:spacing w:after="0" w:line="240" w:lineRule="auto"/>
              <w:rPr>
                <w:lang w:val="en-GB"/>
              </w:rPr>
            </w:pPr>
          </w:p>
          <w:p w14:paraId="5E50F971" w14:textId="77777777" w:rsidR="000528A4" w:rsidRPr="007B2EBD" w:rsidRDefault="000528A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20 [1.16-1.25]</w:t>
            </w:r>
          </w:p>
          <w:p w14:paraId="637E3ABE" w14:textId="77777777" w:rsidR="006C4B92" w:rsidRPr="007B2EBD" w:rsidRDefault="006C4B92" w:rsidP="009C4F9C">
            <w:pPr>
              <w:spacing w:after="0" w:line="240" w:lineRule="auto"/>
              <w:rPr>
                <w:lang w:val="en-GB"/>
              </w:rPr>
            </w:pPr>
          </w:p>
          <w:p w14:paraId="7B08214F" w14:textId="252D84E2" w:rsidR="006C4B92" w:rsidRPr="007B2EBD" w:rsidRDefault="006C4B92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18 [1.13-1.23]</w:t>
            </w:r>
          </w:p>
        </w:tc>
        <w:tc>
          <w:tcPr>
            <w:tcW w:w="1011" w:type="dxa"/>
          </w:tcPr>
          <w:p w14:paraId="3F694BCA" w14:textId="77777777" w:rsidR="000528A4" w:rsidRPr="007B2EBD" w:rsidRDefault="000528A4" w:rsidP="009C4F9C">
            <w:pPr>
              <w:spacing w:after="0" w:line="240" w:lineRule="auto"/>
              <w:rPr>
                <w:lang w:val="en-GB"/>
              </w:rPr>
            </w:pPr>
          </w:p>
          <w:p w14:paraId="7CA06AEE" w14:textId="77777777" w:rsidR="000528A4" w:rsidRPr="007B2EBD" w:rsidRDefault="000528A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2 [0.89-0.96]</w:t>
            </w:r>
          </w:p>
          <w:p w14:paraId="3133197C" w14:textId="77777777" w:rsidR="006C4B92" w:rsidRPr="007B2EBD" w:rsidRDefault="006C4B92" w:rsidP="009C4F9C">
            <w:pPr>
              <w:spacing w:after="0" w:line="240" w:lineRule="auto"/>
              <w:rPr>
                <w:lang w:val="en-GB"/>
              </w:rPr>
            </w:pPr>
          </w:p>
          <w:p w14:paraId="01F2C1D9" w14:textId="5E4FA665" w:rsidR="006C4B92" w:rsidRPr="007B2EBD" w:rsidRDefault="006C4B92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0 [0.86-0.94]</w:t>
            </w:r>
          </w:p>
        </w:tc>
        <w:tc>
          <w:tcPr>
            <w:tcW w:w="1012" w:type="dxa"/>
          </w:tcPr>
          <w:p w14:paraId="5D86A9CE" w14:textId="77777777" w:rsidR="000528A4" w:rsidRPr="007B2EBD" w:rsidRDefault="000528A4" w:rsidP="009C4F9C">
            <w:pPr>
              <w:spacing w:after="0" w:line="240" w:lineRule="auto"/>
              <w:rPr>
                <w:lang w:val="en-GB"/>
              </w:rPr>
            </w:pPr>
          </w:p>
          <w:p w14:paraId="1065689D" w14:textId="77777777" w:rsidR="000528A4" w:rsidRPr="007B2EBD" w:rsidRDefault="000528A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30 [1.25-1.36]</w:t>
            </w:r>
          </w:p>
          <w:p w14:paraId="1D6B1C37" w14:textId="77777777" w:rsidR="006C4B92" w:rsidRPr="007B2EBD" w:rsidRDefault="006C4B92" w:rsidP="009C4F9C">
            <w:pPr>
              <w:spacing w:after="0" w:line="240" w:lineRule="auto"/>
              <w:rPr>
                <w:lang w:val="en-GB"/>
              </w:rPr>
            </w:pPr>
          </w:p>
          <w:p w14:paraId="590355C2" w14:textId="30AF57CB" w:rsidR="006C4B92" w:rsidRPr="007B2EBD" w:rsidRDefault="006C4B92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29 [1.23-1.35]</w:t>
            </w:r>
          </w:p>
        </w:tc>
        <w:tc>
          <w:tcPr>
            <w:tcW w:w="1011" w:type="dxa"/>
          </w:tcPr>
          <w:p w14:paraId="6B2B213D" w14:textId="77777777" w:rsidR="000528A4" w:rsidRPr="007B2EBD" w:rsidRDefault="000528A4" w:rsidP="009C4F9C">
            <w:pPr>
              <w:spacing w:after="0" w:line="240" w:lineRule="auto"/>
              <w:rPr>
                <w:lang w:val="en-GB"/>
              </w:rPr>
            </w:pPr>
          </w:p>
          <w:p w14:paraId="312620E7" w14:textId="77777777" w:rsidR="000528A4" w:rsidRPr="007B2EBD" w:rsidRDefault="000528A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3 [1.001-1.06]</w:t>
            </w:r>
          </w:p>
          <w:p w14:paraId="1EC91D3B" w14:textId="77777777" w:rsidR="006C4B92" w:rsidRPr="007B2EBD" w:rsidRDefault="006C4B92" w:rsidP="009C4F9C">
            <w:pPr>
              <w:spacing w:after="0" w:line="240" w:lineRule="auto"/>
              <w:rPr>
                <w:lang w:val="en-GB"/>
              </w:rPr>
            </w:pPr>
          </w:p>
          <w:p w14:paraId="6FFDC898" w14:textId="51C7DE30" w:rsidR="006C4B92" w:rsidRPr="007B2EBD" w:rsidRDefault="006C4B92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1 [0.98-1.04]</w:t>
            </w:r>
          </w:p>
        </w:tc>
        <w:tc>
          <w:tcPr>
            <w:tcW w:w="1012" w:type="dxa"/>
          </w:tcPr>
          <w:p w14:paraId="5211B412" w14:textId="77777777" w:rsidR="000528A4" w:rsidRPr="007B2EBD" w:rsidRDefault="000528A4" w:rsidP="009C4F9C">
            <w:pPr>
              <w:spacing w:after="0" w:line="240" w:lineRule="auto"/>
              <w:rPr>
                <w:lang w:val="en-GB"/>
              </w:rPr>
            </w:pPr>
          </w:p>
          <w:p w14:paraId="247315B6" w14:textId="77777777" w:rsidR="000528A4" w:rsidRPr="007B2EBD" w:rsidRDefault="000528A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4 [0.99-1.08]</w:t>
            </w:r>
          </w:p>
          <w:p w14:paraId="6E14A036" w14:textId="77777777" w:rsidR="006C4B92" w:rsidRPr="007B2EBD" w:rsidRDefault="006C4B92" w:rsidP="009C4F9C">
            <w:pPr>
              <w:spacing w:after="0" w:line="240" w:lineRule="auto"/>
              <w:rPr>
                <w:lang w:val="en-GB"/>
              </w:rPr>
            </w:pPr>
          </w:p>
          <w:p w14:paraId="76056D3F" w14:textId="7BA3B04D" w:rsidR="006C4B92" w:rsidRPr="007B2EBD" w:rsidRDefault="006C4B92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9 [1.04-1.15]</w:t>
            </w:r>
          </w:p>
        </w:tc>
        <w:tc>
          <w:tcPr>
            <w:tcW w:w="1011" w:type="dxa"/>
          </w:tcPr>
          <w:p w14:paraId="1008203C" w14:textId="77777777" w:rsidR="000528A4" w:rsidRPr="007B2EBD" w:rsidRDefault="000528A4" w:rsidP="009C4F9C">
            <w:pPr>
              <w:spacing w:after="0" w:line="240" w:lineRule="auto"/>
              <w:rPr>
                <w:lang w:val="en-GB"/>
              </w:rPr>
            </w:pPr>
          </w:p>
          <w:p w14:paraId="182D2C18" w14:textId="77777777" w:rsidR="000528A4" w:rsidRPr="007B2EBD" w:rsidRDefault="000528A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83 [0.81-0.85]</w:t>
            </w:r>
          </w:p>
          <w:p w14:paraId="18015FA6" w14:textId="77777777" w:rsidR="006C4B92" w:rsidRPr="007B2EBD" w:rsidRDefault="006C4B92" w:rsidP="009C4F9C">
            <w:pPr>
              <w:spacing w:after="0" w:line="240" w:lineRule="auto"/>
              <w:rPr>
                <w:lang w:val="en-GB"/>
              </w:rPr>
            </w:pPr>
          </w:p>
          <w:p w14:paraId="493CF7A8" w14:textId="51AF6425" w:rsidR="006C4B92" w:rsidRPr="007B2EBD" w:rsidRDefault="006C4B92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82 [0.80-0.84]</w:t>
            </w:r>
          </w:p>
        </w:tc>
        <w:tc>
          <w:tcPr>
            <w:tcW w:w="1011" w:type="dxa"/>
          </w:tcPr>
          <w:p w14:paraId="23591869" w14:textId="77777777" w:rsidR="000528A4" w:rsidRPr="007B2EBD" w:rsidRDefault="000528A4" w:rsidP="009C4F9C">
            <w:pPr>
              <w:spacing w:after="0" w:line="240" w:lineRule="auto"/>
              <w:rPr>
                <w:lang w:val="en-GB"/>
              </w:rPr>
            </w:pPr>
          </w:p>
          <w:p w14:paraId="07BF2F5C" w14:textId="77777777" w:rsidR="000528A4" w:rsidRPr="007B2EBD" w:rsidRDefault="000528A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78 [0.76-0.80]</w:t>
            </w:r>
          </w:p>
          <w:p w14:paraId="4C889DE9" w14:textId="77777777" w:rsidR="006C4B92" w:rsidRPr="007B2EBD" w:rsidRDefault="006C4B92" w:rsidP="009C4F9C">
            <w:pPr>
              <w:spacing w:after="0" w:line="240" w:lineRule="auto"/>
              <w:rPr>
                <w:lang w:val="en-GB"/>
              </w:rPr>
            </w:pPr>
          </w:p>
          <w:p w14:paraId="42F5C5EB" w14:textId="50A1C81E" w:rsidR="006C4B92" w:rsidRPr="007B2EBD" w:rsidRDefault="006C4B92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78 [0.76-0.80]</w:t>
            </w:r>
          </w:p>
        </w:tc>
        <w:tc>
          <w:tcPr>
            <w:tcW w:w="1012" w:type="dxa"/>
          </w:tcPr>
          <w:p w14:paraId="1E92F9EF" w14:textId="77777777" w:rsidR="000528A4" w:rsidRPr="007B2EBD" w:rsidRDefault="000528A4" w:rsidP="009C4F9C">
            <w:pPr>
              <w:spacing w:after="0" w:line="240" w:lineRule="auto"/>
              <w:rPr>
                <w:lang w:val="en-GB"/>
              </w:rPr>
            </w:pPr>
          </w:p>
          <w:p w14:paraId="301EC40B" w14:textId="77777777" w:rsidR="000528A4" w:rsidRPr="007B2EBD" w:rsidRDefault="000528A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85 [0.83-0.87]</w:t>
            </w:r>
          </w:p>
          <w:p w14:paraId="2753B004" w14:textId="77777777" w:rsidR="006C4B92" w:rsidRPr="007B2EBD" w:rsidRDefault="006C4B92" w:rsidP="009C4F9C">
            <w:pPr>
              <w:spacing w:after="0" w:line="240" w:lineRule="auto"/>
              <w:rPr>
                <w:lang w:val="en-GB"/>
              </w:rPr>
            </w:pPr>
          </w:p>
          <w:p w14:paraId="69B692B3" w14:textId="6986F738" w:rsidR="006C4B92" w:rsidRPr="007B2EBD" w:rsidRDefault="006C4B92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88 [0.86-0.90]</w:t>
            </w:r>
          </w:p>
        </w:tc>
        <w:tc>
          <w:tcPr>
            <w:tcW w:w="1011" w:type="dxa"/>
          </w:tcPr>
          <w:p w14:paraId="7B3FBCFC" w14:textId="77777777" w:rsidR="000528A4" w:rsidRPr="007B2EBD" w:rsidRDefault="000528A4" w:rsidP="009C4F9C">
            <w:pPr>
              <w:spacing w:after="0" w:line="240" w:lineRule="auto"/>
              <w:rPr>
                <w:lang w:val="en-GB"/>
              </w:rPr>
            </w:pPr>
          </w:p>
          <w:p w14:paraId="50945102" w14:textId="77777777" w:rsidR="000528A4" w:rsidRPr="007B2EBD" w:rsidRDefault="000528A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6 [1.04-1.08]</w:t>
            </w:r>
          </w:p>
          <w:p w14:paraId="64F4A579" w14:textId="77777777" w:rsidR="006C4B92" w:rsidRPr="007B2EBD" w:rsidRDefault="006C4B92" w:rsidP="009C4F9C">
            <w:pPr>
              <w:spacing w:after="0" w:line="240" w:lineRule="auto"/>
              <w:rPr>
                <w:lang w:val="en-GB"/>
              </w:rPr>
            </w:pPr>
          </w:p>
          <w:p w14:paraId="1C26BE10" w14:textId="79C714C1" w:rsidR="006C4B92" w:rsidRPr="007B2EBD" w:rsidRDefault="006C4B92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11 [1.08-1.13]</w:t>
            </w:r>
          </w:p>
        </w:tc>
        <w:tc>
          <w:tcPr>
            <w:tcW w:w="1012" w:type="dxa"/>
          </w:tcPr>
          <w:p w14:paraId="1A6EE101" w14:textId="77777777" w:rsidR="000528A4" w:rsidRPr="007B2EBD" w:rsidRDefault="000528A4" w:rsidP="009C4F9C">
            <w:pPr>
              <w:spacing w:after="0" w:line="240" w:lineRule="auto"/>
              <w:rPr>
                <w:lang w:val="en-GB"/>
              </w:rPr>
            </w:pPr>
          </w:p>
          <w:p w14:paraId="187CF471" w14:textId="77777777" w:rsidR="000528A4" w:rsidRPr="007B2EBD" w:rsidRDefault="000528A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2 [0.97-1.08]</w:t>
            </w:r>
          </w:p>
          <w:p w14:paraId="0CBA5298" w14:textId="77777777" w:rsidR="006C4B92" w:rsidRPr="007B2EBD" w:rsidRDefault="006C4B92" w:rsidP="009C4F9C">
            <w:pPr>
              <w:spacing w:after="0" w:line="240" w:lineRule="auto"/>
              <w:rPr>
                <w:lang w:val="en-GB"/>
              </w:rPr>
            </w:pPr>
          </w:p>
          <w:p w14:paraId="155627E8" w14:textId="65742227" w:rsidR="006C4B92" w:rsidRPr="007B2EBD" w:rsidRDefault="006C4B92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0 [0.95-1.06]</w:t>
            </w:r>
          </w:p>
        </w:tc>
        <w:tc>
          <w:tcPr>
            <w:tcW w:w="1011" w:type="dxa"/>
          </w:tcPr>
          <w:p w14:paraId="6EB4E767" w14:textId="77777777" w:rsidR="000528A4" w:rsidRPr="007B2EBD" w:rsidRDefault="000528A4" w:rsidP="009C4F9C">
            <w:pPr>
              <w:spacing w:after="0" w:line="240" w:lineRule="auto"/>
              <w:rPr>
                <w:lang w:val="en-GB"/>
              </w:rPr>
            </w:pPr>
          </w:p>
          <w:p w14:paraId="62FF45E4" w14:textId="77777777" w:rsidR="006C4B92" w:rsidRPr="007B2EBD" w:rsidRDefault="006C4B92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8 [0.96-1.004]</w:t>
            </w:r>
          </w:p>
          <w:p w14:paraId="76293044" w14:textId="77777777" w:rsidR="006C4B92" w:rsidRPr="007B2EBD" w:rsidRDefault="006C4B92" w:rsidP="009C4F9C">
            <w:pPr>
              <w:spacing w:after="0" w:line="240" w:lineRule="auto"/>
              <w:rPr>
                <w:lang w:val="en-GB"/>
              </w:rPr>
            </w:pPr>
          </w:p>
          <w:p w14:paraId="2545BCAF" w14:textId="334F1D8B" w:rsidR="006C4B92" w:rsidRPr="007B2EBD" w:rsidRDefault="006C4B92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9 [0.97-1.02]</w:t>
            </w:r>
          </w:p>
        </w:tc>
        <w:tc>
          <w:tcPr>
            <w:tcW w:w="1012" w:type="dxa"/>
          </w:tcPr>
          <w:p w14:paraId="7BA4EFB0" w14:textId="77777777" w:rsidR="000528A4" w:rsidRPr="007B2EBD" w:rsidRDefault="000528A4" w:rsidP="009C4F9C">
            <w:pPr>
              <w:spacing w:after="0" w:line="240" w:lineRule="auto"/>
              <w:rPr>
                <w:lang w:val="en-GB"/>
              </w:rPr>
            </w:pPr>
          </w:p>
          <w:p w14:paraId="018C2848" w14:textId="77777777" w:rsidR="006C4B92" w:rsidRPr="007B2EBD" w:rsidRDefault="006C4B92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10 [1.07-1.14]</w:t>
            </w:r>
          </w:p>
          <w:p w14:paraId="74A44DFE" w14:textId="77777777" w:rsidR="006C4B92" w:rsidRPr="007B2EBD" w:rsidRDefault="006C4B92" w:rsidP="009C4F9C">
            <w:pPr>
              <w:spacing w:after="0" w:line="240" w:lineRule="auto"/>
              <w:rPr>
                <w:lang w:val="en-GB"/>
              </w:rPr>
            </w:pPr>
          </w:p>
          <w:p w14:paraId="7F645166" w14:textId="7D2D1C22" w:rsidR="006C4B92" w:rsidRPr="007B2EBD" w:rsidRDefault="006C4B92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8 [1.05-1.12]</w:t>
            </w:r>
          </w:p>
        </w:tc>
      </w:tr>
      <w:tr w:rsidR="007B2EBD" w:rsidRPr="007B2EBD" w14:paraId="2844CFDF" w14:textId="77777777" w:rsidTr="00803BAC">
        <w:tc>
          <w:tcPr>
            <w:tcW w:w="2319" w:type="dxa"/>
          </w:tcPr>
          <w:p w14:paraId="39B01C91" w14:textId="78F1F080" w:rsidR="00102D0A" w:rsidRPr="007B2EBD" w:rsidRDefault="00102D0A" w:rsidP="009C4F9C">
            <w:pPr>
              <w:spacing w:after="0" w:line="240" w:lineRule="auto"/>
              <w:rPr>
                <w:b/>
                <w:lang w:val="en-GB"/>
              </w:rPr>
            </w:pPr>
            <w:r w:rsidRPr="007B2EBD">
              <w:rPr>
                <w:b/>
                <w:lang w:val="en-GB"/>
              </w:rPr>
              <w:t>Augmentation of labour after spontaneous onset</w:t>
            </w:r>
          </w:p>
          <w:p w14:paraId="3444C2C4" w14:textId="77777777" w:rsidR="00102D0A" w:rsidRPr="007B2EBD" w:rsidRDefault="00102D0A" w:rsidP="009C4F9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lang w:val="en-US"/>
              </w:rPr>
            </w:pPr>
            <w:r w:rsidRPr="007B2EBD">
              <w:rPr>
                <w:rFonts w:cs="Calibri"/>
                <w:lang w:val="en-US"/>
              </w:rPr>
              <w:t>Crude OR [99% CI]</w:t>
            </w:r>
          </w:p>
          <w:p w14:paraId="4CF095BF" w14:textId="77777777" w:rsidR="00102D0A" w:rsidRPr="007B2EBD" w:rsidRDefault="00102D0A" w:rsidP="009C4F9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lang w:val="en-US"/>
              </w:rPr>
            </w:pPr>
          </w:p>
          <w:p w14:paraId="44AD913C" w14:textId="77777777" w:rsidR="00102D0A" w:rsidRPr="007B2EBD" w:rsidRDefault="00102D0A" w:rsidP="009C4F9C">
            <w:pPr>
              <w:spacing w:after="0" w:line="240" w:lineRule="auto"/>
              <w:rPr>
                <w:b/>
                <w:lang w:val="en-GB"/>
              </w:rPr>
            </w:pPr>
            <w:proofErr w:type="spellStart"/>
            <w:r w:rsidRPr="007B2EBD">
              <w:rPr>
                <w:rFonts w:cs="Calibri"/>
                <w:lang w:val="en-US"/>
              </w:rPr>
              <w:t>aOR</w:t>
            </w:r>
            <w:proofErr w:type="spellEnd"/>
            <w:r w:rsidRPr="007B2EBD">
              <w:rPr>
                <w:rFonts w:cs="Calibri"/>
                <w:lang w:val="en-US"/>
              </w:rPr>
              <w:t>* [99% CI]</w:t>
            </w:r>
          </w:p>
        </w:tc>
        <w:tc>
          <w:tcPr>
            <w:tcW w:w="1011" w:type="dxa"/>
          </w:tcPr>
          <w:p w14:paraId="634A7AA8" w14:textId="77777777" w:rsidR="00734F44" w:rsidRPr="007B2EBD" w:rsidRDefault="00734F44" w:rsidP="009C4F9C">
            <w:pPr>
              <w:spacing w:after="0" w:line="240" w:lineRule="auto"/>
              <w:rPr>
                <w:lang w:val="en-GB"/>
              </w:rPr>
            </w:pPr>
          </w:p>
          <w:p w14:paraId="3B5078CA" w14:textId="77777777" w:rsidR="00734F44" w:rsidRPr="007B2EBD" w:rsidRDefault="00734F4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4 [0.90-0.99]</w:t>
            </w:r>
          </w:p>
          <w:p w14:paraId="55F99895" w14:textId="77777777" w:rsidR="00734F44" w:rsidRPr="007B2EBD" w:rsidRDefault="00734F44" w:rsidP="009C4F9C">
            <w:pPr>
              <w:spacing w:after="0" w:line="240" w:lineRule="auto"/>
              <w:rPr>
                <w:lang w:val="en-GB"/>
              </w:rPr>
            </w:pPr>
          </w:p>
          <w:p w14:paraId="43F799C5" w14:textId="39CB4B52" w:rsidR="00734F44" w:rsidRPr="007B2EBD" w:rsidRDefault="00734F44" w:rsidP="00734F44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5 [0.9</w:t>
            </w:r>
            <w:r w:rsidR="0059729D" w:rsidRPr="007B2EBD">
              <w:rPr>
                <w:lang w:val="en-GB"/>
              </w:rPr>
              <w:t>0</w:t>
            </w:r>
            <w:r w:rsidRPr="007B2EBD">
              <w:rPr>
                <w:lang w:val="en-GB"/>
              </w:rPr>
              <w:t>-0.996]</w:t>
            </w:r>
          </w:p>
        </w:tc>
        <w:tc>
          <w:tcPr>
            <w:tcW w:w="1011" w:type="dxa"/>
          </w:tcPr>
          <w:p w14:paraId="74F7A655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37217B0E" w14:textId="77777777" w:rsidR="00734F44" w:rsidRPr="007B2EBD" w:rsidRDefault="00734F4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85 [0.81-0.89]</w:t>
            </w:r>
          </w:p>
          <w:p w14:paraId="1A7AA706" w14:textId="77777777" w:rsidR="00734F44" w:rsidRPr="007B2EBD" w:rsidRDefault="00734F44" w:rsidP="009C4F9C">
            <w:pPr>
              <w:spacing w:after="0" w:line="240" w:lineRule="auto"/>
              <w:rPr>
                <w:lang w:val="en-GB"/>
              </w:rPr>
            </w:pPr>
          </w:p>
          <w:p w14:paraId="51F7FB29" w14:textId="6E6649F9" w:rsidR="00734F44" w:rsidRPr="007B2EBD" w:rsidRDefault="00734F4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2 [0.88-0.97]</w:t>
            </w:r>
          </w:p>
        </w:tc>
        <w:tc>
          <w:tcPr>
            <w:tcW w:w="1012" w:type="dxa"/>
          </w:tcPr>
          <w:p w14:paraId="48BF55AC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6530C985" w14:textId="77777777" w:rsidR="00734F44" w:rsidRPr="007B2EBD" w:rsidRDefault="00734F4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2 [0.97-1.07]</w:t>
            </w:r>
          </w:p>
          <w:p w14:paraId="1BAFDB18" w14:textId="77777777" w:rsidR="00734F44" w:rsidRPr="007B2EBD" w:rsidRDefault="00734F44" w:rsidP="009C4F9C">
            <w:pPr>
              <w:spacing w:after="0" w:line="240" w:lineRule="auto"/>
              <w:rPr>
                <w:lang w:val="en-GB"/>
              </w:rPr>
            </w:pPr>
          </w:p>
          <w:p w14:paraId="248B1153" w14:textId="4474F126" w:rsidR="00734F44" w:rsidRPr="007B2EBD" w:rsidRDefault="00734F4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10 [1.04-1.17]</w:t>
            </w:r>
          </w:p>
        </w:tc>
        <w:tc>
          <w:tcPr>
            <w:tcW w:w="1011" w:type="dxa"/>
          </w:tcPr>
          <w:p w14:paraId="7FD073D4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555418F1" w14:textId="77777777" w:rsidR="00734F44" w:rsidRPr="007B2EBD" w:rsidRDefault="00734F4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79 [0.76-0.81]</w:t>
            </w:r>
          </w:p>
          <w:p w14:paraId="164DC319" w14:textId="77777777" w:rsidR="00734F44" w:rsidRPr="007B2EBD" w:rsidRDefault="00734F44" w:rsidP="009C4F9C">
            <w:pPr>
              <w:spacing w:after="0" w:line="240" w:lineRule="auto"/>
              <w:rPr>
                <w:lang w:val="en-GB"/>
              </w:rPr>
            </w:pPr>
          </w:p>
          <w:p w14:paraId="3FD30C4B" w14:textId="40425EFD" w:rsidR="00734F44" w:rsidRPr="007B2EBD" w:rsidRDefault="00734F4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80 [0.77-0.83]</w:t>
            </w:r>
          </w:p>
        </w:tc>
        <w:tc>
          <w:tcPr>
            <w:tcW w:w="1012" w:type="dxa"/>
          </w:tcPr>
          <w:p w14:paraId="2B591B67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4D42DFA2" w14:textId="77777777" w:rsidR="00734F44" w:rsidRPr="007B2EBD" w:rsidRDefault="00734F4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31 [1.25-1.37]</w:t>
            </w:r>
          </w:p>
          <w:p w14:paraId="198A2DE2" w14:textId="77777777" w:rsidR="00734F44" w:rsidRPr="007B2EBD" w:rsidRDefault="00734F44" w:rsidP="009C4F9C">
            <w:pPr>
              <w:spacing w:after="0" w:line="240" w:lineRule="auto"/>
              <w:rPr>
                <w:lang w:val="en-GB"/>
              </w:rPr>
            </w:pPr>
          </w:p>
          <w:p w14:paraId="3B4D2A3D" w14:textId="650EFD62" w:rsidR="00734F44" w:rsidRPr="007B2EBD" w:rsidRDefault="00734F4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30 [1.24-1.37]</w:t>
            </w:r>
          </w:p>
        </w:tc>
        <w:tc>
          <w:tcPr>
            <w:tcW w:w="1011" w:type="dxa"/>
          </w:tcPr>
          <w:p w14:paraId="7CFF77F0" w14:textId="77777777" w:rsidR="00734F44" w:rsidRPr="007B2EBD" w:rsidRDefault="00734F44" w:rsidP="009C4F9C">
            <w:pPr>
              <w:spacing w:after="0" w:line="240" w:lineRule="auto"/>
              <w:rPr>
                <w:lang w:val="en-GB"/>
              </w:rPr>
            </w:pPr>
          </w:p>
          <w:p w14:paraId="0B1B80FB" w14:textId="77777777" w:rsidR="00102D0A" w:rsidRPr="007B2EBD" w:rsidRDefault="00734F4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6 [1.03-1.08]</w:t>
            </w:r>
          </w:p>
          <w:p w14:paraId="392FD1A2" w14:textId="77777777" w:rsidR="00734F44" w:rsidRPr="007B2EBD" w:rsidRDefault="00734F44" w:rsidP="009C4F9C">
            <w:pPr>
              <w:spacing w:after="0" w:line="240" w:lineRule="auto"/>
              <w:rPr>
                <w:lang w:val="en-GB"/>
              </w:rPr>
            </w:pPr>
          </w:p>
          <w:p w14:paraId="727C1171" w14:textId="7A8A1362" w:rsidR="00734F44" w:rsidRPr="007B2EBD" w:rsidRDefault="00734F4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9 [1.06-1.12]</w:t>
            </w:r>
          </w:p>
        </w:tc>
        <w:tc>
          <w:tcPr>
            <w:tcW w:w="1011" w:type="dxa"/>
          </w:tcPr>
          <w:p w14:paraId="4A4F48DE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1E168725" w14:textId="77777777" w:rsidR="00734F44" w:rsidRPr="007B2EBD" w:rsidRDefault="00734F4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9 [1.06-1.12]</w:t>
            </w:r>
          </w:p>
          <w:p w14:paraId="614B6989" w14:textId="77777777" w:rsidR="00734F44" w:rsidRPr="007B2EBD" w:rsidRDefault="00734F44" w:rsidP="009C4F9C">
            <w:pPr>
              <w:spacing w:after="0" w:line="240" w:lineRule="auto"/>
              <w:rPr>
                <w:lang w:val="en-GB"/>
              </w:rPr>
            </w:pPr>
          </w:p>
          <w:p w14:paraId="66BE1E1B" w14:textId="251C9778" w:rsidR="00734F44" w:rsidRPr="007B2EBD" w:rsidRDefault="00734F4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5 [1.02-1.09]</w:t>
            </w:r>
          </w:p>
        </w:tc>
        <w:tc>
          <w:tcPr>
            <w:tcW w:w="1012" w:type="dxa"/>
          </w:tcPr>
          <w:p w14:paraId="6E28DF25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54EBA33F" w14:textId="77777777" w:rsidR="00734F44" w:rsidRPr="007B2EBD" w:rsidRDefault="00734F4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12 [1.10-1.15]</w:t>
            </w:r>
          </w:p>
          <w:p w14:paraId="6EE27AC1" w14:textId="77777777" w:rsidR="00734F44" w:rsidRPr="007B2EBD" w:rsidRDefault="00734F44" w:rsidP="009C4F9C">
            <w:pPr>
              <w:spacing w:after="0" w:line="240" w:lineRule="auto"/>
              <w:rPr>
                <w:lang w:val="en-GB"/>
              </w:rPr>
            </w:pPr>
          </w:p>
          <w:p w14:paraId="07C959BC" w14:textId="018C3A46" w:rsidR="00734F44" w:rsidRPr="007B2EBD" w:rsidRDefault="00734F4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0 [0.98-1.03]</w:t>
            </w:r>
          </w:p>
        </w:tc>
        <w:tc>
          <w:tcPr>
            <w:tcW w:w="1011" w:type="dxa"/>
          </w:tcPr>
          <w:p w14:paraId="3C01EFEA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7BA44227" w14:textId="77777777" w:rsidR="00734F44" w:rsidRPr="007B2EBD" w:rsidRDefault="00734F4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7 [1.05-1.09]</w:t>
            </w:r>
          </w:p>
          <w:p w14:paraId="678AD13F" w14:textId="77777777" w:rsidR="00734F44" w:rsidRPr="007B2EBD" w:rsidRDefault="00734F44" w:rsidP="009C4F9C">
            <w:pPr>
              <w:spacing w:after="0" w:line="240" w:lineRule="auto"/>
              <w:rPr>
                <w:lang w:val="en-GB"/>
              </w:rPr>
            </w:pPr>
          </w:p>
          <w:p w14:paraId="0CE8AB6A" w14:textId="538A45A9" w:rsidR="00734F44" w:rsidRPr="007B2EBD" w:rsidRDefault="00734F4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9 [0.97-1.01]</w:t>
            </w:r>
          </w:p>
        </w:tc>
        <w:tc>
          <w:tcPr>
            <w:tcW w:w="1012" w:type="dxa"/>
          </w:tcPr>
          <w:p w14:paraId="7434E068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7A9F542F" w14:textId="77777777" w:rsidR="00734F44" w:rsidRPr="007B2EBD" w:rsidRDefault="00734F4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71 [0.66-0.76]</w:t>
            </w:r>
          </w:p>
          <w:p w14:paraId="4D6D8F93" w14:textId="77777777" w:rsidR="00734F44" w:rsidRPr="007B2EBD" w:rsidRDefault="00734F44" w:rsidP="009C4F9C">
            <w:pPr>
              <w:spacing w:after="0" w:line="240" w:lineRule="auto"/>
              <w:rPr>
                <w:lang w:val="en-GB"/>
              </w:rPr>
            </w:pPr>
          </w:p>
          <w:p w14:paraId="4721AD80" w14:textId="7F29E805" w:rsidR="00734F44" w:rsidRPr="007B2EBD" w:rsidRDefault="00734F4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74 [0.69-0.79]</w:t>
            </w:r>
          </w:p>
        </w:tc>
        <w:tc>
          <w:tcPr>
            <w:tcW w:w="1011" w:type="dxa"/>
          </w:tcPr>
          <w:p w14:paraId="10423E8F" w14:textId="77777777" w:rsidR="00734F44" w:rsidRPr="007B2EBD" w:rsidRDefault="00734F44" w:rsidP="009C4F9C">
            <w:pPr>
              <w:spacing w:after="0" w:line="240" w:lineRule="auto"/>
              <w:rPr>
                <w:lang w:val="en-GB"/>
              </w:rPr>
            </w:pPr>
          </w:p>
          <w:p w14:paraId="05B6FE0F" w14:textId="77777777" w:rsidR="00102D0A" w:rsidRPr="007B2EBD" w:rsidRDefault="00734F4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17 [1.14-1.20]</w:t>
            </w:r>
          </w:p>
          <w:p w14:paraId="583D2AB0" w14:textId="77777777" w:rsidR="00734F44" w:rsidRPr="007B2EBD" w:rsidRDefault="00734F44" w:rsidP="009C4F9C">
            <w:pPr>
              <w:spacing w:after="0" w:line="240" w:lineRule="auto"/>
              <w:rPr>
                <w:lang w:val="en-GB"/>
              </w:rPr>
            </w:pPr>
          </w:p>
          <w:p w14:paraId="0564796B" w14:textId="3D9B8658" w:rsidR="00734F44" w:rsidRPr="007B2EBD" w:rsidRDefault="00734F4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16 [1.13-1.19]</w:t>
            </w:r>
          </w:p>
        </w:tc>
        <w:tc>
          <w:tcPr>
            <w:tcW w:w="1012" w:type="dxa"/>
          </w:tcPr>
          <w:p w14:paraId="5866A16E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127DA0BC" w14:textId="77777777" w:rsidR="00734F44" w:rsidRPr="007B2EBD" w:rsidRDefault="00734F4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4 [1.01-1.08]</w:t>
            </w:r>
          </w:p>
          <w:p w14:paraId="788BF9B3" w14:textId="77777777" w:rsidR="00734F44" w:rsidRPr="007B2EBD" w:rsidRDefault="00734F44" w:rsidP="009C4F9C">
            <w:pPr>
              <w:spacing w:after="0" w:line="240" w:lineRule="auto"/>
              <w:rPr>
                <w:lang w:val="en-GB"/>
              </w:rPr>
            </w:pPr>
          </w:p>
          <w:p w14:paraId="54BE6C12" w14:textId="2CF74B14" w:rsidR="00734F44" w:rsidRPr="007B2EBD" w:rsidRDefault="00734F4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2 [0.98-1.06]</w:t>
            </w:r>
          </w:p>
        </w:tc>
      </w:tr>
      <w:tr w:rsidR="007B2EBD" w:rsidRPr="007B2EBD" w14:paraId="588EB11B" w14:textId="77777777" w:rsidTr="000528A4">
        <w:tc>
          <w:tcPr>
            <w:tcW w:w="2319" w:type="dxa"/>
          </w:tcPr>
          <w:p w14:paraId="7B23B59C" w14:textId="77777777" w:rsidR="00305042" w:rsidRPr="007B2EBD" w:rsidRDefault="00305042" w:rsidP="000528A4">
            <w:pPr>
              <w:spacing w:after="0" w:line="240" w:lineRule="auto"/>
              <w:rPr>
                <w:b/>
                <w:lang w:val="en-GB"/>
              </w:rPr>
            </w:pPr>
            <w:r w:rsidRPr="007B2EBD">
              <w:rPr>
                <w:b/>
                <w:lang w:val="en-GB"/>
              </w:rPr>
              <w:t>Intrapartum oxytocin use</w:t>
            </w:r>
          </w:p>
          <w:p w14:paraId="23FB1630" w14:textId="77777777" w:rsidR="00305042" w:rsidRPr="007B2EBD" w:rsidRDefault="00305042" w:rsidP="000528A4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lang w:val="en-US"/>
              </w:rPr>
            </w:pPr>
            <w:r w:rsidRPr="007B2EBD">
              <w:rPr>
                <w:rFonts w:cs="Calibri"/>
                <w:lang w:val="en-US"/>
              </w:rPr>
              <w:t>Crude OR [99% CI]</w:t>
            </w:r>
          </w:p>
          <w:p w14:paraId="728EF44B" w14:textId="77777777" w:rsidR="00305042" w:rsidRPr="007B2EBD" w:rsidRDefault="00305042" w:rsidP="000528A4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lang w:val="en-US"/>
              </w:rPr>
            </w:pPr>
          </w:p>
          <w:p w14:paraId="713EDEAC" w14:textId="77777777" w:rsidR="00305042" w:rsidRPr="007B2EBD" w:rsidRDefault="00305042" w:rsidP="000528A4">
            <w:pPr>
              <w:spacing w:after="0" w:line="240" w:lineRule="auto"/>
              <w:rPr>
                <w:rFonts w:cs="Calibri"/>
                <w:lang w:val="en-US"/>
              </w:rPr>
            </w:pPr>
          </w:p>
          <w:p w14:paraId="13F16F3D" w14:textId="77777777" w:rsidR="00305042" w:rsidRPr="007B2EBD" w:rsidRDefault="00305042" w:rsidP="000528A4">
            <w:pPr>
              <w:spacing w:after="0" w:line="240" w:lineRule="auto"/>
              <w:rPr>
                <w:rFonts w:cs="Calibri"/>
                <w:lang w:val="en-US"/>
              </w:rPr>
            </w:pPr>
            <w:proofErr w:type="spellStart"/>
            <w:r w:rsidRPr="007B2EBD">
              <w:rPr>
                <w:rFonts w:cs="Calibri"/>
                <w:lang w:val="en-US"/>
              </w:rPr>
              <w:t>aOR</w:t>
            </w:r>
            <w:proofErr w:type="spellEnd"/>
            <w:r w:rsidRPr="007B2EBD">
              <w:rPr>
                <w:rFonts w:cs="Calibri"/>
                <w:lang w:val="en-US"/>
              </w:rPr>
              <w:t>* [99% CI]</w:t>
            </w:r>
          </w:p>
          <w:p w14:paraId="3045294A" w14:textId="77777777" w:rsidR="00305042" w:rsidRPr="007B2EBD" w:rsidRDefault="00305042" w:rsidP="000528A4">
            <w:pPr>
              <w:spacing w:after="0" w:line="240" w:lineRule="auto"/>
              <w:rPr>
                <w:rFonts w:cs="Calibri"/>
                <w:lang w:val="en-US"/>
              </w:rPr>
            </w:pPr>
          </w:p>
          <w:p w14:paraId="684DC336" w14:textId="77777777" w:rsidR="00305042" w:rsidRPr="007B2EBD" w:rsidRDefault="00305042" w:rsidP="000528A4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1011" w:type="dxa"/>
          </w:tcPr>
          <w:p w14:paraId="322E6FE6" w14:textId="77777777" w:rsidR="00305042" w:rsidRPr="007B2EBD" w:rsidRDefault="00305042" w:rsidP="000528A4">
            <w:pPr>
              <w:spacing w:after="0" w:line="240" w:lineRule="auto"/>
              <w:rPr>
                <w:lang w:val="en-GB"/>
              </w:rPr>
            </w:pPr>
          </w:p>
          <w:p w14:paraId="05785D8E" w14:textId="77777777" w:rsidR="00615DE4" w:rsidRPr="007B2EBD" w:rsidRDefault="00615DE4" w:rsidP="000528A4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5 [1.01-1.10]</w:t>
            </w:r>
          </w:p>
          <w:p w14:paraId="75A9CFF9" w14:textId="77777777" w:rsidR="00615DE4" w:rsidRPr="007B2EBD" w:rsidRDefault="00615DE4" w:rsidP="000528A4">
            <w:pPr>
              <w:spacing w:after="0" w:line="240" w:lineRule="auto"/>
              <w:rPr>
                <w:lang w:val="en-GB"/>
              </w:rPr>
            </w:pPr>
          </w:p>
          <w:p w14:paraId="1F4D6D98" w14:textId="2AB1032C" w:rsidR="00615DE4" w:rsidRPr="007B2EBD" w:rsidRDefault="00615DE4" w:rsidP="000528A4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6 [1.01-1.10]</w:t>
            </w:r>
          </w:p>
        </w:tc>
        <w:tc>
          <w:tcPr>
            <w:tcW w:w="1011" w:type="dxa"/>
          </w:tcPr>
          <w:p w14:paraId="7CC3D603" w14:textId="77777777" w:rsidR="00305042" w:rsidRPr="007B2EBD" w:rsidRDefault="00305042" w:rsidP="000528A4">
            <w:pPr>
              <w:spacing w:after="0" w:line="240" w:lineRule="auto"/>
              <w:rPr>
                <w:lang w:val="en-GB"/>
              </w:rPr>
            </w:pPr>
          </w:p>
          <w:p w14:paraId="0E9C76ED" w14:textId="77777777" w:rsidR="00615DE4" w:rsidRPr="007B2EBD" w:rsidRDefault="00615DE4" w:rsidP="000528A4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3 [0.99-1.08]</w:t>
            </w:r>
          </w:p>
          <w:p w14:paraId="238B1221" w14:textId="77777777" w:rsidR="00615DE4" w:rsidRPr="007B2EBD" w:rsidRDefault="00615DE4" w:rsidP="000528A4">
            <w:pPr>
              <w:spacing w:after="0" w:line="240" w:lineRule="auto"/>
              <w:rPr>
                <w:lang w:val="en-GB"/>
              </w:rPr>
            </w:pPr>
          </w:p>
          <w:p w14:paraId="66018DB5" w14:textId="63D375A4" w:rsidR="00615DE4" w:rsidRPr="007B2EBD" w:rsidRDefault="00615DE4" w:rsidP="000528A4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5 [1.01-1.10]</w:t>
            </w:r>
          </w:p>
        </w:tc>
        <w:tc>
          <w:tcPr>
            <w:tcW w:w="1012" w:type="dxa"/>
          </w:tcPr>
          <w:p w14:paraId="2246C200" w14:textId="77777777" w:rsidR="00305042" w:rsidRPr="007B2EBD" w:rsidRDefault="00305042" w:rsidP="000528A4">
            <w:pPr>
              <w:spacing w:after="0" w:line="240" w:lineRule="auto"/>
              <w:rPr>
                <w:lang w:val="en-GB"/>
              </w:rPr>
            </w:pPr>
          </w:p>
          <w:p w14:paraId="29434006" w14:textId="77777777" w:rsidR="00615DE4" w:rsidRPr="007B2EBD" w:rsidRDefault="00615DE4" w:rsidP="000528A4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16 [1.11-1.21]</w:t>
            </w:r>
          </w:p>
          <w:p w14:paraId="13FBFD53" w14:textId="77777777" w:rsidR="00615DE4" w:rsidRPr="007B2EBD" w:rsidRDefault="00615DE4" w:rsidP="000528A4">
            <w:pPr>
              <w:spacing w:after="0" w:line="240" w:lineRule="auto"/>
              <w:rPr>
                <w:lang w:val="en-GB"/>
              </w:rPr>
            </w:pPr>
          </w:p>
          <w:p w14:paraId="07ED1904" w14:textId="4254F96F" w:rsidR="00615DE4" w:rsidRPr="007B2EBD" w:rsidRDefault="00615DE4" w:rsidP="000528A4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19 [1.13-1.25]</w:t>
            </w:r>
          </w:p>
        </w:tc>
        <w:tc>
          <w:tcPr>
            <w:tcW w:w="1011" w:type="dxa"/>
          </w:tcPr>
          <w:p w14:paraId="33C6997A" w14:textId="77777777" w:rsidR="00305042" w:rsidRPr="007B2EBD" w:rsidRDefault="00305042" w:rsidP="000528A4">
            <w:pPr>
              <w:spacing w:after="0" w:line="240" w:lineRule="auto"/>
              <w:rPr>
                <w:lang w:val="en-GB"/>
              </w:rPr>
            </w:pPr>
          </w:p>
          <w:p w14:paraId="45321625" w14:textId="77777777" w:rsidR="00615DE4" w:rsidRPr="007B2EBD" w:rsidRDefault="00615DE4" w:rsidP="000528A4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2 [0.89-0.95]</w:t>
            </w:r>
          </w:p>
          <w:p w14:paraId="2D885DBD" w14:textId="77777777" w:rsidR="00615DE4" w:rsidRPr="007B2EBD" w:rsidRDefault="00615DE4" w:rsidP="000528A4">
            <w:pPr>
              <w:spacing w:after="0" w:line="240" w:lineRule="auto"/>
              <w:rPr>
                <w:lang w:val="en-GB"/>
              </w:rPr>
            </w:pPr>
          </w:p>
          <w:p w14:paraId="72FB4F91" w14:textId="50F1DD88" w:rsidR="00615DE4" w:rsidRPr="007B2EBD" w:rsidRDefault="00615DE4" w:rsidP="000528A4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2 [0.89-0.95]</w:t>
            </w:r>
          </w:p>
        </w:tc>
        <w:tc>
          <w:tcPr>
            <w:tcW w:w="1012" w:type="dxa"/>
          </w:tcPr>
          <w:p w14:paraId="00B358AF" w14:textId="77777777" w:rsidR="00305042" w:rsidRPr="007B2EBD" w:rsidRDefault="00305042" w:rsidP="000528A4">
            <w:pPr>
              <w:spacing w:after="0" w:line="240" w:lineRule="auto"/>
              <w:rPr>
                <w:lang w:val="en-GB"/>
              </w:rPr>
            </w:pPr>
          </w:p>
          <w:p w14:paraId="6380DC65" w14:textId="77777777" w:rsidR="00615DE4" w:rsidRPr="007B2EBD" w:rsidRDefault="00615DE4" w:rsidP="000528A4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22 [1.17-1.28]</w:t>
            </w:r>
          </w:p>
          <w:p w14:paraId="61940C7F" w14:textId="77777777" w:rsidR="00615DE4" w:rsidRPr="007B2EBD" w:rsidRDefault="00615DE4" w:rsidP="000528A4">
            <w:pPr>
              <w:spacing w:after="0" w:line="240" w:lineRule="auto"/>
              <w:rPr>
                <w:lang w:val="en-GB"/>
              </w:rPr>
            </w:pPr>
          </w:p>
          <w:p w14:paraId="348927F9" w14:textId="69CC8BD0" w:rsidR="00615DE4" w:rsidRPr="007B2EBD" w:rsidRDefault="00615DE4" w:rsidP="000528A4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24 [1.19-1.30]</w:t>
            </w:r>
          </w:p>
        </w:tc>
        <w:tc>
          <w:tcPr>
            <w:tcW w:w="1011" w:type="dxa"/>
          </w:tcPr>
          <w:p w14:paraId="5B909C40" w14:textId="77777777" w:rsidR="00305042" w:rsidRPr="007B2EBD" w:rsidRDefault="00305042" w:rsidP="000528A4">
            <w:pPr>
              <w:spacing w:after="0" w:line="240" w:lineRule="auto"/>
              <w:rPr>
                <w:lang w:val="en-GB"/>
              </w:rPr>
            </w:pPr>
          </w:p>
          <w:p w14:paraId="07B03D01" w14:textId="77777777" w:rsidR="00615DE4" w:rsidRPr="007B2EBD" w:rsidRDefault="00615DE4" w:rsidP="000528A4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7 [1.05-1.10]</w:t>
            </w:r>
          </w:p>
          <w:p w14:paraId="0F21132D" w14:textId="77777777" w:rsidR="00615DE4" w:rsidRPr="007B2EBD" w:rsidRDefault="00615DE4" w:rsidP="000528A4">
            <w:pPr>
              <w:spacing w:after="0" w:line="240" w:lineRule="auto"/>
              <w:rPr>
                <w:lang w:val="en-GB"/>
              </w:rPr>
            </w:pPr>
          </w:p>
          <w:p w14:paraId="101CA006" w14:textId="671C897F" w:rsidR="00615DE4" w:rsidRPr="007B2EBD" w:rsidRDefault="00615DE4" w:rsidP="000528A4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7 [1.04-1.10]</w:t>
            </w:r>
          </w:p>
        </w:tc>
        <w:tc>
          <w:tcPr>
            <w:tcW w:w="1011" w:type="dxa"/>
          </w:tcPr>
          <w:p w14:paraId="52970E52" w14:textId="77777777" w:rsidR="00305042" w:rsidRPr="007B2EBD" w:rsidRDefault="00305042" w:rsidP="000528A4">
            <w:pPr>
              <w:spacing w:after="0" w:line="240" w:lineRule="auto"/>
              <w:rPr>
                <w:lang w:val="en-GB"/>
              </w:rPr>
            </w:pPr>
          </w:p>
          <w:p w14:paraId="02E96797" w14:textId="77777777" w:rsidR="00615DE4" w:rsidRPr="007B2EBD" w:rsidRDefault="00615DE4" w:rsidP="000528A4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5 [1.02-1.08]</w:t>
            </w:r>
          </w:p>
          <w:p w14:paraId="4F37AED9" w14:textId="77777777" w:rsidR="00615DE4" w:rsidRPr="007B2EBD" w:rsidRDefault="00615DE4" w:rsidP="000528A4">
            <w:pPr>
              <w:spacing w:after="0" w:line="240" w:lineRule="auto"/>
              <w:rPr>
                <w:lang w:val="en-GB"/>
              </w:rPr>
            </w:pPr>
          </w:p>
          <w:p w14:paraId="1244B9E0" w14:textId="4CD3AC4C" w:rsidR="00615DE4" w:rsidRPr="007B2EBD" w:rsidRDefault="00615DE4" w:rsidP="000528A4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5 [1.02-1.08]</w:t>
            </w:r>
          </w:p>
        </w:tc>
        <w:tc>
          <w:tcPr>
            <w:tcW w:w="1012" w:type="dxa"/>
          </w:tcPr>
          <w:p w14:paraId="7EC4A305" w14:textId="77777777" w:rsidR="00305042" w:rsidRPr="007B2EBD" w:rsidRDefault="00305042" w:rsidP="000528A4">
            <w:pPr>
              <w:spacing w:after="0" w:line="240" w:lineRule="auto"/>
              <w:rPr>
                <w:lang w:val="en-GB"/>
              </w:rPr>
            </w:pPr>
          </w:p>
          <w:p w14:paraId="263B8E02" w14:textId="77777777" w:rsidR="00615DE4" w:rsidRPr="007B2EBD" w:rsidRDefault="00615DE4" w:rsidP="000528A4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5 [1.03-1.07]</w:t>
            </w:r>
          </w:p>
          <w:p w14:paraId="55C39EAB" w14:textId="77777777" w:rsidR="00615DE4" w:rsidRPr="007B2EBD" w:rsidRDefault="00615DE4" w:rsidP="000528A4">
            <w:pPr>
              <w:spacing w:after="0" w:line="240" w:lineRule="auto"/>
              <w:rPr>
                <w:lang w:val="en-GB"/>
              </w:rPr>
            </w:pPr>
          </w:p>
          <w:p w14:paraId="24B5BBD4" w14:textId="6F85AD4F" w:rsidR="00615DE4" w:rsidRPr="007B2EBD" w:rsidRDefault="00615DE4" w:rsidP="000528A4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4 [1.02-1.06]</w:t>
            </w:r>
          </w:p>
        </w:tc>
        <w:tc>
          <w:tcPr>
            <w:tcW w:w="1011" w:type="dxa"/>
          </w:tcPr>
          <w:p w14:paraId="48B22A4F" w14:textId="77777777" w:rsidR="00305042" w:rsidRPr="007B2EBD" w:rsidRDefault="00305042" w:rsidP="000528A4">
            <w:pPr>
              <w:spacing w:after="0" w:line="240" w:lineRule="auto"/>
              <w:rPr>
                <w:lang w:val="en-GB"/>
              </w:rPr>
            </w:pPr>
          </w:p>
          <w:p w14:paraId="4CAAEBF3" w14:textId="77777777" w:rsidR="00615DE4" w:rsidRPr="007B2EBD" w:rsidRDefault="00615DE4" w:rsidP="000528A4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2 [1.002-1.04]</w:t>
            </w:r>
          </w:p>
          <w:p w14:paraId="542A9D59" w14:textId="77777777" w:rsidR="00615DE4" w:rsidRPr="007B2EBD" w:rsidRDefault="00615DE4" w:rsidP="000528A4">
            <w:pPr>
              <w:spacing w:after="0" w:line="240" w:lineRule="auto"/>
              <w:rPr>
                <w:lang w:val="en-GB"/>
              </w:rPr>
            </w:pPr>
          </w:p>
          <w:p w14:paraId="28B3C5AC" w14:textId="76569766" w:rsidR="00615DE4" w:rsidRPr="007B2EBD" w:rsidRDefault="00615DE4" w:rsidP="000528A4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2 [0.998-1.04]</w:t>
            </w:r>
          </w:p>
        </w:tc>
        <w:tc>
          <w:tcPr>
            <w:tcW w:w="1012" w:type="dxa"/>
          </w:tcPr>
          <w:p w14:paraId="0F6951F5" w14:textId="77777777" w:rsidR="00305042" w:rsidRPr="007B2EBD" w:rsidRDefault="00305042" w:rsidP="000528A4">
            <w:pPr>
              <w:spacing w:after="0" w:line="240" w:lineRule="auto"/>
              <w:rPr>
                <w:lang w:val="en-GB"/>
              </w:rPr>
            </w:pPr>
          </w:p>
          <w:p w14:paraId="01E33188" w14:textId="77777777" w:rsidR="00615DE4" w:rsidRPr="007B2EBD" w:rsidRDefault="00615DE4" w:rsidP="000528A4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80 [0.76-0.85]</w:t>
            </w:r>
          </w:p>
          <w:p w14:paraId="03EFEBDA" w14:textId="77777777" w:rsidR="00615DE4" w:rsidRPr="007B2EBD" w:rsidRDefault="00615DE4" w:rsidP="000528A4">
            <w:pPr>
              <w:spacing w:after="0" w:line="240" w:lineRule="auto"/>
              <w:rPr>
                <w:lang w:val="en-GB"/>
              </w:rPr>
            </w:pPr>
          </w:p>
          <w:p w14:paraId="57FFCC94" w14:textId="72FB0CE0" w:rsidR="00615DE4" w:rsidRPr="007B2EBD" w:rsidRDefault="00615DE4" w:rsidP="000528A4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79 [0.75-0.84]</w:t>
            </w:r>
          </w:p>
        </w:tc>
        <w:tc>
          <w:tcPr>
            <w:tcW w:w="1011" w:type="dxa"/>
          </w:tcPr>
          <w:p w14:paraId="19E7EB65" w14:textId="77777777" w:rsidR="00305042" w:rsidRPr="007B2EBD" w:rsidRDefault="00305042" w:rsidP="000528A4">
            <w:pPr>
              <w:spacing w:after="0" w:line="240" w:lineRule="auto"/>
              <w:rPr>
                <w:lang w:val="en-GB"/>
              </w:rPr>
            </w:pPr>
          </w:p>
          <w:p w14:paraId="2637BB94" w14:textId="77777777" w:rsidR="00615DE4" w:rsidRPr="007B2EBD" w:rsidRDefault="00615DE4" w:rsidP="000528A4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87 [0.85-0.89]</w:t>
            </w:r>
          </w:p>
          <w:p w14:paraId="4323DBC7" w14:textId="77777777" w:rsidR="00615DE4" w:rsidRPr="007B2EBD" w:rsidRDefault="00615DE4" w:rsidP="000528A4">
            <w:pPr>
              <w:spacing w:after="0" w:line="240" w:lineRule="auto"/>
              <w:rPr>
                <w:lang w:val="en-GB"/>
              </w:rPr>
            </w:pPr>
          </w:p>
          <w:p w14:paraId="15BE7D98" w14:textId="2429F213" w:rsidR="00615DE4" w:rsidRPr="007B2EBD" w:rsidRDefault="00615DE4" w:rsidP="000528A4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86 [0.85-0.88]</w:t>
            </w:r>
          </w:p>
        </w:tc>
        <w:tc>
          <w:tcPr>
            <w:tcW w:w="1012" w:type="dxa"/>
          </w:tcPr>
          <w:p w14:paraId="7C50AFDB" w14:textId="77777777" w:rsidR="00305042" w:rsidRPr="007B2EBD" w:rsidRDefault="00305042" w:rsidP="000528A4">
            <w:pPr>
              <w:spacing w:after="0" w:line="240" w:lineRule="auto"/>
              <w:rPr>
                <w:lang w:val="en-GB"/>
              </w:rPr>
            </w:pPr>
          </w:p>
          <w:p w14:paraId="51B32A46" w14:textId="77777777" w:rsidR="00615DE4" w:rsidRPr="007B2EBD" w:rsidRDefault="00615DE4" w:rsidP="000528A4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84 [0.81-0.87]</w:t>
            </w:r>
          </w:p>
          <w:p w14:paraId="6169961F" w14:textId="77777777" w:rsidR="00615DE4" w:rsidRPr="007B2EBD" w:rsidRDefault="00615DE4" w:rsidP="000528A4">
            <w:pPr>
              <w:spacing w:after="0" w:line="240" w:lineRule="auto"/>
              <w:rPr>
                <w:lang w:val="en-GB"/>
              </w:rPr>
            </w:pPr>
          </w:p>
          <w:p w14:paraId="088E5CE7" w14:textId="783890C0" w:rsidR="00615DE4" w:rsidRPr="007B2EBD" w:rsidRDefault="00615DE4" w:rsidP="000528A4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82 [0.79-0.84]</w:t>
            </w:r>
          </w:p>
        </w:tc>
      </w:tr>
      <w:tr w:rsidR="007B2EBD" w:rsidRPr="007B2EBD" w14:paraId="54BFBAAB" w14:textId="77777777" w:rsidTr="00803BAC">
        <w:tc>
          <w:tcPr>
            <w:tcW w:w="2319" w:type="dxa"/>
          </w:tcPr>
          <w:p w14:paraId="72E775FA" w14:textId="669AF1A6" w:rsidR="00102D0A" w:rsidRPr="007B2EBD" w:rsidRDefault="00102D0A" w:rsidP="009C4F9C">
            <w:pPr>
              <w:spacing w:after="0" w:line="240" w:lineRule="auto"/>
              <w:rPr>
                <w:b/>
                <w:lang w:val="en-GB"/>
              </w:rPr>
            </w:pPr>
            <w:r w:rsidRPr="007B2EBD">
              <w:rPr>
                <w:b/>
                <w:lang w:val="en-GB"/>
              </w:rPr>
              <w:t>Epidural</w:t>
            </w:r>
            <w:r w:rsidR="000E7BFC" w:rsidRPr="007B2EBD">
              <w:rPr>
                <w:b/>
                <w:lang w:val="en-GB"/>
              </w:rPr>
              <w:t xml:space="preserve"> </w:t>
            </w:r>
            <w:r w:rsidR="000E7BFC" w:rsidRPr="007B2EBD">
              <w:rPr>
                <w:i/>
                <w:lang w:val="en-GB"/>
              </w:rPr>
              <w:t xml:space="preserve">(women without </w:t>
            </w:r>
            <w:proofErr w:type="spellStart"/>
            <w:r w:rsidR="000E7BFC" w:rsidRPr="007B2EBD">
              <w:rPr>
                <w:i/>
                <w:lang w:val="en-GB"/>
              </w:rPr>
              <w:t>prelabour</w:t>
            </w:r>
            <w:proofErr w:type="spellEnd"/>
            <w:r w:rsidR="000E7BFC" w:rsidRPr="007B2EBD">
              <w:rPr>
                <w:i/>
                <w:lang w:val="en-GB"/>
              </w:rPr>
              <w:t xml:space="preserve"> CS)</w:t>
            </w:r>
          </w:p>
          <w:p w14:paraId="34A5DB1A" w14:textId="77777777" w:rsidR="00102D0A" w:rsidRPr="007B2EBD" w:rsidRDefault="00102D0A" w:rsidP="009C4F9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lang w:val="en-US"/>
              </w:rPr>
            </w:pPr>
            <w:r w:rsidRPr="007B2EBD">
              <w:rPr>
                <w:rFonts w:cs="Calibri"/>
                <w:lang w:val="en-US"/>
              </w:rPr>
              <w:t>Crude OR [99% CI]</w:t>
            </w:r>
          </w:p>
          <w:p w14:paraId="59D341D8" w14:textId="77777777" w:rsidR="00102D0A" w:rsidRPr="007B2EBD" w:rsidRDefault="00102D0A" w:rsidP="009C4F9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lang w:val="en-US"/>
              </w:rPr>
            </w:pPr>
          </w:p>
          <w:p w14:paraId="1891EDAA" w14:textId="77777777" w:rsidR="00102D0A" w:rsidRPr="007B2EBD" w:rsidRDefault="00102D0A" w:rsidP="009C4F9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lang w:val="en-US"/>
              </w:rPr>
            </w:pPr>
          </w:p>
          <w:p w14:paraId="7B25C95D" w14:textId="77777777" w:rsidR="00102D0A" w:rsidRPr="007B2EBD" w:rsidRDefault="00102D0A" w:rsidP="009C4F9C">
            <w:pPr>
              <w:spacing w:after="0" w:line="240" w:lineRule="auto"/>
              <w:rPr>
                <w:b/>
                <w:lang w:val="en-GB"/>
              </w:rPr>
            </w:pPr>
            <w:proofErr w:type="spellStart"/>
            <w:r w:rsidRPr="007B2EBD">
              <w:rPr>
                <w:rFonts w:cs="Calibri"/>
                <w:lang w:val="en-US"/>
              </w:rPr>
              <w:t>aOR</w:t>
            </w:r>
            <w:proofErr w:type="spellEnd"/>
            <w:r w:rsidRPr="007B2EBD">
              <w:rPr>
                <w:rFonts w:cs="Calibri"/>
                <w:lang w:val="en-US"/>
              </w:rPr>
              <w:t>* [99% CI]</w:t>
            </w:r>
          </w:p>
        </w:tc>
        <w:tc>
          <w:tcPr>
            <w:tcW w:w="1011" w:type="dxa"/>
          </w:tcPr>
          <w:p w14:paraId="60192A25" w14:textId="77777777" w:rsidR="006210A4" w:rsidRPr="007B2EBD" w:rsidRDefault="006210A4" w:rsidP="009C4F9C">
            <w:pPr>
              <w:spacing w:after="0" w:line="240" w:lineRule="auto"/>
              <w:rPr>
                <w:lang w:val="en-GB"/>
              </w:rPr>
            </w:pPr>
          </w:p>
          <w:p w14:paraId="1D5B6335" w14:textId="0567D59A" w:rsidR="00102D0A" w:rsidRPr="007B2EBD" w:rsidRDefault="006210A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8 [1.03-1.14]</w:t>
            </w:r>
          </w:p>
          <w:p w14:paraId="3407601C" w14:textId="77777777" w:rsidR="006210A4" w:rsidRPr="007B2EBD" w:rsidRDefault="006210A4" w:rsidP="009C4F9C">
            <w:pPr>
              <w:spacing w:after="0" w:line="240" w:lineRule="auto"/>
              <w:rPr>
                <w:lang w:val="en-GB"/>
              </w:rPr>
            </w:pPr>
          </w:p>
          <w:p w14:paraId="050D4900" w14:textId="210E6DD9" w:rsidR="00734F44" w:rsidRPr="007B2EBD" w:rsidRDefault="006210A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8 [1.03-1.14]</w:t>
            </w:r>
          </w:p>
        </w:tc>
        <w:tc>
          <w:tcPr>
            <w:tcW w:w="1011" w:type="dxa"/>
          </w:tcPr>
          <w:p w14:paraId="4072B538" w14:textId="77777777" w:rsidR="006210A4" w:rsidRPr="007B2EBD" w:rsidRDefault="006210A4" w:rsidP="009C4F9C">
            <w:pPr>
              <w:spacing w:after="0" w:line="240" w:lineRule="auto"/>
              <w:rPr>
                <w:lang w:val="en-GB"/>
              </w:rPr>
            </w:pPr>
          </w:p>
          <w:p w14:paraId="4198D188" w14:textId="77777777" w:rsidR="00102D0A" w:rsidRPr="007B2EBD" w:rsidRDefault="006210A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79 [0.75-0.83]</w:t>
            </w:r>
          </w:p>
          <w:p w14:paraId="1EAB34FC" w14:textId="77777777" w:rsidR="006210A4" w:rsidRPr="007B2EBD" w:rsidRDefault="006210A4" w:rsidP="009C4F9C">
            <w:pPr>
              <w:spacing w:after="0" w:line="240" w:lineRule="auto"/>
              <w:rPr>
                <w:lang w:val="en-GB"/>
              </w:rPr>
            </w:pPr>
          </w:p>
          <w:p w14:paraId="0C219EAB" w14:textId="474CD06E" w:rsidR="006210A4" w:rsidRPr="007B2EBD" w:rsidRDefault="006210A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84 [0.80-0.89]</w:t>
            </w:r>
          </w:p>
        </w:tc>
        <w:tc>
          <w:tcPr>
            <w:tcW w:w="1012" w:type="dxa"/>
          </w:tcPr>
          <w:p w14:paraId="0B9EEEC7" w14:textId="77777777" w:rsidR="006210A4" w:rsidRPr="007B2EBD" w:rsidRDefault="006210A4" w:rsidP="009C4F9C">
            <w:pPr>
              <w:spacing w:after="0" w:line="240" w:lineRule="auto"/>
              <w:rPr>
                <w:lang w:val="en-GB"/>
              </w:rPr>
            </w:pPr>
          </w:p>
          <w:p w14:paraId="291C7493" w14:textId="77777777" w:rsidR="00102D0A" w:rsidRPr="007B2EBD" w:rsidRDefault="006210A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48 [0.44-0.51]</w:t>
            </w:r>
          </w:p>
          <w:p w14:paraId="43B0FAC0" w14:textId="77777777" w:rsidR="006210A4" w:rsidRPr="007B2EBD" w:rsidRDefault="006210A4" w:rsidP="009C4F9C">
            <w:pPr>
              <w:spacing w:after="0" w:line="240" w:lineRule="auto"/>
              <w:rPr>
                <w:lang w:val="en-GB"/>
              </w:rPr>
            </w:pPr>
          </w:p>
          <w:p w14:paraId="5045D2B8" w14:textId="68E4EFB0" w:rsidR="006210A4" w:rsidRPr="007B2EBD" w:rsidRDefault="006210A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50 [0.46-0.54]</w:t>
            </w:r>
          </w:p>
        </w:tc>
        <w:tc>
          <w:tcPr>
            <w:tcW w:w="1011" w:type="dxa"/>
          </w:tcPr>
          <w:p w14:paraId="6B3AFC11" w14:textId="77777777" w:rsidR="006210A4" w:rsidRPr="007B2EBD" w:rsidRDefault="006210A4" w:rsidP="009C4F9C">
            <w:pPr>
              <w:spacing w:after="0" w:line="240" w:lineRule="auto"/>
              <w:rPr>
                <w:lang w:val="en-GB"/>
              </w:rPr>
            </w:pPr>
          </w:p>
          <w:p w14:paraId="77907F4C" w14:textId="77777777" w:rsidR="00102D0A" w:rsidRPr="007B2EBD" w:rsidRDefault="006210A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9 [1.06-1.13]</w:t>
            </w:r>
          </w:p>
          <w:p w14:paraId="7D7087DB" w14:textId="77777777" w:rsidR="006210A4" w:rsidRPr="007B2EBD" w:rsidRDefault="006210A4" w:rsidP="009C4F9C">
            <w:pPr>
              <w:spacing w:after="0" w:line="240" w:lineRule="auto"/>
              <w:rPr>
                <w:lang w:val="en-GB"/>
              </w:rPr>
            </w:pPr>
          </w:p>
          <w:p w14:paraId="08E6DAF5" w14:textId="7CF48745" w:rsidR="006210A4" w:rsidRPr="007B2EBD" w:rsidRDefault="006210A4" w:rsidP="00425767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15 [1.1</w:t>
            </w:r>
            <w:r w:rsidR="00425767" w:rsidRPr="007B2EBD">
              <w:rPr>
                <w:lang w:val="en-GB"/>
              </w:rPr>
              <w:t>1</w:t>
            </w:r>
            <w:r w:rsidRPr="007B2EBD">
              <w:rPr>
                <w:lang w:val="en-GB"/>
              </w:rPr>
              <w:t>-1.19]</w:t>
            </w:r>
          </w:p>
        </w:tc>
        <w:tc>
          <w:tcPr>
            <w:tcW w:w="1012" w:type="dxa"/>
          </w:tcPr>
          <w:p w14:paraId="50E505B8" w14:textId="77777777" w:rsidR="006210A4" w:rsidRPr="007B2EBD" w:rsidRDefault="006210A4" w:rsidP="009C4F9C">
            <w:pPr>
              <w:spacing w:after="0" w:line="240" w:lineRule="auto"/>
              <w:rPr>
                <w:lang w:val="en-GB"/>
              </w:rPr>
            </w:pPr>
          </w:p>
          <w:p w14:paraId="6118E97F" w14:textId="77777777" w:rsidR="00102D0A" w:rsidRPr="007B2EBD" w:rsidRDefault="006210A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52 [0.49-0.56]</w:t>
            </w:r>
          </w:p>
          <w:p w14:paraId="13C2A09B" w14:textId="77777777" w:rsidR="006210A4" w:rsidRPr="007B2EBD" w:rsidRDefault="006210A4" w:rsidP="009C4F9C">
            <w:pPr>
              <w:spacing w:after="0" w:line="240" w:lineRule="auto"/>
              <w:rPr>
                <w:lang w:val="en-GB"/>
              </w:rPr>
            </w:pPr>
          </w:p>
          <w:p w14:paraId="51ADD84E" w14:textId="0076ED67" w:rsidR="006210A4" w:rsidRPr="007B2EBD" w:rsidRDefault="006210A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48 [0.45-0.52]</w:t>
            </w:r>
          </w:p>
        </w:tc>
        <w:tc>
          <w:tcPr>
            <w:tcW w:w="1011" w:type="dxa"/>
          </w:tcPr>
          <w:p w14:paraId="7D19531C" w14:textId="77777777" w:rsidR="006210A4" w:rsidRPr="007B2EBD" w:rsidRDefault="006210A4" w:rsidP="009C4F9C">
            <w:pPr>
              <w:spacing w:after="0" w:line="240" w:lineRule="auto"/>
              <w:rPr>
                <w:lang w:val="en-GB"/>
              </w:rPr>
            </w:pPr>
          </w:p>
          <w:p w14:paraId="2C980A44" w14:textId="77777777" w:rsidR="00102D0A" w:rsidRPr="007B2EBD" w:rsidRDefault="006210A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16 [1.13-1.19]</w:t>
            </w:r>
          </w:p>
          <w:p w14:paraId="5FCE8FC5" w14:textId="77777777" w:rsidR="006210A4" w:rsidRPr="007B2EBD" w:rsidRDefault="006210A4" w:rsidP="009C4F9C">
            <w:pPr>
              <w:spacing w:after="0" w:line="240" w:lineRule="auto"/>
              <w:rPr>
                <w:lang w:val="en-GB"/>
              </w:rPr>
            </w:pPr>
          </w:p>
          <w:p w14:paraId="3135460A" w14:textId="6D7E3B5E" w:rsidR="006210A4" w:rsidRPr="007B2EBD" w:rsidRDefault="006210A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19 [1.16-1.23]</w:t>
            </w:r>
          </w:p>
        </w:tc>
        <w:tc>
          <w:tcPr>
            <w:tcW w:w="1011" w:type="dxa"/>
          </w:tcPr>
          <w:p w14:paraId="4F964F42" w14:textId="77777777" w:rsidR="006210A4" w:rsidRPr="007B2EBD" w:rsidRDefault="006210A4" w:rsidP="009C4F9C">
            <w:pPr>
              <w:spacing w:after="0" w:line="240" w:lineRule="auto"/>
              <w:rPr>
                <w:lang w:val="en-GB"/>
              </w:rPr>
            </w:pPr>
          </w:p>
          <w:p w14:paraId="126E53D5" w14:textId="77777777" w:rsidR="00102D0A" w:rsidRPr="007B2EBD" w:rsidRDefault="006210A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35 [1.31-1.39]</w:t>
            </w:r>
          </w:p>
          <w:p w14:paraId="2D92CEFF" w14:textId="77777777" w:rsidR="006210A4" w:rsidRPr="007B2EBD" w:rsidRDefault="006210A4" w:rsidP="009C4F9C">
            <w:pPr>
              <w:spacing w:after="0" w:line="240" w:lineRule="auto"/>
              <w:rPr>
                <w:lang w:val="en-GB"/>
              </w:rPr>
            </w:pPr>
          </w:p>
          <w:p w14:paraId="6C735306" w14:textId="1EB872C6" w:rsidR="006210A4" w:rsidRPr="007B2EBD" w:rsidRDefault="006210A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35 [1.30-1.39]</w:t>
            </w:r>
          </w:p>
        </w:tc>
        <w:tc>
          <w:tcPr>
            <w:tcW w:w="1012" w:type="dxa"/>
          </w:tcPr>
          <w:p w14:paraId="546B7B01" w14:textId="77777777" w:rsidR="006210A4" w:rsidRPr="007B2EBD" w:rsidRDefault="006210A4" w:rsidP="009C4F9C">
            <w:pPr>
              <w:spacing w:after="0" w:line="240" w:lineRule="auto"/>
              <w:rPr>
                <w:lang w:val="en-GB"/>
              </w:rPr>
            </w:pPr>
          </w:p>
          <w:p w14:paraId="741BE473" w14:textId="77777777" w:rsidR="00102D0A" w:rsidRPr="007B2EBD" w:rsidRDefault="006210A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5 [0.93-0.98]</w:t>
            </w:r>
          </w:p>
          <w:p w14:paraId="6D180B7B" w14:textId="77777777" w:rsidR="006210A4" w:rsidRPr="007B2EBD" w:rsidRDefault="006210A4" w:rsidP="009C4F9C">
            <w:pPr>
              <w:spacing w:after="0" w:line="240" w:lineRule="auto"/>
              <w:rPr>
                <w:lang w:val="en-GB"/>
              </w:rPr>
            </w:pPr>
          </w:p>
          <w:p w14:paraId="4F603E15" w14:textId="2517CAE8" w:rsidR="006210A4" w:rsidRPr="007B2EBD" w:rsidRDefault="006210A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86 [0.83-0.88]</w:t>
            </w:r>
          </w:p>
        </w:tc>
        <w:tc>
          <w:tcPr>
            <w:tcW w:w="1011" w:type="dxa"/>
          </w:tcPr>
          <w:p w14:paraId="3A5AC203" w14:textId="77777777" w:rsidR="006210A4" w:rsidRPr="007B2EBD" w:rsidRDefault="006210A4" w:rsidP="009C4F9C">
            <w:pPr>
              <w:spacing w:after="0" w:line="240" w:lineRule="auto"/>
              <w:rPr>
                <w:lang w:val="en-GB"/>
              </w:rPr>
            </w:pPr>
          </w:p>
          <w:p w14:paraId="4E7D69B0" w14:textId="77777777" w:rsidR="00102D0A" w:rsidRPr="007B2EBD" w:rsidRDefault="006210A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20 [1.17-1.22]</w:t>
            </w:r>
          </w:p>
          <w:p w14:paraId="3C4C7674" w14:textId="77777777" w:rsidR="006210A4" w:rsidRPr="007B2EBD" w:rsidRDefault="006210A4" w:rsidP="009C4F9C">
            <w:pPr>
              <w:spacing w:after="0" w:line="240" w:lineRule="auto"/>
              <w:rPr>
                <w:lang w:val="en-GB"/>
              </w:rPr>
            </w:pPr>
          </w:p>
          <w:p w14:paraId="4D872E98" w14:textId="1CCFE9DE" w:rsidR="006210A4" w:rsidRPr="007B2EBD" w:rsidRDefault="006210A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9 [1.06-1.12]</w:t>
            </w:r>
          </w:p>
        </w:tc>
        <w:tc>
          <w:tcPr>
            <w:tcW w:w="1012" w:type="dxa"/>
          </w:tcPr>
          <w:p w14:paraId="46D1AF1A" w14:textId="77777777" w:rsidR="006210A4" w:rsidRPr="007B2EBD" w:rsidRDefault="006210A4" w:rsidP="009C4F9C">
            <w:pPr>
              <w:spacing w:after="0" w:line="240" w:lineRule="auto"/>
              <w:rPr>
                <w:lang w:val="en-GB"/>
              </w:rPr>
            </w:pPr>
          </w:p>
          <w:p w14:paraId="5C692119" w14:textId="77777777" w:rsidR="00102D0A" w:rsidRPr="007B2EBD" w:rsidRDefault="006210A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80 [0.74-0.85]</w:t>
            </w:r>
          </w:p>
          <w:p w14:paraId="48279792" w14:textId="77777777" w:rsidR="006210A4" w:rsidRPr="007B2EBD" w:rsidRDefault="006210A4" w:rsidP="009C4F9C">
            <w:pPr>
              <w:spacing w:after="0" w:line="240" w:lineRule="auto"/>
              <w:rPr>
                <w:lang w:val="en-GB"/>
              </w:rPr>
            </w:pPr>
          </w:p>
          <w:p w14:paraId="0A72D525" w14:textId="6F4BBD57" w:rsidR="006210A4" w:rsidRPr="007B2EBD" w:rsidRDefault="006210A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84 [0.78-0.90]</w:t>
            </w:r>
          </w:p>
        </w:tc>
        <w:tc>
          <w:tcPr>
            <w:tcW w:w="1011" w:type="dxa"/>
          </w:tcPr>
          <w:p w14:paraId="75375341" w14:textId="77777777" w:rsidR="006210A4" w:rsidRPr="007B2EBD" w:rsidRDefault="006210A4" w:rsidP="009C4F9C">
            <w:pPr>
              <w:spacing w:after="0" w:line="240" w:lineRule="auto"/>
              <w:rPr>
                <w:lang w:val="en-GB"/>
              </w:rPr>
            </w:pPr>
          </w:p>
          <w:p w14:paraId="31EE8D90" w14:textId="77777777" w:rsidR="00102D0A" w:rsidRPr="007B2EBD" w:rsidRDefault="006210A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75 [1.71-1.80]</w:t>
            </w:r>
          </w:p>
          <w:p w14:paraId="27B998C4" w14:textId="77777777" w:rsidR="006210A4" w:rsidRPr="007B2EBD" w:rsidRDefault="006210A4" w:rsidP="009C4F9C">
            <w:pPr>
              <w:spacing w:after="0" w:line="240" w:lineRule="auto"/>
              <w:rPr>
                <w:lang w:val="en-GB"/>
              </w:rPr>
            </w:pPr>
          </w:p>
          <w:p w14:paraId="53B331E6" w14:textId="47ABAEB0" w:rsidR="006210A4" w:rsidRPr="007B2EBD" w:rsidRDefault="006210A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80 [1.76-1.85]</w:t>
            </w:r>
          </w:p>
        </w:tc>
        <w:tc>
          <w:tcPr>
            <w:tcW w:w="1012" w:type="dxa"/>
          </w:tcPr>
          <w:p w14:paraId="6681EA82" w14:textId="77777777" w:rsidR="006210A4" w:rsidRPr="007B2EBD" w:rsidRDefault="006210A4" w:rsidP="006210A4">
            <w:pPr>
              <w:spacing w:after="0" w:line="240" w:lineRule="auto"/>
              <w:rPr>
                <w:lang w:val="en-GB"/>
              </w:rPr>
            </w:pPr>
          </w:p>
          <w:p w14:paraId="16266DAC" w14:textId="77777777" w:rsidR="00102D0A" w:rsidRPr="007B2EBD" w:rsidRDefault="006210A4" w:rsidP="006210A4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73 [1.67-1.79]</w:t>
            </w:r>
          </w:p>
          <w:p w14:paraId="5B4A2A7C" w14:textId="77777777" w:rsidR="006210A4" w:rsidRPr="007B2EBD" w:rsidRDefault="006210A4" w:rsidP="006210A4">
            <w:pPr>
              <w:spacing w:after="0" w:line="240" w:lineRule="auto"/>
              <w:rPr>
                <w:lang w:val="en-GB"/>
              </w:rPr>
            </w:pPr>
          </w:p>
          <w:p w14:paraId="52D51CD3" w14:textId="205967FC" w:rsidR="006210A4" w:rsidRPr="007B2EBD" w:rsidRDefault="006210A4" w:rsidP="006210A4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77 [1.71-1.83]</w:t>
            </w:r>
          </w:p>
        </w:tc>
      </w:tr>
      <w:tr w:rsidR="007B2EBD" w:rsidRPr="007B2EBD" w14:paraId="09256EB3" w14:textId="77777777" w:rsidTr="00803BAC">
        <w:tc>
          <w:tcPr>
            <w:tcW w:w="2319" w:type="dxa"/>
          </w:tcPr>
          <w:p w14:paraId="5A69212A" w14:textId="58C850A2" w:rsidR="00102D0A" w:rsidRPr="007B2EBD" w:rsidRDefault="00102D0A" w:rsidP="009C4F9C">
            <w:pPr>
              <w:spacing w:after="0" w:line="240" w:lineRule="auto"/>
              <w:rPr>
                <w:b/>
                <w:lang w:val="en-GB"/>
              </w:rPr>
            </w:pPr>
            <w:r w:rsidRPr="007B2EBD">
              <w:rPr>
                <w:b/>
                <w:lang w:val="en-GB"/>
              </w:rPr>
              <w:t xml:space="preserve">Other pharmacological </w:t>
            </w:r>
            <w:r w:rsidRPr="007B2EBD">
              <w:rPr>
                <w:b/>
                <w:lang w:val="en-GB"/>
              </w:rPr>
              <w:lastRenderedPageBreak/>
              <w:t>pain relief</w:t>
            </w:r>
            <w:r w:rsidR="000E7BFC" w:rsidRPr="007B2EBD">
              <w:rPr>
                <w:b/>
                <w:lang w:val="en-GB"/>
              </w:rPr>
              <w:t xml:space="preserve"> </w:t>
            </w:r>
            <w:r w:rsidR="000E7BFC" w:rsidRPr="007B2EBD">
              <w:rPr>
                <w:i/>
                <w:lang w:val="en-GB"/>
              </w:rPr>
              <w:t xml:space="preserve">(women without </w:t>
            </w:r>
            <w:proofErr w:type="spellStart"/>
            <w:r w:rsidR="000E7BFC" w:rsidRPr="007B2EBD">
              <w:rPr>
                <w:i/>
                <w:lang w:val="en-GB"/>
              </w:rPr>
              <w:t>prelabour</w:t>
            </w:r>
            <w:proofErr w:type="spellEnd"/>
            <w:r w:rsidR="000E7BFC" w:rsidRPr="007B2EBD">
              <w:rPr>
                <w:i/>
                <w:lang w:val="en-GB"/>
              </w:rPr>
              <w:t xml:space="preserve"> CS)</w:t>
            </w:r>
          </w:p>
          <w:p w14:paraId="0E2A2971" w14:textId="77777777" w:rsidR="00102D0A" w:rsidRPr="007B2EBD" w:rsidRDefault="00102D0A" w:rsidP="009C4F9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lang w:val="en-US"/>
              </w:rPr>
            </w:pPr>
            <w:r w:rsidRPr="007B2EBD">
              <w:rPr>
                <w:rFonts w:cs="Calibri"/>
                <w:lang w:val="en-US"/>
              </w:rPr>
              <w:t>Crude OR [99% CI]</w:t>
            </w:r>
          </w:p>
          <w:p w14:paraId="34B150CA" w14:textId="77777777" w:rsidR="00102D0A" w:rsidRPr="007B2EBD" w:rsidRDefault="00102D0A" w:rsidP="009C4F9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lang w:val="en-US"/>
              </w:rPr>
            </w:pPr>
          </w:p>
          <w:p w14:paraId="117521F7" w14:textId="77777777" w:rsidR="00102D0A" w:rsidRPr="007B2EBD" w:rsidRDefault="00102D0A" w:rsidP="009C4F9C">
            <w:pPr>
              <w:spacing w:after="0" w:line="240" w:lineRule="auto"/>
              <w:rPr>
                <w:b/>
                <w:lang w:val="en-GB"/>
              </w:rPr>
            </w:pPr>
            <w:proofErr w:type="spellStart"/>
            <w:r w:rsidRPr="007B2EBD">
              <w:rPr>
                <w:rFonts w:cs="Calibri"/>
                <w:lang w:val="en-US"/>
              </w:rPr>
              <w:t>aOR</w:t>
            </w:r>
            <w:proofErr w:type="spellEnd"/>
            <w:r w:rsidRPr="007B2EBD">
              <w:rPr>
                <w:rFonts w:cs="Calibri"/>
                <w:lang w:val="en-US"/>
              </w:rPr>
              <w:t>* [99% CI]</w:t>
            </w:r>
          </w:p>
        </w:tc>
        <w:tc>
          <w:tcPr>
            <w:tcW w:w="1011" w:type="dxa"/>
          </w:tcPr>
          <w:p w14:paraId="20F7046B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41F7A045" w14:textId="77777777" w:rsidR="006210A4" w:rsidRPr="007B2EBD" w:rsidRDefault="006210A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lastRenderedPageBreak/>
              <w:t>0.82 [0.79-0.87]</w:t>
            </w:r>
          </w:p>
          <w:p w14:paraId="53CC4DAF" w14:textId="77777777" w:rsidR="006210A4" w:rsidRPr="007B2EBD" w:rsidRDefault="006210A4" w:rsidP="009C4F9C">
            <w:pPr>
              <w:spacing w:after="0" w:line="240" w:lineRule="auto"/>
              <w:rPr>
                <w:lang w:val="en-GB"/>
              </w:rPr>
            </w:pPr>
          </w:p>
          <w:p w14:paraId="41EF112C" w14:textId="5FCD0B83" w:rsidR="006210A4" w:rsidRPr="007B2EBD" w:rsidRDefault="006210A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82 [0.78-0.86]</w:t>
            </w:r>
          </w:p>
        </w:tc>
        <w:tc>
          <w:tcPr>
            <w:tcW w:w="1011" w:type="dxa"/>
          </w:tcPr>
          <w:p w14:paraId="75444D65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583F91BB" w14:textId="77777777" w:rsidR="006210A4" w:rsidRPr="007B2EBD" w:rsidRDefault="006210A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lastRenderedPageBreak/>
              <w:t>0.89 [0.86-0.93]</w:t>
            </w:r>
          </w:p>
          <w:p w14:paraId="19C6976A" w14:textId="77777777" w:rsidR="006210A4" w:rsidRPr="007B2EBD" w:rsidRDefault="006210A4" w:rsidP="009C4F9C">
            <w:pPr>
              <w:spacing w:after="0" w:line="240" w:lineRule="auto"/>
              <w:rPr>
                <w:lang w:val="en-GB"/>
              </w:rPr>
            </w:pPr>
          </w:p>
          <w:p w14:paraId="45F80C73" w14:textId="0A8FDBC2" w:rsidR="006210A4" w:rsidRPr="007B2EBD" w:rsidRDefault="00B5711F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3 [0.89-0.97]</w:t>
            </w:r>
          </w:p>
        </w:tc>
        <w:tc>
          <w:tcPr>
            <w:tcW w:w="1012" w:type="dxa"/>
          </w:tcPr>
          <w:p w14:paraId="14F5660B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72AB873C" w14:textId="77777777" w:rsidR="006210A4" w:rsidRPr="007B2EBD" w:rsidRDefault="006210A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lastRenderedPageBreak/>
              <w:t>1.81 [1.73-1.89]</w:t>
            </w:r>
          </w:p>
          <w:p w14:paraId="396FFECF" w14:textId="77777777" w:rsidR="006210A4" w:rsidRPr="007B2EBD" w:rsidRDefault="006210A4" w:rsidP="009C4F9C">
            <w:pPr>
              <w:spacing w:after="0" w:line="240" w:lineRule="auto"/>
              <w:rPr>
                <w:lang w:val="en-GB"/>
              </w:rPr>
            </w:pPr>
          </w:p>
          <w:p w14:paraId="1DF92D8D" w14:textId="4BEE6031" w:rsidR="006210A4" w:rsidRPr="007B2EBD" w:rsidRDefault="00B5711F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87 [1.78-1.95]</w:t>
            </w:r>
          </w:p>
        </w:tc>
        <w:tc>
          <w:tcPr>
            <w:tcW w:w="1011" w:type="dxa"/>
          </w:tcPr>
          <w:p w14:paraId="4D2CEB9E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188F2856" w14:textId="77777777" w:rsidR="006210A4" w:rsidRPr="007B2EBD" w:rsidRDefault="006210A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lastRenderedPageBreak/>
              <w:t>0.69 [0.66-0.71]</w:t>
            </w:r>
          </w:p>
          <w:p w14:paraId="470B3C9D" w14:textId="77777777" w:rsidR="006210A4" w:rsidRPr="007B2EBD" w:rsidRDefault="006210A4" w:rsidP="009C4F9C">
            <w:pPr>
              <w:spacing w:after="0" w:line="240" w:lineRule="auto"/>
              <w:rPr>
                <w:lang w:val="en-GB"/>
              </w:rPr>
            </w:pPr>
          </w:p>
          <w:p w14:paraId="6691DF5B" w14:textId="12ED12EB" w:rsidR="006210A4" w:rsidRPr="007B2EBD" w:rsidRDefault="00B5711F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69 [0.67-0.72]</w:t>
            </w:r>
          </w:p>
        </w:tc>
        <w:tc>
          <w:tcPr>
            <w:tcW w:w="1012" w:type="dxa"/>
          </w:tcPr>
          <w:p w14:paraId="011E22BB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152136EB" w14:textId="77777777" w:rsidR="006210A4" w:rsidRPr="007B2EBD" w:rsidRDefault="006210A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lastRenderedPageBreak/>
              <w:t>2.19 [2.11-2.28]</w:t>
            </w:r>
          </w:p>
          <w:p w14:paraId="36448DB8" w14:textId="77777777" w:rsidR="006210A4" w:rsidRPr="007B2EBD" w:rsidRDefault="006210A4" w:rsidP="009C4F9C">
            <w:pPr>
              <w:spacing w:after="0" w:line="240" w:lineRule="auto"/>
              <w:rPr>
                <w:lang w:val="en-GB"/>
              </w:rPr>
            </w:pPr>
          </w:p>
          <w:p w14:paraId="6D518EDA" w14:textId="2BFB700E" w:rsidR="006210A4" w:rsidRPr="007B2EBD" w:rsidRDefault="00B5711F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2.14 [2.05-2.23]</w:t>
            </w:r>
          </w:p>
        </w:tc>
        <w:tc>
          <w:tcPr>
            <w:tcW w:w="1011" w:type="dxa"/>
          </w:tcPr>
          <w:p w14:paraId="004EC9C6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7EFD9618" w14:textId="77777777" w:rsidR="006210A4" w:rsidRPr="007B2EBD" w:rsidRDefault="006210A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lastRenderedPageBreak/>
              <w:t>0.72 [0.70-0.74]</w:t>
            </w:r>
          </w:p>
          <w:p w14:paraId="61741725" w14:textId="77777777" w:rsidR="006210A4" w:rsidRPr="007B2EBD" w:rsidRDefault="006210A4" w:rsidP="009C4F9C">
            <w:pPr>
              <w:spacing w:after="0" w:line="240" w:lineRule="auto"/>
              <w:rPr>
                <w:lang w:val="en-GB"/>
              </w:rPr>
            </w:pPr>
          </w:p>
          <w:p w14:paraId="3EFCEB9B" w14:textId="680682C7" w:rsidR="006210A4" w:rsidRPr="007B2EBD" w:rsidRDefault="00B5711F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73 [0.71-0.75]</w:t>
            </w:r>
          </w:p>
        </w:tc>
        <w:tc>
          <w:tcPr>
            <w:tcW w:w="1011" w:type="dxa"/>
          </w:tcPr>
          <w:p w14:paraId="21158FE4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3DA8CD05" w14:textId="77777777" w:rsidR="006210A4" w:rsidRPr="007B2EBD" w:rsidRDefault="006210A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lastRenderedPageBreak/>
              <w:t>0.60 [0.58-0.62]</w:t>
            </w:r>
          </w:p>
          <w:p w14:paraId="0FCE05D9" w14:textId="77777777" w:rsidR="006210A4" w:rsidRPr="007B2EBD" w:rsidRDefault="006210A4" w:rsidP="009C4F9C">
            <w:pPr>
              <w:spacing w:after="0" w:line="240" w:lineRule="auto"/>
              <w:rPr>
                <w:lang w:val="en-GB"/>
              </w:rPr>
            </w:pPr>
          </w:p>
          <w:p w14:paraId="3DD8AEA0" w14:textId="5CD40740" w:rsidR="006210A4" w:rsidRPr="007B2EBD" w:rsidRDefault="00B5711F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58 [0.56-0.60]</w:t>
            </w:r>
          </w:p>
        </w:tc>
        <w:tc>
          <w:tcPr>
            <w:tcW w:w="1012" w:type="dxa"/>
          </w:tcPr>
          <w:p w14:paraId="0781D8C4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6DC2FED1" w14:textId="77777777" w:rsidR="006210A4" w:rsidRPr="007B2EBD" w:rsidRDefault="006210A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lastRenderedPageBreak/>
              <w:t>1.04 [1.02-1.06]</w:t>
            </w:r>
          </w:p>
          <w:p w14:paraId="6CB67F79" w14:textId="77777777" w:rsidR="006210A4" w:rsidRPr="007B2EBD" w:rsidRDefault="006210A4" w:rsidP="009C4F9C">
            <w:pPr>
              <w:spacing w:after="0" w:line="240" w:lineRule="auto"/>
              <w:rPr>
                <w:lang w:val="en-GB"/>
              </w:rPr>
            </w:pPr>
          </w:p>
          <w:p w14:paraId="1A1CE225" w14:textId="4D26FEDC" w:rsidR="006210A4" w:rsidRPr="007B2EBD" w:rsidRDefault="00B5711F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3 [1.001-1.05]</w:t>
            </w:r>
          </w:p>
        </w:tc>
        <w:tc>
          <w:tcPr>
            <w:tcW w:w="1011" w:type="dxa"/>
          </w:tcPr>
          <w:p w14:paraId="24772500" w14:textId="77777777" w:rsidR="00102D0A" w:rsidRPr="007B2EBD" w:rsidRDefault="00102D0A" w:rsidP="000E27F8">
            <w:pPr>
              <w:spacing w:after="0" w:line="240" w:lineRule="auto"/>
              <w:rPr>
                <w:lang w:val="en-GB"/>
              </w:rPr>
            </w:pPr>
          </w:p>
          <w:p w14:paraId="30454636" w14:textId="77777777" w:rsidR="006210A4" w:rsidRPr="007B2EBD" w:rsidRDefault="006210A4" w:rsidP="000E27F8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lastRenderedPageBreak/>
              <w:t>1.00 [0.98-1.02]</w:t>
            </w:r>
          </w:p>
          <w:p w14:paraId="6CA345D4" w14:textId="77777777" w:rsidR="006210A4" w:rsidRPr="007B2EBD" w:rsidRDefault="006210A4" w:rsidP="000E27F8">
            <w:pPr>
              <w:spacing w:after="0" w:line="240" w:lineRule="auto"/>
              <w:rPr>
                <w:lang w:val="en-GB"/>
              </w:rPr>
            </w:pPr>
          </w:p>
          <w:p w14:paraId="2D4CAF0D" w14:textId="21DEB78E" w:rsidR="006210A4" w:rsidRPr="007B2EBD" w:rsidRDefault="00B5711F" w:rsidP="00B5711F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7 [0.95-0.99]</w:t>
            </w:r>
          </w:p>
        </w:tc>
        <w:tc>
          <w:tcPr>
            <w:tcW w:w="1012" w:type="dxa"/>
          </w:tcPr>
          <w:p w14:paraId="0904F621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4EBAC968" w14:textId="77777777" w:rsidR="006210A4" w:rsidRPr="007B2EBD" w:rsidRDefault="006210A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lastRenderedPageBreak/>
              <w:t>1.04 [0.98-1.10]</w:t>
            </w:r>
          </w:p>
          <w:p w14:paraId="6ECD6A21" w14:textId="77777777" w:rsidR="006210A4" w:rsidRPr="007B2EBD" w:rsidRDefault="006210A4" w:rsidP="009C4F9C">
            <w:pPr>
              <w:spacing w:after="0" w:line="240" w:lineRule="auto"/>
              <w:rPr>
                <w:lang w:val="en-GB"/>
              </w:rPr>
            </w:pPr>
          </w:p>
          <w:p w14:paraId="14CDC3FF" w14:textId="78347F20" w:rsidR="006210A4" w:rsidRPr="007B2EBD" w:rsidRDefault="00B5711F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6 [1.001-1.13]</w:t>
            </w:r>
          </w:p>
        </w:tc>
        <w:tc>
          <w:tcPr>
            <w:tcW w:w="1011" w:type="dxa"/>
          </w:tcPr>
          <w:p w14:paraId="050D9BB6" w14:textId="77777777" w:rsidR="006210A4" w:rsidRPr="007B2EBD" w:rsidRDefault="006210A4" w:rsidP="009C4F9C">
            <w:pPr>
              <w:spacing w:after="0" w:line="240" w:lineRule="auto"/>
              <w:rPr>
                <w:lang w:val="en-GB"/>
              </w:rPr>
            </w:pPr>
          </w:p>
          <w:p w14:paraId="596D5B8A" w14:textId="77777777" w:rsidR="00102D0A" w:rsidRPr="007B2EBD" w:rsidRDefault="006210A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lastRenderedPageBreak/>
              <w:t>0.82 [0.80-0.84]</w:t>
            </w:r>
          </w:p>
          <w:p w14:paraId="535D9805" w14:textId="77777777" w:rsidR="006210A4" w:rsidRPr="007B2EBD" w:rsidRDefault="006210A4" w:rsidP="009C4F9C">
            <w:pPr>
              <w:spacing w:after="0" w:line="240" w:lineRule="auto"/>
              <w:rPr>
                <w:lang w:val="en-GB"/>
              </w:rPr>
            </w:pPr>
          </w:p>
          <w:p w14:paraId="6E3E4653" w14:textId="10FDE5D7" w:rsidR="006210A4" w:rsidRPr="007B2EBD" w:rsidRDefault="00B5711F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82 [0.80-0.84]</w:t>
            </w:r>
          </w:p>
        </w:tc>
        <w:tc>
          <w:tcPr>
            <w:tcW w:w="1012" w:type="dxa"/>
          </w:tcPr>
          <w:p w14:paraId="761B3988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489DDE51" w14:textId="77777777" w:rsidR="006210A4" w:rsidRPr="007B2EBD" w:rsidRDefault="006210A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lastRenderedPageBreak/>
              <w:t>1.31 [1.27-1.36]</w:t>
            </w:r>
          </w:p>
          <w:p w14:paraId="6B66B5D8" w14:textId="77777777" w:rsidR="006210A4" w:rsidRPr="007B2EBD" w:rsidRDefault="006210A4" w:rsidP="009C4F9C">
            <w:pPr>
              <w:spacing w:after="0" w:line="240" w:lineRule="auto"/>
              <w:rPr>
                <w:lang w:val="en-GB"/>
              </w:rPr>
            </w:pPr>
          </w:p>
          <w:p w14:paraId="4F36ECC0" w14:textId="38F5574D" w:rsidR="006210A4" w:rsidRPr="007B2EBD" w:rsidRDefault="00B5711F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30 [1.26-1.35]</w:t>
            </w:r>
          </w:p>
        </w:tc>
      </w:tr>
      <w:tr w:rsidR="007B2EBD" w:rsidRPr="007B2EBD" w14:paraId="59AF6601" w14:textId="77777777" w:rsidTr="00803BAC">
        <w:trPr>
          <w:trHeight w:val="1912"/>
        </w:trPr>
        <w:tc>
          <w:tcPr>
            <w:tcW w:w="2319" w:type="dxa"/>
          </w:tcPr>
          <w:p w14:paraId="7C14808C" w14:textId="1527F3A9" w:rsidR="00504CCA" w:rsidRPr="007B2EBD" w:rsidRDefault="00504CCA" w:rsidP="0070260F">
            <w:pPr>
              <w:spacing w:after="0" w:line="240" w:lineRule="auto"/>
              <w:rPr>
                <w:b/>
                <w:lang w:val="en-GB"/>
              </w:rPr>
            </w:pPr>
            <w:r w:rsidRPr="007B2EBD">
              <w:rPr>
                <w:b/>
                <w:lang w:val="en-GB"/>
              </w:rPr>
              <w:lastRenderedPageBreak/>
              <w:t>Spontaneous vaginal birth</w:t>
            </w:r>
          </w:p>
          <w:p w14:paraId="39946B8D" w14:textId="77777777" w:rsidR="00504CCA" w:rsidRPr="007B2EBD" w:rsidRDefault="00504CCA" w:rsidP="0070260F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lang w:val="en-US"/>
              </w:rPr>
            </w:pPr>
            <w:r w:rsidRPr="007B2EBD">
              <w:rPr>
                <w:rFonts w:cs="Calibri"/>
                <w:lang w:val="en-US"/>
              </w:rPr>
              <w:t>Crude OR [99% CI]</w:t>
            </w:r>
          </w:p>
          <w:p w14:paraId="0DEEE142" w14:textId="77777777" w:rsidR="00504CCA" w:rsidRPr="007B2EBD" w:rsidRDefault="00504CCA" w:rsidP="0070260F">
            <w:pPr>
              <w:spacing w:after="0" w:line="240" w:lineRule="auto"/>
              <w:rPr>
                <w:rFonts w:cs="Calibri"/>
                <w:lang w:val="en-US"/>
              </w:rPr>
            </w:pPr>
          </w:p>
          <w:p w14:paraId="39EEC545" w14:textId="77777777" w:rsidR="00BF1F3A" w:rsidRPr="007B2EBD" w:rsidRDefault="00BF1F3A" w:rsidP="0070260F">
            <w:pPr>
              <w:spacing w:after="0" w:line="240" w:lineRule="auto"/>
              <w:rPr>
                <w:rFonts w:cs="Calibri"/>
                <w:lang w:val="en-US"/>
              </w:rPr>
            </w:pPr>
          </w:p>
          <w:p w14:paraId="20445D12" w14:textId="77777777" w:rsidR="00504CCA" w:rsidRPr="007B2EBD" w:rsidRDefault="00504CCA" w:rsidP="0070260F">
            <w:pPr>
              <w:spacing w:after="0" w:line="240" w:lineRule="auto"/>
              <w:rPr>
                <w:rFonts w:cs="Calibri"/>
                <w:lang w:val="en-US"/>
              </w:rPr>
            </w:pPr>
            <w:proofErr w:type="spellStart"/>
            <w:r w:rsidRPr="007B2EBD">
              <w:rPr>
                <w:rFonts w:cs="Calibri"/>
                <w:lang w:val="en-US"/>
              </w:rPr>
              <w:t>aOR</w:t>
            </w:r>
            <w:proofErr w:type="spellEnd"/>
            <w:r w:rsidRPr="007B2EBD">
              <w:rPr>
                <w:rFonts w:cs="Calibri"/>
                <w:lang w:val="en-US"/>
              </w:rPr>
              <w:t>* [99% CI]</w:t>
            </w:r>
          </w:p>
          <w:p w14:paraId="79B348F0" w14:textId="77777777" w:rsidR="00504CCA" w:rsidRPr="007B2EBD" w:rsidRDefault="00504CCA" w:rsidP="0070260F">
            <w:pPr>
              <w:spacing w:after="0" w:line="240" w:lineRule="auto"/>
              <w:rPr>
                <w:rFonts w:cs="Calibri"/>
                <w:lang w:val="en-US"/>
              </w:rPr>
            </w:pPr>
          </w:p>
          <w:p w14:paraId="6E021160" w14:textId="77777777" w:rsidR="00504CCA" w:rsidRPr="007B2EBD" w:rsidRDefault="00504CCA" w:rsidP="0070260F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1011" w:type="dxa"/>
          </w:tcPr>
          <w:p w14:paraId="3722F1B3" w14:textId="77777777" w:rsidR="00504CCA" w:rsidRPr="007B2EBD" w:rsidRDefault="00504CCA" w:rsidP="0070260F">
            <w:pPr>
              <w:spacing w:after="0" w:line="240" w:lineRule="auto"/>
              <w:rPr>
                <w:lang w:val="en-GB"/>
              </w:rPr>
            </w:pPr>
          </w:p>
          <w:p w14:paraId="44D95356" w14:textId="77777777" w:rsidR="00B5711F" w:rsidRPr="007B2EBD" w:rsidRDefault="00BF1F3A" w:rsidP="0070260F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0 [0.87-0.94]</w:t>
            </w:r>
          </w:p>
          <w:p w14:paraId="1812CA60" w14:textId="77777777" w:rsidR="00BF1F3A" w:rsidRPr="007B2EBD" w:rsidRDefault="00BF1F3A" w:rsidP="0070260F">
            <w:pPr>
              <w:spacing w:after="0" w:line="240" w:lineRule="auto"/>
              <w:rPr>
                <w:lang w:val="en-GB"/>
              </w:rPr>
            </w:pPr>
          </w:p>
          <w:p w14:paraId="4B6E4282" w14:textId="4458D781" w:rsidR="00BF1F3A" w:rsidRPr="007B2EBD" w:rsidRDefault="00BF1F3A" w:rsidP="00425767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89 [0.8</w:t>
            </w:r>
            <w:r w:rsidR="00425767" w:rsidRPr="007B2EBD">
              <w:rPr>
                <w:lang w:val="en-GB"/>
              </w:rPr>
              <w:t>5</w:t>
            </w:r>
            <w:r w:rsidRPr="007B2EBD">
              <w:rPr>
                <w:lang w:val="en-GB"/>
              </w:rPr>
              <w:t>-0.93]</w:t>
            </w:r>
          </w:p>
        </w:tc>
        <w:tc>
          <w:tcPr>
            <w:tcW w:w="1011" w:type="dxa"/>
          </w:tcPr>
          <w:p w14:paraId="70544C6C" w14:textId="77777777" w:rsidR="00B5711F" w:rsidRPr="007B2EBD" w:rsidRDefault="00B5711F" w:rsidP="0070260F">
            <w:pPr>
              <w:spacing w:after="0" w:line="240" w:lineRule="auto"/>
              <w:rPr>
                <w:lang w:val="en-GB"/>
              </w:rPr>
            </w:pPr>
          </w:p>
          <w:p w14:paraId="605EE2BB" w14:textId="77777777" w:rsidR="00BF1F3A" w:rsidRPr="007B2EBD" w:rsidRDefault="00BF1F3A" w:rsidP="0070260F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6 [0.92-0.995]</w:t>
            </w:r>
          </w:p>
          <w:p w14:paraId="76E3D1AC" w14:textId="77777777" w:rsidR="00BF1F3A" w:rsidRPr="007B2EBD" w:rsidRDefault="00BF1F3A" w:rsidP="0070260F">
            <w:pPr>
              <w:spacing w:after="0" w:line="240" w:lineRule="auto"/>
              <w:rPr>
                <w:lang w:val="en-GB"/>
              </w:rPr>
            </w:pPr>
          </w:p>
          <w:p w14:paraId="40F5D37F" w14:textId="1CEFAC0C" w:rsidR="00BF1F3A" w:rsidRPr="007B2EBD" w:rsidRDefault="00BF1F3A" w:rsidP="0070260F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0 [0.87-0.94]</w:t>
            </w:r>
          </w:p>
        </w:tc>
        <w:tc>
          <w:tcPr>
            <w:tcW w:w="1012" w:type="dxa"/>
          </w:tcPr>
          <w:p w14:paraId="417BCB52" w14:textId="77777777" w:rsidR="00504CCA" w:rsidRPr="007B2EBD" w:rsidRDefault="00504CCA" w:rsidP="0070260F">
            <w:pPr>
              <w:spacing w:after="0" w:line="240" w:lineRule="auto"/>
              <w:rPr>
                <w:lang w:val="en-GB"/>
              </w:rPr>
            </w:pPr>
          </w:p>
          <w:p w14:paraId="6CEECE92" w14:textId="20779693" w:rsidR="00BF1F3A" w:rsidRPr="007B2EBD" w:rsidRDefault="00BF1F3A" w:rsidP="0070260F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4 [0.996-1.09]</w:t>
            </w:r>
          </w:p>
          <w:p w14:paraId="332D0DA1" w14:textId="77777777" w:rsidR="00BF1F3A" w:rsidRPr="007B2EBD" w:rsidRDefault="00BF1F3A" w:rsidP="0070260F">
            <w:pPr>
              <w:spacing w:after="0" w:line="240" w:lineRule="auto"/>
              <w:rPr>
                <w:lang w:val="en-GB"/>
              </w:rPr>
            </w:pPr>
          </w:p>
          <w:p w14:paraId="69985886" w14:textId="31A805E0" w:rsidR="00B5711F" w:rsidRPr="007B2EBD" w:rsidRDefault="00BF1F3A" w:rsidP="0070260F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0 [0.95-1.05]</w:t>
            </w:r>
          </w:p>
        </w:tc>
        <w:tc>
          <w:tcPr>
            <w:tcW w:w="1011" w:type="dxa"/>
          </w:tcPr>
          <w:p w14:paraId="26D84FA8" w14:textId="77777777" w:rsidR="00B5711F" w:rsidRPr="007B2EBD" w:rsidRDefault="00B5711F" w:rsidP="0070260F">
            <w:pPr>
              <w:spacing w:after="0" w:line="240" w:lineRule="auto"/>
              <w:rPr>
                <w:lang w:val="en-GB"/>
              </w:rPr>
            </w:pPr>
          </w:p>
          <w:p w14:paraId="6270B054" w14:textId="77777777" w:rsidR="00BF1F3A" w:rsidRPr="007B2EBD" w:rsidRDefault="00BF1F3A" w:rsidP="0070260F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9 [0.97-1.02]</w:t>
            </w:r>
          </w:p>
          <w:p w14:paraId="232BB340" w14:textId="77777777" w:rsidR="00BF1F3A" w:rsidRPr="007B2EBD" w:rsidRDefault="00BF1F3A" w:rsidP="0070260F">
            <w:pPr>
              <w:spacing w:after="0" w:line="240" w:lineRule="auto"/>
              <w:rPr>
                <w:lang w:val="en-GB"/>
              </w:rPr>
            </w:pPr>
          </w:p>
          <w:p w14:paraId="7FC0020E" w14:textId="5E8851F3" w:rsidR="00BF1F3A" w:rsidRPr="007B2EBD" w:rsidRDefault="00BF1F3A" w:rsidP="0070260F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7 [0.94-0.999]</w:t>
            </w:r>
          </w:p>
        </w:tc>
        <w:tc>
          <w:tcPr>
            <w:tcW w:w="1012" w:type="dxa"/>
          </w:tcPr>
          <w:p w14:paraId="4014114C" w14:textId="77777777" w:rsidR="00B5711F" w:rsidRPr="007B2EBD" w:rsidRDefault="00B5711F" w:rsidP="0070260F">
            <w:pPr>
              <w:spacing w:after="0" w:line="240" w:lineRule="auto"/>
              <w:rPr>
                <w:lang w:val="en-GB"/>
              </w:rPr>
            </w:pPr>
          </w:p>
          <w:p w14:paraId="1829745D" w14:textId="77777777" w:rsidR="00BF1F3A" w:rsidRPr="007B2EBD" w:rsidRDefault="00BF1F3A" w:rsidP="0070260F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6 [1.01-1.11]</w:t>
            </w:r>
          </w:p>
          <w:p w14:paraId="2EBCBDDB" w14:textId="77777777" w:rsidR="00BF1F3A" w:rsidRPr="007B2EBD" w:rsidRDefault="00BF1F3A" w:rsidP="0070260F">
            <w:pPr>
              <w:spacing w:after="0" w:line="240" w:lineRule="auto"/>
              <w:rPr>
                <w:lang w:val="en-GB"/>
              </w:rPr>
            </w:pPr>
          </w:p>
          <w:p w14:paraId="3CA7C3AE" w14:textId="19CC4796" w:rsidR="00BF1F3A" w:rsidRPr="007B2EBD" w:rsidRDefault="00BF1F3A" w:rsidP="0070260F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3 [0.98-1.08]</w:t>
            </w:r>
          </w:p>
        </w:tc>
        <w:tc>
          <w:tcPr>
            <w:tcW w:w="1011" w:type="dxa"/>
          </w:tcPr>
          <w:p w14:paraId="1F5ADEF1" w14:textId="77777777" w:rsidR="00504CCA" w:rsidRPr="007B2EBD" w:rsidRDefault="00504CCA" w:rsidP="0070260F">
            <w:pPr>
              <w:spacing w:after="0" w:line="240" w:lineRule="auto"/>
              <w:rPr>
                <w:lang w:val="en-GB"/>
              </w:rPr>
            </w:pPr>
          </w:p>
          <w:p w14:paraId="595D0590" w14:textId="60AB4CDD" w:rsidR="00BF1F3A" w:rsidRPr="007B2EBD" w:rsidRDefault="00BF1F3A" w:rsidP="0070260F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15 [1.12-1.18]</w:t>
            </w:r>
          </w:p>
          <w:p w14:paraId="4CE314D7" w14:textId="77777777" w:rsidR="00B5711F" w:rsidRPr="007B2EBD" w:rsidRDefault="00B5711F" w:rsidP="0070260F">
            <w:pPr>
              <w:spacing w:after="0" w:line="240" w:lineRule="auto"/>
              <w:rPr>
                <w:lang w:val="en-GB"/>
              </w:rPr>
            </w:pPr>
          </w:p>
          <w:p w14:paraId="70F8658C" w14:textId="3EA363A8" w:rsidR="00BF1F3A" w:rsidRPr="007B2EBD" w:rsidRDefault="00BF1F3A" w:rsidP="0070260F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17 [1.14-1.20]</w:t>
            </w:r>
          </w:p>
        </w:tc>
        <w:tc>
          <w:tcPr>
            <w:tcW w:w="1011" w:type="dxa"/>
          </w:tcPr>
          <w:p w14:paraId="7C278F9A" w14:textId="77777777" w:rsidR="00504CCA" w:rsidRPr="007B2EBD" w:rsidRDefault="00504CCA" w:rsidP="0070260F">
            <w:pPr>
              <w:spacing w:after="0" w:line="240" w:lineRule="auto"/>
              <w:rPr>
                <w:lang w:val="en-GB"/>
              </w:rPr>
            </w:pPr>
          </w:p>
          <w:p w14:paraId="26B0952D" w14:textId="5F579F7C" w:rsidR="00BF1F3A" w:rsidRPr="007B2EBD" w:rsidRDefault="00BF1F3A" w:rsidP="0070260F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6 [1.03-1.08]</w:t>
            </w:r>
          </w:p>
          <w:p w14:paraId="1D32FEEC" w14:textId="77777777" w:rsidR="00B5711F" w:rsidRPr="007B2EBD" w:rsidRDefault="00B5711F" w:rsidP="0070260F">
            <w:pPr>
              <w:spacing w:after="0" w:line="240" w:lineRule="auto"/>
              <w:rPr>
                <w:lang w:val="en-GB"/>
              </w:rPr>
            </w:pPr>
          </w:p>
          <w:p w14:paraId="682FAF75" w14:textId="486A63DF" w:rsidR="00BF1F3A" w:rsidRPr="007B2EBD" w:rsidRDefault="00BF1F3A" w:rsidP="0070260F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12 [1.09-1.16]</w:t>
            </w:r>
          </w:p>
        </w:tc>
        <w:tc>
          <w:tcPr>
            <w:tcW w:w="1012" w:type="dxa"/>
          </w:tcPr>
          <w:p w14:paraId="14BCEECD" w14:textId="77777777" w:rsidR="00504CCA" w:rsidRPr="007B2EBD" w:rsidRDefault="00504CCA" w:rsidP="0070260F">
            <w:pPr>
              <w:spacing w:after="0" w:line="240" w:lineRule="auto"/>
              <w:rPr>
                <w:lang w:val="en-GB"/>
              </w:rPr>
            </w:pPr>
          </w:p>
          <w:p w14:paraId="3F8E4478" w14:textId="4FE58310" w:rsidR="00BF1F3A" w:rsidRPr="007B2EBD" w:rsidRDefault="00BF1F3A" w:rsidP="0070260F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4 [0.92-0.96]</w:t>
            </w:r>
          </w:p>
          <w:p w14:paraId="34864E6F" w14:textId="77777777" w:rsidR="00B5711F" w:rsidRPr="007B2EBD" w:rsidRDefault="00B5711F" w:rsidP="0070260F">
            <w:pPr>
              <w:spacing w:after="0" w:line="240" w:lineRule="auto"/>
              <w:rPr>
                <w:lang w:val="en-GB"/>
              </w:rPr>
            </w:pPr>
          </w:p>
          <w:p w14:paraId="5869A93A" w14:textId="1F7BCBCC" w:rsidR="00BF1F3A" w:rsidRPr="007B2EBD" w:rsidRDefault="00BF1F3A" w:rsidP="0070260F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1 [0.99-1.03]</w:t>
            </w:r>
          </w:p>
        </w:tc>
        <w:tc>
          <w:tcPr>
            <w:tcW w:w="1011" w:type="dxa"/>
          </w:tcPr>
          <w:p w14:paraId="32E1E3FD" w14:textId="77777777" w:rsidR="00B5711F" w:rsidRPr="007B2EBD" w:rsidRDefault="00B5711F" w:rsidP="0070260F">
            <w:pPr>
              <w:spacing w:after="0" w:line="240" w:lineRule="auto"/>
              <w:rPr>
                <w:lang w:val="en-GB"/>
              </w:rPr>
            </w:pPr>
          </w:p>
          <w:p w14:paraId="0961D234" w14:textId="77777777" w:rsidR="00BF1F3A" w:rsidRPr="007B2EBD" w:rsidRDefault="00BF1F3A" w:rsidP="0070260F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6 [0.94-0.97]</w:t>
            </w:r>
          </w:p>
          <w:p w14:paraId="6B4611EC" w14:textId="77777777" w:rsidR="00BF1F3A" w:rsidRPr="007B2EBD" w:rsidRDefault="00BF1F3A" w:rsidP="0070260F">
            <w:pPr>
              <w:spacing w:after="0" w:line="240" w:lineRule="auto"/>
              <w:rPr>
                <w:lang w:val="en-GB"/>
              </w:rPr>
            </w:pPr>
          </w:p>
          <w:p w14:paraId="3B04CE07" w14:textId="7A2A6924" w:rsidR="00BF1F3A" w:rsidRPr="007B2EBD" w:rsidRDefault="00BF1F3A" w:rsidP="0070260F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7 [0.95-0.99]</w:t>
            </w:r>
          </w:p>
        </w:tc>
        <w:tc>
          <w:tcPr>
            <w:tcW w:w="1012" w:type="dxa"/>
          </w:tcPr>
          <w:p w14:paraId="1B2E0189" w14:textId="77777777" w:rsidR="00B5711F" w:rsidRPr="007B2EBD" w:rsidRDefault="00B5711F" w:rsidP="0070260F">
            <w:pPr>
              <w:spacing w:after="0" w:line="240" w:lineRule="auto"/>
              <w:rPr>
                <w:lang w:val="en-GB"/>
              </w:rPr>
            </w:pPr>
          </w:p>
          <w:p w14:paraId="08C9D422" w14:textId="77777777" w:rsidR="00BF1F3A" w:rsidRPr="007B2EBD" w:rsidRDefault="00BF1F3A" w:rsidP="0070260F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5 [0.99-1.11]</w:t>
            </w:r>
          </w:p>
          <w:p w14:paraId="4810852F" w14:textId="77777777" w:rsidR="00BF1F3A" w:rsidRPr="007B2EBD" w:rsidRDefault="00BF1F3A" w:rsidP="0070260F">
            <w:pPr>
              <w:spacing w:after="0" w:line="240" w:lineRule="auto"/>
              <w:rPr>
                <w:lang w:val="en-GB"/>
              </w:rPr>
            </w:pPr>
          </w:p>
          <w:p w14:paraId="4E9D79C7" w14:textId="3CD246B3" w:rsidR="00BF1F3A" w:rsidRPr="007B2EBD" w:rsidRDefault="00BF1F3A" w:rsidP="0070260F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9 [0.94-1.05]</w:t>
            </w:r>
          </w:p>
        </w:tc>
        <w:tc>
          <w:tcPr>
            <w:tcW w:w="1011" w:type="dxa"/>
          </w:tcPr>
          <w:p w14:paraId="74477DB7" w14:textId="77777777" w:rsidR="00B5711F" w:rsidRPr="007B2EBD" w:rsidRDefault="00B5711F" w:rsidP="0070260F">
            <w:pPr>
              <w:spacing w:after="0" w:line="240" w:lineRule="auto"/>
              <w:rPr>
                <w:lang w:val="en-GB"/>
              </w:rPr>
            </w:pPr>
          </w:p>
          <w:p w14:paraId="41DBDB84" w14:textId="77777777" w:rsidR="00BF1F3A" w:rsidRPr="007B2EBD" w:rsidRDefault="00BF1F3A" w:rsidP="0070260F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1 [0.99-1.03]</w:t>
            </w:r>
          </w:p>
          <w:p w14:paraId="69EF06B5" w14:textId="77777777" w:rsidR="00BF1F3A" w:rsidRPr="007B2EBD" w:rsidRDefault="00BF1F3A" w:rsidP="0070260F">
            <w:pPr>
              <w:spacing w:after="0" w:line="240" w:lineRule="auto"/>
              <w:rPr>
                <w:lang w:val="en-GB"/>
              </w:rPr>
            </w:pPr>
          </w:p>
          <w:p w14:paraId="4A6AB75E" w14:textId="11E14B1D" w:rsidR="00BF1F3A" w:rsidRPr="007B2EBD" w:rsidRDefault="00BF1F3A" w:rsidP="0070260F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5 [1.02-1.07]</w:t>
            </w:r>
          </w:p>
        </w:tc>
        <w:tc>
          <w:tcPr>
            <w:tcW w:w="1012" w:type="dxa"/>
          </w:tcPr>
          <w:p w14:paraId="4F794A0C" w14:textId="77777777" w:rsidR="00B5711F" w:rsidRPr="007B2EBD" w:rsidRDefault="00B5711F" w:rsidP="0070260F">
            <w:pPr>
              <w:spacing w:after="0" w:line="240" w:lineRule="auto"/>
              <w:rPr>
                <w:lang w:val="en-GB"/>
              </w:rPr>
            </w:pPr>
          </w:p>
          <w:p w14:paraId="2A813584" w14:textId="77777777" w:rsidR="00BF1F3A" w:rsidRPr="007B2EBD" w:rsidRDefault="00BF1F3A" w:rsidP="0070260F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2 [0.89-0.94]</w:t>
            </w:r>
          </w:p>
          <w:p w14:paraId="0B0B4698" w14:textId="77777777" w:rsidR="00BF1F3A" w:rsidRPr="007B2EBD" w:rsidRDefault="00BF1F3A" w:rsidP="0070260F">
            <w:pPr>
              <w:spacing w:after="0" w:line="240" w:lineRule="auto"/>
              <w:rPr>
                <w:lang w:val="en-GB"/>
              </w:rPr>
            </w:pPr>
          </w:p>
          <w:p w14:paraId="1477F99B" w14:textId="4A9FEB64" w:rsidR="00BF1F3A" w:rsidRPr="007B2EBD" w:rsidRDefault="00BF1F3A" w:rsidP="0070260F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4 [0.91-0.98]</w:t>
            </w:r>
          </w:p>
        </w:tc>
      </w:tr>
      <w:tr w:rsidR="007B2EBD" w:rsidRPr="007B2EBD" w14:paraId="5FF4AEEF" w14:textId="77777777" w:rsidTr="00803BAC">
        <w:trPr>
          <w:trHeight w:val="1918"/>
        </w:trPr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B28D7" w14:textId="26023A36" w:rsidR="000E7BFC" w:rsidRPr="007B2EBD" w:rsidRDefault="00102D0A" w:rsidP="009C4F9C">
            <w:pPr>
              <w:spacing w:after="0" w:line="240" w:lineRule="auto"/>
              <w:rPr>
                <w:b/>
                <w:lang w:val="en-GB"/>
              </w:rPr>
            </w:pPr>
            <w:r w:rsidRPr="007B2EBD">
              <w:rPr>
                <w:b/>
                <w:lang w:val="en-GB"/>
              </w:rPr>
              <w:t>Instrumental vaginal</w:t>
            </w:r>
            <w:r w:rsidR="00504CCA" w:rsidRPr="007B2EBD">
              <w:rPr>
                <w:b/>
                <w:lang w:val="en-GB"/>
              </w:rPr>
              <w:t xml:space="preserve"> birth</w:t>
            </w:r>
            <w:r w:rsidR="000E7BFC" w:rsidRPr="007B2EBD">
              <w:rPr>
                <w:b/>
                <w:lang w:val="en-GB"/>
              </w:rPr>
              <w:t xml:space="preserve"> </w:t>
            </w:r>
            <w:r w:rsidR="000E7BFC" w:rsidRPr="007B2EBD">
              <w:rPr>
                <w:i/>
                <w:lang w:val="en-GB"/>
              </w:rPr>
              <w:t xml:space="preserve">(women without </w:t>
            </w:r>
            <w:proofErr w:type="spellStart"/>
            <w:r w:rsidR="000E7BFC" w:rsidRPr="007B2EBD">
              <w:rPr>
                <w:i/>
                <w:lang w:val="en-GB"/>
              </w:rPr>
              <w:t>prelabour</w:t>
            </w:r>
            <w:proofErr w:type="spellEnd"/>
            <w:r w:rsidR="000E7BFC" w:rsidRPr="007B2EBD">
              <w:rPr>
                <w:i/>
                <w:lang w:val="en-GB"/>
              </w:rPr>
              <w:t xml:space="preserve"> CS)</w:t>
            </w:r>
          </w:p>
          <w:p w14:paraId="63424AFD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Crude OR [99% CI]</w:t>
            </w:r>
          </w:p>
          <w:p w14:paraId="1BE700AA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08114212" w14:textId="77777777" w:rsidR="00102D0A" w:rsidRPr="007B2EBD" w:rsidRDefault="00102D0A" w:rsidP="009C4F9C">
            <w:pPr>
              <w:spacing w:after="0" w:line="240" w:lineRule="auto"/>
              <w:rPr>
                <w:b/>
                <w:lang w:val="en-GB"/>
              </w:rPr>
            </w:pPr>
            <w:proofErr w:type="spellStart"/>
            <w:r w:rsidRPr="007B2EBD">
              <w:rPr>
                <w:lang w:val="en-GB"/>
              </w:rPr>
              <w:t>aOR</w:t>
            </w:r>
            <w:proofErr w:type="spellEnd"/>
            <w:r w:rsidRPr="007B2EBD">
              <w:rPr>
                <w:lang w:val="en-GB"/>
              </w:rPr>
              <w:t>* [99% CI]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641AD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03FC6E37" w14:textId="77777777" w:rsidR="00BF1F3A" w:rsidRPr="007B2EBD" w:rsidRDefault="00BF1F3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11 [1.05-1.18]</w:t>
            </w:r>
          </w:p>
          <w:p w14:paraId="061CEA88" w14:textId="77777777" w:rsidR="00BF1F3A" w:rsidRPr="007B2EBD" w:rsidRDefault="00BF1F3A" w:rsidP="009C4F9C">
            <w:pPr>
              <w:spacing w:after="0" w:line="240" w:lineRule="auto"/>
              <w:rPr>
                <w:lang w:val="en-GB"/>
              </w:rPr>
            </w:pPr>
          </w:p>
          <w:p w14:paraId="71F95863" w14:textId="16CB33AF" w:rsidR="00BF1F3A" w:rsidRPr="007B2EBD" w:rsidRDefault="00BF1F3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11 [1.0</w:t>
            </w:r>
            <w:r w:rsidR="000F3A17" w:rsidRPr="007B2EBD">
              <w:rPr>
                <w:lang w:val="en-GB"/>
              </w:rPr>
              <w:t>5</w:t>
            </w:r>
            <w:r w:rsidRPr="007B2EBD">
              <w:rPr>
                <w:lang w:val="en-GB"/>
              </w:rPr>
              <w:t>-1.18]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91E73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1BF99E42" w14:textId="77777777" w:rsidR="00BF1F3A" w:rsidRPr="007B2EBD" w:rsidRDefault="00BF1F3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0 [0.95-1.06]</w:t>
            </w:r>
          </w:p>
          <w:p w14:paraId="52390133" w14:textId="77777777" w:rsidR="00BF1F3A" w:rsidRPr="007B2EBD" w:rsidRDefault="00BF1F3A" w:rsidP="009C4F9C">
            <w:pPr>
              <w:spacing w:after="0" w:line="240" w:lineRule="auto"/>
              <w:rPr>
                <w:lang w:val="en-GB"/>
              </w:rPr>
            </w:pPr>
          </w:p>
          <w:p w14:paraId="51D98E89" w14:textId="4E1DDC84" w:rsidR="00BF1F3A" w:rsidRPr="007B2EBD" w:rsidRDefault="00BF1F3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</w:t>
            </w:r>
            <w:r w:rsidR="000F3A17" w:rsidRPr="007B2EBD">
              <w:rPr>
                <w:lang w:val="en-GB"/>
              </w:rPr>
              <w:t>7</w:t>
            </w:r>
            <w:r w:rsidRPr="007B2EBD">
              <w:rPr>
                <w:lang w:val="en-GB"/>
              </w:rPr>
              <w:t xml:space="preserve"> [1.00</w:t>
            </w:r>
            <w:r w:rsidR="000F3A17" w:rsidRPr="007B2EBD">
              <w:rPr>
                <w:lang w:val="en-GB"/>
              </w:rPr>
              <w:t>4</w:t>
            </w:r>
            <w:r w:rsidRPr="007B2EBD">
              <w:rPr>
                <w:lang w:val="en-GB"/>
              </w:rPr>
              <w:t>-1.13]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CEC51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6FEFD658" w14:textId="364EE646" w:rsidR="00BF1F3A" w:rsidRPr="007B2EBD" w:rsidRDefault="000F3A17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6</w:t>
            </w:r>
            <w:r w:rsidR="00BF1F3A" w:rsidRPr="007B2EBD">
              <w:rPr>
                <w:lang w:val="en-GB"/>
              </w:rPr>
              <w:t xml:space="preserve"> [0.90-1.03]</w:t>
            </w:r>
          </w:p>
          <w:p w14:paraId="5EFEDF7C" w14:textId="77777777" w:rsidR="00BF1F3A" w:rsidRPr="007B2EBD" w:rsidRDefault="00BF1F3A" w:rsidP="009C4F9C">
            <w:pPr>
              <w:spacing w:after="0" w:line="240" w:lineRule="auto"/>
              <w:rPr>
                <w:lang w:val="en-GB"/>
              </w:rPr>
            </w:pPr>
          </w:p>
          <w:p w14:paraId="05F96577" w14:textId="557C59F1" w:rsidR="00BF1F3A" w:rsidRPr="007B2EBD" w:rsidRDefault="00BF1F3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0 [0.93-1.07]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53A7B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72D07914" w14:textId="77777777" w:rsidR="00BF1F3A" w:rsidRPr="007B2EBD" w:rsidRDefault="00BF1F3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9 [1.04-1.13]</w:t>
            </w:r>
          </w:p>
          <w:p w14:paraId="42C1D6B9" w14:textId="77777777" w:rsidR="00BF1F3A" w:rsidRPr="007B2EBD" w:rsidRDefault="00BF1F3A" w:rsidP="009C4F9C">
            <w:pPr>
              <w:spacing w:after="0" w:line="240" w:lineRule="auto"/>
              <w:rPr>
                <w:lang w:val="en-GB"/>
              </w:rPr>
            </w:pPr>
          </w:p>
          <w:p w14:paraId="50EBBCE4" w14:textId="1E93456D" w:rsidR="00BF1F3A" w:rsidRPr="007B2EBD" w:rsidRDefault="00BF1F3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14 [1.09-1.19]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C7510" w14:textId="77777777" w:rsidR="00102D0A" w:rsidRPr="007B2EBD" w:rsidRDefault="00102D0A" w:rsidP="00803BAC">
            <w:pPr>
              <w:spacing w:after="0" w:line="240" w:lineRule="auto"/>
              <w:rPr>
                <w:lang w:val="en-GB"/>
              </w:rPr>
            </w:pPr>
          </w:p>
          <w:p w14:paraId="2157449C" w14:textId="5A9531FA" w:rsidR="00BF1F3A" w:rsidRPr="007B2EBD" w:rsidRDefault="000F3A17" w:rsidP="00803BA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7 [0.91-1.03</w:t>
            </w:r>
            <w:r w:rsidR="00BF1F3A" w:rsidRPr="007B2EBD">
              <w:rPr>
                <w:lang w:val="en-GB"/>
              </w:rPr>
              <w:t>]</w:t>
            </w:r>
          </w:p>
          <w:p w14:paraId="2BEFE080" w14:textId="77777777" w:rsidR="00BF1F3A" w:rsidRPr="007B2EBD" w:rsidRDefault="00BF1F3A" w:rsidP="00803BAC">
            <w:pPr>
              <w:spacing w:after="0" w:line="240" w:lineRule="auto"/>
              <w:rPr>
                <w:lang w:val="en-GB"/>
              </w:rPr>
            </w:pPr>
          </w:p>
          <w:p w14:paraId="15CCDA01" w14:textId="26AF161C" w:rsidR="00BF1F3A" w:rsidRPr="007B2EBD" w:rsidRDefault="00BF1F3A" w:rsidP="00803BA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</w:t>
            </w:r>
            <w:r w:rsidR="000F3A17" w:rsidRPr="007B2EBD">
              <w:rPr>
                <w:lang w:val="en-GB"/>
              </w:rPr>
              <w:t>3</w:t>
            </w:r>
            <w:r w:rsidRPr="007B2EBD">
              <w:rPr>
                <w:lang w:val="en-GB"/>
              </w:rPr>
              <w:t xml:space="preserve"> [0.9</w:t>
            </w:r>
            <w:r w:rsidR="000F3A17" w:rsidRPr="007B2EBD">
              <w:rPr>
                <w:lang w:val="en-GB"/>
              </w:rPr>
              <w:t>6</w:t>
            </w:r>
            <w:r w:rsidRPr="007B2EBD">
              <w:rPr>
                <w:lang w:val="en-GB"/>
              </w:rPr>
              <w:t>-1.1</w:t>
            </w:r>
            <w:r w:rsidR="000F3A17" w:rsidRPr="007B2EBD">
              <w:rPr>
                <w:lang w:val="en-GB"/>
              </w:rPr>
              <w:t>1</w:t>
            </w:r>
            <w:r w:rsidRPr="007B2EBD">
              <w:rPr>
                <w:lang w:val="en-GB"/>
              </w:rPr>
              <w:t>]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12334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2C846172" w14:textId="18E458FD" w:rsidR="00BF1F3A" w:rsidRPr="007B2EBD" w:rsidRDefault="000F3A17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3 [0.90-0.97</w:t>
            </w:r>
            <w:r w:rsidR="00BF1F3A" w:rsidRPr="007B2EBD">
              <w:rPr>
                <w:lang w:val="en-GB"/>
              </w:rPr>
              <w:t>]</w:t>
            </w:r>
          </w:p>
          <w:p w14:paraId="6D9B2F2C" w14:textId="77777777" w:rsidR="00BF1F3A" w:rsidRPr="007B2EBD" w:rsidRDefault="00BF1F3A" w:rsidP="009C4F9C">
            <w:pPr>
              <w:spacing w:after="0" w:line="240" w:lineRule="auto"/>
              <w:rPr>
                <w:lang w:val="en-GB"/>
              </w:rPr>
            </w:pPr>
          </w:p>
          <w:p w14:paraId="065F0F35" w14:textId="1B563B02" w:rsidR="00BF1F3A" w:rsidRPr="007B2EBD" w:rsidRDefault="00BF1F3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</w:t>
            </w:r>
            <w:r w:rsidR="000F3A17" w:rsidRPr="007B2EBD">
              <w:rPr>
                <w:lang w:val="en-GB"/>
              </w:rPr>
              <w:t>3</w:t>
            </w:r>
            <w:r w:rsidRPr="007B2EBD">
              <w:rPr>
                <w:lang w:val="en-GB"/>
              </w:rPr>
              <w:t xml:space="preserve"> [0.9</w:t>
            </w:r>
            <w:r w:rsidR="000F3A17" w:rsidRPr="007B2EBD">
              <w:rPr>
                <w:lang w:val="en-GB"/>
              </w:rPr>
              <w:t>0</w:t>
            </w:r>
            <w:r w:rsidRPr="007B2EBD">
              <w:rPr>
                <w:lang w:val="en-GB"/>
              </w:rPr>
              <w:t>-0.9</w:t>
            </w:r>
            <w:r w:rsidR="000F3A17" w:rsidRPr="007B2EBD">
              <w:rPr>
                <w:lang w:val="en-GB"/>
              </w:rPr>
              <w:t>7</w:t>
            </w:r>
            <w:r w:rsidRPr="007B2EBD">
              <w:rPr>
                <w:lang w:val="en-GB"/>
              </w:rPr>
              <w:t>]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D25D4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756DA63D" w14:textId="77777777" w:rsidR="00BF1F3A" w:rsidRPr="007B2EBD" w:rsidRDefault="00BF1F3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5 [0.92-0.99]</w:t>
            </w:r>
          </w:p>
          <w:p w14:paraId="0A8F6AB9" w14:textId="77777777" w:rsidR="00BF1F3A" w:rsidRPr="007B2EBD" w:rsidRDefault="00BF1F3A" w:rsidP="009C4F9C">
            <w:pPr>
              <w:spacing w:after="0" w:line="240" w:lineRule="auto"/>
              <w:rPr>
                <w:lang w:val="en-GB"/>
              </w:rPr>
            </w:pPr>
          </w:p>
          <w:p w14:paraId="519BD8E3" w14:textId="464EA4FD" w:rsidR="00BF1F3A" w:rsidRPr="007B2EBD" w:rsidRDefault="00BF1F3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</w:t>
            </w:r>
            <w:r w:rsidR="000F3A17" w:rsidRPr="007B2EBD">
              <w:rPr>
                <w:lang w:val="en-GB"/>
              </w:rPr>
              <w:t>89</w:t>
            </w:r>
            <w:r w:rsidRPr="007B2EBD">
              <w:rPr>
                <w:lang w:val="en-GB"/>
              </w:rPr>
              <w:t xml:space="preserve"> [0.8</w:t>
            </w:r>
            <w:r w:rsidR="000F3A17" w:rsidRPr="007B2EBD">
              <w:rPr>
                <w:lang w:val="en-GB"/>
              </w:rPr>
              <w:t>5</w:t>
            </w:r>
            <w:r w:rsidRPr="007B2EBD">
              <w:rPr>
                <w:lang w:val="en-GB"/>
              </w:rPr>
              <w:t>-0.9</w:t>
            </w:r>
            <w:r w:rsidR="000F3A17" w:rsidRPr="007B2EBD">
              <w:rPr>
                <w:lang w:val="en-GB"/>
              </w:rPr>
              <w:t>3</w:t>
            </w:r>
            <w:r w:rsidRPr="007B2EBD">
              <w:rPr>
                <w:lang w:val="en-GB"/>
              </w:rPr>
              <w:t>]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3FF78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3AFDF8B9" w14:textId="77777777" w:rsidR="00BF1F3A" w:rsidRPr="007B2EBD" w:rsidRDefault="00BF1F3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5 [1.02-1.08]</w:t>
            </w:r>
          </w:p>
          <w:p w14:paraId="3C3BAFEB" w14:textId="77777777" w:rsidR="00BF1F3A" w:rsidRPr="007B2EBD" w:rsidRDefault="00BF1F3A" w:rsidP="009C4F9C">
            <w:pPr>
              <w:spacing w:after="0" w:line="240" w:lineRule="auto"/>
              <w:rPr>
                <w:lang w:val="en-GB"/>
              </w:rPr>
            </w:pPr>
          </w:p>
          <w:p w14:paraId="1F7D3110" w14:textId="1063AB1A" w:rsidR="00BF1F3A" w:rsidRPr="007B2EBD" w:rsidRDefault="00BF1F3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8 [0.95-1.01]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DC691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58D894A0" w14:textId="7BD02081" w:rsidR="00BF1F3A" w:rsidRPr="007B2EBD" w:rsidRDefault="00BF1F3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1</w:t>
            </w:r>
            <w:r w:rsidR="000F3A17" w:rsidRPr="007B2EBD">
              <w:rPr>
                <w:lang w:val="en-GB"/>
              </w:rPr>
              <w:t>0</w:t>
            </w:r>
            <w:r w:rsidRPr="007B2EBD">
              <w:rPr>
                <w:lang w:val="en-GB"/>
              </w:rPr>
              <w:t>-</w:t>
            </w:r>
            <w:r w:rsidR="00425767" w:rsidRPr="007B2EBD">
              <w:rPr>
                <w:lang w:val="en-GB"/>
              </w:rPr>
              <w:t>[</w:t>
            </w:r>
            <w:r w:rsidRPr="007B2EBD">
              <w:rPr>
                <w:lang w:val="en-GB"/>
              </w:rPr>
              <w:t>1.08 [1.13]</w:t>
            </w:r>
          </w:p>
          <w:p w14:paraId="07CA9831" w14:textId="77777777" w:rsidR="00BF1F3A" w:rsidRPr="007B2EBD" w:rsidRDefault="00BF1F3A" w:rsidP="009C4F9C">
            <w:pPr>
              <w:spacing w:after="0" w:line="240" w:lineRule="auto"/>
              <w:rPr>
                <w:lang w:val="en-GB"/>
              </w:rPr>
            </w:pPr>
          </w:p>
          <w:p w14:paraId="17EF015A" w14:textId="26EE94F0" w:rsidR="00BF1F3A" w:rsidRPr="007B2EBD" w:rsidRDefault="00BF1F3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8 [1.0</w:t>
            </w:r>
            <w:r w:rsidR="000F3A17" w:rsidRPr="007B2EBD">
              <w:rPr>
                <w:lang w:val="en-GB"/>
              </w:rPr>
              <w:t>5</w:t>
            </w:r>
            <w:r w:rsidRPr="007B2EBD">
              <w:rPr>
                <w:lang w:val="en-GB"/>
              </w:rPr>
              <w:t>-1.11]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47648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023D5005" w14:textId="77777777" w:rsidR="00BF1F3A" w:rsidRPr="007B2EBD" w:rsidRDefault="00BF1F3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5 [0.88-1.03]</w:t>
            </w:r>
          </w:p>
          <w:p w14:paraId="0533767C" w14:textId="77777777" w:rsidR="00BF1F3A" w:rsidRPr="007B2EBD" w:rsidRDefault="00BF1F3A" w:rsidP="009C4F9C">
            <w:pPr>
              <w:spacing w:after="0" w:line="240" w:lineRule="auto"/>
              <w:rPr>
                <w:lang w:val="en-GB"/>
              </w:rPr>
            </w:pPr>
          </w:p>
          <w:p w14:paraId="72CB3504" w14:textId="4F4DA29F" w:rsidR="00BF1F3A" w:rsidRPr="007B2EBD" w:rsidRDefault="00BF1F3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</w:t>
            </w:r>
            <w:r w:rsidR="000F3A17" w:rsidRPr="007B2EBD">
              <w:rPr>
                <w:lang w:val="en-GB"/>
              </w:rPr>
              <w:t>1</w:t>
            </w:r>
            <w:r w:rsidRPr="007B2EBD">
              <w:rPr>
                <w:lang w:val="en-GB"/>
              </w:rPr>
              <w:t xml:space="preserve"> [0.93-1.</w:t>
            </w:r>
            <w:r w:rsidR="000F3A17" w:rsidRPr="007B2EBD">
              <w:rPr>
                <w:lang w:val="en-GB"/>
              </w:rPr>
              <w:t>10</w:t>
            </w:r>
            <w:r w:rsidRPr="007B2EBD">
              <w:rPr>
                <w:lang w:val="en-GB"/>
              </w:rPr>
              <w:t>]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1F1E9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22551C0A" w14:textId="77777777" w:rsidR="00BF1F3A" w:rsidRPr="007B2EBD" w:rsidRDefault="00BF1F3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1 [0.88-0.94]</w:t>
            </w:r>
          </w:p>
          <w:p w14:paraId="36215D75" w14:textId="77777777" w:rsidR="00BF1F3A" w:rsidRPr="007B2EBD" w:rsidRDefault="00BF1F3A" w:rsidP="009C4F9C">
            <w:pPr>
              <w:spacing w:after="0" w:line="240" w:lineRule="auto"/>
              <w:rPr>
                <w:lang w:val="en-GB"/>
              </w:rPr>
            </w:pPr>
          </w:p>
          <w:p w14:paraId="1E2BB4B6" w14:textId="30E2B370" w:rsidR="00BF1F3A" w:rsidRPr="007B2EBD" w:rsidRDefault="00BF1F3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87 [0.84-0.90]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9182B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390B1BAF" w14:textId="1E7F1B94" w:rsidR="00BF1F3A" w:rsidRPr="007B2EBD" w:rsidRDefault="00BF1F3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</w:t>
            </w:r>
            <w:r w:rsidR="000F3A17" w:rsidRPr="007B2EBD">
              <w:rPr>
                <w:lang w:val="en-GB"/>
              </w:rPr>
              <w:t>9</w:t>
            </w:r>
            <w:r w:rsidRPr="007B2EBD">
              <w:rPr>
                <w:lang w:val="en-GB"/>
              </w:rPr>
              <w:t xml:space="preserve"> [0.9</w:t>
            </w:r>
            <w:r w:rsidR="000F3A17" w:rsidRPr="007B2EBD">
              <w:rPr>
                <w:lang w:val="en-GB"/>
              </w:rPr>
              <w:t>4</w:t>
            </w:r>
            <w:r w:rsidRPr="007B2EBD">
              <w:rPr>
                <w:lang w:val="en-GB"/>
              </w:rPr>
              <w:t>-1.0</w:t>
            </w:r>
            <w:r w:rsidR="000F3A17" w:rsidRPr="007B2EBD">
              <w:rPr>
                <w:lang w:val="en-GB"/>
              </w:rPr>
              <w:t>4</w:t>
            </w:r>
            <w:r w:rsidRPr="007B2EBD">
              <w:rPr>
                <w:lang w:val="en-GB"/>
              </w:rPr>
              <w:t>]</w:t>
            </w:r>
          </w:p>
          <w:p w14:paraId="7A31DBAB" w14:textId="77777777" w:rsidR="00BF1F3A" w:rsidRPr="007B2EBD" w:rsidRDefault="00BF1F3A" w:rsidP="009C4F9C">
            <w:pPr>
              <w:spacing w:after="0" w:line="240" w:lineRule="auto"/>
              <w:rPr>
                <w:lang w:val="en-GB"/>
              </w:rPr>
            </w:pPr>
          </w:p>
          <w:p w14:paraId="592E4AB4" w14:textId="047967AD" w:rsidR="00BF1F3A" w:rsidRPr="007B2EBD" w:rsidRDefault="00BF1F3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</w:t>
            </w:r>
            <w:r w:rsidR="000F3A17" w:rsidRPr="007B2EBD">
              <w:rPr>
                <w:lang w:val="en-GB"/>
              </w:rPr>
              <w:t>4</w:t>
            </w:r>
            <w:r w:rsidRPr="007B2EBD">
              <w:rPr>
                <w:lang w:val="en-GB"/>
              </w:rPr>
              <w:t xml:space="preserve"> [0.</w:t>
            </w:r>
            <w:r w:rsidR="000F3A17" w:rsidRPr="007B2EBD">
              <w:rPr>
                <w:lang w:val="en-GB"/>
              </w:rPr>
              <w:t>90</w:t>
            </w:r>
            <w:r w:rsidRPr="007B2EBD">
              <w:rPr>
                <w:lang w:val="en-GB"/>
              </w:rPr>
              <w:t>-0.9</w:t>
            </w:r>
            <w:r w:rsidR="000F3A17" w:rsidRPr="007B2EBD">
              <w:rPr>
                <w:lang w:val="en-GB"/>
              </w:rPr>
              <w:t>9</w:t>
            </w:r>
            <w:r w:rsidRPr="007B2EBD">
              <w:rPr>
                <w:lang w:val="en-GB"/>
              </w:rPr>
              <w:t>]</w:t>
            </w:r>
          </w:p>
        </w:tc>
      </w:tr>
      <w:tr w:rsidR="007B2EBD" w:rsidRPr="007B2EBD" w14:paraId="6A932042" w14:textId="77777777" w:rsidTr="00803BAC">
        <w:trPr>
          <w:trHeight w:val="319"/>
        </w:trPr>
        <w:tc>
          <w:tcPr>
            <w:tcW w:w="2319" w:type="dxa"/>
          </w:tcPr>
          <w:p w14:paraId="48E7F4F8" w14:textId="77777777" w:rsidR="00102D0A" w:rsidRPr="007B2EBD" w:rsidRDefault="00102D0A" w:rsidP="009C4F9C">
            <w:pPr>
              <w:spacing w:after="0" w:line="240" w:lineRule="auto"/>
              <w:rPr>
                <w:b/>
                <w:lang w:val="en-GB"/>
              </w:rPr>
            </w:pPr>
            <w:r w:rsidRPr="007B2EBD">
              <w:rPr>
                <w:b/>
                <w:lang w:val="en-GB"/>
              </w:rPr>
              <w:t>Caesarean Section</w:t>
            </w:r>
          </w:p>
          <w:p w14:paraId="05ADA863" w14:textId="77777777" w:rsidR="00102D0A" w:rsidRPr="007B2EBD" w:rsidRDefault="00102D0A" w:rsidP="009C4F9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lang w:val="en-US"/>
              </w:rPr>
            </w:pPr>
            <w:r w:rsidRPr="007B2EBD">
              <w:rPr>
                <w:rFonts w:cs="Calibri"/>
                <w:lang w:val="en-US"/>
              </w:rPr>
              <w:t>Crude OR [99% CI]</w:t>
            </w:r>
          </w:p>
          <w:p w14:paraId="72218CB8" w14:textId="77777777" w:rsidR="00102D0A" w:rsidRPr="007B2EBD" w:rsidRDefault="00102D0A" w:rsidP="009C4F9C">
            <w:pPr>
              <w:spacing w:after="0" w:line="240" w:lineRule="auto"/>
              <w:rPr>
                <w:rFonts w:cs="Calibri"/>
                <w:lang w:val="en-US"/>
              </w:rPr>
            </w:pPr>
          </w:p>
          <w:p w14:paraId="0C2055E0" w14:textId="77777777" w:rsidR="00102D0A" w:rsidRPr="007B2EBD" w:rsidRDefault="00102D0A" w:rsidP="009C4F9C">
            <w:pPr>
              <w:spacing w:after="0" w:line="240" w:lineRule="auto"/>
              <w:rPr>
                <w:rFonts w:cs="Calibri"/>
                <w:lang w:val="en-US"/>
              </w:rPr>
            </w:pPr>
          </w:p>
          <w:p w14:paraId="3560AABF" w14:textId="77777777" w:rsidR="000E26D7" w:rsidRPr="007B2EBD" w:rsidRDefault="000E26D7" w:rsidP="009C4F9C">
            <w:pPr>
              <w:spacing w:after="0" w:line="240" w:lineRule="auto"/>
              <w:rPr>
                <w:rFonts w:cs="Calibri"/>
                <w:lang w:val="en-US"/>
              </w:rPr>
            </w:pPr>
          </w:p>
          <w:p w14:paraId="4F8B1C8F" w14:textId="77777777" w:rsidR="00102D0A" w:rsidRPr="007B2EBD" w:rsidRDefault="00102D0A" w:rsidP="009C4F9C">
            <w:pPr>
              <w:spacing w:after="0" w:line="240" w:lineRule="auto"/>
              <w:rPr>
                <w:b/>
                <w:lang w:val="en-GB"/>
              </w:rPr>
            </w:pPr>
            <w:proofErr w:type="spellStart"/>
            <w:r w:rsidRPr="007B2EBD">
              <w:rPr>
                <w:rFonts w:cs="Calibri"/>
                <w:lang w:val="en-US"/>
              </w:rPr>
              <w:t>aOR</w:t>
            </w:r>
            <w:proofErr w:type="spellEnd"/>
            <w:r w:rsidRPr="007B2EBD">
              <w:rPr>
                <w:rFonts w:cs="Calibri"/>
                <w:lang w:val="en-US"/>
              </w:rPr>
              <w:t>* [99% CI]</w:t>
            </w:r>
          </w:p>
        </w:tc>
        <w:tc>
          <w:tcPr>
            <w:tcW w:w="1011" w:type="dxa"/>
          </w:tcPr>
          <w:p w14:paraId="2EEE16D8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3780A300" w14:textId="77777777" w:rsidR="000E26D7" w:rsidRPr="007B2EBD" w:rsidRDefault="000E26D7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8 [1.03-1.13]</w:t>
            </w:r>
          </w:p>
          <w:p w14:paraId="5CFA0872" w14:textId="77777777" w:rsidR="000E26D7" w:rsidRPr="007B2EBD" w:rsidRDefault="000E26D7" w:rsidP="009C4F9C">
            <w:pPr>
              <w:spacing w:after="0" w:line="240" w:lineRule="auto"/>
              <w:rPr>
                <w:lang w:val="en-GB"/>
              </w:rPr>
            </w:pPr>
          </w:p>
          <w:p w14:paraId="6B2E6FB6" w14:textId="58833395" w:rsidR="000E26D7" w:rsidRPr="007B2EBD" w:rsidRDefault="000E26D7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10 [1.05-1.15]</w:t>
            </w:r>
          </w:p>
        </w:tc>
        <w:tc>
          <w:tcPr>
            <w:tcW w:w="1011" w:type="dxa"/>
          </w:tcPr>
          <w:p w14:paraId="3A7C00F1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7F22E842" w14:textId="77777777" w:rsidR="000E26D7" w:rsidRPr="007B2EBD" w:rsidRDefault="000E26D7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6 [1.02-1.11]</w:t>
            </w:r>
          </w:p>
          <w:p w14:paraId="79352CED" w14:textId="77777777" w:rsidR="000E26D7" w:rsidRPr="007B2EBD" w:rsidRDefault="000E26D7" w:rsidP="009C4F9C">
            <w:pPr>
              <w:spacing w:after="0" w:line="240" w:lineRule="auto"/>
              <w:rPr>
                <w:lang w:val="en-GB"/>
              </w:rPr>
            </w:pPr>
          </w:p>
          <w:p w14:paraId="4362A754" w14:textId="3C5EBEEF" w:rsidR="000E26D7" w:rsidRPr="007B2EBD" w:rsidRDefault="000E26D7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11 [1.06-1.16]</w:t>
            </w:r>
          </w:p>
        </w:tc>
        <w:tc>
          <w:tcPr>
            <w:tcW w:w="1012" w:type="dxa"/>
          </w:tcPr>
          <w:p w14:paraId="34E92BA9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0809712B" w14:textId="77777777" w:rsidR="000E26D7" w:rsidRPr="007B2EBD" w:rsidRDefault="000E26D7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7 [0.92-1.02]</w:t>
            </w:r>
          </w:p>
          <w:p w14:paraId="6D4735D7" w14:textId="77777777" w:rsidR="000E26D7" w:rsidRPr="007B2EBD" w:rsidRDefault="000E26D7" w:rsidP="009C4F9C">
            <w:pPr>
              <w:spacing w:after="0" w:line="240" w:lineRule="auto"/>
              <w:rPr>
                <w:lang w:val="en-GB"/>
              </w:rPr>
            </w:pPr>
          </w:p>
          <w:p w14:paraId="5CDD5CBE" w14:textId="19CFAE91" w:rsidR="000E26D7" w:rsidRPr="007B2EBD" w:rsidRDefault="000E26D7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1 [0.95-1.07]</w:t>
            </w:r>
          </w:p>
        </w:tc>
        <w:tc>
          <w:tcPr>
            <w:tcW w:w="1011" w:type="dxa"/>
          </w:tcPr>
          <w:p w14:paraId="662C3A36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5FE97449" w14:textId="77777777" w:rsidR="000E26D7" w:rsidRPr="007B2EBD" w:rsidRDefault="000E26D7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5 [0.92-0.99]</w:t>
            </w:r>
          </w:p>
          <w:p w14:paraId="1A1F060A" w14:textId="77777777" w:rsidR="000E26D7" w:rsidRPr="007B2EBD" w:rsidRDefault="000E26D7" w:rsidP="009C4F9C">
            <w:pPr>
              <w:spacing w:after="0" w:line="240" w:lineRule="auto"/>
              <w:rPr>
                <w:lang w:val="en-GB"/>
              </w:rPr>
            </w:pPr>
          </w:p>
          <w:p w14:paraId="53D5FC74" w14:textId="4F68BF0D" w:rsidR="000E26D7" w:rsidRPr="007B2EBD" w:rsidRDefault="000E26D7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6 [0.93-0.998]</w:t>
            </w:r>
          </w:p>
        </w:tc>
        <w:tc>
          <w:tcPr>
            <w:tcW w:w="1012" w:type="dxa"/>
          </w:tcPr>
          <w:p w14:paraId="346461A8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3337683A" w14:textId="77777777" w:rsidR="000E26D7" w:rsidRPr="007B2EBD" w:rsidRDefault="000E26D7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4 [0.89-0.99]</w:t>
            </w:r>
          </w:p>
          <w:p w14:paraId="6FA6548E" w14:textId="77777777" w:rsidR="000E26D7" w:rsidRPr="007B2EBD" w:rsidRDefault="000E26D7" w:rsidP="009C4F9C">
            <w:pPr>
              <w:spacing w:after="0" w:line="240" w:lineRule="auto"/>
              <w:rPr>
                <w:lang w:val="en-GB"/>
              </w:rPr>
            </w:pPr>
          </w:p>
          <w:p w14:paraId="17DCA23A" w14:textId="00762F6B" w:rsidR="000E26D7" w:rsidRPr="007B2EBD" w:rsidRDefault="000E26D7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4 [0.89-0.995]</w:t>
            </w:r>
          </w:p>
        </w:tc>
        <w:tc>
          <w:tcPr>
            <w:tcW w:w="1011" w:type="dxa"/>
          </w:tcPr>
          <w:p w14:paraId="3ADF4D38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5B06C378" w14:textId="77777777" w:rsidR="000E26D7" w:rsidRPr="007B2EBD" w:rsidRDefault="000E26D7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85 [0.82-0.87]</w:t>
            </w:r>
          </w:p>
          <w:p w14:paraId="2D85C469" w14:textId="77777777" w:rsidR="000E26D7" w:rsidRPr="007B2EBD" w:rsidRDefault="000E26D7" w:rsidP="009C4F9C">
            <w:pPr>
              <w:spacing w:after="0" w:line="240" w:lineRule="auto"/>
              <w:rPr>
                <w:lang w:val="en-GB"/>
              </w:rPr>
            </w:pPr>
          </w:p>
          <w:p w14:paraId="03542314" w14:textId="5105B93E" w:rsidR="000E26D7" w:rsidRPr="007B2EBD" w:rsidRDefault="000E26D7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84 [0.81-0.86]</w:t>
            </w:r>
          </w:p>
        </w:tc>
        <w:tc>
          <w:tcPr>
            <w:tcW w:w="1011" w:type="dxa"/>
          </w:tcPr>
          <w:p w14:paraId="1EF87119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7FCCC69C" w14:textId="77777777" w:rsidR="000E26D7" w:rsidRPr="007B2EBD" w:rsidRDefault="000E26D7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6 [0.93-0.99]</w:t>
            </w:r>
          </w:p>
          <w:p w14:paraId="6DEC4009" w14:textId="77777777" w:rsidR="000E26D7" w:rsidRPr="007B2EBD" w:rsidRDefault="000E26D7" w:rsidP="009C4F9C">
            <w:pPr>
              <w:spacing w:after="0" w:line="240" w:lineRule="auto"/>
              <w:rPr>
                <w:lang w:val="en-GB"/>
              </w:rPr>
            </w:pPr>
          </w:p>
          <w:p w14:paraId="35C8326A" w14:textId="63A06128" w:rsidR="000E26D7" w:rsidRPr="007B2EBD" w:rsidRDefault="000E26D7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1 [0.88-0.94]</w:t>
            </w:r>
          </w:p>
        </w:tc>
        <w:tc>
          <w:tcPr>
            <w:tcW w:w="1012" w:type="dxa"/>
          </w:tcPr>
          <w:p w14:paraId="6CC49FC6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1B6192BB" w14:textId="77777777" w:rsidR="000E26D7" w:rsidRPr="007B2EBD" w:rsidRDefault="000E26D7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6 [1.04-1.09]</w:t>
            </w:r>
          </w:p>
          <w:p w14:paraId="0946D459" w14:textId="77777777" w:rsidR="000E26D7" w:rsidRPr="007B2EBD" w:rsidRDefault="000E26D7" w:rsidP="009C4F9C">
            <w:pPr>
              <w:spacing w:after="0" w:line="240" w:lineRule="auto"/>
              <w:rPr>
                <w:lang w:val="en-GB"/>
              </w:rPr>
            </w:pPr>
          </w:p>
          <w:p w14:paraId="0B5407BA" w14:textId="1ABC1479" w:rsidR="000E26D7" w:rsidRPr="007B2EBD" w:rsidRDefault="000E26D7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0 [0.98-1.03]</w:t>
            </w:r>
          </w:p>
        </w:tc>
        <w:tc>
          <w:tcPr>
            <w:tcW w:w="1011" w:type="dxa"/>
          </w:tcPr>
          <w:p w14:paraId="7DB655ED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7D4D0796" w14:textId="77777777" w:rsidR="000E26D7" w:rsidRPr="007B2EBD" w:rsidRDefault="000E26D7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0 [0.98-1.02]</w:t>
            </w:r>
          </w:p>
          <w:p w14:paraId="0F28FA9C" w14:textId="77777777" w:rsidR="000E26D7" w:rsidRPr="007B2EBD" w:rsidRDefault="000E26D7" w:rsidP="009C4F9C">
            <w:pPr>
              <w:spacing w:after="0" w:line="240" w:lineRule="auto"/>
              <w:rPr>
                <w:lang w:val="en-GB"/>
              </w:rPr>
            </w:pPr>
          </w:p>
          <w:p w14:paraId="0686952F" w14:textId="3C6A30BC" w:rsidR="000E26D7" w:rsidRPr="007B2EBD" w:rsidRDefault="000E26D7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0 [0.98-1.03]</w:t>
            </w:r>
          </w:p>
        </w:tc>
        <w:tc>
          <w:tcPr>
            <w:tcW w:w="1012" w:type="dxa"/>
          </w:tcPr>
          <w:p w14:paraId="6A0C3A39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3222E28D" w14:textId="77777777" w:rsidR="000E26D7" w:rsidRPr="007B2EBD" w:rsidRDefault="000E26D7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7 [0.91-1.04]</w:t>
            </w:r>
          </w:p>
          <w:p w14:paraId="7F5A17AE" w14:textId="77777777" w:rsidR="000E26D7" w:rsidRPr="007B2EBD" w:rsidRDefault="000E26D7" w:rsidP="009C4F9C">
            <w:pPr>
              <w:spacing w:after="0" w:line="240" w:lineRule="auto"/>
              <w:rPr>
                <w:lang w:val="en-GB"/>
              </w:rPr>
            </w:pPr>
          </w:p>
          <w:p w14:paraId="730666FC" w14:textId="50DC80C6" w:rsidR="000E26D7" w:rsidRPr="007B2EBD" w:rsidRDefault="000E26D7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1 [0.95-1.08]</w:t>
            </w:r>
          </w:p>
        </w:tc>
        <w:tc>
          <w:tcPr>
            <w:tcW w:w="1011" w:type="dxa"/>
          </w:tcPr>
          <w:p w14:paraId="168BA7E5" w14:textId="77777777" w:rsidR="000E26D7" w:rsidRPr="007B2EBD" w:rsidRDefault="000E26D7" w:rsidP="009C4F9C">
            <w:pPr>
              <w:spacing w:after="0" w:line="240" w:lineRule="auto"/>
              <w:rPr>
                <w:lang w:val="en-GB"/>
              </w:rPr>
            </w:pPr>
          </w:p>
          <w:p w14:paraId="3E4B73F5" w14:textId="77777777" w:rsidR="00102D0A" w:rsidRPr="007B2EBD" w:rsidRDefault="000E26D7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5 [1.02-1.08]</w:t>
            </w:r>
          </w:p>
          <w:p w14:paraId="6FAC60AF" w14:textId="77777777" w:rsidR="000E26D7" w:rsidRPr="007B2EBD" w:rsidRDefault="000E26D7" w:rsidP="009C4F9C">
            <w:pPr>
              <w:spacing w:after="0" w:line="240" w:lineRule="auto"/>
              <w:rPr>
                <w:lang w:val="en-GB"/>
              </w:rPr>
            </w:pPr>
          </w:p>
          <w:p w14:paraId="684D77C6" w14:textId="36451C06" w:rsidR="000E26D7" w:rsidRPr="007B2EBD" w:rsidRDefault="000E26D7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3 [0.999-1.05]</w:t>
            </w:r>
          </w:p>
        </w:tc>
        <w:tc>
          <w:tcPr>
            <w:tcW w:w="1012" w:type="dxa"/>
          </w:tcPr>
          <w:p w14:paraId="06B4B7FD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4305FBE1" w14:textId="77777777" w:rsidR="000E26D7" w:rsidRPr="007B2EBD" w:rsidRDefault="000E26D7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16 [1.11-1.20]</w:t>
            </w:r>
          </w:p>
          <w:p w14:paraId="579CCC91" w14:textId="77777777" w:rsidR="000E26D7" w:rsidRPr="007B2EBD" w:rsidRDefault="000E26D7" w:rsidP="009C4F9C">
            <w:pPr>
              <w:spacing w:after="0" w:line="240" w:lineRule="auto"/>
              <w:rPr>
                <w:lang w:val="en-GB"/>
              </w:rPr>
            </w:pPr>
          </w:p>
          <w:p w14:paraId="05E984AA" w14:textId="1450E1D5" w:rsidR="000E26D7" w:rsidRPr="007B2EBD" w:rsidRDefault="000E26D7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13 [1.09-1.18]</w:t>
            </w:r>
          </w:p>
        </w:tc>
      </w:tr>
      <w:tr w:rsidR="007B2EBD" w:rsidRPr="007B2EBD" w14:paraId="34E8F9A5" w14:textId="77777777" w:rsidTr="00803BAC">
        <w:tc>
          <w:tcPr>
            <w:tcW w:w="2319" w:type="dxa"/>
          </w:tcPr>
          <w:p w14:paraId="13679ABB" w14:textId="15AA16F9" w:rsidR="002A067A" w:rsidRPr="007B2EBD" w:rsidRDefault="002A067A" w:rsidP="002A067A">
            <w:pPr>
              <w:spacing w:after="0" w:line="240" w:lineRule="auto"/>
              <w:rPr>
                <w:b/>
                <w:lang w:val="en-GB"/>
              </w:rPr>
            </w:pPr>
            <w:proofErr w:type="spellStart"/>
            <w:r w:rsidRPr="007B2EBD">
              <w:rPr>
                <w:b/>
                <w:lang w:val="en-GB"/>
              </w:rPr>
              <w:t>Prelabour</w:t>
            </w:r>
            <w:proofErr w:type="spellEnd"/>
            <w:r w:rsidRPr="007B2EBD">
              <w:rPr>
                <w:b/>
                <w:lang w:val="en-GB"/>
              </w:rPr>
              <w:t xml:space="preserve"> CS</w:t>
            </w:r>
          </w:p>
          <w:p w14:paraId="08A7AC3D" w14:textId="77777777" w:rsidR="002A067A" w:rsidRPr="007B2EBD" w:rsidRDefault="002A067A" w:rsidP="002A067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lang w:val="en-US"/>
              </w:rPr>
            </w:pPr>
            <w:r w:rsidRPr="007B2EBD">
              <w:rPr>
                <w:rFonts w:cs="Calibri"/>
                <w:lang w:val="en-US"/>
              </w:rPr>
              <w:t>Crude OR [99% CI]</w:t>
            </w:r>
          </w:p>
          <w:p w14:paraId="23874B65" w14:textId="77777777" w:rsidR="002A067A" w:rsidRPr="007B2EBD" w:rsidRDefault="002A067A" w:rsidP="002A067A">
            <w:pPr>
              <w:spacing w:after="0" w:line="240" w:lineRule="auto"/>
              <w:rPr>
                <w:rFonts w:cs="Calibri"/>
                <w:lang w:val="en-US"/>
              </w:rPr>
            </w:pPr>
          </w:p>
          <w:p w14:paraId="1864341E" w14:textId="77777777" w:rsidR="002A067A" w:rsidRPr="007B2EBD" w:rsidRDefault="002A067A" w:rsidP="002A067A">
            <w:pPr>
              <w:spacing w:after="0" w:line="240" w:lineRule="auto"/>
              <w:rPr>
                <w:rFonts w:cs="Calibri"/>
                <w:lang w:val="en-US"/>
              </w:rPr>
            </w:pPr>
          </w:p>
          <w:p w14:paraId="57300EE1" w14:textId="77777777" w:rsidR="002A067A" w:rsidRPr="007B2EBD" w:rsidRDefault="002A067A" w:rsidP="002A067A">
            <w:pPr>
              <w:spacing w:after="0" w:line="240" w:lineRule="auto"/>
              <w:rPr>
                <w:rFonts w:cs="Calibri"/>
                <w:lang w:val="en-US"/>
              </w:rPr>
            </w:pPr>
          </w:p>
          <w:p w14:paraId="69648A1D" w14:textId="69B7BF7A" w:rsidR="002A067A" w:rsidRPr="007B2EBD" w:rsidRDefault="002A067A" w:rsidP="002A067A">
            <w:pPr>
              <w:spacing w:after="0" w:line="240" w:lineRule="auto"/>
              <w:rPr>
                <w:b/>
                <w:lang w:val="en-GB"/>
              </w:rPr>
            </w:pPr>
            <w:proofErr w:type="spellStart"/>
            <w:r w:rsidRPr="007B2EBD">
              <w:rPr>
                <w:rFonts w:cs="Calibri"/>
                <w:lang w:val="en-US"/>
              </w:rPr>
              <w:lastRenderedPageBreak/>
              <w:t>aOR</w:t>
            </w:r>
            <w:proofErr w:type="spellEnd"/>
            <w:r w:rsidRPr="007B2EBD">
              <w:rPr>
                <w:rFonts w:cs="Calibri"/>
                <w:lang w:val="en-US"/>
              </w:rPr>
              <w:t>* [99% CI]</w:t>
            </w:r>
          </w:p>
        </w:tc>
        <w:tc>
          <w:tcPr>
            <w:tcW w:w="1011" w:type="dxa"/>
          </w:tcPr>
          <w:p w14:paraId="39401304" w14:textId="77777777" w:rsidR="002A067A" w:rsidRPr="007B2EBD" w:rsidRDefault="002A067A" w:rsidP="009C4F9C">
            <w:pPr>
              <w:spacing w:after="0" w:line="240" w:lineRule="auto"/>
              <w:rPr>
                <w:lang w:val="en-GB"/>
              </w:rPr>
            </w:pPr>
          </w:p>
          <w:p w14:paraId="2D55E613" w14:textId="77777777" w:rsidR="002A067A" w:rsidRPr="007B2EBD" w:rsidRDefault="002A067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1 [0.94-1.09]</w:t>
            </w:r>
          </w:p>
          <w:p w14:paraId="53682DA2" w14:textId="77777777" w:rsidR="00A83648" w:rsidRPr="007B2EBD" w:rsidRDefault="00A83648" w:rsidP="009C4F9C">
            <w:pPr>
              <w:spacing w:after="0" w:line="240" w:lineRule="auto"/>
              <w:rPr>
                <w:lang w:val="en-GB"/>
              </w:rPr>
            </w:pPr>
          </w:p>
          <w:p w14:paraId="5113695A" w14:textId="0E6E9EB5" w:rsidR="00A83648" w:rsidRPr="007B2EBD" w:rsidRDefault="00A83648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lastRenderedPageBreak/>
              <w:t>1.05 [0.98-1.13]</w:t>
            </w:r>
          </w:p>
        </w:tc>
        <w:tc>
          <w:tcPr>
            <w:tcW w:w="1011" w:type="dxa"/>
          </w:tcPr>
          <w:p w14:paraId="31E46B80" w14:textId="77777777" w:rsidR="002A067A" w:rsidRPr="007B2EBD" w:rsidRDefault="002A067A" w:rsidP="009C4F9C">
            <w:pPr>
              <w:spacing w:after="0" w:line="240" w:lineRule="auto"/>
              <w:rPr>
                <w:lang w:val="en-GB"/>
              </w:rPr>
            </w:pPr>
          </w:p>
          <w:p w14:paraId="5EAB8BAC" w14:textId="77777777" w:rsidR="002A067A" w:rsidRPr="007B2EBD" w:rsidRDefault="002A067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3 [0.96-1.10]</w:t>
            </w:r>
          </w:p>
          <w:p w14:paraId="761A2DEE" w14:textId="77777777" w:rsidR="00A83648" w:rsidRPr="007B2EBD" w:rsidRDefault="00A83648" w:rsidP="009C4F9C">
            <w:pPr>
              <w:spacing w:after="0" w:line="240" w:lineRule="auto"/>
              <w:rPr>
                <w:lang w:val="en-GB"/>
              </w:rPr>
            </w:pPr>
          </w:p>
          <w:p w14:paraId="70BD9455" w14:textId="44CB3FD3" w:rsidR="00A83648" w:rsidRPr="007B2EBD" w:rsidRDefault="00A83648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lastRenderedPageBreak/>
              <w:t>1.05 [0.98-1.12]</w:t>
            </w:r>
          </w:p>
        </w:tc>
        <w:tc>
          <w:tcPr>
            <w:tcW w:w="1012" w:type="dxa"/>
          </w:tcPr>
          <w:p w14:paraId="598ED9EF" w14:textId="77777777" w:rsidR="002A067A" w:rsidRPr="007B2EBD" w:rsidRDefault="002A067A" w:rsidP="009C4F9C">
            <w:pPr>
              <w:spacing w:after="0" w:line="240" w:lineRule="auto"/>
              <w:rPr>
                <w:lang w:val="en-GB"/>
              </w:rPr>
            </w:pPr>
          </w:p>
          <w:p w14:paraId="65610B9B" w14:textId="77777777" w:rsidR="002A067A" w:rsidRPr="007B2EBD" w:rsidRDefault="002A067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7 [0.90-1.05]</w:t>
            </w:r>
          </w:p>
          <w:p w14:paraId="570714CC" w14:textId="77777777" w:rsidR="00A83648" w:rsidRPr="007B2EBD" w:rsidRDefault="00A83648" w:rsidP="009C4F9C">
            <w:pPr>
              <w:spacing w:after="0" w:line="240" w:lineRule="auto"/>
              <w:rPr>
                <w:lang w:val="en-GB"/>
              </w:rPr>
            </w:pPr>
          </w:p>
          <w:p w14:paraId="33F07DA3" w14:textId="445C52BA" w:rsidR="00A83648" w:rsidRPr="007B2EBD" w:rsidRDefault="00A83648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lastRenderedPageBreak/>
              <w:t>0.98 [0.90-1.06]</w:t>
            </w:r>
          </w:p>
        </w:tc>
        <w:tc>
          <w:tcPr>
            <w:tcW w:w="1011" w:type="dxa"/>
          </w:tcPr>
          <w:p w14:paraId="653F197A" w14:textId="77777777" w:rsidR="002A067A" w:rsidRPr="007B2EBD" w:rsidRDefault="002A067A" w:rsidP="009C4F9C">
            <w:pPr>
              <w:spacing w:after="0" w:line="240" w:lineRule="auto"/>
              <w:rPr>
                <w:lang w:val="en-GB"/>
              </w:rPr>
            </w:pPr>
          </w:p>
          <w:p w14:paraId="45B5A7A2" w14:textId="77777777" w:rsidR="002A067A" w:rsidRPr="007B2EBD" w:rsidRDefault="002A067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0 [0.95-1.05]</w:t>
            </w:r>
          </w:p>
          <w:p w14:paraId="64ECBD4D" w14:textId="77777777" w:rsidR="00A83648" w:rsidRPr="007B2EBD" w:rsidRDefault="00A83648" w:rsidP="009C4F9C">
            <w:pPr>
              <w:spacing w:after="0" w:line="240" w:lineRule="auto"/>
              <w:rPr>
                <w:lang w:val="en-GB"/>
              </w:rPr>
            </w:pPr>
          </w:p>
          <w:p w14:paraId="2C109A54" w14:textId="24DE7194" w:rsidR="00A83648" w:rsidRPr="007B2EBD" w:rsidRDefault="00A83648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lastRenderedPageBreak/>
              <w:t>0.98 [0.93-1.03]</w:t>
            </w:r>
          </w:p>
        </w:tc>
        <w:tc>
          <w:tcPr>
            <w:tcW w:w="1012" w:type="dxa"/>
          </w:tcPr>
          <w:p w14:paraId="52CC4AC5" w14:textId="77777777" w:rsidR="002A067A" w:rsidRPr="007B2EBD" w:rsidRDefault="002A067A" w:rsidP="009C4F9C">
            <w:pPr>
              <w:spacing w:after="0" w:line="240" w:lineRule="auto"/>
              <w:rPr>
                <w:lang w:val="en-GB"/>
              </w:rPr>
            </w:pPr>
          </w:p>
          <w:p w14:paraId="69272FCD" w14:textId="77777777" w:rsidR="002A067A" w:rsidRPr="007B2EBD" w:rsidRDefault="002A067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89 [0.82-0.96]</w:t>
            </w:r>
          </w:p>
          <w:p w14:paraId="1F61BCD7" w14:textId="77777777" w:rsidR="00A83648" w:rsidRPr="007B2EBD" w:rsidRDefault="00A83648" w:rsidP="009C4F9C">
            <w:pPr>
              <w:spacing w:after="0" w:line="240" w:lineRule="auto"/>
              <w:rPr>
                <w:lang w:val="en-GB"/>
              </w:rPr>
            </w:pPr>
          </w:p>
          <w:p w14:paraId="13FD4044" w14:textId="04B8039A" w:rsidR="00A83648" w:rsidRPr="007B2EBD" w:rsidRDefault="00A83648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lastRenderedPageBreak/>
              <w:t>0.88 [0.81-0.96]</w:t>
            </w:r>
          </w:p>
        </w:tc>
        <w:tc>
          <w:tcPr>
            <w:tcW w:w="1011" w:type="dxa"/>
          </w:tcPr>
          <w:p w14:paraId="4D44543B" w14:textId="77777777" w:rsidR="002A067A" w:rsidRPr="007B2EBD" w:rsidRDefault="002A067A" w:rsidP="009C4F9C">
            <w:pPr>
              <w:spacing w:after="0" w:line="240" w:lineRule="auto"/>
              <w:rPr>
                <w:lang w:val="en-GB"/>
              </w:rPr>
            </w:pPr>
          </w:p>
          <w:p w14:paraId="03965721" w14:textId="77777777" w:rsidR="002A067A" w:rsidRPr="007B2EBD" w:rsidRDefault="002A067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79 [0.75-0.82]</w:t>
            </w:r>
          </w:p>
          <w:p w14:paraId="39994A5B" w14:textId="77777777" w:rsidR="00A83648" w:rsidRPr="007B2EBD" w:rsidRDefault="00A83648" w:rsidP="009C4F9C">
            <w:pPr>
              <w:spacing w:after="0" w:line="240" w:lineRule="auto"/>
              <w:rPr>
                <w:lang w:val="en-GB"/>
              </w:rPr>
            </w:pPr>
          </w:p>
          <w:p w14:paraId="75972992" w14:textId="226ECD57" w:rsidR="00A83648" w:rsidRPr="007B2EBD" w:rsidRDefault="00A83648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lastRenderedPageBreak/>
              <w:t>0.76 [0.73-0.79]</w:t>
            </w:r>
          </w:p>
        </w:tc>
        <w:tc>
          <w:tcPr>
            <w:tcW w:w="1011" w:type="dxa"/>
          </w:tcPr>
          <w:p w14:paraId="7372A0E5" w14:textId="77777777" w:rsidR="002A067A" w:rsidRPr="007B2EBD" w:rsidRDefault="002A067A" w:rsidP="009C4F9C">
            <w:pPr>
              <w:spacing w:after="0" w:line="240" w:lineRule="auto"/>
              <w:rPr>
                <w:lang w:val="en-GB"/>
              </w:rPr>
            </w:pPr>
          </w:p>
          <w:p w14:paraId="48C655D5" w14:textId="77777777" w:rsidR="002A067A" w:rsidRPr="007B2EBD" w:rsidRDefault="002A067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9 [0.95-1.04]</w:t>
            </w:r>
          </w:p>
          <w:p w14:paraId="7BD79EDF" w14:textId="77777777" w:rsidR="00A83648" w:rsidRPr="007B2EBD" w:rsidRDefault="00A83648" w:rsidP="009C4F9C">
            <w:pPr>
              <w:spacing w:after="0" w:line="240" w:lineRule="auto"/>
              <w:rPr>
                <w:lang w:val="en-GB"/>
              </w:rPr>
            </w:pPr>
          </w:p>
          <w:p w14:paraId="4322C112" w14:textId="0FC84465" w:rsidR="00A83648" w:rsidRPr="007B2EBD" w:rsidRDefault="00A83648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lastRenderedPageBreak/>
              <w:t>0.94 [0.90-0.99]</w:t>
            </w:r>
          </w:p>
        </w:tc>
        <w:tc>
          <w:tcPr>
            <w:tcW w:w="1012" w:type="dxa"/>
          </w:tcPr>
          <w:p w14:paraId="241EFC23" w14:textId="77777777" w:rsidR="002A067A" w:rsidRPr="007B2EBD" w:rsidRDefault="002A067A" w:rsidP="009C4F9C">
            <w:pPr>
              <w:spacing w:after="0" w:line="240" w:lineRule="auto"/>
              <w:rPr>
                <w:lang w:val="en-GB"/>
              </w:rPr>
            </w:pPr>
          </w:p>
          <w:p w14:paraId="19F6D0B1" w14:textId="77777777" w:rsidR="002A067A" w:rsidRPr="007B2EBD" w:rsidRDefault="002A067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4 [1.01-1.08]</w:t>
            </w:r>
          </w:p>
          <w:p w14:paraId="2CB0DD8F" w14:textId="77777777" w:rsidR="00A83648" w:rsidRPr="007B2EBD" w:rsidRDefault="00A83648" w:rsidP="009C4F9C">
            <w:pPr>
              <w:spacing w:after="0" w:line="240" w:lineRule="auto"/>
              <w:rPr>
                <w:lang w:val="en-GB"/>
              </w:rPr>
            </w:pPr>
          </w:p>
          <w:p w14:paraId="2755B31F" w14:textId="10F49C9A" w:rsidR="00A83648" w:rsidRPr="007B2EBD" w:rsidRDefault="00A83648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lastRenderedPageBreak/>
              <w:t>1.03 [0.99-1.07]</w:t>
            </w:r>
          </w:p>
        </w:tc>
        <w:tc>
          <w:tcPr>
            <w:tcW w:w="1011" w:type="dxa"/>
          </w:tcPr>
          <w:p w14:paraId="5C2F8099" w14:textId="77777777" w:rsidR="002A067A" w:rsidRPr="007B2EBD" w:rsidRDefault="002A067A" w:rsidP="009C4F9C">
            <w:pPr>
              <w:spacing w:after="0" w:line="240" w:lineRule="auto"/>
              <w:rPr>
                <w:lang w:val="en-GB"/>
              </w:rPr>
            </w:pPr>
          </w:p>
          <w:p w14:paraId="183086D3" w14:textId="77777777" w:rsidR="002A067A" w:rsidRPr="007B2EBD" w:rsidRDefault="002A067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9 [0.96-1.02]</w:t>
            </w:r>
          </w:p>
          <w:p w14:paraId="18B11842" w14:textId="77777777" w:rsidR="00A83648" w:rsidRPr="007B2EBD" w:rsidRDefault="00A83648" w:rsidP="009C4F9C">
            <w:pPr>
              <w:spacing w:after="0" w:line="240" w:lineRule="auto"/>
              <w:rPr>
                <w:lang w:val="en-GB"/>
              </w:rPr>
            </w:pPr>
          </w:p>
          <w:p w14:paraId="1DC56F1A" w14:textId="1328857B" w:rsidR="00A83648" w:rsidRPr="007B2EBD" w:rsidRDefault="00A83648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lastRenderedPageBreak/>
              <w:t>1.03 [0.99-1.07]</w:t>
            </w:r>
          </w:p>
        </w:tc>
        <w:tc>
          <w:tcPr>
            <w:tcW w:w="1012" w:type="dxa"/>
          </w:tcPr>
          <w:p w14:paraId="3D1801E0" w14:textId="77777777" w:rsidR="002A067A" w:rsidRPr="007B2EBD" w:rsidRDefault="002A067A" w:rsidP="009C4F9C">
            <w:pPr>
              <w:spacing w:after="0" w:line="240" w:lineRule="auto"/>
              <w:rPr>
                <w:lang w:val="en-GB"/>
              </w:rPr>
            </w:pPr>
          </w:p>
          <w:p w14:paraId="5CFC5A04" w14:textId="77777777" w:rsidR="002A067A" w:rsidRPr="007B2EBD" w:rsidRDefault="002A067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1 [0.92-1.11]</w:t>
            </w:r>
          </w:p>
          <w:p w14:paraId="58163494" w14:textId="77777777" w:rsidR="00A83648" w:rsidRPr="007B2EBD" w:rsidRDefault="00A83648" w:rsidP="009C4F9C">
            <w:pPr>
              <w:spacing w:after="0" w:line="240" w:lineRule="auto"/>
              <w:rPr>
                <w:lang w:val="en-GB"/>
              </w:rPr>
            </w:pPr>
          </w:p>
          <w:p w14:paraId="3A43ECD2" w14:textId="149588BE" w:rsidR="00A83648" w:rsidRPr="007B2EBD" w:rsidRDefault="00A83648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lastRenderedPageBreak/>
              <w:t>1.04 [0.95-1.14]</w:t>
            </w:r>
          </w:p>
        </w:tc>
        <w:tc>
          <w:tcPr>
            <w:tcW w:w="1011" w:type="dxa"/>
          </w:tcPr>
          <w:p w14:paraId="15717CCC" w14:textId="77777777" w:rsidR="002A067A" w:rsidRPr="007B2EBD" w:rsidRDefault="002A067A" w:rsidP="009C4F9C">
            <w:pPr>
              <w:spacing w:after="0" w:line="240" w:lineRule="auto"/>
              <w:rPr>
                <w:lang w:val="en-GB"/>
              </w:rPr>
            </w:pPr>
          </w:p>
          <w:p w14:paraId="66EBE589" w14:textId="77777777" w:rsidR="002A067A" w:rsidRPr="007B2EBD" w:rsidRDefault="002A067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9 [1.05-1.13]</w:t>
            </w:r>
          </w:p>
          <w:p w14:paraId="02D19576" w14:textId="77777777" w:rsidR="00A83648" w:rsidRPr="007B2EBD" w:rsidRDefault="00A83648" w:rsidP="009C4F9C">
            <w:pPr>
              <w:spacing w:after="0" w:line="240" w:lineRule="auto"/>
              <w:rPr>
                <w:lang w:val="en-GB"/>
              </w:rPr>
            </w:pPr>
          </w:p>
          <w:p w14:paraId="5AE10CDA" w14:textId="563F1C71" w:rsidR="00A83648" w:rsidRPr="007B2EBD" w:rsidRDefault="00A83648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lastRenderedPageBreak/>
              <w:t>1.07 [1.03-1.12]</w:t>
            </w:r>
          </w:p>
        </w:tc>
        <w:tc>
          <w:tcPr>
            <w:tcW w:w="1012" w:type="dxa"/>
          </w:tcPr>
          <w:p w14:paraId="3DCD5495" w14:textId="77777777" w:rsidR="002A067A" w:rsidRPr="007B2EBD" w:rsidRDefault="002A067A" w:rsidP="009C4F9C">
            <w:pPr>
              <w:spacing w:after="0" w:line="240" w:lineRule="auto"/>
              <w:rPr>
                <w:lang w:val="en-GB"/>
              </w:rPr>
            </w:pPr>
          </w:p>
          <w:p w14:paraId="3D5F776E" w14:textId="77777777" w:rsidR="002A067A" w:rsidRPr="007B2EBD" w:rsidRDefault="002A067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27 [1.20-1.34]</w:t>
            </w:r>
          </w:p>
          <w:p w14:paraId="12758D35" w14:textId="77777777" w:rsidR="00A83648" w:rsidRPr="007B2EBD" w:rsidRDefault="00A83648" w:rsidP="009C4F9C">
            <w:pPr>
              <w:spacing w:after="0" w:line="240" w:lineRule="auto"/>
              <w:rPr>
                <w:lang w:val="en-GB"/>
              </w:rPr>
            </w:pPr>
          </w:p>
          <w:p w14:paraId="06B6FBDD" w14:textId="13A1C3BC" w:rsidR="00A83648" w:rsidRPr="007B2EBD" w:rsidRDefault="00A83648" w:rsidP="00A83648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lastRenderedPageBreak/>
              <w:t>1.28 [1.22-1.35]</w:t>
            </w:r>
          </w:p>
        </w:tc>
      </w:tr>
      <w:tr w:rsidR="007B2EBD" w:rsidRPr="007B2EBD" w14:paraId="207AD773" w14:textId="77777777" w:rsidTr="00803BAC">
        <w:tc>
          <w:tcPr>
            <w:tcW w:w="2319" w:type="dxa"/>
          </w:tcPr>
          <w:p w14:paraId="23A82D79" w14:textId="78B8EE60" w:rsidR="000528A4" w:rsidRPr="007B2EBD" w:rsidRDefault="000528A4" w:rsidP="000528A4">
            <w:pPr>
              <w:spacing w:after="0" w:line="240" w:lineRule="auto"/>
              <w:rPr>
                <w:b/>
                <w:lang w:val="en-GB"/>
              </w:rPr>
            </w:pPr>
            <w:r w:rsidRPr="007B2EBD">
              <w:rPr>
                <w:b/>
                <w:lang w:val="en-GB"/>
              </w:rPr>
              <w:lastRenderedPageBreak/>
              <w:t>Intrapartum CS</w:t>
            </w:r>
            <w:r w:rsidR="000E7BFC" w:rsidRPr="007B2EBD">
              <w:rPr>
                <w:b/>
                <w:lang w:val="en-GB"/>
              </w:rPr>
              <w:t xml:space="preserve"> </w:t>
            </w:r>
            <w:r w:rsidR="000E7BFC" w:rsidRPr="007B2EBD">
              <w:rPr>
                <w:i/>
                <w:lang w:val="en-GB"/>
              </w:rPr>
              <w:t xml:space="preserve">(women without </w:t>
            </w:r>
            <w:proofErr w:type="spellStart"/>
            <w:r w:rsidR="000E7BFC" w:rsidRPr="007B2EBD">
              <w:rPr>
                <w:i/>
                <w:lang w:val="en-GB"/>
              </w:rPr>
              <w:t>prelabour</w:t>
            </w:r>
            <w:proofErr w:type="spellEnd"/>
            <w:r w:rsidR="000E7BFC" w:rsidRPr="007B2EBD">
              <w:rPr>
                <w:i/>
                <w:lang w:val="en-GB"/>
              </w:rPr>
              <w:t xml:space="preserve"> CS)</w:t>
            </w:r>
          </w:p>
          <w:p w14:paraId="05E53481" w14:textId="77777777" w:rsidR="000528A4" w:rsidRPr="007B2EBD" w:rsidRDefault="000528A4" w:rsidP="000528A4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lang w:val="en-US"/>
              </w:rPr>
            </w:pPr>
            <w:r w:rsidRPr="007B2EBD">
              <w:rPr>
                <w:rFonts w:cs="Calibri"/>
                <w:lang w:val="en-US"/>
              </w:rPr>
              <w:t>Crude OR [99% CI]</w:t>
            </w:r>
          </w:p>
          <w:p w14:paraId="04903C32" w14:textId="77777777" w:rsidR="000528A4" w:rsidRPr="007B2EBD" w:rsidRDefault="000528A4" w:rsidP="000528A4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lang w:val="en-US"/>
              </w:rPr>
            </w:pPr>
          </w:p>
          <w:p w14:paraId="79A6598F" w14:textId="2C620536" w:rsidR="000528A4" w:rsidRPr="007B2EBD" w:rsidRDefault="000528A4" w:rsidP="000528A4">
            <w:pPr>
              <w:spacing w:after="0" w:line="240" w:lineRule="auto"/>
              <w:rPr>
                <w:b/>
                <w:lang w:val="en-GB"/>
              </w:rPr>
            </w:pPr>
            <w:proofErr w:type="spellStart"/>
            <w:r w:rsidRPr="007B2EBD">
              <w:rPr>
                <w:rFonts w:cs="Calibri"/>
                <w:lang w:val="en-US"/>
              </w:rPr>
              <w:t>aOR</w:t>
            </w:r>
            <w:proofErr w:type="spellEnd"/>
            <w:r w:rsidRPr="007B2EBD">
              <w:rPr>
                <w:rFonts w:cs="Calibri"/>
                <w:lang w:val="en-US"/>
              </w:rPr>
              <w:t>* [99% CI]</w:t>
            </w:r>
          </w:p>
        </w:tc>
        <w:tc>
          <w:tcPr>
            <w:tcW w:w="1011" w:type="dxa"/>
          </w:tcPr>
          <w:p w14:paraId="469D3EDC" w14:textId="77777777" w:rsidR="000528A4" w:rsidRPr="007B2EBD" w:rsidRDefault="000528A4" w:rsidP="009C4F9C">
            <w:pPr>
              <w:spacing w:after="0" w:line="240" w:lineRule="auto"/>
              <w:rPr>
                <w:lang w:val="en-GB"/>
              </w:rPr>
            </w:pPr>
          </w:p>
          <w:p w14:paraId="6B42907A" w14:textId="77777777" w:rsidR="006C4B92" w:rsidRPr="007B2EBD" w:rsidRDefault="006C4B92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12 [1.06-1.19]</w:t>
            </w:r>
          </w:p>
          <w:p w14:paraId="73AD9BBE" w14:textId="77777777" w:rsidR="006C4B92" w:rsidRPr="007B2EBD" w:rsidRDefault="006C4B92" w:rsidP="009C4F9C">
            <w:pPr>
              <w:spacing w:after="0" w:line="240" w:lineRule="auto"/>
              <w:rPr>
                <w:lang w:val="en-GB"/>
              </w:rPr>
            </w:pPr>
          </w:p>
          <w:p w14:paraId="7DC6BB5B" w14:textId="1F3D4E93" w:rsidR="006C4B92" w:rsidRPr="007B2EBD" w:rsidRDefault="006C4B92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1</w:t>
            </w:r>
            <w:r w:rsidR="00D53211" w:rsidRPr="007B2EBD">
              <w:rPr>
                <w:lang w:val="en-GB"/>
              </w:rPr>
              <w:t>3</w:t>
            </w:r>
            <w:r w:rsidRPr="007B2EBD">
              <w:rPr>
                <w:lang w:val="en-GB"/>
              </w:rPr>
              <w:t xml:space="preserve"> [1.0</w:t>
            </w:r>
            <w:r w:rsidR="00D53211" w:rsidRPr="007B2EBD">
              <w:rPr>
                <w:lang w:val="en-GB"/>
              </w:rPr>
              <w:t>6</w:t>
            </w:r>
            <w:r w:rsidRPr="007B2EBD">
              <w:rPr>
                <w:lang w:val="en-GB"/>
              </w:rPr>
              <w:t>-1.</w:t>
            </w:r>
            <w:r w:rsidR="00D53211" w:rsidRPr="007B2EBD">
              <w:rPr>
                <w:lang w:val="en-GB"/>
              </w:rPr>
              <w:t>20</w:t>
            </w:r>
            <w:r w:rsidRPr="007B2EBD">
              <w:rPr>
                <w:lang w:val="en-GB"/>
              </w:rPr>
              <w:t>]</w:t>
            </w:r>
          </w:p>
        </w:tc>
        <w:tc>
          <w:tcPr>
            <w:tcW w:w="1011" w:type="dxa"/>
          </w:tcPr>
          <w:p w14:paraId="11F9A68D" w14:textId="77777777" w:rsidR="000528A4" w:rsidRPr="007B2EBD" w:rsidRDefault="000528A4" w:rsidP="009C4F9C">
            <w:pPr>
              <w:spacing w:after="0" w:line="240" w:lineRule="auto"/>
              <w:rPr>
                <w:lang w:val="en-GB"/>
              </w:rPr>
            </w:pPr>
          </w:p>
          <w:p w14:paraId="18C41320" w14:textId="77777777" w:rsidR="006C4B92" w:rsidRPr="007B2EBD" w:rsidRDefault="006C4B92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8 [1.02-1.14]</w:t>
            </w:r>
          </w:p>
          <w:p w14:paraId="351E6CD9" w14:textId="77777777" w:rsidR="006C4B92" w:rsidRPr="007B2EBD" w:rsidRDefault="006C4B92" w:rsidP="009C4F9C">
            <w:pPr>
              <w:spacing w:after="0" w:line="240" w:lineRule="auto"/>
              <w:rPr>
                <w:lang w:val="en-GB"/>
              </w:rPr>
            </w:pPr>
          </w:p>
          <w:p w14:paraId="4C0E8E5D" w14:textId="53183E6B" w:rsidR="006C4B92" w:rsidRPr="007B2EBD" w:rsidRDefault="006C4B92" w:rsidP="004F4D71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1</w:t>
            </w:r>
            <w:r w:rsidR="00D53211" w:rsidRPr="007B2EBD">
              <w:rPr>
                <w:lang w:val="en-GB"/>
              </w:rPr>
              <w:t>5</w:t>
            </w:r>
            <w:r w:rsidRPr="007B2EBD">
              <w:rPr>
                <w:lang w:val="en-GB"/>
              </w:rPr>
              <w:t xml:space="preserve"> [1.0</w:t>
            </w:r>
            <w:r w:rsidR="004F4D71" w:rsidRPr="007B2EBD">
              <w:rPr>
                <w:lang w:val="en-GB"/>
              </w:rPr>
              <w:t>8</w:t>
            </w:r>
            <w:r w:rsidRPr="007B2EBD">
              <w:rPr>
                <w:lang w:val="en-GB"/>
              </w:rPr>
              <w:t>-1.2</w:t>
            </w:r>
            <w:r w:rsidR="004F4D71" w:rsidRPr="007B2EBD">
              <w:rPr>
                <w:lang w:val="en-GB"/>
              </w:rPr>
              <w:t>2</w:t>
            </w:r>
            <w:r w:rsidRPr="007B2EBD">
              <w:rPr>
                <w:lang w:val="en-GB"/>
              </w:rPr>
              <w:t>]</w:t>
            </w:r>
          </w:p>
        </w:tc>
        <w:tc>
          <w:tcPr>
            <w:tcW w:w="1012" w:type="dxa"/>
          </w:tcPr>
          <w:p w14:paraId="419AC8C9" w14:textId="77777777" w:rsidR="000528A4" w:rsidRPr="007B2EBD" w:rsidRDefault="000528A4" w:rsidP="009C4F9C">
            <w:pPr>
              <w:spacing w:after="0" w:line="240" w:lineRule="auto"/>
              <w:rPr>
                <w:lang w:val="en-GB"/>
              </w:rPr>
            </w:pPr>
          </w:p>
          <w:p w14:paraId="65A4E9EE" w14:textId="00333F37" w:rsidR="006C4B92" w:rsidRPr="007B2EBD" w:rsidRDefault="006C4B92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7 [0.9</w:t>
            </w:r>
            <w:r w:rsidR="00B73490" w:rsidRPr="007B2EBD">
              <w:rPr>
                <w:lang w:val="en-GB"/>
              </w:rPr>
              <w:t>0</w:t>
            </w:r>
            <w:r w:rsidRPr="007B2EBD">
              <w:rPr>
                <w:lang w:val="en-GB"/>
              </w:rPr>
              <w:t>-1.04]</w:t>
            </w:r>
          </w:p>
          <w:p w14:paraId="02AF43AE" w14:textId="77777777" w:rsidR="006C4B92" w:rsidRPr="007B2EBD" w:rsidRDefault="006C4B92" w:rsidP="009C4F9C">
            <w:pPr>
              <w:spacing w:after="0" w:line="240" w:lineRule="auto"/>
              <w:rPr>
                <w:lang w:val="en-GB"/>
              </w:rPr>
            </w:pPr>
          </w:p>
          <w:p w14:paraId="65786CCF" w14:textId="587654DA" w:rsidR="006C4B92" w:rsidRPr="007B2EBD" w:rsidRDefault="006C4B92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3 [0.96-1.11]</w:t>
            </w:r>
          </w:p>
        </w:tc>
        <w:tc>
          <w:tcPr>
            <w:tcW w:w="1011" w:type="dxa"/>
          </w:tcPr>
          <w:p w14:paraId="5CE55147" w14:textId="77777777" w:rsidR="000528A4" w:rsidRPr="007B2EBD" w:rsidRDefault="000528A4" w:rsidP="009C4F9C">
            <w:pPr>
              <w:spacing w:after="0" w:line="240" w:lineRule="auto"/>
              <w:rPr>
                <w:lang w:val="en-GB"/>
              </w:rPr>
            </w:pPr>
          </w:p>
          <w:p w14:paraId="19767F52" w14:textId="77777777" w:rsidR="006C4B92" w:rsidRPr="007B2EBD" w:rsidRDefault="006C4B92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3 [0.89-0.97]</w:t>
            </w:r>
          </w:p>
          <w:p w14:paraId="71FF2E6C" w14:textId="77777777" w:rsidR="006C4B92" w:rsidRPr="007B2EBD" w:rsidRDefault="006C4B92" w:rsidP="009C4F9C">
            <w:pPr>
              <w:spacing w:after="0" w:line="240" w:lineRule="auto"/>
              <w:rPr>
                <w:lang w:val="en-GB"/>
              </w:rPr>
            </w:pPr>
          </w:p>
          <w:p w14:paraId="57F33809" w14:textId="265CAD7C" w:rsidR="006C4B92" w:rsidRPr="007B2EBD" w:rsidRDefault="006C4B92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</w:t>
            </w:r>
            <w:r w:rsidR="00D53211" w:rsidRPr="007B2EBD">
              <w:rPr>
                <w:lang w:val="en-GB"/>
              </w:rPr>
              <w:t>5</w:t>
            </w:r>
            <w:r w:rsidRPr="007B2EBD">
              <w:rPr>
                <w:lang w:val="en-GB"/>
              </w:rPr>
              <w:t xml:space="preserve"> [0.91-1.00]</w:t>
            </w:r>
          </w:p>
        </w:tc>
        <w:tc>
          <w:tcPr>
            <w:tcW w:w="1012" w:type="dxa"/>
          </w:tcPr>
          <w:p w14:paraId="1FA42605" w14:textId="77777777" w:rsidR="000528A4" w:rsidRPr="007B2EBD" w:rsidRDefault="000528A4" w:rsidP="009C4F9C">
            <w:pPr>
              <w:spacing w:after="0" w:line="240" w:lineRule="auto"/>
              <w:rPr>
                <w:lang w:val="en-GB"/>
              </w:rPr>
            </w:pPr>
          </w:p>
          <w:p w14:paraId="7F4BDA49" w14:textId="5A961EDA" w:rsidR="006C4B92" w:rsidRPr="007B2EBD" w:rsidRDefault="006C4B92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</w:t>
            </w:r>
            <w:r w:rsidR="00D53211" w:rsidRPr="007B2EBD">
              <w:rPr>
                <w:lang w:val="en-GB"/>
              </w:rPr>
              <w:t>8</w:t>
            </w:r>
            <w:r w:rsidRPr="007B2EBD">
              <w:rPr>
                <w:lang w:val="en-GB"/>
              </w:rPr>
              <w:t xml:space="preserve"> [0.92-1.0</w:t>
            </w:r>
            <w:r w:rsidR="00D53211" w:rsidRPr="007B2EBD">
              <w:rPr>
                <w:lang w:val="en-GB"/>
              </w:rPr>
              <w:t>4</w:t>
            </w:r>
            <w:r w:rsidRPr="007B2EBD">
              <w:rPr>
                <w:lang w:val="en-GB"/>
              </w:rPr>
              <w:t>]</w:t>
            </w:r>
          </w:p>
          <w:p w14:paraId="1C0225F2" w14:textId="77777777" w:rsidR="006C4B92" w:rsidRPr="007B2EBD" w:rsidRDefault="006C4B92" w:rsidP="009C4F9C">
            <w:pPr>
              <w:spacing w:after="0" w:line="240" w:lineRule="auto"/>
              <w:rPr>
                <w:lang w:val="en-GB"/>
              </w:rPr>
            </w:pPr>
          </w:p>
          <w:p w14:paraId="28B98E42" w14:textId="0DB1B9D5" w:rsidR="006C4B92" w:rsidRPr="007B2EBD" w:rsidRDefault="00D53211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9</w:t>
            </w:r>
            <w:r w:rsidR="006C4B92" w:rsidRPr="007B2EBD">
              <w:rPr>
                <w:lang w:val="en-GB"/>
              </w:rPr>
              <w:t xml:space="preserve"> [0.9</w:t>
            </w:r>
            <w:r w:rsidRPr="007B2EBD">
              <w:rPr>
                <w:lang w:val="en-GB"/>
              </w:rPr>
              <w:t>2</w:t>
            </w:r>
            <w:r w:rsidR="006C4B92" w:rsidRPr="007B2EBD">
              <w:rPr>
                <w:lang w:val="en-GB"/>
              </w:rPr>
              <w:t>-1.0</w:t>
            </w:r>
            <w:r w:rsidRPr="007B2EBD">
              <w:rPr>
                <w:lang w:val="en-GB"/>
              </w:rPr>
              <w:t>6</w:t>
            </w:r>
            <w:r w:rsidR="006C4B92" w:rsidRPr="007B2EBD">
              <w:rPr>
                <w:lang w:val="en-GB"/>
              </w:rPr>
              <w:t>]</w:t>
            </w:r>
          </w:p>
        </w:tc>
        <w:tc>
          <w:tcPr>
            <w:tcW w:w="1011" w:type="dxa"/>
          </w:tcPr>
          <w:p w14:paraId="52249316" w14:textId="77777777" w:rsidR="000528A4" w:rsidRPr="007B2EBD" w:rsidRDefault="000528A4" w:rsidP="009C4F9C">
            <w:pPr>
              <w:spacing w:after="0" w:line="240" w:lineRule="auto"/>
              <w:rPr>
                <w:lang w:val="en-GB"/>
              </w:rPr>
            </w:pPr>
          </w:p>
          <w:p w14:paraId="71659F9A" w14:textId="1E07B388" w:rsidR="006C4B92" w:rsidRPr="007B2EBD" w:rsidRDefault="006C4B92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</w:t>
            </w:r>
            <w:r w:rsidR="00D53211" w:rsidRPr="007B2EBD">
              <w:rPr>
                <w:lang w:val="en-GB"/>
              </w:rPr>
              <w:t>90</w:t>
            </w:r>
            <w:r w:rsidRPr="007B2EBD">
              <w:rPr>
                <w:lang w:val="en-GB"/>
              </w:rPr>
              <w:t xml:space="preserve"> [0.8</w:t>
            </w:r>
            <w:r w:rsidR="00D53211" w:rsidRPr="007B2EBD">
              <w:rPr>
                <w:lang w:val="en-GB"/>
              </w:rPr>
              <w:t>6</w:t>
            </w:r>
            <w:r w:rsidRPr="007B2EBD">
              <w:rPr>
                <w:lang w:val="en-GB"/>
              </w:rPr>
              <w:t>-0.9</w:t>
            </w:r>
            <w:r w:rsidR="00D53211" w:rsidRPr="007B2EBD">
              <w:rPr>
                <w:lang w:val="en-GB"/>
              </w:rPr>
              <w:t>3</w:t>
            </w:r>
            <w:r w:rsidRPr="007B2EBD">
              <w:rPr>
                <w:lang w:val="en-GB"/>
              </w:rPr>
              <w:t>]</w:t>
            </w:r>
          </w:p>
          <w:p w14:paraId="62A8C2F3" w14:textId="77777777" w:rsidR="006C4B92" w:rsidRPr="007B2EBD" w:rsidRDefault="006C4B92" w:rsidP="009C4F9C">
            <w:pPr>
              <w:spacing w:after="0" w:line="240" w:lineRule="auto"/>
              <w:rPr>
                <w:lang w:val="en-GB"/>
              </w:rPr>
            </w:pPr>
          </w:p>
          <w:p w14:paraId="71933D69" w14:textId="69CE65E8" w:rsidR="006C4B92" w:rsidRPr="007B2EBD" w:rsidRDefault="006C4B92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</w:t>
            </w:r>
            <w:r w:rsidR="00D53211" w:rsidRPr="007B2EBD">
              <w:rPr>
                <w:lang w:val="en-GB"/>
              </w:rPr>
              <w:t>0</w:t>
            </w:r>
            <w:r w:rsidRPr="007B2EBD">
              <w:rPr>
                <w:lang w:val="en-GB"/>
              </w:rPr>
              <w:t xml:space="preserve"> [0.8</w:t>
            </w:r>
            <w:r w:rsidR="00D53211" w:rsidRPr="007B2EBD">
              <w:rPr>
                <w:lang w:val="en-GB"/>
              </w:rPr>
              <w:t>7</w:t>
            </w:r>
            <w:r w:rsidRPr="007B2EBD">
              <w:rPr>
                <w:lang w:val="en-GB"/>
              </w:rPr>
              <w:t>-0.9</w:t>
            </w:r>
            <w:r w:rsidR="00D53211" w:rsidRPr="007B2EBD">
              <w:rPr>
                <w:lang w:val="en-GB"/>
              </w:rPr>
              <w:t>4</w:t>
            </w:r>
            <w:r w:rsidRPr="007B2EBD">
              <w:rPr>
                <w:lang w:val="en-GB"/>
              </w:rPr>
              <w:t>]</w:t>
            </w:r>
          </w:p>
        </w:tc>
        <w:tc>
          <w:tcPr>
            <w:tcW w:w="1011" w:type="dxa"/>
          </w:tcPr>
          <w:p w14:paraId="03DD4100" w14:textId="77777777" w:rsidR="000528A4" w:rsidRPr="007B2EBD" w:rsidRDefault="000528A4" w:rsidP="009C4F9C">
            <w:pPr>
              <w:spacing w:after="0" w:line="240" w:lineRule="auto"/>
              <w:rPr>
                <w:lang w:val="en-GB"/>
              </w:rPr>
            </w:pPr>
          </w:p>
          <w:p w14:paraId="009C269D" w14:textId="32B6183C" w:rsidR="006C4B92" w:rsidRPr="007B2EBD" w:rsidRDefault="006C4B92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</w:t>
            </w:r>
            <w:r w:rsidR="00D53211" w:rsidRPr="007B2EBD">
              <w:rPr>
                <w:lang w:val="en-GB"/>
              </w:rPr>
              <w:t>3</w:t>
            </w:r>
            <w:r w:rsidRPr="007B2EBD">
              <w:rPr>
                <w:lang w:val="en-GB"/>
              </w:rPr>
              <w:t xml:space="preserve"> [0.90-0.97]</w:t>
            </w:r>
          </w:p>
          <w:p w14:paraId="0181F376" w14:textId="77777777" w:rsidR="006C4B92" w:rsidRPr="007B2EBD" w:rsidRDefault="006C4B92" w:rsidP="009C4F9C">
            <w:pPr>
              <w:spacing w:after="0" w:line="240" w:lineRule="auto"/>
              <w:rPr>
                <w:lang w:val="en-GB"/>
              </w:rPr>
            </w:pPr>
          </w:p>
          <w:p w14:paraId="38A7D144" w14:textId="7A2E1A28" w:rsidR="006C4B92" w:rsidRPr="007B2EBD" w:rsidRDefault="006C4B92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0 [0.86-0.94]</w:t>
            </w:r>
          </w:p>
        </w:tc>
        <w:tc>
          <w:tcPr>
            <w:tcW w:w="1012" w:type="dxa"/>
          </w:tcPr>
          <w:p w14:paraId="320EA97A" w14:textId="77777777" w:rsidR="000528A4" w:rsidRPr="007B2EBD" w:rsidRDefault="000528A4" w:rsidP="009C4F9C">
            <w:pPr>
              <w:spacing w:after="0" w:line="240" w:lineRule="auto"/>
              <w:rPr>
                <w:lang w:val="en-GB"/>
              </w:rPr>
            </w:pPr>
          </w:p>
          <w:p w14:paraId="7A2959A9" w14:textId="77777777" w:rsidR="006C4B92" w:rsidRPr="007B2EBD" w:rsidRDefault="006C4B92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7 [1.04-1.10]</w:t>
            </w:r>
          </w:p>
          <w:p w14:paraId="1F61A8F9" w14:textId="77777777" w:rsidR="006C4B92" w:rsidRPr="007B2EBD" w:rsidRDefault="006C4B92" w:rsidP="009C4F9C">
            <w:pPr>
              <w:spacing w:after="0" w:line="240" w:lineRule="auto"/>
              <w:rPr>
                <w:lang w:val="en-GB"/>
              </w:rPr>
            </w:pPr>
          </w:p>
          <w:p w14:paraId="1913FBBE" w14:textId="55AE6378" w:rsidR="006C4B92" w:rsidRPr="007B2EBD" w:rsidRDefault="006C4B92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9 [0.96-1.02]</w:t>
            </w:r>
          </w:p>
        </w:tc>
        <w:tc>
          <w:tcPr>
            <w:tcW w:w="1011" w:type="dxa"/>
          </w:tcPr>
          <w:p w14:paraId="492C5ECB" w14:textId="77777777" w:rsidR="000528A4" w:rsidRPr="007B2EBD" w:rsidRDefault="000528A4" w:rsidP="009C4F9C">
            <w:pPr>
              <w:spacing w:after="0" w:line="240" w:lineRule="auto"/>
              <w:rPr>
                <w:lang w:val="en-GB"/>
              </w:rPr>
            </w:pPr>
          </w:p>
          <w:p w14:paraId="699B6D5F" w14:textId="77777777" w:rsidR="006C4B92" w:rsidRPr="007B2EBD" w:rsidRDefault="006C4B92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1 [0.98-1.04]</w:t>
            </w:r>
          </w:p>
          <w:p w14:paraId="0ABFC65B" w14:textId="77777777" w:rsidR="006C4B92" w:rsidRPr="007B2EBD" w:rsidRDefault="006C4B92" w:rsidP="009C4F9C">
            <w:pPr>
              <w:spacing w:after="0" w:line="240" w:lineRule="auto"/>
              <w:rPr>
                <w:lang w:val="en-GB"/>
              </w:rPr>
            </w:pPr>
          </w:p>
          <w:p w14:paraId="2EAD59ED" w14:textId="1E2AE4DD" w:rsidR="006C4B92" w:rsidRPr="007B2EBD" w:rsidRDefault="006C4B92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8 [0.95-1.01]</w:t>
            </w:r>
          </w:p>
        </w:tc>
        <w:tc>
          <w:tcPr>
            <w:tcW w:w="1012" w:type="dxa"/>
          </w:tcPr>
          <w:p w14:paraId="3EDC1993" w14:textId="77777777" w:rsidR="000528A4" w:rsidRPr="007B2EBD" w:rsidRDefault="000528A4" w:rsidP="009C4F9C">
            <w:pPr>
              <w:spacing w:after="0" w:line="240" w:lineRule="auto"/>
              <w:rPr>
                <w:lang w:val="en-GB"/>
              </w:rPr>
            </w:pPr>
          </w:p>
          <w:p w14:paraId="39847B68" w14:textId="77777777" w:rsidR="006C4B92" w:rsidRPr="007B2EBD" w:rsidRDefault="006C4B92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5 [0.88-1.03]</w:t>
            </w:r>
          </w:p>
          <w:p w14:paraId="2A7F1D7F" w14:textId="77777777" w:rsidR="006C4B92" w:rsidRPr="007B2EBD" w:rsidRDefault="006C4B92" w:rsidP="009C4F9C">
            <w:pPr>
              <w:spacing w:after="0" w:line="240" w:lineRule="auto"/>
              <w:rPr>
                <w:lang w:val="en-GB"/>
              </w:rPr>
            </w:pPr>
          </w:p>
          <w:p w14:paraId="4B5FB1E3" w14:textId="3CFA5ABF" w:rsidR="006C4B92" w:rsidRPr="007B2EBD" w:rsidRDefault="00D53211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0</w:t>
            </w:r>
            <w:r w:rsidR="006C4B92" w:rsidRPr="007B2EBD">
              <w:rPr>
                <w:lang w:val="en-GB"/>
              </w:rPr>
              <w:t xml:space="preserve"> [0.9</w:t>
            </w:r>
            <w:r w:rsidRPr="007B2EBD">
              <w:rPr>
                <w:lang w:val="en-GB"/>
              </w:rPr>
              <w:t>2</w:t>
            </w:r>
            <w:r w:rsidR="006C4B92" w:rsidRPr="007B2EBD">
              <w:rPr>
                <w:lang w:val="en-GB"/>
              </w:rPr>
              <w:t>-1.08]</w:t>
            </w:r>
          </w:p>
        </w:tc>
        <w:tc>
          <w:tcPr>
            <w:tcW w:w="1011" w:type="dxa"/>
          </w:tcPr>
          <w:p w14:paraId="269A211C" w14:textId="77777777" w:rsidR="000528A4" w:rsidRPr="007B2EBD" w:rsidRDefault="000528A4" w:rsidP="009C4F9C">
            <w:pPr>
              <w:spacing w:after="0" w:line="240" w:lineRule="auto"/>
              <w:rPr>
                <w:lang w:val="en-GB"/>
              </w:rPr>
            </w:pPr>
          </w:p>
          <w:p w14:paraId="73248A01" w14:textId="50289F5A" w:rsidR="006C4B92" w:rsidRPr="007B2EBD" w:rsidRDefault="006C4B92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2 [0.9</w:t>
            </w:r>
            <w:r w:rsidR="00D53211" w:rsidRPr="007B2EBD">
              <w:rPr>
                <w:lang w:val="en-GB"/>
              </w:rPr>
              <w:t>9</w:t>
            </w:r>
            <w:r w:rsidRPr="007B2EBD">
              <w:rPr>
                <w:lang w:val="en-GB"/>
              </w:rPr>
              <w:t>-1.0</w:t>
            </w:r>
            <w:r w:rsidR="00D53211" w:rsidRPr="007B2EBD">
              <w:rPr>
                <w:lang w:val="en-GB"/>
              </w:rPr>
              <w:t>6</w:t>
            </w:r>
            <w:r w:rsidRPr="007B2EBD">
              <w:rPr>
                <w:lang w:val="en-GB"/>
              </w:rPr>
              <w:t>]</w:t>
            </w:r>
          </w:p>
          <w:p w14:paraId="5BCF4485" w14:textId="77777777" w:rsidR="006C4B92" w:rsidRPr="007B2EBD" w:rsidRDefault="006C4B92" w:rsidP="009C4F9C">
            <w:pPr>
              <w:spacing w:after="0" w:line="240" w:lineRule="auto"/>
              <w:rPr>
                <w:lang w:val="en-GB"/>
              </w:rPr>
            </w:pPr>
          </w:p>
          <w:p w14:paraId="313834AC" w14:textId="7DB18FA2" w:rsidR="006C4B92" w:rsidRPr="007B2EBD" w:rsidRDefault="006C4B92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9 [0.96-1.0</w:t>
            </w:r>
            <w:r w:rsidR="00D53211" w:rsidRPr="007B2EBD">
              <w:rPr>
                <w:lang w:val="en-GB"/>
              </w:rPr>
              <w:t>3</w:t>
            </w:r>
            <w:r w:rsidRPr="007B2EBD">
              <w:rPr>
                <w:lang w:val="en-GB"/>
              </w:rPr>
              <w:t>]</w:t>
            </w:r>
          </w:p>
        </w:tc>
        <w:tc>
          <w:tcPr>
            <w:tcW w:w="1012" w:type="dxa"/>
          </w:tcPr>
          <w:p w14:paraId="2B824226" w14:textId="77777777" w:rsidR="000528A4" w:rsidRPr="007B2EBD" w:rsidRDefault="000528A4" w:rsidP="009C4F9C">
            <w:pPr>
              <w:spacing w:after="0" w:line="240" w:lineRule="auto"/>
              <w:rPr>
                <w:lang w:val="en-GB"/>
              </w:rPr>
            </w:pPr>
          </w:p>
          <w:p w14:paraId="3F307EE7" w14:textId="1241C19F" w:rsidR="006C4B92" w:rsidRPr="007B2EBD" w:rsidRDefault="006C4B92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</w:t>
            </w:r>
            <w:r w:rsidR="00D53211" w:rsidRPr="007B2EBD">
              <w:rPr>
                <w:lang w:val="en-GB"/>
              </w:rPr>
              <w:t>7</w:t>
            </w:r>
            <w:r w:rsidRPr="007B2EBD">
              <w:rPr>
                <w:lang w:val="en-GB"/>
              </w:rPr>
              <w:t xml:space="preserve"> [1.0</w:t>
            </w:r>
            <w:r w:rsidR="00D53211" w:rsidRPr="007B2EBD">
              <w:rPr>
                <w:lang w:val="en-GB"/>
              </w:rPr>
              <w:t>2</w:t>
            </w:r>
            <w:r w:rsidRPr="007B2EBD">
              <w:rPr>
                <w:lang w:val="en-GB"/>
              </w:rPr>
              <w:t>-1.1</w:t>
            </w:r>
            <w:r w:rsidR="00D53211" w:rsidRPr="007B2EBD">
              <w:rPr>
                <w:lang w:val="en-GB"/>
              </w:rPr>
              <w:t>2</w:t>
            </w:r>
            <w:r w:rsidRPr="007B2EBD">
              <w:rPr>
                <w:lang w:val="en-GB"/>
              </w:rPr>
              <w:t>]</w:t>
            </w:r>
          </w:p>
          <w:p w14:paraId="73648A8F" w14:textId="77777777" w:rsidR="006C4B92" w:rsidRPr="007B2EBD" w:rsidRDefault="006C4B92" w:rsidP="009C4F9C">
            <w:pPr>
              <w:spacing w:after="0" w:line="240" w:lineRule="auto"/>
              <w:rPr>
                <w:lang w:val="en-GB"/>
              </w:rPr>
            </w:pPr>
          </w:p>
          <w:p w14:paraId="544970D7" w14:textId="27AF615D" w:rsidR="006C4B92" w:rsidRPr="007B2EBD" w:rsidRDefault="006C4B92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</w:t>
            </w:r>
            <w:r w:rsidR="00D53211" w:rsidRPr="007B2EBD">
              <w:rPr>
                <w:lang w:val="en-GB"/>
              </w:rPr>
              <w:t>3</w:t>
            </w:r>
            <w:r w:rsidRPr="007B2EBD">
              <w:rPr>
                <w:lang w:val="en-GB"/>
              </w:rPr>
              <w:t xml:space="preserve"> [0.9</w:t>
            </w:r>
            <w:r w:rsidR="00D53211" w:rsidRPr="007B2EBD">
              <w:rPr>
                <w:lang w:val="en-GB"/>
              </w:rPr>
              <w:t>8</w:t>
            </w:r>
            <w:r w:rsidRPr="007B2EBD">
              <w:rPr>
                <w:lang w:val="en-GB"/>
              </w:rPr>
              <w:t>-1.0</w:t>
            </w:r>
            <w:r w:rsidR="00D53211" w:rsidRPr="007B2EBD">
              <w:rPr>
                <w:lang w:val="en-GB"/>
              </w:rPr>
              <w:t>8</w:t>
            </w:r>
            <w:r w:rsidRPr="007B2EBD">
              <w:rPr>
                <w:lang w:val="en-GB"/>
              </w:rPr>
              <w:t>]</w:t>
            </w:r>
          </w:p>
        </w:tc>
      </w:tr>
      <w:tr w:rsidR="007B2EBD" w:rsidRPr="007B2EBD" w14:paraId="4998F43A" w14:textId="77777777" w:rsidTr="00803BAC">
        <w:tc>
          <w:tcPr>
            <w:tcW w:w="2319" w:type="dxa"/>
          </w:tcPr>
          <w:p w14:paraId="29496E27" w14:textId="42813F41" w:rsidR="00102D0A" w:rsidRPr="007B2EBD" w:rsidRDefault="00102D0A" w:rsidP="009C4F9C">
            <w:pPr>
              <w:spacing w:after="0" w:line="240" w:lineRule="auto"/>
              <w:rPr>
                <w:b/>
                <w:lang w:val="en-GB"/>
              </w:rPr>
            </w:pPr>
            <w:r w:rsidRPr="007B2EBD">
              <w:rPr>
                <w:b/>
                <w:lang w:val="en-GB"/>
              </w:rPr>
              <w:t>Involvement paediatrician &lt;24 hrs</w:t>
            </w:r>
          </w:p>
          <w:p w14:paraId="01139069" w14:textId="77777777" w:rsidR="00102D0A" w:rsidRPr="007B2EBD" w:rsidRDefault="00102D0A" w:rsidP="009C4F9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lang w:val="en-US"/>
              </w:rPr>
            </w:pPr>
            <w:r w:rsidRPr="007B2EBD">
              <w:rPr>
                <w:rFonts w:cs="Calibri"/>
                <w:lang w:val="en-US"/>
              </w:rPr>
              <w:t>Crude OR [99% CI]</w:t>
            </w:r>
          </w:p>
          <w:p w14:paraId="6697AF22" w14:textId="77777777" w:rsidR="00102D0A" w:rsidRPr="007B2EBD" w:rsidRDefault="00102D0A" w:rsidP="009C4F9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lang w:val="en-US"/>
              </w:rPr>
            </w:pPr>
          </w:p>
          <w:p w14:paraId="6426A4E2" w14:textId="77777777" w:rsidR="00102D0A" w:rsidRPr="007B2EBD" w:rsidRDefault="00102D0A" w:rsidP="009C4F9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lang w:val="en-US"/>
              </w:rPr>
            </w:pPr>
          </w:p>
          <w:p w14:paraId="39906F3C" w14:textId="77777777" w:rsidR="00102D0A" w:rsidRPr="007B2EBD" w:rsidRDefault="00102D0A" w:rsidP="009C4F9C">
            <w:pPr>
              <w:spacing w:after="0" w:line="240" w:lineRule="auto"/>
              <w:rPr>
                <w:b/>
                <w:lang w:val="en-GB"/>
              </w:rPr>
            </w:pPr>
            <w:proofErr w:type="spellStart"/>
            <w:r w:rsidRPr="007B2EBD">
              <w:rPr>
                <w:rFonts w:cs="Calibri"/>
                <w:lang w:val="en-US"/>
              </w:rPr>
              <w:t>aOR</w:t>
            </w:r>
            <w:proofErr w:type="spellEnd"/>
            <w:r w:rsidRPr="007B2EBD">
              <w:rPr>
                <w:rFonts w:cs="Calibri"/>
                <w:lang w:val="en-US"/>
              </w:rPr>
              <w:t>* [99% CI]</w:t>
            </w:r>
          </w:p>
        </w:tc>
        <w:tc>
          <w:tcPr>
            <w:tcW w:w="1011" w:type="dxa"/>
          </w:tcPr>
          <w:p w14:paraId="41F30040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3335288F" w14:textId="77777777" w:rsidR="00B93B0B" w:rsidRPr="007B2EBD" w:rsidRDefault="00B93B0B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30 [1.25-1.34]</w:t>
            </w:r>
          </w:p>
          <w:p w14:paraId="1961C24E" w14:textId="77777777" w:rsidR="00B93B0B" w:rsidRPr="007B2EBD" w:rsidRDefault="00B93B0B" w:rsidP="009C4F9C">
            <w:pPr>
              <w:spacing w:after="0" w:line="240" w:lineRule="auto"/>
              <w:rPr>
                <w:lang w:val="en-GB"/>
              </w:rPr>
            </w:pPr>
          </w:p>
          <w:p w14:paraId="6E3C843F" w14:textId="45440FD8" w:rsidR="00B93B0B" w:rsidRPr="007B2EBD" w:rsidRDefault="00B93B0B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30 [1.26-1.35]</w:t>
            </w:r>
          </w:p>
        </w:tc>
        <w:tc>
          <w:tcPr>
            <w:tcW w:w="1011" w:type="dxa"/>
          </w:tcPr>
          <w:p w14:paraId="73360EA4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5667E155" w14:textId="77777777" w:rsidR="00B93B0B" w:rsidRPr="007B2EBD" w:rsidRDefault="00B93B0B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2 [0.89-0.95]</w:t>
            </w:r>
          </w:p>
          <w:p w14:paraId="6A3C6027" w14:textId="77777777" w:rsidR="00B93B0B" w:rsidRPr="007B2EBD" w:rsidRDefault="00B93B0B" w:rsidP="009C4F9C">
            <w:pPr>
              <w:spacing w:after="0" w:line="240" w:lineRule="auto"/>
              <w:rPr>
                <w:lang w:val="en-GB"/>
              </w:rPr>
            </w:pPr>
          </w:p>
          <w:p w14:paraId="38D813A9" w14:textId="5F209C8C" w:rsidR="00B93B0B" w:rsidRPr="007B2EBD" w:rsidRDefault="00B93B0B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5 [0.92-0.98]</w:t>
            </w:r>
          </w:p>
        </w:tc>
        <w:tc>
          <w:tcPr>
            <w:tcW w:w="1012" w:type="dxa"/>
          </w:tcPr>
          <w:p w14:paraId="590BAA9D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2941B60D" w14:textId="77777777" w:rsidR="00B93B0B" w:rsidRPr="007B2EBD" w:rsidRDefault="00B93B0B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8 [0.84-1.02]</w:t>
            </w:r>
          </w:p>
          <w:p w14:paraId="58F1CA31" w14:textId="77777777" w:rsidR="00B93B0B" w:rsidRPr="007B2EBD" w:rsidRDefault="00B93B0B" w:rsidP="009C4F9C">
            <w:pPr>
              <w:spacing w:after="0" w:line="240" w:lineRule="auto"/>
              <w:rPr>
                <w:lang w:val="en-GB"/>
              </w:rPr>
            </w:pPr>
          </w:p>
          <w:p w14:paraId="7809C8D3" w14:textId="012280DA" w:rsidR="00B93B0B" w:rsidRPr="007B2EBD" w:rsidRDefault="00B93B0B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1 [0.97-1.05]</w:t>
            </w:r>
          </w:p>
        </w:tc>
        <w:tc>
          <w:tcPr>
            <w:tcW w:w="1011" w:type="dxa"/>
          </w:tcPr>
          <w:p w14:paraId="3E159198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4EE69FDA" w14:textId="77777777" w:rsidR="00B93B0B" w:rsidRPr="007B2EBD" w:rsidRDefault="00B93B0B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87 [0.84-0.89]</w:t>
            </w:r>
          </w:p>
          <w:p w14:paraId="008F572D" w14:textId="77777777" w:rsidR="00B93B0B" w:rsidRPr="007B2EBD" w:rsidRDefault="00B93B0B" w:rsidP="009C4F9C">
            <w:pPr>
              <w:spacing w:after="0" w:line="240" w:lineRule="auto"/>
              <w:rPr>
                <w:lang w:val="en-GB"/>
              </w:rPr>
            </w:pPr>
          </w:p>
          <w:p w14:paraId="6F760291" w14:textId="23B5E471" w:rsidR="00B93B0B" w:rsidRPr="007B2EBD" w:rsidRDefault="00B93B0B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88 [0.85-0.90]</w:t>
            </w:r>
          </w:p>
        </w:tc>
        <w:tc>
          <w:tcPr>
            <w:tcW w:w="1012" w:type="dxa"/>
          </w:tcPr>
          <w:p w14:paraId="1A472E1B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160FF8D2" w14:textId="77777777" w:rsidR="00B93B0B" w:rsidRPr="007B2EBD" w:rsidRDefault="00B93B0B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88 [0.84-0.91]</w:t>
            </w:r>
          </w:p>
          <w:p w14:paraId="7DC94EDA" w14:textId="77777777" w:rsidR="00B93B0B" w:rsidRPr="007B2EBD" w:rsidRDefault="00B93B0B" w:rsidP="009C4F9C">
            <w:pPr>
              <w:spacing w:after="0" w:line="240" w:lineRule="auto"/>
              <w:rPr>
                <w:lang w:val="en-GB"/>
              </w:rPr>
            </w:pPr>
          </w:p>
          <w:p w14:paraId="63490D99" w14:textId="14099434" w:rsidR="00B93B0B" w:rsidRPr="007B2EBD" w:rsidRDefault="00B93B0B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89 [0.86-0.93]</w:t>
            </w:r>
          </w:p>
        </w:tc>
        <w:tc>
          <w:tcPr>
            <w:tcW w:w="1011" w:type="dxa"/>
          </w:tcPr>
          <w:p w14:paraId="71E98EF1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2EE3003D" w14:textId="77777777" w:rsidR="00B93B0B" w:rsidRPr="007B2EBD" w:rsidRDefault="00B93B0B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11 [1.09-1.13]</w:t>
            </w:r>
          </w:p>
          <w:p w14:paraId="558CE9C4" w14:textId="77777777" w:rsidR="00B93B0B" w:rsidRPr="007B2EBD" w:rsidRDefault="00B93B0B" w:rsidP="009C4F9C">
            <w:pPr>
              <w:spacing w:after="0" w:line="240" w:lineRule="auto"/>
              <w:rPr>
                <w:lang w:val="en-GB"/>
              </w:rPr>
            </w:pPr>
          </w:p>
          <w:p w14:paraId="50833D52" w14:textId="4E874301" w:rsidR="00B93B0B" w:rsidRPr="007B2EBD" w:rsidRDefault="00B93B0B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11 [1.09-1.13]</w:t>
            </w:r>
          </w:p>
        </w:tc>
        <w:tc>
          <w:tcPr>
            <w:tcW w:w="1011" w:type="dxa"/>
          </w:tcPr>
          <w:p w14:paraId="142A2005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19F0FA98" w14:textId="77777777" w:rsidR="00B93B0B" w:rsidRPr="007B2EBD" w:rsidRDefault="00B93B0B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32 [1.29-1.35]</w:t>
            </w:r>
          </w:p>
          <w:p w14:paraId="4CCA4C65" w14:textId="77777777" w:rsidR="00B93B0B" w:rsidRPr="007B2EBD" w:rsidRDefault="00B93B0B" w:rsidP="009C4F9C">
            <w:pPr>
              <w:spacing w:after="0" w:line="240" w:lineRule="auto"/>
              <w:rPr>
                <w:lang w:val="en-GB"/>
              </w:rPr>
            </w:pPr>
          </w:p>
          <w:p w14:paraId="4D0A0D58" w14:textId="362250B9" w:rsidR="00B93B0B" w:rsidRPr="007B2EBD" w:rsidRDefault="00B93B0B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28 [1.25-1.31]</w:t>
            </w:r>
          </w:p>
        </w:tc>
        <w:tc>
          <w:tcPr>
            <w:tcW w:w="1012" w:type="dxa"/>
          </w:tcPr>
          <w:p w14:paraId="40F025AE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07E19ADB" w14:textId="77777777" w:rsidR="00B93B0B" w:rsidRPr="007B2EBD" w:rsidRDefault="00B93B0B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59 [0.58-0.60]</w:t>
            </w:r>
          </w:p>
          <w:p w14:paraId="74FE8711" w14:textId="77777777" w:rsidR="00B93B0B" w:rsidRPr="007B2EBD" w:rsidRDefault="00B93B0B" w:rsidP="009C4F9C">
            <w:pPr>
              <w:spacing w:after="0" w:line="240" w:lineRule="auto"/>
              <w:rPr>
                <w:lang w:val="en-GB"/>
              </w:rPr>
            </w:pPr>
          </w:p>
          <w:p w14:paraId="3E325C8A" w14:textId="5D7F92C9" w:rsidR="00B93B0B" w:rsidRPr="007B2EBD" w:rsidRDefault="00B93B0B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55 [0.54-0.56]</w:t>
            </w:r>
          </w:p>
        </w:tc>
        <w:tc>
          <w:tcPr>
            <w:tcW w:w="1011" w:type="dxa"/>
          </w:tcPr>
          <w:p w14:paraId="21C90FB3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63908A44" w14:textId="77777777" w:rsidR="00B93B0B" w:rsidRPr="007B2EBD" w:rsidRDefault="00B93B0B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1 [0.995-1.03]</w:t>
            </w:r>
          </w:p>
          <w:p w14:paraId="3B152C8B" w14:textId="77777777" w:rsidR="00B93B0B" w:rsidRPr="007B2EBD" w:rsidRDefault="00B93B0B" w:rsidP="009C4F9C">
            <w:pPr>
              <w:spacing w:after="0" w:line="240" w:lineRule="auto"/>
              <w:rPr>
                <w:lang w:val="en-GB"/>
              </w:rPr>
            </w:pPr>
          </w:p>
          <w:p w14:paraId="3564850D" w14:textId="022F1119" w:rsidR="00B93B0B" w:rsidRPr="007B2EBD" w:rsidRDefault="00B93B0B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9 [0.97-1.004]</w:t>
            </w:r>
          </w:p>
        </w:tc>
        <w:tc>
          <w:tcPr>
            <w:tcW w:w="1012" w:type="dxa"/>
          </w:tcPr>
          <w:p w14:paraId="0091618B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365AA22B" w14:textId="77777777" w:rsidR="00B93B0B" w:rsidRPr="007B2EBD" w:rsidRDefault="00B93B0B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1 [0.87-0.95]</w:t>
            </w:r>
          </w:p>
          <w:p w14:paraId="4E0C2503" w14:textId="77777777" w:rsidR="00B93B0B" w:rsidRPr="007B2EBD" w:rsidRDefault="00B93B0B" w:rsidP="009C4F9C">
            <w:pPr>
              <w:spacing w:after="0" w:line="240" w:lineRule="auto"/>
              <w:rPr>
                <w:lang w:val="en-GB"/>
              </w:rPr>
            </w:pPr>
          </w:p>
          <w:p w14:paraId="09DE59B4" w14:textId="62AFAB05" w:rsidR="00B93B0B" w:rsidRPr="007B2EBD" w:rsidRDefault="00B93B0B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3 [0.89-0.98]</w:t>
            </w:r>
          </w:p>
        </w:tc>
        <w:tc>
          <w:tcPr>
            <w:tcW w:w="1011" w:type="dxa"/>
          </w:tcPr>
          <w:p w14:paraId="1873DBE1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42F4B251" w14:textId="77777777" w:rsidR="00B93B0B" w:rsidRPr="007B2EBD" w:rsidRDefault="00B93B0B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6 [1.04-1.08]</w:t>
            </w:r>
          </w:p>
          <w:p w14:paraId="4069992E" w14:textId="77777777" w:rsidR="00B93B0B" w:rsidRPr="007B2EBD" w:rsidRDefault="00B93B0B" w:rsidP="009C4F9C">
            <w:pPr>
              <w:spacing w:after="0" w:line="240" w:lineRule="auto"/>
              <w:rPr>
                <w:lang w:val="en-GB"/>
              </w:rPr>
            </w:pPr>
          </w:p>
          <w:p w14:paraId="4BFA13B3" w14:textId="0840CED7" w:rsidR="00B93B0B" w:rsidRPr="007B2EBD" w:rsidRDefault="00B93B0B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5 [1.03-1.07]</w:t>
            </w:r>
          </w:p>
        </w:tc>
        <w:tc>
          <w:tcPr>
            <w:tcW w:w="1012" w:type="dxa"/>
          </w:tcPr>
          <w:p w14:paraId="023D01D8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2E2645B1" w14:textId="77777777" w:rsidR="00B93B0B" w:rsidRPr="007B2EBD" w:rsidRDefault="00B93B0B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37 [1.33-1.41]</w:t>
            </w:r>
          </w:p>
          <w:p w14:paraId="0D4C51D3" w14:textId="77777777" w:rsidR="00B93B0B" w:rsidRPr="007B2EBD" w:rsidRDefault="00B93B0B" w:rsidP="009C4F9C">
            <w:pPr>
              <w:spacing w:after="0" w:line="240" w:lineRule="auto"/>
              <w:rPr>
                <w:lang w:val="en-GB"/>
              </w:rPr>
            </w:pPr>
          </w:p>
          <w:p w14:paraId="24436C28" w14:textId="394BC76D" w:rsidR="00B93B0B" w:rsidRPr="007B2EBD" w:rsidRDefault="00B93B0B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36 [1.32-1.40]</w:t>
            </w:r>
          </w:p>
        </w:tc>
      </w:tr>
      <w:tr w:rsidR="007B2EBD" w:rsidRPr="007B2EBD" w14:paraId="157F7279" w14:textId="77777777" w:rsidTr="000835EC">
        <w:tc>
          <w:tcPr>
            <w:tcW w:w="14456" w:type="dxa"/>
            <w:gridSpan w:val="13"/>
          </w:tcPr>
          <w:p w14:paraId="0BDE29AB" w14:textId="77777777" w:rsidR="00102D0A" w:rsidRPr="007B2EBD" w:rsidRDefault="00102D0A" w:rsidP="009C4F9C">
            <w:pPr>
              <w:spacing w:after="0" w:line="240" w:lineRule="auto"/>
              <w:rPr>
                <w:b/>
                <w:i/>
                <w:lang w:val="en-GB"/>
              </w:rPr>
            </w:pPr>
          </w:p>
          <w:p w14:paraId="64F13B5E" w14:textId="03D334DC" w:rsidR="00102D0A" w:rsidRPr="007B2EBD" w:rsidRDefault="00176CC0" w:rsidP="009C4F9C">
            <w:pPr>
              <w:spacing w:after="0" w:line="240" w:lineRule="auto"/>
              <w:rPr>
                <w:b/>
                <w:i/>
                <w:lang w:val="en-GB"/>
              </w:rPr>
            </w:pPr>
            <w:r w:rsidRPr="007B2EBD">
              <w:rPr>
                <w:b/>
                <w:i/>
                <w:lang w:val="en-GB"/>
              </w:rPr>
              <w:t>W</w:t>
            </w:r>
            <w:r w:rsidR="00102D0A" w:rsidRPr="007B2EBD">
              <w:rPr>
                <w:b/>
                <w:i/>
                <w:lang w:val="en-GB"/>
              </w:rPr>
              <w:t>omen in midwife-led care at onset of labour</w:t>
            </w:r>
            <w:r w:rsidR="00C10210" w:rsidRPr="007B2EBD">
              <w:rPr>
                <w:b/>
                <w:i/>
                <w:lang w:val="en-GB"/>
              </w:rPr>
              <w:t>, n = 328,009</w:t>
            </w:r>
          </w:p>
        </w:tc>
      </w:tr>
      <w:tr w:rsidR="007B2EBD" w:rsidRPr="007B2EBD" w14:paraId="300531F8" w14:textId="77777777" w:rsidTr="00803BAC">
        <w:tc>
          <w:tcPr>
            <w:tcW w:w="2319" w:type="dxa"/>
          </w:tcPr>
          <w:p w14:paraId="55573FF5" w14:textId="77777777" w:rsidR="00225421" w:rsidRPr="007B2EBD" w:rsidRDefault="00225421" w:rsidP="0070260F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1011" w:type="dxa"/>
          </w:tcPr>
          <w:p w14:paraId="0F3D7618" w14:textId="77777777" w:rsidR="00225421" w:rsidRPr="007B2EBD" w:rsidRDefault="00225421" w:rsidP="0070260F">
            <w:pPr>
              <w:spacing w:after="0" w:line="240" w:lineRule="auto"/>
              <w:rPr>
                <w:rFonts w:eastAsia="Calibri" w:cs="Calibri"/>
              </w:rPr>
            </w:pPr>
            <w:r w:rsidRPr="007B2EBD">
              <w:rPr>
                <w:rFonts w:eastAsia="Calibri" w:cs="Calibri"/>
                <w:b/>
              </w:rPr>
              <w:t>GR</w:t>
            </w:r>
          </w:p>
        </w:tc>
        <w:tc>
          <w:tcPr>
            <w:tcW w:w="1011" w:type="dxa"/>
          </w:tcPr>
          <w:p w14:paraId="43E83343" w14:textId="77777777" w:rsidR="00225421" w:rsidRPr="007B2EBD" w:rsidRDefault="00225421" w:rsidP="0070260F">
            <w:pPr>
              <w:spacing w:after="0" w:line="240" w:lineRule="auto"/>
              <w:rPr>
                <w:rFonts w:eastAsia="Calibri" w:cs="Calibri"/>
              </w:rPr>
            </w:pPr>
            <w:r w:rsidRPr="007B2EBD">
              <w:rPr>
                <w:rFonts w:eastAsia="Calibri" w:cs="Calibri"/>
                <w:b/>
              </w:rPr>
              <w:t>FR</w:t>
            </w:r>
          </w:p>
        </w:tc>
        <w:tc>
          <w:tcPr>
            <w:tcW w:w="1012" w:type="dxa"/>
          </w:tcPr>
          <w:p w14:paraId="3E036230" w14:textId="77777777" w:rsidR="00225421" w:rsidRPr="007B2EBD" w:rsidRDefault="00225421" w:rsidP="0070260F">
            <w:pPr>
              <w:spacing w:after="0" w:line="240" w:lineRule="auto"/>
              <w:rPr>
                <w:rFonts w:eastAsia="Calibri" w:cs="Calibri"/>
              </w:rPr>
            </w:pPr>
            <w:r w:rsidRPr="007B2EBD">
              <w:rPr>
                <w:rFonts w:eastAsia="Calibri" w:cs="Calibri"/>
                <w:b/>
              </w:rPr>
              <w:t>DR</w:t>
            </w:r>
          </w:p>
        </w:tc>
        <w:tc>
          <w:tcPr>
            <w:tcW w:w="1011" w:type="dxa"/>
          </w:tcPr>
          <w:p w14:paraId="22DAA4E7" w14:textId="77777777" w:rsidR="00225421" w:rsidRPr="007B2EBD" w:rsidRDefault="00225421" w:rsidP="0070260F">
            <w:pPr>
              <w:spacing w:after="0" w:line="240" w:lineRule="auto"/>
              <w:rPr>
                <w:rFonts w:eastAsia="Calibri" w:cs="Calibri"/>
              </w:rPr>
            </w:pPr>
            <w:r w:rsidRPr="007B2EBD">
              <w:rPr>
                <w:rFonts w:eastAsia="Calibri" w:cs="Calibri"/>
                <w:b/>
              </w:rPr>
              <w:t>OV</w:t>
            </w:r>
          </w:p>
        </w:tc>
        <w:tc>
          <w:tcPr>
            <w:tcW w:w="1012" w:type="dxa"/>
          </w:tcPr>
          <w:p w14:paraId="38F5071D" w14:textId="77777777" w:rsidR="00225421" w:rsidRPr="007B2EBD" w:rsidRDefault="00225421" w:rsidP="0070260F">
            <w:pPr>
              <w:spacing w:after="0" w:line="240" w:lineRule="auto"/>
              <w:rPr>
                <w:rFonts w:eastAsia="Calibri" w:cs="Calibri"/>
              </w:rPr>
            </w:pPr>
            <w:r w:rsidRPr="007B2EBD">
              <w:rPr>
                <w:rFonts w:eastAsia="Calibri" w:cs="Calibri"/>
                <w:b/>
              </w:rPr>
              <w:t>FL</w:t>
            </w:r>
          </w:p>
        </w:tc>
        <w:tc>
          <w:tcPr>
            <w:tcW w:w="1011" w:type="dxa"/>
          </w:tcPr>
          <w:p w14:paraId="2B1EAB2B" w14:textId="77777777" w:rsidR="00225421" w:rsidRPr="007B2EBD" w:rsidRDefault="00225421" w:rsidP="0070260F">
            <w:pPr>
              <w:spacing w:after="0" w:line="240" w:lineRule="auto"/>
              <w:rPr>
                <w:rFonts w:eastAsia="Calibri" w:cs="Calibri"/>
              </w:rPr>
            </w:pPr>
            <w:r w:rsidRPr="007B2EBD">
              <w:rPr>
                <w:rFonts w:eastAsia="Calibri" w:cs="Calibri"/>
                <w:b/>
              </w:rPr>
              <w:t>GD</w:t>
            </w:r>
          </w:p>
        </w:tc>
        <w:tc>
          <w:tcPr>
            <w:tcW w:w="1011" w:type="dxa"/>
          </w:tcPr>
          <w:p w14:paraId="52995CF9" w14:textId="77777777" w:rsidR="00225421" w:rsidRPr="007B2EBD" w:rsidRDefault="00225421" w:rsidP="0070260F">
            <w:pPr>
              <w:spacing w:after="0" w:line="240" w:lineRule="auto"/>
              <w:rPr>
                <w:rFonts w:eastAsia="Calibri" w:cs="Calibri"/>
              </w:rPr>
            </w:pPr>
            <w:r w:rsidRPr="007B2EBD">
              <w:rPr>
                <w:rFonts w:eastAsia="Calibri" w:cs="Calibri"/>
                <w:b/>
              </w:rPr>
              <w:t>UT</w:t>
            </w:r>
          </w:p>
        </w:tc>
        <w:tc>
          <w:tcPr>
            <w:tcW w:w="1012" w:type="dxa"/>
          </w:tcPr>
          <w:p w14:paraId="609099D1" w14:textId="77777777" w:rsidR="00225421" w:rsidRPr="007B2EBD" w:rsidRDefault="00225421" w:rsidP="0070260F">
            <w:pPr>
              <w:spacing w:after="0" w:line="240" w:lineRule="auto"/>
              <w:rPr>
                <w:rFonts w:eastAsia="Calibri" w:cs="Calibri"/>
              </w:rPr>
            </w:pPr>
            <w:r w:rsidRPr="007B2EBD">
              <w:rPr>
                <w:rFonts w:eastAsia="Calibri" w:cs="Calibri"/>
                <w:b/>
              </w:rPr>
              <w:t>NH</w:t>
            </w:r>
          </w:p>
        </w:tc>
        <w:tc>
          <w:tcPr>
            <w:tcW w:w="1011" w:type="dxa"/>
          </w:tcPr>
          <w:p w14:paraId="2669CD34" w14:textId="77777777" w:rsidR="00225421" w:rsidRPr="007B2EBD" w:rsidRDefault="00225421" w:rsidP="0070260F">
            <w:pPr>
              <w:spacing w:after="0" w:line="240" w:lineRule="auto"/>
              <w:rPr>
                <w:rFonts w:eastAsia="Calibri" w:cs="Calibri"/>
              </w:rPr>
            </w:pPr>
            <w:r w:rsidRPr="007B2EBD">
              <w:rPr>
                <w:rFonts w:eastAsia="Calibri" w:cs="Calibri"/>
                <w:b/>
              </w:rPr>
              <w:t>ZH</w:t>
            </w:r>
          </w:p>
        </w:tc>
        <w:tc>
          <w:tcPr>
            <w:tcW w:w="1012" w:type="dxa"/>
          </w:tcPr>
          <w:p w14:paraId="43F21B68" w14:textId="77777777" w:rsidR="00225421" w:rsidRPr="007B2EBD" w:rsidRDefault="00225421" w:rsidP="0070260F">
            <w:pPr>
              <w:spacing w:after="0" w:line="240" w:lineRule="auto"/>
              <w:rPr>
                <w:rFonts w:eastAsia="Calibri" w:cs="Calibri"/>
              </w:rPr>
            </w:pPr>
            <w:r w:rsidRPr="007B2EBD">
              <w:rPr>
                <w:rFonts w:eastAsia="Calibri" w:cs="Calibri"/>
                <w:b/>
              </w:rPr>
              <w:t>ZL</w:t>
            </w:r>
          </w:p>
        </w:tc>
        <w:tc>
          <w:tcPr>
            <w:tcW w:w="1011" w:type="dxa"/>
          </w:tcPr>
          <w:p w14:paraId="3A12449D" w14:textId="77777777" w:rsidR="00225421" w:rsidRPr="007B2EBD" w:rsidRDefault="00225421" w:rsidP="0070260F">
            <w:pPr>
              <w:spacing w:after="0" w:line="240" w:lineRule="auto"/>
              <w:rPr>
                <w:rFonts w:eastAsia="Calibri" w:cs="Calibri"/>
              </w:rPr>
            </w:pPr>
            <w:r w:rsidRPr="007B2EBD">
              <w:rPr>
                <w:rFonts w:eastAsia="Calibri" w:cs="Calibri"/>
                <w:b/>
              </w:rPr>
              <w:t>NB</w:t>
            </w:r>
          </w:p>
        </w:tc>
        <w:tc>
          <w:tcPr>
            <w:tcW w:w="1012" w:type="dxa"/>
          </w:tcPr>
          <w:p w14:paraId="69DF2116" w14:textId="77777777" w:rsidR="00225421" w:rsidRPr="007B2EBD" w:rsidRDefault="00225421" w:rsidP="0070260F">
            <w:pPr>
              <w:spacing w:after="0" w:line="240" w:lineRule="auto"/>
              <w:rPr>
                <w:rFonts w:eastAsia="Calibri" w:cs="Calibri"/>
              </w:rPr>
            </w:pPr>
            <w:r w:rsidRPr="007B2EBD">
              <w:rPr>
                <w:rFonts w:eastAsia="Calibri" w:cs="Calibri"/>
                <w:b/>
              </w:rPr>
              <w:t>LB</w:t>
            </w:r>
          </w:p>
        </w:tc>
      </w:tr>
      <w:tr w:rsidR="007B2EBD" w:rsidRPr="007B2EBD" w14:paraId="1F48CCB5" w14:textId="77777777" w:rsidTr="00803BAC">
        <w:tc>
          <w:tcPr>
            <w:tcW w:w="2319" w:type="dxa"/>
          </w:tcPr>
          <w:p w14:paraId="22A00F93" w14:textId="65ABF035" w:rsidR="00C10210" w:rsidRPr="007B2EBD" w:rsidRDefault="00C10210" w:rsidP="009C4F9C">
            <w:pPr>
              <w:spacing w:after="0" w:line="240" w:lineRule="auto"/>
              <w:rPr>
                <w:b/>
                <w:i/>
                <w:lang w:val="en-GB"/>
              </w:rPr>
            </w:pPr>
            <w:r w:rsidRPr="007B2EBD">
              <w:rPr>
                <w:b/>
                <w:lang w:val="en-GB"/>
              </w:rPr>
              <w:t xml:space="preserve">Total </w:t>
            </w:r>
            <w:r w:rsidRPr="007B2EBD">
              <w:rPr>
                <w:b/>
                <w:i/>
                <w:lang w:val="en-GB"/>
              </w:rPr>
              <w:t>n</w:t>
            </w:r>
          </w:p>
        </w:tc>
        <w:tc>
          <w:tcPr>
            <w:tcW w:w="1011" w:type="dxa"/>
          </w:tcPr>
          <w:p w14:paraId="7182324C" w14:textId="32F1ECA7" w:rsidR="00C10210" w:rsidRPr="007B2EBD" w:rsidRDefault="003D12C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0,013</w:t>
            </w:r>
          </w:p>
        </w:tc>
        <w:tc>
          <w:tcPr>
            <w:tcW w:w="1011" w:type="dxa"/>
          </w:tcPr>
          <w:p w14:paraId="2AD07AC8" w14:textId="06109997" w:rsidR="00C10210" w:rsidRPr="007B2EBD" w:rsidRDefault="003D12C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2,901</w:t>
            </w:r>
          </w:p>
        </w:tc>
        <w:tc>
          <w:tcPr>
            <w:tcW w:w="1012" w:type="dxa"/>
          </w:tcPr>
          <w:p w14:paraId="1B031729" w14:textId="45E0DDF1" w:rsidR="00C10210" w:rsidRPr="007B2EBD" w:rsidRDefault="003D12C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7,884</w:t>
            </w:r>
          </w:p>
        </w:tc>
        <w:tc>
          <w:tcPr>
            <w:tcW w:w="1011" w:type="dxa"/>
          </w:tcPr>
          <w:p w14:paraId="609C44D4" w14:textId="5EAF4735" w:rsidR="00C10210" w:rsidRPr="007B2EBD" w:rsidRDefault="003D12C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23,922</w:t>
            </w:r>
          </w:p>
        </w:tc>
        <w:tc>
          <w:tcPr>
            <w:tcW w:w="1012" w:type="dxa"/>
          </w:tcPr>
          <w:p w14:paraId="6609570C" w14:textId="054BA23C" w:rsidR="00C10210" w:rsidRPr="007B2EBD" w:rsidRDefault="003D12C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8,942</w:t>
            </w:r>
          </w:p>
        </w:tc>
        <w:tc>
          <w:tcPr>
            <w:tcW w:w="1011" w:type="dxa"/>
          </w:tcPr>
          <w:p w14:paraId="0F5D65FE" w14:textId="419B9371" w:rsidR="00C10210" w:rsidRPr="007B2EBD" w:rsidRDefault="003D12C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41,401</w:t>
            </w:r>
          </w:p>
        </w:tc>
        <w:tc>
          <w:tcPr>
            <w:tcW w:w="1011" w:type="dxa"/>
          </w:tcPr>
          <w:p w14:paraId="0D1E73B4" w14:textId="08742002" w:rsidR="00C10210" w:rsidRPr="007B2EBD" w:rsidRDefault="003D12C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30,601</w:t>
            </w:r>
          </w:p>
        </w:tc>
        <w:tc>
          <w:tcPr>
            <w:tcW w:w="1012" w:type="dxa"/>
          </w:tcPr>
          <w:p w14:paraId="64497D3B" w14:textId="69FCAAEA" w:rsidR="00C10210" w:rsidRPr="007B2EBD" w:rsidRDefault="003D12C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59,750</w:t>
            </w:r>
          </w:p>
        </w:tc>
        <w:tc>
          <w:tcPr>
            <w:tcW w:w="1011" w:type="dxa"/>
          </w:tcPr>
          <w:p w14:paraId="72562D27" w14:textId="1D35CA12" w:rsidR="00C10210" w:rsidRPr="007B2EBD" w:rsidRDefault="003D12C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70,023</w:t>
            </w:r>
          </w:p>
        </w:tc>
        <w:tc>
          <w:tcPr>
            <w:tcW w:w="1012" w:type="dxa"/>
          </w:tcPr>
          <w:p w14:paraId="6F0F2082" w14:textId="3395E011" w:rsidR="00C10210" w:rsidRPr="007B2EBD" w:rsidRDefault="003D12C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6,068</w:t>
            </w:r>
          </w:p>
        </w:tc>
        <w:tc>
          <w:tcPr>
            <w:tcW w:w="1011" w:type="dxa"/>
          </w:tcPr>
          <w:p w14:paraId="325F1848" w14:textId="17C1C99D" w:rsidR="00C10210" w:rsidRPr="007B2EBD" w:rsidRDefault="003D12C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42,040</w:t>
            </w:r>
          </w:p>
        </w:tc>
        <w:tc>
          <w:tcPr>
            <w:tcW w:w="1012" w:type="dxa"/>
          </w:tcPr>
          <w:p w14:paraId="05336225" w14:textId="006052EC" w:rsidR="00C10210" w:rsidRPr="007B2EBD" w:rsidRDefault="003D12C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4,464</w:t>
            </w:r>
          </w:p>
        </w:tc>
      </w:tr>
      <w:tr w:rsidR="007B2EBD" w:rsidRPr="007B2EBD" w14:paraId="0C096EC7" w14:textId="77777777" w:rsidTr="00803BAC">
        <w:tc>
          <w:tcPr>
            <w:tcW w:w="2319" w:type="dxa"/>
          </w:tcPr>
          <w:p w14:paraId="525ABCED" w14:textId="77777777" w:rsidR="00102D0A" w:rsidRPr="007B2EBD" w:rsidRDefault="00102D0A" w:rsidP="009C4F9C">
            <w:pPr>
              <w:spacing w:after="0" w:line="240" w:lineRule="auto"/>
              <w:rPr>
                <w:b/>
                <w:lang w:val="en-GB"/>
              </w:rPr>
            </w:pPr>
            <w:r w:rsidRPr="007B2EBD">
              <w:rPr>
                <w:b/>
                <w:lang w:val="en-GB"/>
              </w:rPr>
              <w:t>Augmentation of labour after spontaneous onset</w:t>
            </w:r>
          </w:p>
          <w:p w14:paraId="7E0EB506" w14:textId="77777777" w:rsidR="00102D0A" w:rsidRPr="007B2EBD" w:rsidRDefault="00102D0A" w:rsidP="009C4F9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lang w:val="en-US"/>
              </w:rPr>
            </w:pPr>
            <w:r w:rsidRPr="007B2EBD">
              <w:rPr>
                <w:rFonts w:cs="Calibri"/>
                <w:lang w:val="en-US"/>
              </w:rPr>
              <w:t>Crude OR [99% CI]</w:t>
            </w:r>
          </w:p>
          <w:p w14:paraId="15439AB9" w14:textId="77777777" w:rsidR="00102D0A" w:rsidRPr="007B2EBD" w:rsidRDefault="00102D0A" w:rsidP="009C4F9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lang w:val="en-US"/>
              </w:rPr>
            </w:pPr>
          </w:p>
          <w:p w14:paraId="5D936247" w14:textId="77777777" w:rsidR="00102D0A" w:rsidRPr="007B2EBD" w:rsidRDefault="00102D0A" w:rsidP="009C4F9C">
            <w:pPr>
              <w:spacing w:after="0" w:line="240" w:lineRule="auto"/>
              <w:rPr>
                <w:rFonts w:cs="Calibri"/>
                <w:lang w:val="en-US"/>
              </w:rPr>
            </w:pPr>
            <w:proofErr w:type="spellStart"/>
            <w:r w:rsidRPr="007B2EBD">
              <w:rPr>
                <w:rFonts w:cs="Calibri"/>
                <w:lang w:val="en-US"/>
              </w:rPr>
              <w:t>aOR</w:t>
            </w:r>
            <w:proofErr w:type="spellEnd"/>
            <w:r w:rsidRPr="007B2EBD">
              <w:rPr>
                <w:rFonts w:cs="Calibri"/>
                <w:lang w:val="en-US"/>
              </w:rPr>
              <w:t>* [99% CI]</w:t>
            </w:r>
          </w:p>
          <w:p w14:paraId="24484627" w14:textId="77777777" w:rsidR="003318F3" w:rsidRPr="007B2EBD" w:rsidRDefault="003318F3" w:rsidP="009C4F9C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011" w:type="dxa"/>
          </w:tcPr>
          <w:p w14:paraId="2B2E78B7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57E59A30" w14:textId="77777777" w:rsidR="00B93B0B" w:rsidRPr="007B2EBD" w:rsidRDefault="00B93B0B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8 [0.93-1.04]</w:t>
            </w:r>
          </w:p>
          <w:p w14:paraId="1E5905F8" w14:textId="77777777" w:rsidR="00B93B0B" w:rsidRPr="007B2EBD" w:rsidRDefault="00B93B0B" w:rsidP="009C4F9C">
            <w:pPr>
              <w:spacing w:after="0" w:line="240" w:lineRule="auto"/>
              <w:rPr>
                <w:lang w:val="en-GB"/>
              </w:rPr>
            </w:pPr>
          </w:p>
          <w:p w14:paraId="154551B0" w14:textId="78938185" w:rsidR="00B93B0B" w:rsidRPr="007B2EBD" w:rsidRDefault="00B93B0B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8 [0.92-1.05]</w:t>
            </w:r>
          </w:p>
        </w:tc>
        <w:tc>
          <w:tcPr>
            <w:tcW w:w="1011" w:type="dxa"/>
          </w:tcPr>
          <w:p w14:paraId="2EF3DB54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5846CF76" w14:textId="77777777" w:rsidR="00B93B0B" w:rsidRPr="007B2EBD" w:rsidRDefault="00B93B0B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86 [0.82-0.91]</w:t>
            </w:r>
          </w:p>
          <w:p w14:paraId="2F91CFF0" w14:textId="77777777" w:rsidR="00B93B0B" w:rsidRPr="007B2EBD" w:rsidRDefault="00B93B0B" w:rsidP="009C4F9C">
            <w:pPr>
              <w:spacing w:after="0" w:line="240" w:lineRule="auto"/>
              <w:rPr>
                <w:lang w:val="en-GB"/>
              </w:rPr>
            </w:pPr>
          </w:p>
          <w:p w14:paraId="4514F56A" w14:textId="4DDCBBDC" w:rsidR="00B93B0B" w:rsidRPr="007B2EBD" w:rsidRDefault="00B93B0B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4 [0.89-0.995]</w:t>
            </w:r>
          </w:p>
        </w:tc>
        <w:tc>
          <w:tcPr>
            <w:tcW w:w="1012" w:type="dxa"/>
          </w:tcPr>
          <w:p w14:paraId="0215FAA7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07E2FD83" w14:textId="77777777" w:rsidR="00B93B0B" w:rsidRPr="007B2EBD" w:rsidRDefault="00B93B0B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2 [0.95-1.08]</w:t>
            </w:r>
          </w:p>
          <w:p w14:paraId="2A243D78" w14:textId="77777777" w:rsidR="00B93B0B" w:rsidRPr="007B2EBD" w:rsidRDefault="00B93B0B" w:rsidP="009C4F9C">
            <w:pPr>
              <w:spacing w:after="0" w:line="240" w:lineRule="auto"/>
              <w:rPr>
                <w:lang w:val="en-GB"/>
              </w:rPr>
            </w:pPr>
          </w:p>
          <w:p w14:paraId="5012D107" w14:textId="281FBA05" w:rsidR="00B93B0B" w:rsidRPr="007B2EBD" w:rsidRDefault="00B93B0B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11 [1.03-1.19]</w:t>
            </w:r>
          </w:p>
        </w:tc>
        <w:tc>
          <w:tcPr>
            <w:tcW w:w="1011" w:type="dxa"/>
          </w:tcPr>
          <w:p w14:paraId="742AB9A1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4B56E4E2" w14:textId="77777777" w:rsidR="00B93B0B" w:rsidRPr="007B2EBD" w:rsidRDefault="00B93B0B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78 [0.74-0.81]</w:t>
            </w:r>
          </w:p>
          <w:p w14:paraId="5F978618" w14:textId="77777777" w:rsidR="00B93B0B" w:rsidRPr="007B2EBD" w:rsidRDefault="00B93B0B" w:rsidP="009C4F9C">
            <w:pPr>
              <w:spacing w:after="0" w:line="240" w:lineRule="auto"/>
              <w:rPr>
                <w:lang w:val="en-GB"/>
              </w:rPr>
            </w:pPr>
          </w:p>
          <w:p w14:paraId="3992A299" w14:textId="64301626" w:rsidR="00B93B0B" w:rsidRPr="007B2EBD" w:rsidRDefault="00B93B0B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80 [0.76-0.83]</w:t>
            </w:r>
          </w:p>
        </w:tc>
        <w:tc>
          <w:tcPr>
            <w:tcW w:w="1012" w:type="dxa"/>
          </w:tcPr>
          <w:p w14:paraId="419E17CF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5300384F" w14:textId="77777777" w:rsidR="00B93B0B" w:rsidRPr="007B2EBD" w:rsidRDefault="00B93B0B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24 [1.17-1.31]</w:t>
            </w:r>
          </w:p>
          <w:p w14:paraId="4A7D16A0" w14:textId="77777777" w:rsidR="00B93B0B" w:rsidRPr="007B2EBD" w:rsidRDefault="00B93B0B" w:rsidP="009C4F9C">
            <w:pPr>
              <w:spacing w:after="0" w:line="240" w:lineRule="auto"/>
              <w:rPr>
                <w:lang w:val="en-GB"/>
              </w:rPr>
            </w:pPr>
          </w:p>
          <w:p w14:paraId="498F4FA6" w14:textId="23CEA2D2" w:rsidR="00B93B0B" w:rsidRPr="007B2EBD" w:rsidRDefault="00B93B0B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20 [1.13-1.29]</w:t>
            </w:r>
          </w:p>
        </w:tc>
        <w:tc>
          <w:tcPr>
            <w:tcW w:w="1011" w:type="dxa"/>
          </w:tcPr>
          <w:p w14:paraId="625301E1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2DF9E6AC" w14:textId="77777777" w:rsidR="00B93B0B" w:rsidRPr="007B2EBD" w:rsidRDefault="00B93B0B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8 [1.05-1.12]</w:t>
            </w:r>
          </w:p>
          <w:p w14:paraId="67131C6A" w14:textId="77777777" w:rsidR="00B93B0B" w:rsidRPr="007B2EBD" w:rsidRDefault="00B93B0B" w:rsidP="009C4F9C">
            <w:pPr>
              <w:spacing w:after="0" w:line="240" w:lineRule="auto"/>
              <w:rPr>
                <w:lang w:val="en-GB"/>
              </w:rPr>
            </w:pPr>
          </w:p>
          <w:p w14:paraId="5090407E" w14:textId="49492529" w:rsidR="00B93B0B" w:rsidRPr="007B2EBD" w:rsidRDefault="00B93B0B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12 [1.08-1.16]</w:t>
            </w:r>
          </w:p>
        </w:tc>
        <w:tc>
          <w:tcPr>
            <w:tcW w:w="1011" w:type="dxa"/>
          </w:tcPr>
          <w:p w14:paraId="231FA007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6335F6BB" w14:textId="77777777" w:rsidR="00B93B0B" w:rsidRPr="007B2EBD" w:rsidRDefault="00B93B0B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19 [1.15-1.23]</w:t>
            </w:r>
          </w:p>
          <w:p w14:paraId="2847572D" w14:textId="77777777" w:rsidR="00B93B0B" w:rsidRPr="007B2EBD" w:rsidRDefault="00B93B0B" w:rsidP="009C4F9C">
            <w:pPr>
              <w:spacing w:after="0" w:line="240" w:lineRule="auto"/>
              <w:rPr>
                <w:lang w:val="en-GB"/>
              </w:rPr>
            </w:pPr>
          </w:p>
          <w:p w14:paraId="26F71024" w14:textId="16236BB1" w:rsidR="00B93B0B" w:rsidRPr="007B2EBD" w:rsidRDefault="00B93B0B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16 [1.11-1.20]</w:t>
            </w:r>
          </w:p>
        </w:tc>
        <w:tc>
          <w:tcPr>
            <w:tcW w:w="1012" w:type="dxa"/>
          </w:tcPr>
          <w:p w14:paraId="4A15E83C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53E81AC2" w14:textId="77777777" w:rsidR="00B93B0B" w:rsidRPr="007B2EBD" w:rsidRDefault="00B93B0B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16 [1.13-1.19]</w:t>
            </w:r>
          </w:p>
          <w:p w14:paraId="0A577446" w14:textId="77777777" w:rsidR="00B93B0B" w:rsidRPr="007B2EBD" w:rsidRDefault="00B93B0B" w:rsidP="009C4F9C">
            <w:pPr>
              <w:spacing w:after="0" w:line="240" w:lineRule="auto"/>
              <w:rPr>
                <w:lang w:val="en-GB"/>
              </w:rPr>
            </w:pPr>
          </w:p>
          <w:p w14:paraId="4B111936" w14:textId="67E717F3" w:rsidR="00B93B0B" w:rsidRPr="007B2EBD" w:rsidRDefault="00B93B0B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4 [1.003-1.07]</w:t>
            </w:r>
          </w:p>
        </w:tc>
        <w:tc>
          <w:tcPr>
            <w:tcW w:w="1011" w:type="dxa"/>
          </w:tcPr>
          <w:p w14:paraId="1DDE7462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58145534" w14:textId="77777777" w:rsidR="00B93B0B" w:rsidRPr="007B2EBD" w:rsidRDefault="00B93B0B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2 [0.99-1.05]</w:t>
            </w:r>
          </w:p>
          <w:p w14:paraId="1F159970" w14:textId="77777777" w:rsidR="00B93B0B" w:rsidRPr="007B2EBD" w:rsidRDefault="00B93B0B" w:rsidP="009C4F9C">
            <w:pPr>
              <w:spacing w:after="0" w:line="240" w:lineRule="auto"/>
              <w:rPr>
                <w:lang w:val="en-GB"/>
              </w:rPr>
            </w:pPr>
          </w:p>
          <w:p w14:paraId="4EBC87FA" w14:textId="278EBD64" w:rsidR="00B93B0B" w:rsidRPr="007B2EBD" w:rsidRDefault="00B93B0B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4 [0.92-0.97]</w:t>
            </w:r>
          </w:p>
        </w:tc>
        <w:tc>
          <w:tcPr>
            <w:tcW w:w="1012" w:type="dxa"/>
          </w:tcPr>
          <w:p w14:paraId="420464CA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1AAC2698" w14:textId="77777777" w:rsidR="00B93B0B" w:rsidRPr="007B2EBD" w:rsidRDefault="00B93B0B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68 [0.63-0.74]</w:t>
            </w:r>
          </w:p>
          <w:p w14:paraId="595164F1" w14:textId="77777777" w:rsidR="00B93B0B" w:rsidRPr="007B2EBD" w:rsidRDefault="00B93B0B" w:rsidP="009C4F9C">
            <w:pPr>
              <w:spacing w:after="0" w:line="240" w:lineRule="auto"/>
              <w:rPr>
                <w:lang w:val="en-GB"/>
              </w:rPr>
            </w:pPr>
          </w:p>
          <w:p w14:paraId="056A0C52" w14:textId="2A045F53" w:rsidR="00B93B0B" w:rsidRPr="007B2EBD" w:rsidRDefault="00B93B0B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71 [0.66-0.78]</w:t>
            </w:r>
          </w:p>
        </w:tc>
        <w:tc>
          <w:tcPr>
            <w:tcW w:w="1011" w:type="dxa"/>
          </w:tcPr>
          <w:p w14:paraId="0E417329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229A5595" w14:textId="77777777" w:rsidR="00B93B0B" w:rsidRPr="007B2EBD" w:rsidRDefault="00B93B0B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18 [1.14-1.21]</w:t>
            </w:r>
          </w:p>
          <w:p w14:paraId="15D1FB6A" w14:textId="77777777" w:rsidR="00B93B0B" w:rsidRPr="007B2EBD" w:rsidRDefault="00B93B0B" w:rsidP="009C4F9C">
            <w:pPr>
              <w:spacing w:after="0" w:line="240" w:lineRule="auto"/>
              <w:rPr>
                <w:lang w:val="en-GB"/>
              </w:rPr>
            </w:pPr>
          </w:p>
          <w:p w14:paraId="021D2BBD" w14:textId="04C9BD43" w:rsidR="00B93B0B" w:rsidRPr="007B2EBD" w:rsidRDefault="00B93B0B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14 [1.12-1.18]</w:t>
            </w:r>
          </w:p>
        </w:tc>
        <w:tc>
          <w:tcPr>
            <w:tcW w:w="1012" w:type="dxa"/>
          </w:tcPr>
          <w:p w14:paraId="0DD7CAFB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33A6D385" w14:textId="77777777" w:rsidR="00B93B0B" w:rsidRPr="007B2EBD" w:rsidRDefault="00B93B0B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0 [0.95-1.05]</w:t>
            </w:r>
          </w:p>
          <w:p w14:paraId="220D7022" w14:textId="77777777" w:rsidR="00B93B0B" w:rsidRPr="007B2EBD" w:rsidRDefault="00B93B0B" w:rsidP="009C4F9C">
            <w:pPr>
              <w:spacing w:after="0" w:line="240" w:lineRule="auto"/>
              <w:rPr>
                <w:lang w:val="en-GB"/>
              </w:rPr>
            </w:pPr>
          </w:p>
          <w:p w14:paraId="5A1FABAA" w14:textId="4A6E591A" w:rsidR="00B93B0B" w:rsidRPr="007B2EBD" w:rsidRDefault="00B93B0B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9 [0.94-1.04]</w:t>
            </w:r>
          </w:p>
        </w:tc>
      </w:tr>
      <w:tr w:rsidR="007B2EBD" w:rsidRPr="007B2EBD" w14:paraId="0E8504C0" w14:textId="77777777" w:rsidTr="00803BAC">
        <w:tc>
          <w:tcPr>
            <w:tcW w:w="2319" w:type="dxa"/>
          </w:tcPr>
          <w:p w14:paraId="60EB8FD9" w14:textId="77777777" w:rsidR="00102D0A" w:rsidRPr="007B2EBD" w:rsidRDefault="00102D0A" w:rsidP="009C4F9C">
            <w:pPr>
              <w:spacing w:after="0" w:line="240" w:lineRule="auto"/>
              <w:rPr>
                <w:b/>
                <w:lang w:val="en-GB"/>
              </w:rPr>
            </w:pPr>
            <w:r w:rsidRPr="007B2EBD">
              <w:rPr>
                <w:b/>
                <w:lang w:val="en-GB"/>
              </w:rPr>
              <w:t>Epidural</w:t>
            </w:r>
          </w:p>
          <w:p w14:paraId="47FA6394" w14:textId="77777777" w:rsidR="00102D0A" w:rsidRPr="007B2EBD" w:rsidRDefault="00102D0A" w:rsidP="009C4F9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lang w:val="en-US"/>
              </w:rPr>
            </w:pPr>
            <w:r w:rsidRPr="007B2EBD">
              <w:rPr>
                <w:rFonts w:cs="Calibri"/>
                <w:lang w:val="en-US"/>
              </w:rPr>
              <w:t>Crude OR [99% CI]</w:t>
            </w:r>
          </w:p>
          <w:p w14:paraId="6BCB063F" w14:textId="77777777" w:rsidR="00102D0A" w:rsidRPr="007B2EBD" w:rsidRDefault="00102D0A" w:rsidP="009C4F9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lang w:val="en-US"/>
              </w:rPr>
            </w:pPr>
          </w:p>
          <w:p w14:paraId="58519522" w14:textId="77777777" w:rsidR="00E8385D" w:rsidRPr="007B2EBD" w:rsidRDefault="00E8385D" w:rsidP="009C4F9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lang w:val="en-US"/>
              </w:rPr>
            </w:pPr>
          </w:p>
          <w:p w14:paraId="66BB84CA" w14:textId="77777777" w:rsidR="00102D0A" w:rsidRPr="007B2EBD" w:rsidRDefault="00102D0A" w:rsidP="009C4F9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lang w:val="en-US"/>
              </w:rPr>
            </w:pPr>
          </w:p>
          <w:p w14:paraId="42E2146C" w14:textId="77777777" w:rsidR="00102D0A" w:rsidRPr="007B2EBD" w:rsidRDefault="00102D0A" w:rsidP="009C4F9C">
            <w:pPr>
              <w:spacing w:after="0" w:line="240" w:lineRule="auto"/>
              <w:rPr>
                <w:b/>
                <w:i/>
                <w:lang w:val="en-GB"/>
              </w:rPr>
            </w:pPr>
            <w:proofErr w:type="spellStart"/>
            <w:r w:rsidRPr="007B2EBD">
              <w:rPr>
                <w:rFonts w:cs="Calibri"/>
                <w:lang w:val="en-US"/>
              </w:rPr>
              <w:lastRenderedPageBreak/>
              <w:t>aOR</w:t>
            </w:r>
            <w:proofErr w:type="spellEnd"/>
            <w:r w:rsidRPr="007B2EBD">
              <w:rPr>
                <w:rFonts w:cs="Calibri"/>
                <w:lang w:val="en-US"/>
              </w:rPr>
              <w:t>* [99% CI]</w:t>
            </w:r>
          </w:p>
        </w:tc>
        <w:tc>
          <w:tcPr>
            <w:tcW w:w="1011" w:type="dxa"/>
          </w:tcPr>
          <w:p w14:paraId="065D2945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13E990AD" w14:textId="77777777" w:rsidR="00B93B0B" w:rsidRPr="007B2EBD" w:rsidRDefault="00B93B0B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18 [1.09-1.28]</w:t>
            </w:r>
          </w:p>
          <w:p w14:paraId="02600BAD" w14:textId="77777777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</w:p>
          <w:p w14:paraId="7C5C2707" w14:textId="4CD32480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lastRenderedPageBreak/>
              <w:t>1.19 [1.09-1.29]</w:t>
            </w:r>
          </w:p>
        </w:tc>
        <w:tc>
          <w:tcPr>
            <w:tcW w:w="1011" w:type="dxa"/>
          </w:tcPr>
          <w:p w14:paraId="395E3094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39ACA29F" w14:textId="77777777" w:rsidR="00B93B0B" w:rsidRPr="007B2EBD" w:rsidRDefault="00B93B0B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79 [0.73-0.86]</w:t>
            </w:r>
          </w:p>
          <w:p w14:paraId="2EE77F23" w14:textId="77777777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</w:p>
          <w:p w14:paraId="00BA8B91" w14:textId="5B2C1299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lastRenderedPageBreak/>
              <w:t>0.87 [0.79-0.95]</w:t>
            </w:r>
          </w:p>
        </w:tc>
        <w:tc>
          <w:tcPr>
            <w:tcW w:w="1012" w:type="dxa"/>
          </w:tcPr>
          <w:p w14:paraId="0B06CC9E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0205363D" w14:textId="77777777" w:rsidR="00B93B0B" w:rsidRPr="007B2EBD" w:rsidRDefault="00B93B0B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41 [0.36-0.47]</w:t>
            </w:r>
          </w:p>
          <w:p w14:paraId="1CFE7171" w14:textId="77777777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</w:p>
          <w:p w14:paraId="3D3C72F9" w14:textId="1BB0972C" w:rsidR="00E8385D" w:rsidRPr="007B2EBD" w:rsidRDefault="00E8385D" w:rsidP="00B746B6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lastRenderedPageBreak/>
              <w:t>0.43 [0.</w:t>
            </w:r>
            <w:r w:rsidR="00B746B6" w:rsidRPr="007B2EBD">
              <w:rPr>
                <w:lang w:val="en-GB"/>
              </w:rPr>
              <w:t>3</w:t>
            </w:r>
            <w:r w:rsidRPr="007B2EBD">
              <w:rPr>
                <w:lang w:val="en-GB"/>
              </w:rPr>
              <w:t>7-0.49]</w:t>
            </w:r>
          </w:p>
        </w:tc>
        <w:tc>
          <w:tcPr>
            <w:tcW w:w="1011" w:type="dxa"/>
          </w:tcPr>
          <w:p w14:paraId="40075E7E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6852C721" w14:textId="77777777" w:rsidR="00B93B0B" w:rsidRPr="007B2EBD" w:rsidRDefault="00B93B0B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7 [1.01-1.13]</w:t>
            </w:r>
          </w:p>
          <w:p w14:paraId="4AAE2DFB" w14:textId="77777777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</w:p>
          <w:p w14:paraId="46C324FA" w14:textId="548A4265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lastRenderedPageBreak/>
              <w:t>1.17 [1.10-1.24]</w:t>
            </w:r>
          </w:p>
        </w:tc>
        <w:tc>
          <w:tcPr>
            <w:tcW w:w="1012" w:type="dxa"/>
          </w:tcPr>
          <w:p w14:paraId="04FAC5EF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1726CCBB" w14:textId="77777777" w:rsidR="00B93B0B" w:rsidRPr="007B2EBD" w:rsidRDefault="00B93B0B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49 [0.44-0.55]</w:t>
            </w:r>
          </w:p>
          <w:p w14:paraId="4688CD8B" w14:textId="77777777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</w:p>
          <w:p w14:paraId="162107FC" w14:textId="572206F0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lastRenderedPageBreak/>
              <w:t>0.43 [0.37-0.49]</w:t>
            </w:r>
          </w:p>
        </w:tc>
        <w:tc>
          <w:tcPr>
            <w:tcW w:w="1011" w:type="dxa"/>
          </w:tcPr>
          <w:p w14:paraId="35F98468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09421C66" w14:textId="77777777" w:rsidR="00B93B0B" w:rsidRPr="007B2EBD" w:rsidRDefault="00B93B0B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21 [1.16-1.27]</w:t>
            </w:r>
          </w:p>
          <w:p w14:paraId="484832CC" w14:textId="77777777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</w:p>
          <w:p w14:paraId="040667A8" w14:textId="4F7114C1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lastRenderedPageBreak/>
              <w:t>1.29 [1.23-1.35]</w:t>
            </w:r>
          </w:p>
        </w:tc>
        <w:tc>
          <w:tcPr>
            <w:tcW w:w="1011" w:type="dxa"/>
          </w:tcPr>
          <w:p w14:paraId="3D0E01F0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14D1895D" w14:textId="77777777" w:rsidR="00B93B0B" w:rsidRPr="007B2EBD" w:rsidRDefault="00B93B0B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56 [1.49-1.63]</w:t>
            </w:r>
          </w:p>
          <w:p w14:paraId="458F72AD" w14:textId="77777777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</w:p>
          <w:p w14:paraId="7843831A" w14:textId="40361BB6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lastRenderedPageBreak/>
              <w:t>1.57 [1.49-1.65]</w:t>
            </w:r>
          </w:p>
        </w:tc>
        <w:tc>
          <w:tcPr>
            <w:tcW w:w="1012" w:type="dxa"/>
          </w:tcPr>
          <w:p w14:paraId="415A8AE7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2B2F3209" w14:textId="77777777" w:rsidR="00B93B0B" w:rsidRPr="007B2EBD" w:rsidRDefault="00B93B0B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1 [0.97-1.05]</w:t>
            </w:r>
          </w:p>
          <w:p w14:paraId="4C9F5F48" w14:textId="77777777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</w:p>
          <w:p w14:paraId="138253B1" w14:textId="76D1E8A9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lastRenderedPageBreak/>
              <w:t>0.85 [0.81-0.89]</w:t>
            </w:r>
          </w:p>
        </w:tc>
        <w:tc>
          <w:tcPr>
            <w:tcW w:w="1011" w:type="dxa"/>
          </w:tcPr>
          <w:p w14:paraId="26802857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19172919" w14:textId="77777777" w:rsidR="00B93B0B" w:rsidRPr="007B2EBD" w:rsidRDefault="00B93B0B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7 [1.03-1.11]</w:t>
            </w:r>
          </w:p>
          <w:p w14:paraId="289052B0" w14:textId="77777777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</w:p>
          <w:p w14:paraId="4475B091" w14:textId="6DD78989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lastRenderedPageBreak/>
              <w:t>0.94 [0.90-0.98]</w:t>
            </w:r>
          </w:p>
        </w:tc>
        <w:tc>
          <w:tcPr>
            <w:tcW w:w="1012" w:type="dxa"/>
          </w:tcPr>
          <w:p w14:paraId="75C186BF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43C10307" w14:textId="77777777" w:rsidR="00B93B0B" w:rsidRPr="007B2EBD" w:rsidRDefault="00B93B0B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75 [0.67-0.85]</w:t>
            </w:r>
          </w:p>
          <w:p w14:paraId="5E9DFC42" w14:textId="77777777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</w:p>
          <w:p w14:paraId="4A308DBC" w14:textId="00C44D6D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lastRenderedPageBreak/>
              <w:t>0.81 [0.72-0.92]</w:t>
            </w:r>
          </w:p>
        </w:tc>
        <w:tc>
          <w:tcPr>
            <w:tcW w:w="1011" w:type="dxa"/>
          </w:tcPr>
          <w:p w14:paraId="7401BF84" w14:textId="77777777" w:rsidR="00102D0A" w:rsidRPr="007B2EBD" w:rsidRDefault="00102D0A" w:rsidP="00006A78">
            <w:pPr>
              <w:spacing w:after="0" w:line="240" w:lineRule="auto"/>
              <w:rPr>
                <w:lang w:val="en-GB"/>
              </w:rPr>
            </w:pPr>
          </w:p>
          <w:p w14:paraId="6DE34C36" w14:textId="77777777" w:rsidR="00B93B0B" w:rsidRPr="007B2EBD" w:rsidRDefault="00B93B0B" w:rsidP="00006A78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92 [1.84-2.00]</w:t>
            </w:r>
          </w:p>
          <w:p w14:paraId="43EFA476" w14:textId="77777777" w:rsidR="00E8385D" w:rsidRPr="007B2EBD" w:rsidRDefault="00E8385D" w:rsidP="00006A78">
            <w:pPr>
              <w:spacing w:after="0" w:line="240" w:lineRule="auto"/>
              <w:rPr>
                <w:lang w:val="en-GB"/>
              </w:rPr>
            </w:pPr>
          </w:p>
          <w:p w14:paraId="014E0ED6" w14:textId="05DAFD6F" w:rsidR="00E8385D" w:rsidRPr="007B2EBD" w:rsidRDefault="00E8385D" w:rsidP="00006A78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lastRenderedPageBreak/>
              <w:t>1.97 [1.89-2.06]</w:t>
            </w:r>
          </w:p>
        </w:tc>
        <w:tc>
          <w:tcPr>
            <w:tcW w:w="1012" w:type="dxa"/>
          </w:tcPr>
          <w:p w14:paraId="3001295B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5B850B79" w14:textId="77777777" w:rsidR="00B93B0B" w:rsidRPr="007B2EBD" w:rsidRDefault="00E8385D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68 [1.59-1.79]</w:t>
            </w:r>
          </w:p>
          <w:p w14:paraId="1A15FB2C" w14:textId="77777777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</w:p>
          <w:p w14:paraId="586DFCB8" w14:textId="177DAAD9" w:rsidR="00E8385D" w:rsidRPr="007B2EBD" w:rsidRDefault="00E8385D" w:rsidP="00B746B6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lastRenderedPageBreak/>
              <w:t>1.78 [1.67-</w:t>
            </w:r>
            <w:r w:rsidR="00B746B6" w:rsidRPr="007B2EBD">
              <w:rPr>
                <w:lang w:val="en-GB"/>
              </w:rPr>
              <w:t>1</w:t>
            </w:r>
            <w:r w:rsidRPr="007B2EBD">
              <w:rPr>
                <w:lang w:val="en-GB"/>
              </w:rPr>
              <w:t>.90]</w:t>
            </w:r>
          </w:p>
        </w:tc>
      </w:tr>
      <w:tr w:rsidR="007B2EBD" w:rsidRPr="007B2EBD" w14:paraId="039BA291" w14:textId="77777777" w:rsidTr="00803BAC">
        <w:tc>
          <w:tcPr>
            <w:tcW w:w="2319" w:type="dxa"/>
          </w:tcPr>
          <w:p w14:paraId="2013EE6D" w14:textId="77777777" w:rsidR="00102D0A" w:rsidRPr="007B2EBD" w:rsidRDefault="00102D0A" w:rsidP="009C4F9C">
            <w:pPr>
              <w:spacing w:after="0" w:line="240" w:lineRule="auto"/>
              <w:rPr>
                <w:b/>
                <w:lang w:val="en-GB"/>
              </w:rPr>
            </w:pPr>
            <w:r w:rsidRPr="007B2EBD">
              <w:rPr>
                <w:b/>
                <w:lang w:val="en-GB"/>
              </w:rPr>
              <w:lastRenderedPageBreak/>
              <w:t>Other pharmacological pain relief</w:t>
            </w:r>
          </w:p>
          <w:p w14:paraId="37AE99AC" w14:textId="77777777" w:rsidR="00102D0A" w:rsidRPr="007B2EBD" w:rsidRDefault="00102D0A" w:rsidP="009C4F9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lang w:val="en-US"/>
              </w:rPr>
            </w:pPr>
            <w:r w:rsidRPr="007B2EBD">
              <w:rPr>
                <w:rFonts w:cs="Calibri"/>
                <w:lang w:val="en-US"/>
              </w:rPr>
              <w:t>Crude OR [99% CI]</w:t>
            </w:r>
          </w:p>
          <w:p w14:paraId="404A3FAA" w14:textId="77777777" w:rsidR="00102D0A" w:rsidRPr="007B2EBD" w:rsidRDefault="00102D0A" w:rsidP="009C4F9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lang w:val="en-US"/>
              </w:rPr>
            </w:pPr>
          </w:p>
          <w:p w14:paraId="2532178B" w14:textId="77777777" w:rsidR="00E8385D" w:rsidRPr="007B2EBD" w:rsidRDefault="00E8385D" w:rsidP="009C4F9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lang w:val="en-US"/>
              </w:rPr>
            </w:pPr>
          </w:p>
          <w:p w14:paraId="7B7930F9" w14:textId="77777777" w:rsidR="00102D0A" w:rsidRPr="007B2EBD" w:rsidRDefault="00102D0A" w:rsidP="009C4F9C">
            <w:pPr>
              <w:spacing w:after="0" w:line="240" w:lineRule="auto"/>
              <w:rPr>
                <w:b/>
                <w:lang w:val="en-GB"/>
              </w:rPr>
            </w:pPr>
            <w:proofErr w:type="spellStart"/>
            <w:r w:rsidRPr="007B2EBD">
              <w:rPr>
                <w:rFonts w:cs="Calibri"/>
                <w:lang w:val="en-US"/>
              </w:rPr>
              <w:t>aOR</w:t>
            </w:r>
            <w:proofErr w:type="spellEnd"/>
            <w:r w:rsidRPr="007B2EBD">
              <w:rPr>
                <w:rFonts w:cs="Calibri"/>
                <w:lang w:val="en-US"/>
              </w:rPr>
              <w:t>* [99% CI]</w:t>
            </w:r>
          </w:p>
        </w:tc>
        <w:tc>
          <w:tcPr>
            <w:tcW w:w="1011" w:type="dxa"/>
          </w:tcPr>
          <w:p w14:paraId="55709B12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158BD31E" w14:textId="77777777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77 [0.71-0.84]</w:t>
            </w:r>
          </w:p>
          <w:p w14:paraId="302EF014" w14:textId="77777777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</w:p>
          <w:p w14:paraId="280BA1B2" w14:textId="0DBE00CC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78 [0.72-0.85]</w:t>
            </w:r>
          </w:p>
        </w:tc>
        <w:tc>
          <w:tcPr>
            <w:tcW w:w="1011" w:type="dxa"/>
          </w:tcPr>
          <w:p w14:paraId="1E1C6A7D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13BD025D" w14:textId="77777777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85 [0.79-0.91]</w:t>
            </w:r>
          </w:p>
          <w:p w14:paraId="55106E1E" w14:textId="77777777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</w:p>
          <w:p w14:paraId="7DCBE2F1" w14:textId="4D3148A8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1 [0.85-0.98]</w:t>
            </w:r>
          </w:p>
        </w:tc>
        <w:tc>
          <w:tcPr>
            <w:tcW w:w="1012" w:type="dxa"/>
          </w:tcPr>
          <w:p w14:paraId="53D56DC4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725D67E9" w14:textId="373CA139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68 [1.56-</w:t>
            </w:r>
            <w:r w:rsidR="00425767" w:rsidRPr="007B2EBD">
              <w:rPr>
                <w:lang w:val="en-GB"/>
              </w:rPr>
              <w:t>1</w:t>
            </w:r>
            <w:r w:rsidRPr="007B2EBD">
              <w:rPr>
                <w:lang w:val="en-GB"/>
              </w:rPr>
              <w:t>.80]</w:t>
            </w:r>
          </w:p>
          <w:p w14:paraId="04684EE2" w14:textId="77777777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</w:p>
          <w:p w14:paraId="21D20571" w14:textId="76BD37DC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80 [1.67-1.94]</w:t>
            </w:r>
          </w:p>
        </w:tc>
        <w:tc>
          <w:tcPr>
            <w:tcW w:w="1011" w:type="dxa"/>
          </w:tcPr>
          <w:p w14:paraId="76C6CC11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30A6E388" w14:textId="77777777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67 [0.64-0.71]</w:t>
            </w:r>
          </w:p>
          <w:p w14:paraId="0D73B16D" w14:textId="77777777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</w:p>
          <w:p w14:paraId="366E3F07" w14:textId="5414E32A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69 [0.65-0.74]</w:t>
            </w:r>
          </w:p>
        </w:tc>
        <w:tc>
          <w:tcPr>
            <w:tcW w:w="1012" w:type="dxa"/>
          </w:tcPr>
          <w:p w14:paraId="79833FAC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2A6A4DFC" w14:textId="77777777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2.14 [2.01-2.28]</w:t>
            </w:r>
          </w:p>
          <w:p w14:paraId="4B3E768B" w14:textId="77777777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</w:p>
          <w:p w14:paraId="61C6D390" w14:textId="405B9FD8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2.03 [1.89-2.17]</w:t>
            </w:r>
          </w:p>
        </w:tc>
        <w:tc>
          <w:tcPr>
            <w:tcW w:w="1011" w:type="dxa"/>
          </w:tcPr>
          <w:p w14:paraId="09EE2291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36567C9A" w14:textId="77777777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76 [0.73-0.80]</w:t>
            </w:r>
          </w:p>
          <w:p w14:paraId="2EF6EC13" w14:textId="77777777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</w:p>
          <w:p w14:paraId="7111E248" w14:textId="160FF64A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78 [0.74-0.81]</w:t>
            </w:r>
          </w:p>
        </w:tc>
        <w:tc>
          <w:tcPr>
            <w:tcW w:w="1011" w:type="dxa"/>
          </w:tcPr>
          <w:p w14:paraId="0DEC9B78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51CB5D5B" w14:textId="77777777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70 [0.67-0.74]</w:t>
            </w:r>
          </w:p>
          <w:p w14:paraId="01C95EB4" w14:textId="77777777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</w:p>
          <w:p w14:paraId="284F3F89" w14:textId="7D684008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67 [0.63-0.71]</w:t>
            </w:r>
          </w:p>
        </w:tc>
        <w:tc>
          <w:tcPr>
            <w:tcW w:w="1012" w:type="dxa"/>
          </w:tcPr>
          <w:p w14:paraId="47B6CF71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2542CF6C" w14:textId="77777777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20 [1.16-1.24]</w:t>
            </w:r>
          </w:p>
          <w:p w14:paraId="0F1C2646" w14:textId="77777777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</w:p>
          <w:p w14:paraId="2557E601" w14:textId="236D7A3B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13 [1.08-1.17]</w:t>
            </w:r>
          </w:p>
        </w:tc>
        <w:tc>
          <w:tcPr>
            <w:tcW w:w="1011" w:type="dxa"/>
          </w:tcPr>
          <w:p w14:paraId="159F1BED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45F51336" w14:textId="77777777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8 [0.95-1.01]</w:t>
            </w:r>
          </w:p>
          <w:p w14:paraId="65EED8E7" w14:textId="77777777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</w:p>
          <w:p w14:paraId="74930FDE" w14:textId="39F6DE8F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2 [0.88-0.95]</w:t>
            </w:r>
          </w:p>
        </w:tc>
        <w:tc>
          <w:tcPr>
            <w:tcW w:w="1012" w:type="dxa"/>
          </w:tcPr>
          <w:p w14:paraId="4FFD8DE5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17041167" w14:textId="77777777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1 [0.83-1.01]</w:t>
            </w:r>
          </w:p>
          <w:p w14:paraId="121C5D16" w14:textId="77777777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</w:p>
          <w:p w14:paraId="5496EE1F" w14:textId="4EC4E578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6 [0.86-1.06]</w:t>
            </w:r>
          </w:p>
        </w:tc>
        <w:tc>
          <w:tcPr>
            <w:tcW w:w="1011" w:type="dxa"/>
          </w:tcPr>
          <w:p w14:paraId="3A2A42A1" w14:textId="77777777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</w:p>
          <w:p w14:paraId="652BBF1A" w14:textId="77777777" w:rsidR="00102D0A" w:rsidRPr="007B2EBD" w:rsidRDefault="00E8385D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2 [0.88-0.95]</w:t>
            </w:r>
          </w:p>
          <w:p w14:paraId="5A4F256E" w14:textId="77777777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</w:p>
          <w:p w14:paraId="6CA9DBA2" w14:textId="72A41E68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0 [0.87-0.94]</w:t>
            </w:r>
          </w:p>
        </w:tc>
        <w:tc>
          <w:tcPr>
            <w:tcW w:w="1012" w:type="dxa"/>
          </w:tcPr>
          <w:p w14:paraId="024ADF94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295BD6C3" w14:textId="77777777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21 [1.14-1.28]</w:t>
            </w:r>
          </w:p>
          <w:p w14:paraId="434ABC99" w14:textId="77777777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</w:p>
          <w:p w14:paraId="6ACADD60" w14:textId="1D2F789D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22 [1.14-1.29]</w:t>
            </w:r>
          </w:p>
        </w:tc>
      </w:tr>
      <w:tr w:rsidR="007B2EBD" w:rsidRPr="007B2EBD" w14:paraId="4D116CE5" w14:textId="77777777" w:rsidTr="00803BAC"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83D5E" w14:textId="77777777" w:rsidR="00102D0A" w:rsidRPr="007B2EBD" w:rsidRDefault="00102D0A" w:rsidP="009C4F9C">
            <w:pPr>
              <w:spacing w:after="0" w:line="240" w:lineRule="auto"/>
              <w:rPr>
                <w:b/>
                <w:lang w:val="en-GB"/>
              </w:rPr>
            </w:pPr>
            <w:r w:rsidRPr="007B2EBD">
              <w:rPr>
                <w:b/>
                <w:lang w:val="en-GB"/>
              </w:rPr>
              <w:t>Instrumental vaginal</w:t>
            </w:r>
            <w:r w:rsidR="00504CCA" w:rsidRPr="007B2EBD">
              <w:rPr>
                <w:b/>
                <w:lang w:val="en-GB"/>
              </w:rPr>
              <w:t xml:space="preserve"> birth</w:t>
            </w:r>
          </w:p>
          <w:p w14:paraId="2B16E477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Crude OR [99% CI]</w:t>
            </w:r>
          </w:p>
          <w:p w14:paraId="28476E3E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575CFF2A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25B5C267" w14:textId="77777777" w:rsidR="00102D0A" w:rsidRPr="007B2EBD" w:rsidRDefault="00102D0A" w:rsidP="009C4F9C">
            <w:pPr>
              <w:spacing w:after="0" w:line="240" w:lineRule="auto"/>
              <w:rPr>
                <w:b/>
                <w:lang w:val="en-GB"/>
              </w:rPr>
            </w:pPr>
            <w:proofErr w:type="spellStart"/>
            <w:r w:rsidRPr="007B2EBD">
              <w:rPr>
                <w:lang w:val="en-GB"/>
              </w:rPr>
              <w:t>aOR</w:t>
            </w:r>
            <w:proofErr w:type="spellEnd"/>
            <w:r w:rsidRPr="007B2EBD">
              <w:rPr>
                <w:lang w:val="en-GB"/>
              </w:rPr>
              <w:t>* [99% CI]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2EA0A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01EF9139" w14:textId="77777777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13 [1.04-1.22]</w:t>
            </w:r>
          </w:p>
          <w:p w14:paraId="5EA2E7E2" w14:textId="77777777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</w:p>
          <w:p w14:paraId="7D1ECA10" w14:textId="3444CB72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11 [1.02-1.22]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16E65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2AA6C171" w14:textId="77777777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9 [0.92-1.07]</w:t>
            </w:r>
          </w:p>
          <w:p w14:paraId="5A57CB97" w14:textId="77777777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</w:p>
          <w:p w14:paraId="3EDC4F4B" w14:textId="4E3D9BAC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6 [0.98-1.15]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D0A83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752A3AE4" w14:textId="77777777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1 [0.92-1.11]</w:t>
            </w:r>
          </w:p>
          <w:p w14:paraId="70223144" w14:textId="77777777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</w:p>
          <w:p w14:paraId="1BAF367F" w14:textId="2C89E55C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5 [0.95-1.17]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6CE8B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6AC8E1E1" w14:textId="77777777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4 [0.98-1.10]</w:t>
            </w:r>
          </w:p>
          <w:p w14:paraId="378E6F66" w14:textId="77777777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</w:p>
          <w:p w14:paraId="0803EBCD" w14:textId="4130C606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10 [1.03-1.17]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D89C2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6E545CDD" w14:textId="77777777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4 [0.95-1.14]</w:t>
            </w:r>
          </w:p>
          <w:p w14:paraId="357B8F0F" w14:textId="77777777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</w:p>
          <w:p w14:paraId="3AFA5C22" w14:textId="0729B896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9 [0.99-1.21]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36DDB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602C0731" w14:textId="77777777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3 [0.89-0.98]</w:t>
            </w:r>
          </w:p>
          <w:p w14:paraId="141CCD5A" w14:textId="77777777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</w:p>
          <w:p w14:paraId="3AEF2ACC" w14:textId="669B1540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3 [0.88-0.98]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FA848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2FFEB469" w14:textId="77777777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7 [0.92-1.02]</w:t>
            </w:r>
          </w:p>
          <w:p w14:paraId="595BFB42" w14:textId="77777777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</w:p>
          <w:p w14:paraId="7D766D32" w14:textId="668B3262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0 [0.85-0.95]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D4FA8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38C2E805" w14:textId="77777777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7 [1.03-1.12]</w:t>
            </w:r>
          </w:p>
          <w:p w14:paraId="284BE7E0" w14:textId="77777777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</w:p>
          <w:p w14:paraId="43E018A9" w14:textId="0518B64B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9 [0.94-1.03]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E1051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030B50F9" w14:textId="77777777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4 [0.997-1.08]</w:t>
            </w:r>
          </w:p>
          <w:p w14:paraId="642E16B4" w14:textId="77777777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</w:p>
          <w:p w14:paraId="1ABC19D0" w14:textId="201602CF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2 [0.97-1.06]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5E945" w14:textId="77777777" w:rsidR="00102D0A" w:rsidRPr="007B2EBD" w:rsidRDefault="00102D0A" w:rsidP="000915C1">
            <w:pPr>
              <w:spacing w:after="0" w:line="240" w:lineRule="auto"/>
              <w:rPr>
                <w:lang w:val="en-GB"/>
              </w:rPr>
            </w:pPr>
          </w:p>
          <w:p w14:paraId="5729E4B6" w14:textId="77777777" w:rsidR="00E8385D" w:rsidRPr="007B2EBD" w:rsidRDefault="00E8385D" w:rsidP="000915C1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89 [0.80-1.001]</w:t>
            </w:r>
          </w:p>
          <w:p w14:paraId="7D380B7B" w14:textId="77777777" w:rsidR="00E8385D" w:rsidRPr="007B2EBD" w:rsidRDefault="00E8385D" w:rsidP="000915C1">
            <w:pPr>
              <w:spacing w:after="0" w:line="240" w:lineRule="auto"/>
              <w:rPr>
                <w:lang w:val="en-GB"/>
              </w:rPr>
            </w:pPr>
          </w:p>
          <w:p w14:paraId="6599A4DD" w14:textId="47D4C418" w:rsidR="00E8385D" w:rsidRPr="007B2EBD" w:rsidRDefault="00E8385D" w:rsidP="00E8385D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6 [0.86-1.09]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A3A50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6A1D6711" w14:textId="77777777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6 [0.92-1.01]</w:t>
            </w:r>
          </w:p>
          <w:p w14:paraId="0507DAE9" w14:textId="77777777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</w:p>
          <w:p w14:paraId="7B3D7AF0" w14:textId="6B4FEC83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0 [0.85-0.94]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083DC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1965C70E" w14:textId="77777777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6 [0.89-1.04]</w:t>
            </w:r>
          </w:p>
          <w:p w14:paraId="70923694" w14:textId="77777777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</w:p>
          <w:p w14:paraId="0DB3FD84" w14:textId="4873B984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3 [0.86-1.01]</w:t>
            </w:r>
          </w:p>
        </w:tc>
      </w:tr>
      <w:tr w:rsidR="007B2EBD" w:rsidRPr="007B2EBD" w14:paraId="2977122F" w14:textId="77777777" w:rsidTr="00803BAC">
        <w:tc>
          <w:tcPr>
            <w:tcW w:w="2319" w:type="dxa"/>
          </w:tcPr>
          <w:p w14:paraId="308B7305" w14:textId="77777777" w:rsidR="00102D0A" w:rsidRPr="007B2EBD" w:rsidRDefault="00102D0A" w:rsidP="009C4F9C">
            <w:pPr>
              <w:spacing w:after="0" w:line="240" w:lineRule="auto"/>
              <w:rPr>
                <w:b/>
                <w:lang w:val="en-GB"/>
              </w:rPr>
            </w:pPr>
            <w:r w:rsidRPr="007B2EBD">
              <w:rPr>
                <w:b/>
                <w:lang w:val="en-GB"/>
              </w:rPr>
              <w:t>Intrapartum CS</w:t>
            </w:r>
          </w:p>
          <w:p w14:paraId="70C85AE2" w14:textId="77777777" w:rsidR="00102D0A" w:rsidRPr="007B2EBD" w:rsidRDefault="00102D0A" w:rsidP="009C4F9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lang w:val="en-US"/>
              </w:rPr>
            </w:pPr>
            <w:r w:rsidRPr="007B2EBD">
              <w:rPr>
                <w:rFonts w:cs="Calibri"/>
                <w:lang w:val="en-US"/>
              </w:rPr>
              <w:t>Crude OR [99% CI]</w:t>
            </w:r>
          </w:p>
          <w:p w14:paraId="515388A9" w14:textId="77777777" w:rsidR="00102D0A" w:rsidRPr="007B2EBD" w:rsidRDefault="00102D0A" w:rsidP="009C4F9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lang w:val="en-US"/>
              </w:rPr>
            </w:pPr>
          </w:p>
          <w:p w14:paraId="0CAE9F47" w14:textId="77777777" w:rsidR="00102D0A" w:rsidRPr="007B2EBD" w:rsidRDefault="00102D0A" w:rsidP="009C4F9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lang w:val="en-US"/>
              </w:rPr>
            </w:pPr>
          </w:p>
          <w:p w14:paraId="22211F24" w14:textId="77777777" w:rsidR="00102D0A" w:rsidRPr="007B2EBD" w:rsidRDefault="00102D0A" w:rsidP="009C4F9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lang w:val="en-US"/>
              </w:rPr>
            </w:pPr>
          </w:p>
          <w:p w14:paraId="6BB47254" w14:textId="77777777" w:rsidR="00102D0A" w:rsidRPr="007B2EBD" w:rsidRDefault="00102D0A" w:rsidP="009C4F9C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i/>
                <w:lang w:val="en-GB"/>
              </w:rPr>
            </w:pPr>
            <w:proofErr w:type="spellStart"/>
            <w:r w:rsidRPr="007B2EBD">
              <w:rPr>
                <w:rFonts w:cs="Calibri"/>
                <w:lang w:val="en-US"/>
              </w:rPr>
              <w:t>aOR</w:t>
            </w:r>
            <w:proofErr w:type="spellEnd"/>
            <w:r w:rsidRPr="007B2EBD">
              <w:rPr>
                <w:rFonts w:cs="Calibri"/>
                <w:lang w:val="en-US"/>
              </w:rPr>
              <w:t>* [99% CI]</w:t>
            </w:r>
          </w:p>
        </w:tc>
        <w:tc>
          <w:tcPr>
            <w:tcW w:w="1011" w:type="dxa"/>
          </w:tcPr>
          <w:p w14:paraId="1AA0CCE7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23510B37" w14:textId="77777777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18 [1.06-1.31]</w:t>
            </w:r>
          </w:p>
          <w:p w14:paraId="77281551" w14:textId="77777777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</w:p>
          <w:p w14:paraId="63B5C395" w14:textId="7A68BB15" w:rsidR="00E8385D" w:rsidRPr="007B2EBD" w:rsidRDefault="00F42837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17 [1.05-1.31]</w:t>
            </w:r>
          </w:p>
        </w:tc>
        <w:tc>
          <w:tcPr>
            <w:tcW w:w="1011" w:type="dxa"/>
          </w:tcPr>
          <w:p w14:paraId="58D777B1" w14:textId="77777777" w:rsidR="00102D0A" w:rsidRPr="007B2EBD" w:rsidRDefault="00102D0A" w:rsidP="006C170B">
            <w:pPr>
              <w:spacing w:after="0" w:line="240" w:lineRule="auto"/>
              <w:rPr>
                <w:lang w:val="en-GB"/>
              </w:rPr>
            </w:pPr>
          </w:p>
          <w:p w14:paraId="5D17AACC" w14:textId="77777777" w:rsidR="00E8385D" w:rsidRPr="007B2EBD" w:rsidRDefault="00E8385D" w:rsidP="006C170B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16 [1.05-1.27]</w:t>
            </w:r>
          </w:p>
          <w:p w14:paraId="57C6CA8C" w14:textId="77777777" w:rsidR="00E8385D" w:rsidRPr="007B2EBD" w:rsidRDefault="00E8385D" w:rsidP="006C170B">
            <w:pPr>
              <w:spacing w:after="0" w:line="240" w:lineRule="auto"/>
              <w:rPr>
                <w:lang w:val="en-GB"/>
              </w:rPr>
            </w:pPr>
          </w:p>
          <w:p w14:paraId="42908B94" w14:textId="47147519" w:rsidR="00E8385D" w:rsidRPr="007B2EBD" w:rsidRDefault="00F42837" w:rsidP="00F42837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26 [1.14-1.39]</w:t>
            </w:r>
          </w:p>
        </w:tc>
        <w:tc>
          <w:tcPr>
            <w:tcW w:w="1012" w:type="dxa"/>
          </w:tcPr>
          <w:p w14:paraId="563F6349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60E979A5" w14:textId="77777777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85 [0.74-0.97]</w:t>
            </w:r>
          </w:p>
          <w:p w14:paraId="77EC9AC3" w14:textId="77777777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</w:p>
          <w:p w14:paraId="16AB7BE9" w14:textId="27C29D7A" w:rsidR="00E8385D" w:rsidRPr="007B2EBD" w:rsidRDefault="00DC192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0 [0.78-1.05]</w:t>
            </w:r>
          </w:p>
        </w:tc>
        <w:tc>
          <w:tcPr>
            <w:tcW w:w="1011" w:type="dxa"/>
          </w:tcPr>
          <w:p w14:paraId="5FD54735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4AFA21AD" w14:textId="77777777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2 [0.85-0.99]</w:t>
            </w:r>
          </w:p>
          <w:p w14:paraId="78EAC6D5" w14:textId="77777777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</w:p>
          <w:p w14:paraId="108251A2" w14:textId="70200791" w:rsidR="00E8385D" w:rsidRPr="007B2EBD" w:rsidRDefault="00DC192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7 [0.89-1.05]</w:t>
            </w:r>
          </w:p>
        </w:tc>
        <w:tc>
          <w:tcPr>
            <w:tcW w:w="1012" w:type="dxa"/>
          </w:tcPr>
          <w:p w14:paraId="638C3049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61DAC32D" w14:textId="77777777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10 [0.97-1.23]</w:t>
            </w:r>
          </w:p>
          <w:p w14:paraId="207E8179" w14:textId="77777777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</w:p>
          <w:p w14:paraId="62035D08" w14:textId="17CF3300" w:rsidR="00E8385D" w:rsidRPr="007B2EBD" w:rsidRDefault="00DC192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7 [0.94-1.23]</w:t>
            </w:r>
          </w:p>
        </w:tc>
        <w:tc>
          <w:tcPr>
            <w:tcW w:w="1011" w:type="dxa"/>
          </w:tcPr>
          <w:p w14:paraId="76C0649D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3039B68E" w14:textId="77777777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89 [0.84-0.95]</w:t>
            </w:r>
          </w:p>
          <w:p w14:paraId="311D36E2" w14:textId="77777777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</w:p>
          <w:p w14:paraId="43D01EC8" w14:textId="02E43B14" w:rsidR="00E8385D" w:rsidRPr="007B2EBD" w:rsidRDefault="00DC192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0 [0.85-0.97]</w:t>
            </w:r>
          </w:p>
        </w:tc>
        <w:tc>
          <w:tcPr>
            <w:tcW w:w="1011" w:type="dxa"/>
          </w:tcPr>
          <w:p w14:paraId="42A14EDD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48CF5903" w14:textId="77777777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7 [0.91-1.04]</w:t>
            </w:r>
          </w:p>
          <w:p w14:paraId="5596AAEB" w14:textId="77777777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</w:p>
          <w:p w14:paraId="7CF7B363" w14:textId="08BB2AF6" w:rsidR="00E8385D" w:rsidRPr="007B2EBD" w:rsidRDefault="00DC192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3 [0.86-0.998]</w:t>
            </w:r>
          </w:p>
        </w:tc>
        <w:tc>
          <w:tcPr>
            <w:tcW w:w="1012" w:type="dxa"/>
          </w:tcPr>
          <w:p w14:paraId="663E59E4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1027E99E" w14:textId="77777777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15 [1.09-1.21]</w:t>
            </w:r>
          </w:p>
          <w:p w14:paraId="663A099E" w14:textId="77777777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</w:p>
          <w:p w14:paraId="70A63490" w14:textId="0F6BD7CB" w:rsidR="00E8385D" w:rsidRPr="007B2EBD" w:rsidRDefault="00DC192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3 [0.97-1.09]</w:t>
            </w:r>
          </w:p>
        </w:tc>
        <w:tc>
          <w:tcPr>
            <w:tcW w:w="1011" w:type="dxa"/>
          </w:tcPr>
          <w:p w14:paraId="2E2AC7E3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5B8FED94" w14:textId="77777777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9 [0.94-1.04]</w:t>
            </w:r>
          </w:p>
          <w:p w14:paraId="3B9A3848" w14:textId="77777777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</w:p>
          <w:p w14:paraId="2D31E755" w14:textId="37424899" w:rsidR="00E8385D" w:rsidRPr="007B2EBD" w:rsidRDefault="00DC192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7 [0.91-1.02]</w:t>
            </w:r>
          </w:p>
        </w:tc>
        <w:tc>
          <w:tcPr>
            <w:tcW w:w="1012" w:type="dxa"/>
          </w:tcPr>
          <w:p w14:paraId="39A37FE7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266E031E" w14:textId="77777777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3 [0.80-1.08]</w:t>
            </w:r>
          </w:p>
          <w:p w14:paraId="657A4B05" w14:textId="77777777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</w:p>
          <w:p w14:paraId="03A103B8" w14:textId="04E7F994" w:rsidR="00E8385D" w:rsidRPr="007B2EBD" w:rsidRDefault="00DC192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0 [0.86-1.17]</w:t>
            </w:r>
          </w:p>
        </w:tc>
        <w:tc>
          <w:tcPr>
            <w:tcW w:w="1011" w:type="dxa"/>
          </w:tcPr>
          <w:p w14:paraId="3EA3F11B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1F9CF6B4" w14:textId="77777777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0 [0.94-1.07]</w:t>
            </w:r>
          </w:p>
          <w:p w14:paraId="63B122D7" w14:textId="77777777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</w:p>
          <w:p w14:paraId="35344D35" w14:textId="525E526B" w:rsidR="00E8385D" w:rsidRPr="007B2EBD" w:rsidRDefault="00DC192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5 [0.89-1.01]</w:t>
            </w:r>
          </w:p>
        </w:tc>
        <w:tc>
          <w:tcPr>
            <w:tcW w:w="1012" w:type="dxa"/>
          </w:tcPr>
          <w:p w14:paraId="36A58479" w14:textId="77777777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</w:p>
          <w:p w14:paraId="1D928EF0" w14:textId="77777777" w:rsidR="00102D0A" w:rsidRPr="007B2EBD" w:rsidRDefault="00E8385D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5 [0.86-1.05]</w:t>
            </w:r>
          </w:p>
          <w:p w14:paraId="1A825831" w14:textId="77777777" w:rsidR="00E8385D" w:rsidRPr="007B2EBD" w:rsidRDefault="00E8385D" w:rsidP="009C4F9C">
            <w:pPr>
              <w:spacing w:after="0" w:line="240" w:lineRule="auto"/>
              <w:rPr>
                <w:lang w:val="en-GB"/>
              </w:rPr>
            </w:pPr>
          </w:p>
          <w:p w14:paraId="2D441F72" w14:textId="078CC0CB" w:rsidR="00E8385D" w:rsidRPr="007B2EBD" w:rsidRDefault="00DC192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2 [0.83-1.02]</w:t>
            </w:r>
          </w:p>
        </w:tc>
      </w:tr>
      <w:tr w:rsidR="007B2EBD" w:rsidRPr="007B2EBD" w14:paraId="54404994" w14:textId="77777777" w:rsidTr="00803BAC">
        <w:tc>
          <w:tcPr>
            <w:tcW w:w="2319" w:type="dxa"/>
          </w:tcPr>
          <w:p w14:paraId="580170A3" w14:textId="70004AB8" w:rsidR="00102D0A" w:rsidRPr="007B2EBD" w:rsidRDefault="00102D0A" w:rsidP="009C4F9C">
            <w:pPr>
              <w:spacing w:after="0" w:line="240" w:lineRule="auto"/>
              <w:rPr>
                <w:b/>
                <w:lang w:val="en-GB"/>
              </w:rPr>
            </w:pPr>
            <w:r w:rsidRPr="007B2EBD">
              <w:rPr>
                <w:b/>
                <w:lang w:val="en-GB"/>
              </w:rPr>
              <w:t>Involvement paediatrician &lt;24 hrs</w:t>
            </w:r>
          </w:p>
          <w:p w14:paraId="4A4AF5B4" w14:textId="77777777" w:rsidR="00102D0A" w:rsidRPr="007B2EBD" w:rsidRDefault="00102D0A" w:rsidP="009C4F9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lang w:val="en-US"/>
              </w:rPr>
            </w:pPr>
            <w:r w:rsidRPr="007B2EBD">
              <w:rPr>
                <w:rFonts w:cs="Calibri"/>
                <w:lang w:val="en-US"/>
              </w:rPr>
              <w:t>Crude OR [99% CI]</w:t>
            </w:r>
          </w:p>
          <w:p w14:paraId="38C0E816" w14:textId="77777777" w:rsidR="00102D0A" w:rsidRPr="007B2EBD" w:rsidRDefault="00102D0A" w:rsidP="009C4F9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lang w:val="en-US"/>
              </w:rPr>
            </w:pPr>
          </w:p>
          <w:p w14:paraId="5B946AD5" w14:textId="77777777" w:rsidR="00102D0A" w:rsidRPr="007B2EBD" w:rsidRDefault="00102D0A" w:rsidP="009C4F9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lang w:val="en-US"/>
              </w:rPr>
            </w:pPr>
          </w:p>
          <w:p w14:paraId="67D35B39" w14:textId="77777777" w:rsidR="00102D0A" w:rsidRPr="007B2EBD" w:rsidRDefault="00102D0A" w:rsidP="009C4F9C">
            <w:pPr>
              <w:spacing w:after="0" w:line="240" w:lineRule="auto"/>
              <w:rPr>
                <w:rFonts w:cs="Calibri"/>
                <w:lang w:val="en-US"/>
              </w:rPr>
            </w:pPr>
            <w:proofErr w:type="spellStart"/>
            <w:r w:rsidRPr="007B2EBD">
              <w:rPr>
                <w:rFonts w:cs="Calibri"/>
                <w:lang w:val="en-US"/>
              </w:rPr>
              <w:t>aOR</w:t>
            </w:r>
            <w:proofErr w:type="spellEnd"/>
            <w:r w:rsidRPr="007B2EBD">
              <w:rPr>
                <w:rFonts w:cs="Calibri"/>
                <w:lang w:val="en-US"/>
              </w:rPr>
              <w:t>* [99% CI]</w:t>
            </w:r>
          </w:p>
        </w:tc>
        <w:tc>
          <w:tcPr>
            <w:tcW w:w="1011" w:type="dxa"/>
          </w:tcPr>
          <w:p w14:paraId="3DCCF121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0030AB19" w14:textId="77777777" w:rsidR="00DC1924" w:rsidRPr="007B2EBD" w:rsidRDefault="00DC192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26 [1.19-1.33]</w:t>
            </w:r>
          </w:p>
          <w:p w14:paraId="66207CA7" w14:textId="77777777" w:rsidR="00DC1924" w:rsidRPr="007B2EBD" w:rsidRDefault="00DC1924" w:rsidP="009C4F9C">
            <w:pPr>
              <w:spacing w:after="0" w:line="240" w:lineRule="auto"/>
              <w:rPr>
                <w:lang w:val="en-GB"/>
              </w:rPr>
            </w:pPr>
          </w:p>
          <w:p w14:paraId="12399AF1" w14:textId="508C33B6" w:rsidR="00DC1924" w:rsidRPr="007B2EBD" w:rsidRDefault="00DC192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28 [1.21-1.35]</w:t>
            </w:r>
          </w:p>
        </w:tc>
        <w:tc>
          <w:tcPr>
            <w:tcW w:w="1011" w:type="dxa"/>
          </w:tcPr>
          <w:p w14:paraId="38C0C17F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075AF0B5" w14:textId="77777777" w:rsidR="00DC1924" w:rsidRPr="007B2EBD" w:rsidRDefault="00DC192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4 [0.89-0.98]</w:t>
            </w:r>
          </w:p>
          <w:p w14:paraId="46D1100B" w14:textId="77777777" w:rsidR="00DC1924" w:rsidRPr="007B2EBD" w:rsidRDefault="00DC1924" w:rsidP="009C4F9C">
            <w:pPr>
              <w:spacing w:after="0" w:line="240" w:lineRule="auto"/>
              <w:rPr>
                <w:lang w:val="en-GB"/>
              </w:rPr>
            </w:pPr>
          </w:p>
          <w:p w14:paraId="715D7ABC" w14:textId="2DA8B558" w:rsidR="00DC1924" w:rsidRPr="007B2EBD" w:rsidRDefault="00DC192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9 [0.94-1.04]</w:t>
            </w:r>
          </w:p>
        </w:tc>
        <w:tc>
          <w:tcPr>
            <w:tcW w:w="1012" w:type="dxa"/>
          </w:tcPr>
          <w:p w14:paraId="0E2F8C6D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5D6149FD" w14:textId="77777777" w:rsidR="00DC1924" w:rsidRPr="007B2EBD" w:rsidRDefault="00DC192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2 [0.86-0.98]</w:t>
            </w:r>
          </w:p>
          <w:p w14:paraId="78606080" w14:textId="77777777" w:rsidR="00DC1924" w:rsidRPr="007B2EBD" w:rsidRDefault="00DC1924" w:rsidP="009C4F9C">
            <w:pPr>
              <w:spacing w:after="0" w:line="240" w:lineRule="auto"/>
              <w:rPr>
                <w:lang w:val="en-GB"/>
              </w:rPr>
            </w:pPr>
          </w:p>
          <w:p w14:paraId="73899C5E" w14:textId="3C41BDD9" w:rsidR="00DC1924" w:rsidRPr="007B2EBD" w:rsidRDefault="00DC192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5 [0.88-1.01]</w:t>
            </w:r>
          </w:p>
        </w:tc>
        <w:tc>
          <w:tcPr>
            <w:tcW w:w="1011" w:type="dxa"/>
          </w:tcPr>
          <w:p w14:paraId="772F89B9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2462F66D" w14:textId="77777777" w:rsidR="00DC1924" w:rsidRPr="007B2EBD" w:rsidRDefault="00DC192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83 [0.80-0.86]</w:t>
            </w:r>
          </w:p>
          <w:p w14:paraId="03948B0B" w14:textId="77777777" w:rsidR="00DC1924" w:rsidRPr="007B2EBD" w:rsidRDefault="00DC1924" w:rsidP="009C4F9C">
            <w:pPr>
              <w:spacing w:after="0" w:line="240" w:lineRule="auto"/>
              <w:rPr>
                <w:lang w:val="en-GB"/>
              </w:rPr>
            </w:pPr>
          </w:p>
          <w:p w14:paraId="405D722D" w14:textId="411CEF3F" w:rsidR="00DC1924" w:rsidRPr="007B2EBD" w:rsidRDefault="00DC192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84 [0.81-0.88]</w:t>
            </w:r>
          </w:p>
        </w:tc>
        <w:tc>
          <w:tcPr>
            <w:tcW w:w="1012" w:type="dxa"/>
          </w:tcPr>
          <w:p w14:paraId="68C6C907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74A6D77F" w14:textId="77777777" w:rsidR="00DC1924" w:rsidRPr="007B2EBD" w:rsidRDefault="00DC192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6 [0.91-1.02]</w:t>
            </w:r>
          </w:p>
          <w:p w14:paraId="3FA60D4F" w14:textId="77777777" w:rsidR="00DC1924" w:rsidRPr="007B2EBD" w:rsidRDefault="00DC1924" w:rsidP="009C4F9C">
            <w:pPr>
              <w:spacing w:after="0" w:line="240" w:lineRule="auto"/>
              <w:rPr>
                <w:lang w:val="en-GB"/>
              </w:rPr>
            </w:pPr>
          </w:p>
          <w:p w14:paraId="3D1505D7" w14:textId="0E130D52" w:rsidR="00DC1924" w:rsidRPr="007B2EBD" w:rsidRDefault="00DC192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4 [0.88-1.01]</w:t>
            </w:r>
          </w:p>
        </w:tc>
        <w:tc>
          <w:tcPr>
            <w:tcW w:w="1011" w:type="dxa"/>
          </w:tcPr>
          <w:p w14:paraId="7D9F5671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6059785F" w14:textId="77777777" w:rsidR="00DC1924" w:rsidRPr="007B2EBD" w:rsidRDefault="00DC192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14 [1.11-1.17]</w:t>
            </w:r>
          </w:p>
          <w:p w14:paraId="636BCB32" w14:textId="77777777" w:rsidR="00DC1924" w:rsidRPr="007B2EBD" w:rsidRDefault="00DC1924" w:rsidP="009C4F9C">
            <w:pPr>
              <w:spacing w:after="0" w:line="240" w:lineRule="auto"/>
              <w:rPr>
                <w:lang w:val="en-GB"/>
              </w:rPr>
            </w:pPr>
          </w:p>
          <w:p w14:paraId="098608E0" w14:textId="0BF2B691" w:rsidR="00DC1924" w:rsidRPr="007B2EBD" w:rsidRDefault="00DC192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16 [1.13-1.20]</w:t>
            </w:r>
          </w:p>
        </w:tc>
        <w:tc>
          <w:tcPr>
            <w:tcW w:w="1011" w:type="dxa"/>
          </w:tcPr>
          <w:p w14:paraId="54063400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395F3294" w14:textId="77777777" w:rsidR="00DC1924" w:rsidRPr="007B2EBD" w:rsidRDefault="00DC192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43 [1.38-1.48]</w:t>
            </w:r>
          </w:p>
          <w:p w14:paraId="14242372" w14:textId="77777777" w:rsidR="00DC1924" w:rsidRPr="007B2EBD" w:rsidRDefault="00DC1924" w:rsidP="009C4F9C">
            <w:pPr>
              <w:spacing w:after="0" w:line="240" w:lineRule="auto"/>
              <w:rPr>
                <w:lang w:val="en-GB"/>
              </w:rPr>
            </w:pPr>
          </w:p>
          <w:p w14:paraId="3A84E4D1" w14:textId="79529FDB" w:rsidR="00DC1924" w:rsidRPr="007B2EBD" w:rsidRDefault="00DC192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43 [1.38-1.48]</w:t>
            </w:r>
          </w:p>
        </w:tc>
        <w:tc>
          <w:tcPr>
            <w:tcW w:w="1012" w:type="dxa"/>
          </w:tcPr>
          <w:p w14:paraId="2F621D83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4970916C" w14:textId="77777777" w:rsidR="00DC1924" w:rsidRPr="007B2EBD" w:rsidRDefault="00DC192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62 [0.61-0.64]</w:t>
            </w:r>
          </w:p>
          <w:p w14:paraId="7E87C13C" w14:textId="77777777" w:rsidR="00DC1924" w:rsidRPr="007B2EBD" w:rsidRDefault="00DC1924" w:rsidP="009C4F9C">
            <w:pPr>
              <w:spacing w:after="0" w:line="240" w:lineRule="auto"/>
              <w:rPr>
                <w:lang w:val="en-GB"/>
              </w:rPr>
            </w:pPr>
          </w:p>
          <w:p w14:paraId="35810FE3" w14:textId="71CB83D3" w:rsidR="00DC1924" w:rsidRPr="007B2EBD" w:rsidRDefault="00DC192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56 [0.55-0.58]</w:t>
            </w:r>
          </w:p>
        </w:tc>
        <w:tc>
          <w:tcPr>
            <w:tcW w:w="1011" w:type="dxa"/>
          </w:tcPr>
          <w:p w14:paraId="0E10E7F9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390D154E" w14:textId="77777777" w:rsidR="00DC1924" w:rsidRPr="007B2EBD" w:rsidRDefault="00DC192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4 [0.92-0.97]</w:t>
            </w:r>
          </w:p>
          <w:p w14:paraId="45F72A93" w14:textId="77777777" w:rsidR="00DC1924" w:rsidRPr="007B2EBD" w:rsidRDefault="00DC1924" w:rsidP="009C4F9C">
            <w:pPr>
              <w:spacing w:after="0" w:line="240" w:lineRule="auto"/>
              <w:rPr>
                <w:lang w:val="en-GB"/>
              </w:rPr>
            </w:pPr>
          </w:p>
          <w:p w14:paraId="6ED5847B" w14:textId="278D2BD1" w:rsidR="00DC1924" w:rsidRPr="007B2EBD" w:rsidRDefault="00DC192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1 [0.88-0.93]</w:t>
            </w:r>
          </w:p>
        </w:tc>
        <w:tc>
          <w:tcPr>
            <w:tcW w:w="1012" w:type="dxa"/>
          </w:tcPr>
          <w:p w14:paraId="4910E7D0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3629300E" w14:textId="77777777" w:rsidR="00DC1924" w:rsidRPr="007B2EBD" w:rsidRDefault="00DC192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75 [0.70-0.81]</w:t>
            </w:r>
          </w:p>
          <w:p w14:paraId="65255D14" w14:textId="77777777" w:rsidR="00DC1924" w:rsidRPr="007B2EBD" w:rsidRDefault="00DC1924" w:rsidP="009C4F9C">
            <w:pPr>
              <w:spacing w:after="0" w:line="240" w:lineRule="auto"/>
              <w:rPr>
                <w:lang w:val="en-GB"/>
              </w:rPr>
            </w:pPr>
          </w:p>
          <w:p w14:paraId="3DDDFC12" w14:textId="6DD6B5A2" w:rsidR="00DC1924" w:rsidRPr="007B2EBD" w:rsidRDefault="00DC192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77 [0.72-0.84]</w:t>
            </w:r>
          </w:p>
        </w:tc>
        <w:tc>
          <w:tcPr>
            <w:tcW w:w="1011" w:type="dxa"/>
          </w:tcPr>
          <w:p w14:paraId="3569086D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6570B9DB" w14:textId="77777777" w:rsidR="00DC1924" w:rsidRPr="007B2EBD" w:rsidRDefault="00DC192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18 [1.15-1.22]</w:t>
            </w:r>
          </w:p>
          <w:p w14:paraId="3096EE7C" w14:textId="77777777" w:rsidR="00DC1924" w:rsidRPr="007B2EBD" w:rsidRDefault="00DC1924" w:rsidP="009C4F9C">
            <w:pPr>
              <w:spacing w:after="0" w:line="240" w:lineRule="auto"/>
              <w:rPr>
                <w:lang w:val="en-GB"/>
              </w:rPr>
            </w:pPr>
          </w:p>
          <w:p w14:paraId="1B85AD55" w14:textId="6102F758" w:rsidR="00DC1924" w:rsidRPr="007B2EBD" w:rsidRDefault="00DC192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16 [1.12-1.19]</w:t>
            </w:r>
          </w:p>
        </w:tc>
        <w:tc>
          <w:tcPr>
            <w:tcW w:w="1012" w:type="dxa"/>
          </w:tcPr>
          <w:p w14:paraId="3ADD6333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2947E26A" w14:textId="77777777" w:rsidR="00DC1924" w:rsidRPr="007B2EBD" w:rsidRDefault="00DC192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37 [1.31-1.43]</w:t>
            </w:r>
          </w:p>
          <w:p w14:paraId="45C5CE68" w14:textId="77777777" w:rsidR="00DC1924" w:rsidRPr="007B2EBD" w:rsidRDefault="00DC1924" w:rsidP="009C4F9C">
            <w:pPr>
              <w:spacing w:after="0" w:line="240" w:lineRule="auto"/>
              <w:rPr>
                <w:lang w:val="en-GB"/>
              </w:rPr>
            </w:pPr>
          </w:p>
          <w:p w14:paraId="71E40928" w14:textId="49D7CF99" w:rsidR="00DC1924" w:rsidRPr="007B2EBD" w:rsidRDefault="00DC1924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39 [1.33-1.46]</w:t>
            </w:r>
          </w:p>
        </w:tc>
      </w:tr>
      <w:tr w:rsidR="007B2EBD" w:rsidRPr="007B2EBD" w14:paraId="43D447FB" w14:textId="77777777" w:rsidTr="000835EC">
        <w:tc>
          <w:tcPr>
            <w:tcW w:w="14456" w:type="dxa"/>
            <w:gridSpan w:val="13"/>
          </w:tcPr>
          <w:p w14:paraId="41538AF5" w14:textId="77777777" w:rsidR="00102D0A" w:rsidRPr="007B2EBD" w:rsidRDefault="00102D0A" w:rsidP="009C4F9C">
            <w:pPr>
              <w:spacing w:after="0" w:line="240" w:lineRule="auto"/>
              <w:rPr>
                <w:b/>
                <w:i/>
                <w:lang w:val="en-GB"/>
              </w:rPr>
            </w:pPr>
          </w:p>
          <w:p w14:paraId="3D06AAD3" w14:textId="52273E88" w:rsidR="00102D0A" w:rsidRPr="007B2EBD" w:rsidRDefault="00176CC0" w:rsidP="009C4F9C">
            <w:pPr>
              <w:spacing w:after="0" w:line="240" w:lineRule="auto"/>
              <w:rPr>
                <w:b/>
                <w:i/>
                <w:lang w:val="en-GB"/>
              </w:rPr>
            </w:pPr>
            <w:r w:rsidRPr="007B2EBD">
              <w:rPr>
                <w:b/>
                <w:i/>
                <w:lang w:val="en-GB"/>
              </w:rPr>
              <w:lastRenderedPageBreak/>
              <w:t>W</w:t>
            </w:r>
            <w:r w:rsidR="00102D0A" w:rsidRPr="007B2EBD">
              <w:rPr>
                <w:b/>
                <w:i/>
                <w:lang w:val="en-GB"/>
              </w:rPr>
              <w:t>omen in obstetrician-led care at onset of labour</w:t>
            </w:r>
          </w:p>
        </w:tc>
      </w:tr>
      <w:tr w:rsidR="007B2EBD" w:rsidRPr="007B2EBD" w14:paraId="642F92D4" w14:textId="77777777" w:rsidTr="00803BAC">
        <w:tc>
          <w:tcPr>
            <w:tcW w:w="2319" w:type="dxa"/>
          </w:tcPr>
          <w:p w14:paraId="41DA2E2B" w14:textId="77777777" w:rsidR="00225421" w:rsidRPr="007B2EBD" w:rsidRDefault="00225421" w:rsidP="0070260F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1011" w:type="dxa"/>
          </w:tcPr>
          <w:p w14:paraId="6A29F41F" w14:textId="77777777" w:rsidR="00225421" w:rsidRPr="007B2EBD" w:rsidRDefault="00225421" w:rsidP="0070260F">
            <w:pPr>
              <w:spacing w:after="0" w:line="240" w:lineRule="auto"/>
              <w:rPr>
                <w:rFonts w:eastAsia="Calibri" w:cs="Calibri"/>
              </w:rPr>
            </w:pPr>
            <w:r w:rsidRPr="007B2EBD">
              <w:rPr>
                <w:rFonts w:eastAsia="Calibri" w:cs="Calibri"/>
                <w:b/>
              </w:rPr>
              <w:t>GR</w:t>
            </w:r>
          </w:p>
        </w:tc>
        <w:tc>
          <w:tcPr>
            <w:tcW w:w="1011" w:type="dxa"/>
          </w:tcPr>
          <w:p w14:paraId="6687348F" w14:textId="77777777" w:rsidR="00225421" w:rsidRPr="007B2EBD" w:rsidRDefault="00225421" w:rsidP="0070260F">
            <w:pPr>
              <w:spacing w:after="0" w:line="240" w:lineRule="auto"/>
              <w:rPr>
                <w:rFonts w:eastAsia="Calibri" w:cs="Calibri"/>
              </w:rPr>
            </w:pPr>
            <w:r w:rsidRPr="007B2EBD">
              <w:rPr>
                <w:rFonts w:eastAsia="Calibri" w:cs="Calibri"/>
                <w:b/>
              </w:rPr>
              <w:t>FR</w:t>
            </w:r>
          </w:p>
        </w:tc>
        <w:tc>
          <w:tcPr>
            <w:tcW w:w="1012" w:type="dxa"/>
          </w:tcPr>
          <w:p w14:paraId="6BF82FFB" w14:textId="77777777" w:rsidR="00225421" w:rsidRPr="007B2EBD" w:rsidRDefault="00225421" w:rsidP="0070260F">
            <w:pPr>
              <w:spacing w:after="0" w:line="240" w:lineRule="auto"/>
              <w:rPr>
                <w:rFonts w:eastAsia="Calibri" w:cs="Calibri"/>
              </w:rPr>
            </w:pPr>
            <w:r w:rsidRPr="007B2EBD">
              <w:rPr>
                <w:rFonts w:eastAsia="Calibri" w:cs="Calibri"/>
                <w:b/>
              </w:rPr>
              <w:t>DR</w:t>
            </w:r>
          </w:p>
        </w:tc>
        <w:tc>
          <w:tcPr>
            <w:tcW w:w="1011" w:type="dxa"/>
          </w:tcPr>
          <w:p w14:paraId="2B55AED0" w14:textId="77777777" w:rsidR="00225421" w:rsidRPr="007B2EBD" w:rsidRDefault="00225421" w:rsidP="0070260F">
            <w:pPr>
              <w:spacing w:after="0" w:line="240" w:lineRule="auto"/>
              <w:rPr>
                <w:rFonts w:eastAsia="Calibri" w:cs="Calibri"/>
              </w:rPr>
            </w:pPr>
            <w:r w:rsidRPr="007B2EBD">
              <w:rPr>
                <w:rFonts w:eastAsia="Calibri" w:cs="Calibri"/>
                <w:b/>
              </w:rPr>
              <w:t>OV</w:t>
            </w:r>
          </w:p>
        </w:tc>
        <w:tc>
          <w:tcPr>
            <w:tcW w:w="1012" w:type="dxa"/>
          </w:tcPr>
          <w:p w14:paraId="11203A81" w14:textId="77777777" w:rsidR="00225421" w:rsidRPr="007B2EBD" w:rsidRDefault="00225421" w:rsidP="0070260F">
            <w:pPr>
              <w:spacing w:after="0" w:line="240" w:lineRule="auto"/>
              <w:rPr>
                <w:rFonts w:eastAsia="Calibri" w:cs="Calibri"/>
              </w:rPr>
            </w:pPr>
            <w:r w:rsidRPr="007B2EBD">
              <w:rPr>
                <w:rFonts w:eastAsia="Calibri" w:cs="Calibri"/>
                <w:b/>
              </w:rPr>
              <w:t>FL</w:t>
            </w:r>
          </w:p>
        </w:tc>
        <w:tc>
          <w:tcPr>
            <w:tcW w:w="1011" w:type="dxa"/>
          </w:tcPr>
          <w:p w14:paraId="1C7131A5" w14:textId="77777777" w:rsidR="00225421" w:rsidRPr="007B2EBD" w:rsidRDefault="00225421" w:rsidP="0070260F">
            <w:pPr>
              <w:spacing w:after="0" w:line="240" w:lineRule="auto"/>
              <w:rPr>
                <w:rFonts w:eastAsia="Calibri" w:cs="Calibri"/>
              </w:rPr>
            </w:pPr>
            <w:r w:rsidRPr="007B2EBD">
              <w:rPr>
                <w:rFonts w:eastAsia="Calibri" w:cs="Calibri"/>
                <w:b/>
              </w:rPr>
              <w:t>GD</w:t>
            </w:r>
          </w:p>
        </w:tc>
        <w:tc>
          <w:tcPr>
            <w:tcW w:w="1011" w:type="dxa"/>
          </w:tcPr>
          <w:p w14:paraId="3D8A450F" w14:textId="77777777" w:rsidR="00225421" w:rsidRPr="007B2EBD" w:rsidRDefault="00225421" w:rsidP="0070260F">
            <w:pPr>
              <w:spacing w:after="0" w:line="240" w:lineRule="auto"/>
              <w:rPr>
                <w:rFonts w:eastAsia="Calibri" w:cs="Calibri"/>
              </w:rPr>
            </w:pPr>
            <w:r w:rsidRPr="007B2EBD">
              <w:rPr>
                <w:rFonts w:eastAsia="Calibri" w:cs="Calibri"/>
                <w:b/>
              </w:rPr>
              <w:t>UT</w:t>
            </w:r>
          </w:p>
        </w:tc>
        <w:tc>
          <w:tcPr>
            <w:tcW w:w="1012" w:type="dxa"/>
          </w:tcPr>
          <w:p w14:paraId="7C881A2D" w14:textId="77777777" w:rsidR="00225421" w:rsidRPr="007B2EBD" w:rsidRDefault="00225421" w:rsidP="0070260F">
            <w:pPr>
              <w:spacing w:after="0" w:line="240" w:lineRule="auto"/>
              <w:rPr>
                <w:rFonts w:eastAsia="Calibri" w:cs="Calibri"/>
              </w:rPr>
            </w:pPr>
            <w:r w:rsidRPr="007B2EBD">
              <w:rPr>
                <w:rFonts w:eastAsia="Calibri" w:cs="Calibri"/>
                <w:b/>
              </w:rPr>
              <w:t>NH</w:t>
            </w:r>
          </w:p>
        </w:tc>
        <w:tc>
          <w:tcPr>
            <w:tcW w:w="1011" w:type="dxa"/>
          </w:tcPr>
          <w:p w14:paraId="0C61265D" w14:textId="77777777" w:rsidR="00225421" w:rsidRPr="007B2EBD" w:rsidRDefault="00225421" w:rsidP="0070260F">
            <w:pPr>
              <w:spacing w:after="0" w:line="240" w:lineRule="auto"/>
              <w:rPr>
                <w:rFonts w:eastAsia="Calibri" w:cs="Calibri"/>
              </w:rPr>
            </w:pPr>
            <w:r w:rsidRPr="007B2EBD">
              <w:rPr>
                <w:rFonts w:eastAsia="Calibri" w:cs="Calibri"/>
                <w:b/>
              </w:rPr>
              <w:t>ZH</w:t>
            </w:r>
          </w:p>
        </w:tc>
        <w:tc>
          <w:tcPr>
            <w:tcW w:w="1012" w:type="dxa"/>
          </w:tcPr>
          <w:p w14:paraId="06097490" w14:textId="77777777" w:rsidR="00225421" w:rsidRPr="007B2EBD" w:rsidRDefault="00225421" w:rsidP="0070260F">
            <w:pPr>
              <w:spacing w:after="0" w:line="240" w:lineRule="auto"/>
              <w:rPr>
                <w:rFonts w:eastAsia="Calibri" w:cs="Calibri"/>
              </w:rPr>
            </w:pPr>
            <w:r w:rsidRPr="007B2EBD">
              <w:rPr>
                <w:rFonts w:eastAsia="Calibri" w:cs="Calibri"/>
                <w:b/>
              </w:rPr>
              <w:t>ZL</w:t>
            </w:r>
          </w:p>
        </w:tc>
        <w:tc>
          <w:tcPr>
            <w:tcW w:w="1011" w:type="dxa"/>
          </w:tcPr>
          <w:p w14:paraId="33C96353" w14:textId="77777777" w:rsidR="00225421" w:rsidRPr="007B2EBD" w:rsidRDefault="00225421" w:rsidP="0070260F">
            <w:pPr>
              <w:spacing w:after="0" w:line="240" w:lineRule="auto"/>
              <w:rPr>
                <w:rFonts w:eastAsia="Calibri" w:cs="Calibri"/>
              </w:rPr>
            </w:pPr>
            <w:r w:rsidRPr="007B2EBD">
              <w:rPr>
                <w:rFonts w:eastAsia="Calibri" w:cs="Calibri"/>
                <w:b/>
              </w:rPr>
              <w:t>NB</w:t>
            </w:r>
          </w:p>
        </w:tc>
        <w:tc>
          <w:tcPr>
            <w:tcW w:w="1012" w:type="dxa"/>
          </w:tcPr>
          <w:p w14:paraId="4FF424AB" w14:textId="77777777" w:rsidR="00225421" w:rsidRPr="007B2EBD" w:rsidRDefault="00225421" w:rsidP="0070260F">
            <w:pPr>
              <w:spacing w:after="0" w:line="240" w:lineRule="auto"/>
              <w:rPr>
                <w:rFonts w:eastAsia="Calibri" w:cs="Calibri"/>
              </w:rPr>
            </w:pPr>
            <w:r w:rsidRPr="007B2EBD">
              <w:rPr>
                <w:rFonts w:eastAsia="Calibri" w:cs="Calibri"/>
                <w:b/>
              </w:rPr>
              <w:t>LB</w:t>
            </w:r>
          </w:p>
        </w:tc>
      </w:tr>
      <w:tr w:rsidR="007B2EBD" w:rsidRPr="007B2EBD" w14:paraId="6124ABAE" w14:textId="77777777" w:rsidTr="00803BAC">
        <w:tc>
          <w:tcPr>
            <w:tcW w:w="2319" w:type="dxa"/>
          </w:tcPr>
          <w:p w14:paraId="26CDB263" w14:textId="2D05596A" w:rsidR="00C10210" w:rsidRPr="007B2EBD" w:rsidRDefault="00C10210" w:rsidP="009C4F9C">
            <w:pPr>
              <w:spacing w:after="0" w:line="240" w:lineRule="auto"/>
              <w:rPr>
                <w:b/>
                <w:i/>
                <w:lang w:val="en-GB"/>
              </w:rPr>
            </w:pPr>
            <w:r w:rsidRPr="007B2EBD">
              <w:rPr>
                <w:b/>
                <w:lang w:val="en-GB"/>
              </w:rPr>
              <w:t xml:space="preserve">Total </w:t>
            </w:r>
            <w:r w:rsidRPr="007B2EBD">
              <w:rPr>
                <w:b/>
                <w:i/>
                <w:lang w:val="en-GB"/>
              </w:rPr>
              <w:t>n</w:t>
            </w:r>
          </w:p>
        </w:tc>
        <w:tc>
          <w:tcPr>
            <w:tcW w:w="1011" w:type="dxa"/>
          </w:tcPr>
          <w:p w14:paraId="3C414307" w14:textId="0A59D4C5" w:rsidR="00C10210" w:rsidRPr="007B2EBD" w:rsidRDefault="003D12C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9,376</w:t>
            </w:r>
          </w:p>
        </w:tc>
        <w:tc>
          <w:tcPr>
            <w:tcW w:w="1011" w:type="dxa"/>
          </w:tcPr>
          <w:p w14:paraId="2EB52CD3" w14:textId="3344436A" w:rsidR="00C10210" w:rsidRPr="007B2EBD" w:rsidRDefault="003D12C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9,596</w:t>
            </w:r>
          </w:p>
        </w:tc>
        <w:tc>
          <w:tcPr>
            <w:tcW w:w="1012" w:type="dxa"/>
          </w:tcPr>
          <w:p w14:paraId="778566DA" w14:textId="5CDB040D" w:rsidR="00C10210" w:rsidRPr="007B2EBD" w:rsidRDefault="003D12C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7,952</w:t>
            </w:r>
          </w:p>
        </w:tc>
        <w:tc>
          <w:tcPr>
            <w:tcW w:w="1011" w:type="dxa"/>
          </w:tcPr>
          <w:p w14:paraId="53C7AEFB" w14:textId="59374D69" w:rsidR="00C10210" w:rsidRPr="007B2EBD" w:rsidRDefault="003D12C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8,718</w:t>
            </w:r>
          </w:p>
        </w:tc>
        <w:tc>
          <w:tcPr>
            <w:tcW w:w="1012" w:type="dxa"/>
          </w:tcPr>
          <w:p w14:paraId="2E90C1B4" w14:textId="39A19FD8" w:rsidR="00C10210" w:rsidRPr="007B2EBD" w:rsidRDefault="003D12CA" w:rsidP="00AD2434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8,476</w:t>
            </w:r>
          </w:p>
        </w:tc>
        <w:tc>
          <w:tcPr>
            <w:tcW w:w="1011" w:type="dxa"/>
          </w:tcPr>
          <w:p w14:paraId="0263ED29" w14:textId="087DEE20" w:rsidR="00C10210" w:rsidRPr="007B2EBD" w:rsidRDefault="003D12C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29,571</w:t>
            </w:r>
          </w:p>
        </w:tc>
        <w:tc>
          <w:tcPr>
            <w:tcW w:w="1011" w:type="dxa"/>
          </w:tcPr>
          <w:p w14:paraId="4E8DFE68" w14:textId="6224EE21" w:rsidR="00C10210" w:rsidRPr="007B2EBD" w:rsidRDefault="003D12C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22,078</w:t>
            </w:r>
          </w:p>
        </w:tc>
        <w:tc>
          <w:tcPr>
            <w:tcW w:w="1012" w:type="dxa"/>
          </w:tcPr>
          <w:p w14:paraId="3865C4AF" w14:textId="3DD06425" w:rsidR="00C10210" w:rsidRPr="007B2EBD" w:rsidRDefault="003D12C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45,077</w:t>
            </w:r>
          </w:p>
        </w:tc>
        <w:tc>
          <w:tcPr>
            <w:tcW w:w="1011" w:type="dxa"/>
          </w:tcPr>
          <w:p w14:paraId="33374371" w14:textId="7E9EB874" w:rsidR="00C10210" w:rsidRPr="007B2EBD" w:rsidRDefault="003D12C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68,223</w:t>
            </w:r>
          </w:p>
        </w:tc>
        <w:tc>
          <w:tcPr>
            <w:tcW w:w="1012" w:type="dxa"/>
          </w:tcPr>
          <w:p w14:paraId="6A232608" w14:textId="2A173241" w:rsidR="00C10210" w:rsidRPr="007B2EBD" w:rsidRDefault="003D12C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5,222</w:t>
            </w:r>
          </w:p>
        </w:tc>
        <w:tc>
          <w:tcPr>
            <w:tcW w:w="1011" w:type="dxa"/>
          </w:tcPr>
          <w:p w14:paraId="6176F4E5" w14:textId="56EFA1AE" w:rsidR="00C10210" w:rsidRPr="007B2EBD" w:rsidRDefault="003D12C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41,903</w:t>
            </w:r>
          </w:p>
        </w:tc>
        <w:tc>
          <w:tcPr>
            <w:tcW w:w="1012" w:type="dxa"/>
          </w:tcPr>
          <w:p w14:paraId="2B9DD5ED" w14:textId="421A87A6" w:rsidR="00C10210" w:rsidRPr="007B2EBD" w:rsidRDefault="003D12C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6,706</w:t>
            </w:r>
          </w:p>
        </w:tc>
      </w:tr>
      <w:tr w:rsidR="007B2EBD" w:rsidRPr="007B2EBD" w14:paraId="4BAE40A5" w14:textId="77777777" w:rsidTr="00803BAC">
        <w:tc>
          <w:tcPr>
            <w:tcW w:w="2319" w:type="dxa"/>
          </w:tcPr>
          <w:p w14:paraId="1020BFA3" w14:textId="77777777" w:rsidR="00102D0A" w:rsidRPr="007B2EBD" w:rsidRDefault="00102D0A" w:rsidP="009C4F9C">
            <w:pPr>
              <w:spacing w:after="0" w:line="240" w:lineRule="auto"/>
              <w:rPr>
                <w:b/>
                <w:lang w:val="en-GB"/>
              </w:rPr>
            </w:pPr>
            <w:r w:rsidRPr="007B2EBD">
              <w:rPr>
                <w:b/>
                <w:lang w:val="en-GB"/>
              </w:rPr>
              <w:t>Induction of labour</w:t>
            </w:r>
          </w:p>
          <w:p w14:paraId="536483EA" w14:textId="77777777" w:rsidR="00102D0A" w:rsidRPr="007B2EBD" w:rsidRDefault="00102D0A" w:rsidP="009C4F9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lang w:val="en-US"/>
              </w:rPr>
            </w:pPr>
            <w:r w:rsidRPr="007B2EBD">
              <w:rPr>
                <w:rFonts w:cs="Calibri"/>
                <w:lang w:val="en-US"/>
              </w:rPr>
              <w:t>Crude OR [99% CI]</w:t>
            </w:r>
          </w:p>
          <w:p w14:paraId="52258E95" w14:textId="77777777" w:rsidR="00102D0A" w:rsidRPr="007B2EBD" w:rsidRDefault="00102D0A" w:rsidP="009C4F9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lang w:val="en-US"/>
              </w:rPr>
            </w:pPr>
          </w:p>
          <w:p w14:paraId="05DBDD86" w14:textId="77777777" w:rsidR="00102D0A" w:rsidRPr="007B2EBD" w:rsidRDefault="00102D0A" w:rsidP="009C4F9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lang w:val="en-US"/>
              </w:rPr>
            </w:pPr>
          </w:p>
          <w:p w14:paraId="5ECE06AA" w14:textId="77777777" w:rsidR="00102D0A" w:rsidRPr="007B2EBD" w:rsidRDefault="00102D0A" w:rsidP="009C4F9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lang w:val="en-US"/>
              </w:rPr>
            </w:pPr>
          </w:p>
          <w:p w14:paraId="20E28F50" w14:textId="77777777" w:rsidR="00102D0A" w:rsidRPr="007B2EBD" w:rsidRDefault="00102D0A" w:rsidP="009C4F9C">
            <w:pPr>
              <w:spacing w:after="0" w:line="240" w:lineRule="auto"/>
              <w:rPr>
                <w:b/>
                <w:lang w:val="en-GB"/>
              </w:rPr>
            </w:pPr>
            <w:proofErr w:type="spellStart"/>
            <w:r w:rsidRPr="007B2EBD">
              <w:rPr>
                <w:rFonts w:cs="Calibri"/>
                <w:lang w:val="en-US"/>
              </w:rPr>
              <w:t>aOR</w:t>
            </w:r>
            <w:proofErr w:type="spellEnd"/>
            <w:r w:rsidRPr="007B2EBD">
              <w:rPr>
                <w:rFonts w:cs="Calibri"/>
                <w:lang w:val="en-US"/>
              </w:rPr>
              <w:t>* [99% CI]</w:t>
            </w:r>
          </w:p>
        </w:tc>
        <w:tc>
          <w:tcPr>
            <w:tcW w:w="1011" w:type="dxa"/>
          </w:tcPr>
          <w:p w14:paraId="2A233910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22AF42D7" w14:textId="77777777" w:rsidR="00AF5D86" w:rsidRPr="007B2EBD" w:rsidRDefault="00AF5D86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22 [1.16-1.28]</w:t>
            </w:r>
          </w:p>
          <w:p w14:paraId="38A3F611" w14:textId="77777777" w:rsidR="00AF5D86" w:rsidRPr="007B2EBD" w:rsidRDefault="00AF5D86" w:rsidP="009C4F9C">
            <w:pPr>
              <w:spacing w:after="0" w:line="240" w:lineRule="auto"/>
              <w:rPr>
                <w:lang w:val="en-GB"/>
              </w:rPr>
            </w:pPr>
          </w:p>
          <w:p w14:paraId="2FFEA023" w14:textId="3A575EFF" w:rsidR="00AF5D86" w:rsidRPr="007B2EBD" w:rsidRDefault="00AF5D86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18 [1.12-1.24]</w:t>
            </w:r>
          </w:p>
        </w:tc>
        <w:tc>
          <w:tcPr>
            <w:tcW w:w="1011" w:type="dxa"/>
          </w:tcPr>
          <w:p w14:paraId="4C514FAF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0523BA5A" w14:textId="77777777" w:rsidR="00AF5D86" w:rsidRPr="007B2EBD" w:rsidRDefault="00AF5D86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5 [1.002-1.11]</w:t>
            </w:r>
          </w:p>
          <w:p w14:paraId="46B0CFCF" w14:textId="77777777" w:rsidR="00AF5D86" w:rsidRPr="007B2EBD" w:rsidRDefault="00AF5D86" w:rsidP="009C4F9C">
            <w:pPr>
              <w:spacing w:after="0" w:line="240" w:lineRule="auto"/>
              <w:rPr>
                <w:lang w:val="en-GB"/>
              </w:rPr>
            </w:pPr>
          </w:p>
          <w:p w14:paraId="3970A2A6" w14:textId="44E4416A" w:rsidR="00AF5D86" w:rsidRPr="007B2EBD" w:rsidRDefault="00AF5D86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0 [0.95-1.05]</w:t>
            </w:r>
          </w:p>
        </w:tc>
        <w:tc>
          <w:tcPr>
            <w:tcW w:w="1012" w:type="dxa"/>
          </w:tcPr>
          <w:p w14:paraId="27311A5E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08210C1F" w14:textId="77777777" w:rsidR="00AF5D86" w:rsidRPr="007B2EBD" w:rsidRDefault="00AF5D86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27 [1.20-1.34]</w:t>
            </w:r>
          </w:p>
          <w:p w14:paraId="76DAC585" w14:textId="77777777" w:rsidR="00AF5D86" w:rsidRPr="007B2EBD" w:rsidRDefault="00AF5D86" w:rsidP="009C4F9C">
            <w:pPr>
              <w:spacing w:after="0" w:line="240" w:lineRule="auto"/>
              <w:rPr>
                <w:lang w:val="en-GB"/>
              </w:rPr>
            </w:pPr>
          </w:p>
          <w:p w14:paraId="64AF06BC" w14:textId="03AE651D" w:rsidR="00AF5D86" w:rsidRPr="007B2EBD" w:rsidRDefault="00AF5D86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22 [1.15-1.29]</w:t>
            </w:r>
          </w:p>
        </w:tc>
        <w:tc>
          <w:tcPr>
            <w:tcW w:w="1011" w:type="dxa"/>
          </w:tcPr>
          <w:p w14:paraId="59E555C0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41D86B5D" w14:textId="77777777" w:rsidR="00AF5D86" w:rsidRPr="007B2EBD" w:rsidRDefault="00AF5D86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14 [1.10-1.19]</w:t>
            </w:r>
          </w:p>
          <w:p w14:paraId="269BA5C7" w14:textId="77777777" w:rsidR="00AF5D86" w:rsidRPr="007B2EBD" w:rsidRDefault="00AF5D86" w:rsidP="009C4F9C">
            <w:pPr>
              <w:spacing w:after="0" w:line="240" w:lineRule="auto"/>
              <w:rPr>
                <w:lang w:val="en-GB"/>
              </w:rPr>
            </w:pPr>
          </w:p>
          <w:p w14:paraId="2DAF11E8" w14:textId="5469C8B3" w:rsidR="00AF5D86" w:rsidRPr="007B2EBD" w:rsidRDefault="00AF5D86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11 [1.07-1.15]</w:t>
            </w:r>
          </w:p>
        </w:tc>
        <w:tc>
          <w:tcPr>
            <w:tcW w:w="1012" w:type="dxa"/>
          </w:tcPr>
          <w:p w14:paraId="7B449DA1" w14:textId="77777777" w:rsidR="00102D0A" w:rsidRPr="007B2EBD" w:rsidRDefault="00102D0A" w:rsidP="00AD2434">
            <w:pPr>
              <w:spacing w:after="0" w:line="240" w:lineRule="auto"/>
              <w:rPr>
                <w:lang w:val="en-GB"/>
              </w:rPr>
            </w:pPr>
          </w:p>
          <w:p w14:paraId="3C3398B6" w14:textId="77777777" w:rsidR="00AF5D86" w:rsidRPr="007B2EBD" w:rsidRDefault="00AF5D86" w:rsidP="00AD2434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7 [0.92-1.03]</w:t>
            </w:r>
          </w:p>
          <w:p w14:paraId="22765AA8" w14:textId="77777777" w:rsidR="00AF5D86" w:rsidRPr="007B2EBD" w:rsidRDefault="00AF5D86" w:rsidP="00AD2434">
            <w:pPr>
              <w:spacing w:after="0" w:line="240" w:lineRule="auto"/>
              <w:rPr>
                <w:lang w:val="en-GB"/>
              </w:rPr>
            </w:pPr>
          </w:p>
          <w:p w14:paraId="17E5D14B" w14:textId="79455995" w:rsidR="00AF5D86" w:rsidRPr="007B2EBD" w:rsidRDefault="00AF5D86" w:rsidP="00AD2434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3 [0.97-1.09]</w:t>
            </w:r>
          </w:p>
        </w:tc>
        <w:tc>
          <w:tcPr>
            <w:tcW w:w="1011" w:type="dxa"/>
          </w:tcPr>
          <w:p w14:paraId="0E79D97C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31809F05" w14:textId="77777777" w:rsidR="00AF5D86" w:rsidRPr="007B2EBD" w:rsidRDefault="00AF5D86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3 [0.90-0.96]</w:t>
            </w:r>
          </w:p>
          <w:p w14:paraId="2E61614D" w14:textId="77777777" w:rsidR="00AF5D86" w:rsidRPr="007B2EBD" w:rsidRDefault="00AF5D86" w:rsidP="009C4F9C">
            <w:pPr>
              <w:spacing w:after="0" w:line="240" w:lineRule="auto"/>
              <w:rPr>
                <w:lang w:val="en-GB"/>
              </w:rPr>
            </w:pPr>
          </w:p>
          <w:p w14:paraId="31DCA814" w14:textId="748AB22B" w:rsidR="00AF5D86" w:rsidRPr="007B2EBD" w:rsidRDefault="00AF5D86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1 [0.88-0.94]</w:t>
            </w:r>
          </w:p>
        </w:tc>
        <w:tc>
          <w:tcPr>
            <w:tcW w:w="1011" w:type="dxa"/>
          </w:tcPr>
          <w:p w14:paraId="548FC988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68DEA2AF" w14:textId="77777777" w:rsidR="00AF5D86" w:rsidRPr="007B2EBD" w:rsidRDefault="00AF5D86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84 [0.81-0.87]</w:t>
            </w:r>
          </w:p>
          <w:p w14:paraId="4013FA00" w14:textId="77777777" w:rsidR="00AF5D86" w:rsidRPr="007B2EBD" w:rsidRDefault="00AF5D86" w:rsidP="009C4F9C">
            <w:pPr>
              <w:spacing w:after="0" w:line="240" w:lineRule="auto"/>
              <w:rPr>
                <w:lang w:val="en-GB"/>
              </w:rPr>
            </w:pPr>
          </w:p>
          <w:p w14:paraId="78A9E2A3" w14:textId="07E2245E" w:rsidR="00AF5D86" w:rsidRPr="007B2EBD" w:rsidRDefault="00AF5D86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87 [0.84-0.90]</w:t>
            </w:r>
          </w:p>
        </w:tc>
        <w:tc>
          <w:tcPr>
            <w:tcW w:w="1012" w:type="dxa"/>
          </w:tcPr>
          <w:p w14:paraId="691A7836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596AB774" w14:textId="77777777" w:rsidR="00AF5D86" w:rsidRPr="007B2EBD" w:rsidRDefault="00AF5D86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1 [0.88-0.93]</w:t>
            </w:r>
          </w:p>
          <w:p w14:paraId="6E0CB4BB" w14:textId="77777777" w:rsidR="00AF5D86" w:rsidRPr="007B2EBD" w:rsidRDefault="00AF5D86" w:rsidP="009C4F9C">
            <w:pPr>
              <w:spacing w:after="0" w:line="240" w:lineRule="auto"/>
              <w:rPr>
                <w:lang w:val="en-GB"/>
              </w:rPr>
            </w:pPr>
          </w:p>
          <w:p w14:paraId="40AF421A" w14:textId="0999F0A9" w:rsidR="00AF5D86" w:rsidRPr="007B2EBD" w:rsidRDefault="00AF5D86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9 [0.96-1.02]</w:t>
            </w:r>
          </w:p>
        </w:tc>
        <w:tc>
          <w:tcPr>
            <w:tcW w:w="1011" w:type="dxa"/>
          </w:tcPr>
          <w:p w14:paraId="2824C50E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787E50BB" w14:textId="77777777" w:rsidR="00AF5D86" w:rsidRPr="007B2EBD" w:rsidRDefault="00AF5D86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7 [0.94-0.99]</w:t>
            </w:r>
          </w:p>
          <w:p w14:paraId="20EC1E3B" w14:textId="77777777" w:rsidR="00AF5D86" w:rsidRPr="007B2EBD" w:rsidRDefault="00AF5D86" w:rsidP="009C4F9C">
            <w:pPr>
              <w:spacing w:after="0" w:line="240" w:lineRule="auto"/>
              <w:rPr>
                <w:lang w:val="en-GB"/>
              </w:rPr>
            </w:pPr>
          </w:p>
          <w:p w14:paraId="026940CB" w14:textId="71B233F2" w:rsidR="00AF5D86" w:rsidRPr="007B2EBD" w:rsidRDefault="00AF5D86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5 [1.02-1.07]</w:t>
            </w:r>
          </w:p>
        </w:tc>
        <w:tc>
          <w:tcPr>
            <w:tcW w:w="1012" w:type="dxa"/>
          </w:tcPr>
          <w:p w14:paraId="48C39BD8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1D50807F" w14:textId="77777777" w:rsidR="00AF5D86" w:rsidRPr="007B2EBD" w:rsidRDefault="00AF5D86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5 [0.98-1.12]</w:t>
            </w:r>
          </w:p>
          <w:p w14:paraId="345E516B" w14:textId="77777777" w:rsidR="00AF5D86" w:rsidRPr="007B2EBD" w:rsidRDefault="00AF5D86" w:rsidP="009C4F9C">
            <w:pPr>
              <w:spacing w:after="0" w:line="240" w:lineRule="auto"/>
              <w:rPr>
                <w:lang w:val="en-GB"/>
              </w:rPr>
            </w:pPr>
          </w:p>
          <w:p w14:paraId="29FDF53B" w14:textId="5C7FBFBA" w:rsidR="00AF5D86" w:rsidRPr="007B2EBD" w:rsidRDefault="00AF5D86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0 [0.93-1.07]</w:t>
            </w:r>
          </w:p>
        </w:tc>
        <w:tc>
          <w:tcPr>
            <w:tcW w:w="1011" w:type="dxa"/>
          </w:tcPr>
          <w:p w14:paraId="615DED6C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21664213" w14:textId="77777777" w:rsidR="00AF5D86" w:rsidRPr="007B2EBD" w:rsidRDefault="00AF5D86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86 [0.84-0.88]</w:t>
            </w:r>
          </w:p>
          <w:p w14:paraId="6B01A253" w14:textId="77777777" w:rsidR="00AF5D86" w:rsidRPr="007B2EBD" w:rsidRDefault="00AF5D86" w:rsidP="009C4F9C">
            <w:pPr>
              <w:spacing w:after="0" w:line="240" w:lineRule="auto"/>
              <w:rPr>
                <w:lang w:val="en-GB"/>
              </w:rPr>
            </w:pPr>
          </w:p>
          <w:p w14:paraId="6EB0129D" w14:textId="2BEB234E" w:rsidR="00AF5D86" w:rsidRPr="007B2EBD" w:rsidRDefault="00AF5D86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87 [0.84-0.89]</w:t>
            </w:r>
          </w:p>
        </w:tc>
        <w:tc>
          <w:tcPr>
            <w:tcW w:w="1012" w:type="dxa"/>
          </w:tcPr>
          <w:p w14:paraId="61EF0178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38BD38AC" w14:textId="77777777" w:rsidR="00AF5D86" w:rsidRPr="007B2EBD" w:rsidRDefault="00AF5D86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0 [0.87-0.94]</w:t>
            </w:r>
          </w:p>
          <w:p w14:paraId="4E33F553" w14:textId="77777777" w:rsidR="00AF5D86" w:rsidRPr="007B2EBD" w:rsidRDefault="00AF5D86" w:rsidP="009C4F9C">
            <w:pPr>
              <w:spacing w:after="0" w:line="240" w:lineRule="auto"/>
              <w:rPr>
                <w:lang w:val="en-GB"/>
              </w:rPr>
            </w:pPr>
          </w:p>
          <w:p w14:paraId="6EABB0E5" w14:textId="76B62DEA" w:rsidR="00AF5D86" w:rsidRPr="007B2EBD" w:rsidRDefault="00AF5D86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87 [0.83-0.90]</w:t>
            </w:r>
          </w:p>
        </w:tc>
      </w:tr>
      <w:tr w:rsidR="007B2EBD" w:rsidRPr="007B2EBD" w14:paraId="652BAB06" w14:textId="77777777" w:rsidTr="00803BAC">
        <w:tc>
          <w:tcPr>
            <w:tcW w:w="2319" w:type="dxa"/>
          </w:tcPr>
          <w:p w14:paraId="76F2D2BA" w14:textId="77777777" w:rsidR="00102D0A" w:rsidRPr="007B2EBD" w:rsidRDefault="00102D0A" w:rsidP="009C4F9C">
            <w:pPr>
              <w:spacing w:after="0" w:line="240" w:lineRule="auto"/>
              <w:rPr>
                <w:b/>
                <w:lang w:val="en-GB"/>
              </w:rPr>
            </w:pPr>
            <w:r w:rsidRPr="007B2EBD">
              <w:rPr>
                <w:b/>
                <w:lang w:val="en-GB"/>
              </w:rPr>
              <w:t>Augmentation of labour after spontaneous onset</w:t>
            </w:r>
          </w:p>
          <w:p w14:paraId="5C8B3323" w14:textId="77777777" w:rsidR="00102D0A" w:rsidRPr="007B2EBD" w:rsidRDefault="00102D0A" w:rsidP="009C4F9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lang w:val="en-US"/>
              </w:rPr>
            </w:pPr>
            <w:r w:rsidRPr="007B2EBD">
              <w:rPr>
                <w:rFonts w:cs="Calibri"/>
                <w:lang w:val="en-US"/>
              </w:rPr>
              <w:t>Crude OR [99% CI]</w:t>
            </w:r>
          </w:p>
          <w:p w14:paraId="6335B26F" w14:textId="77777777" w:rsidR="00102D0A" w:rsidRPr="007B2EBD" w:rsidRDefault="00102D0A" w:rsidP="009C4F9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lang w:val="en-US"/>
              </w:rPr>
            </w:pPr>
          </w:p>
          <w:p w14:paraId="1E0B3BAC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  <w:proofErr w:type="spellStart"/>
            <w:r w:rsidRPr="007B2EBD">
              <w:rPr>
                <w:rFonts w:cs="Calibri"/>
                <w:lang w:val="en-US"/>
              </w:rPr>
              <w:t>aOR</w:t>
            </w:r>
            <w:proofErr w:type="spellEnd"/>
            <w:r w:rsidRPr="007B2EBD">
              <w:rPr>
                <w:rFonts w:cs="Calibri"/>
                <w:lang w:val="en-US"/>
              </w:rPr>
              <w:t>* [99% CI]</w:t>
            </w:r>
          </w:p>
        </w:tc>
        <w:tc>
          <w:tcPr>
            <w:tcW w:w="1011" w:type="dxa"/>
          </w:tcPr>
          <w:p w14:paraId="2A2C7CEA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11AF6BCE" w14:textId="77777777" w:rsidR="00241A46" w:rsidRPr="007B2EBD" w:rsidRDefault="00241A46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87 [0.80-0.95]</w:t>
            </w:r>
          </w:p>
          <w:p w14:paraId="11C78B3D" w14:textId="77777777" w:rsidR="00241A46" w:rsidRPr="007B2EBD" w:rsidRDefault="00241A46" w:rsidP="009C4F9C">
            <w:pPr>
              <w:spacing w:after="0" w:line="240" w:lineRule="auto"/>
              <w:rPr>
                <w:lang w:val="en-GB"/>
              </w:rPr>
            </w:pPr>
          </w:p>
          <w:p w14:paraId="5C5ACFE3" w14:textId="68C14F0C" w:rsidR="00241A46" w:rsidRPr="007B2EBD" w:rsidRDefault="00241A46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89 [0.81-0.97]</w:t>
            </w:r>
          </w:p>
        </w:tc>
        <w:tc>
          <w:tcPr>
            <w:tcW w:w="1011" w:type="dxa"/>
          </w:tcPr>
          <w:p w14:paraId="0E2A12C5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2F356EFD" w14:textId="77777777" w:rsidR="00241A46" w:rsidRPr="007B2EBD" w:rsidRDefault="00241A46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4 [0.87-1.02]</w:t>
            </w:r>
          </w:p>
          <w:p w14:paraId="2FEFB2DB" w14:textId="77777777" w:rsidR="00241A46" w:rsidRPr="007B2EBD" w:rsidRDefault="00241A46" w:rsidP="009C4F9C">
            <w:pPr>
              <w:spacing w:after="0" w:line="240" w:lineRule="auto"/>
              <w:rPr>
                <w:lang w:val="en-GB"/>
              </w:rPr>
            </w:pPr>
          </w:p>
          <w:p w14:paraId="6600D4E3" w14:textId="5B025F31" w:rsidR="00241A46" w:rsidRPr="007B2EBD" w:rsidRDefault="00241A46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1 [0.92-1.10]</w:t>
            </w:r>
          </w:p>
        </w:tc>
        <w:tc>
          <w:tcPr>
            <w:tcW w:w="1012" w:type="dxa"/>
          </w:tcPr>
          <w:p w14:paraId="5AE54664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19AD5853" w14:textId="77777777" w:rsidR="00241A46" w:rsidRPr="007B2EBD" w:rsidRDefault="00241A46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2 [0.93-1.11]</w:t>
            </w:r>
          </w:p>
          <w:p w14:paraId="2A2216AF" w14:textId="77777777" w:rsidR="00241A46" w:rsidRPr="007B2EBD" w:rsidRDefault="00241A46" w:rsidP="009C4F9C">
            <w:pPr>
              <w:spacing w:after="0" w:line="240" w:lineRule="auto"/>
              <w:rPr>
                <w:lang w:val="en-GB"/>
              </w:rPr>
            </w:pPr>
          </w:p>
          <w:p w14:paraId="2F1660F3" w14:textId="050AC0DB" w:rsidR="00241A46" w:rsidRPr="007B2EBD" w:rsidRDefault="00241A46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5 [0.95-1.16]</w:t>
            </w:r>
          </w:p>
        </w:tc>
        <w:tc>
          <w:tcPr>
            <w:tcW w:w="1011" w:type="dxa"/>
          </w:tcPr>
          <w:p w14:paraId="734CAFCA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78CD09B1" w14:textId="77777777" w:rsidR="00241A46" w:rsidRPr="007B2EBD" w:rsidRDefault="00241A46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87 [0.82-0.93]</w:t>
            </w:r>
          </w:p>
          <w:p w14:paraId="6CF9CE7F" w14:textId="77777777" w:rsidR="00241A46" w:rsidRPr="007B2EBD" w:rsidRDefault="00241A46" w:rsidP="009C4F9C">
            <w:pPr>
              <w:spacing w:after="0" w:line="240" w:lineRule="auto"/>
              <w:rPr>
                <w:lang w:val="en-GB"/>
              </w:rPr>
            </w:pPr>
          </w:p>
          <w:p w14:paraId="21E80CBE" w14:textId="0895542C" w:rsidR="00241A46" w:rsidRPr="007B2EBD" w:rsidRDefault="00241A46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88 [0.82-0.94]</w:t>
            </w:r>
          </w:p>
        </w:tc>
        <w:tc>
          <w:tcPr>
            <w:tcW w:w="1012" w:type="dxa"/>
          </w:tcPr>
          <w:p w14:paraId="1A1D5447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4673E070" w14:textId="77777777" w:rsidR="00241A46" w:rsidRPr="007B2EBD" w:rsidRDefault="00241A46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41 [1.30-1.53]</w:t>
            </w:r>
          </w:p>
          <w:p w14:paraId="6675FDBB" w14:textId="77777777" w:rsidR="00241A46" w:rsidRPr="007B2EBD" w:rsidRDefault="00241A46" w:rsidP="009C4F9C">
            <w:pPr>
              <w:spacing w:after="0" w:line="240" w:lineRule="auto"/>
              <w:rPr>
                <w:lang w:val="en-GB"/>
              </w:rPr>
            </w:pPr>
          </w:p>
          <w:p w14:paraId="0807EA2E" w14:textId="63CAE1D1" w:rsidR="00241A46" w:rsidRPr="007B2EBD" w:rsidRDefault="00241A46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43 [1.30-1.56]</w:t>
            </w:r>
          </w:p>
        </w:tc>
        <w:tc>
          <w:tcPr>
            <w:tcW w:w="1011" w:type="dxa"/>
          </w:tcPr>
          <w:p w14:paraId="40583747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5793CEFE" w14:textId="77777777" w:rsidR="00241A46" w:rsidRPr="007B2EBD" w:rsidRDefault="00241A46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6 [1.01-1.11]</w:t>
            </w:r>
          </w:p>
          <w:p w14:paraId="5C78BADE" w14:textId="77777777" w:rsidR="00241A46" w:rsidRPr="007B2EBD" w:rsidRDefault="00241A46" w:rsidP="009C4F9C">
            <w:pPr>
              <w:spacing w:after="0" w:line="240" w:lineRule="auto"/>
              <w:rPr>
                <w:lang w:val="en-GB"/>
              </w:rPr>
            </w:pPr>
          </w:p>
          <w:p w14:paraId="592BBF4B" w14:textId="7945F3DA" w:rsidR="00241A46" w:rsidRPr="007B2EBD" w:rsidRDefault="00241A46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9 [1.03-1.14]</w:t>
            </w:r>
          </w:p>
        </w:tc>
        <w:tc>
          <w:tcPr>
            <w:tcW w:w="1011" w:type="dxa"/>
          </w:tcPr>
          <w:p w14:paraId="1E41EEB7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1EA5B343" w14:textId="77777777" w:rsidR="00241A46" w:rsidRPr="007B2EBD" w:rsidRDefault="00241A46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5 [0.90-0.998]</w:t>
            </w:r>
          </w:p>
          <w:p w14:paraId="55DAD84C" w14:textId="77777777" w:rsidR="00241A46" w:rsidRPr="007B2EBD" w:rsidRDefault="00241A46" w:rsidP="009C4F9C">
            <w:pPr>
              <w:spacing w:after="0" w:line="240" w:lineRule="auto"/>
              <w:rPr>
                <w:lang w:val="en-GB"/>
              </w:rPr>
            </w:pPr>
          </w:p>
          <w:p w14:paraId="29AB2022" w14:textId="0BA8E5BD" w:rsidR="00241A46" w:rsidRPr="007B2EBD" w:rsidRDefault="00241A46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3 [0.88-0.99]</w:t>
            </w:r>
          </w:p>
        </w:tc>
        <w:tc>
          <w:tcPr>
            <w:tcW w:w="1012" w:type="dxa"/>
          </w:tcPr>
          <w:p w14:paraId="70A1899A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47A8B5F9" w14:textId="77777777" w:rsidR="00241A46" w:rsidRPr="007B2EBD" w:rsidRDefault="00241A46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11 [1.06-1.15]</w:t>
            </w:r>
          </w:p>
          <w:p w14:paraId="2E59ED8C" w14:textId="77777777" w:rsidR="00241A46" w:rsidRPr="007B2EBD" w:rsidRDefault="00241A46" w:rsidP="009C4F9C">
            <w:pPr>
              <w:spacing w:after="0" w:line="240" w:lineRule="auto"/>
              <w:rPr>
                <w:lang w:val="en-GB"/>
              </w:rPr>
            </w:pPr>
          </w:p>
          <w:p w14:paraId="79C7AC45" w14:textId="69823A95" w:rsidR="00241A46" w:rsidRPr="007B2EBD" w:rsidRDefault="00241A46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5 [1.01-1.10]</w:t>
            </w:r>
          </w:p>
        </w:tc>
        <w:tc>
          <w:tcPr>
            <w:tcW w:w="1011" w:type="dxa"/>
          </w:tcPr>
          <w:p w14:paraId="365F43BF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4AFAD067" w14:textId="77777777" w:rsidR="00241A46" w:rsidRPr="007B2EBD" w:rsidRDefault="00241A46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9 [1.05-1.13]</w:t>
            </w:r>
          </w:p>
          <w:p w14:paraId="1319D045" w14:textId="77777777" w:rsidR="00241A46" w:rsidRPr="007B2EBD" w:rsidRDefault="00241A46" w:rsidP="009C4F9C">
            <w:pPr>
              <w:spacing w:after="0" w:line="240" w:lineRule="auto"/>
              <w:rPr>
                <w:lang w:val="en-GB"/>
              </w:rPr>
            </w:pPr>
          </w:p>
          <w:p w14:paraId="7C5F0F41" w14:textId="440E4570" w:rsidR="00241A46" w:rsidRPr="007B2EBD" w:rsidRDefault="00241A46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3 [0.99-1.08]</w:t>
            </w:r>
          </w:p>
        </w:tc>
        <w:tc>
          <w:tcPr>
            <w:tcW w:w="1012" w:type="dxa"/>
          </w:tcPr>
          <w:p w14:paraId="23A6FDE6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60579A2A" w14:textId="77777777" w:rsidR="00241A46" w:rsidRPr="007B2EBD" w:rsidRDefault="00241A46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77 [0.69-0.86]</w:t>
            </w:r>
          </w:p>
          <w:p w14:paraId="1BC238D1" w14:textId="77777777" w:rsidR="00241A46" w:rsidRPr="007B2EBD" w:rsidRDefault="00241A46" w:rsidP="009C4F9C">
            <w:pPr>
              <w:spacing w:after="0" w:line="240" w:lineRule="auto"/>
              <w:rPr>
                <w:lang w:val="en-GB"/>
              </w:rPr>
            </w:pPr>
          </w:p>
          <w:p w14:paraId="34E12DB4" w14:textId="728AB552" w:rsidR="00241A46" w:rsidRPr="007B2EBD" w:rsidRDefault="00241A46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79 [0.70-0.88]</w:t>
            </w:r>
          </w:p>
        </w:tc>
        <w:tc>
          <w:tcPr>
            <w:tcW w:w="1011" w:type="dxa"/>
          </w:tcPr>
          <w:p w14:paraId="0680BCAF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050A7190" w14:textId="77777777" w:rsidR="00241A46" w:rsidRPr="007B2EBD" w:rsidRDefault="00241A46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8 [1.04-1.13]</w:t>
            </w:r>
          </w:p>
          <w:p w14:paraId="7CB3474C" w14:textId="77777777" w:rsidR="00241A46" w:rsidRPr="007B2EBD" w:rsidRDefault="00241A46" w:rsidP="009C4F9C">
            <w:pPr>
              <w:spacing w:after="0" w:line="240" w:lineRule="auto"/>
              <w:rPr>
                <w:lang w:val="en-GB"/>
              </w:rPr>
            </w:pPr>
          </w:p>
          <w:p w14:paraId="5EB28B71" w14:textId="4E5B109C" w:rsidR="00241A46" w:rsidRPr="007B2EBD" w:rsidRDefault="00241A46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7 [1.03-1.12]</w:t>
            </w:r>
          </w:p>
        </w:tc>
        <w:tc>
          <w:tcPr>
            <w:tcW w:w="1012" w:type="dxa"/>
          </w:tcPr>
          <w:p w14:paraId="29DBB26A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04C33256" w14:textId="77777777" w:rsidR="00241A46" w:rsidRPr="007B2EBD" w:rsidRDefault="00241A46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7 [0.91-1.03]</w:t>
            </w:r>
          </w:p>
          <w:p w14:paraId="4F6ECD28" w14:textId="77777777" w:rsidR="00241A46" w:rsidRPr="007B2EBD" w:rsidRDefault="00241A46" w:rsidP="009C4F9C">
            <w:pPr>
              <w:spacing w:after="0" w:line="240" w:lineRule="auto"/>
              <w:rPr>
                <w:lang w:val="en-GB"/>
              </w:rPr>
            </w:pPr>
          </w:p>
          <w:p w14:paraId="6034D065" w14:textId="16991A40" w:rsidR="00241A46" w:rsidRPr="007B2EBD" w:rsidRDefault="00241A46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2 [0.86-0.98]</w:t>
            </w:r>
          </w:p>
        </w:tc>
      </w:tr>
      <w:tr w:rsidR="007B2EBD" w:rsidRPr="007B2EBD" w14:paraId="6F0FA52E" w14:textId="77777777" w:rsidTr="00803BAC">
        <w:tc>
          <w:tcPr>
            <w:tcW w:w="2319" w:type="dxa"/>
          </w:tcPr>
          <w:p w14:paraId="574CFA71" w14:textId="77777777" w:rsidR="00102D0A" w:rsidRPr="007B2EBD" w:rsidRDefault="003D7BA3" w:rsidP="009C4F9C">
            <w:pPr>
              <w:spacing w:after="0" w:line="240" w:lineRule="auto"/>
              <w:rPr>
                <w:b/>
                <w:lang w:val="en-GB"/>
              </w:rPr>
            </w:pPr>
            <w:r w:rsidRPr="007B2EBD">
              <w:rPr>
                <w:b/>
                <w:lang w:val="en-GB"/>
              </w:rPr>
              <w:t>Intrapartum o</w:t>
            </w:r>
            <w:r w:rsidR="00102D0A" w:rsidRPr="007B2EBD">
              <w:rPr>
                <w:b/>
                <w:lang w:val="en-GB"/>
              </w:rPr>
              <w:t>xytocin use</w:t>
            </w:r>
          </w:p>
          <w:p w14:paraId="3F30A528" w14:textId="77777777" w:rsidR="00102D0A" w:rsidRPr="007B2EBD" w:rsidRDefault="00102D0A" w:rsidP="009C4F9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lang w:val="en-US"/>
              </w:rPr>
            </w:pPr>
            <w:r w:rsidRPr="007B2EBD">
              <w:rPr>
                <w:rFonts w:cs="Calibri"/>
                <w:lang w:val="en-US"/>
              </w:rPr>
              <w:t>Crude OR [99% CI]</w:t>
            </w:r>
          </w:p>
          <w:p w14:paraId="483CBCC8" w14:textId="77777777" w:rsidR="00102D0A" w:rsidRPr="007B2EBD" w:rsidRDefault="00102D0A" w:rsidP="009C4F9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lang w:val="en-US"/>
              </w:rPr>
            </w:pPr>
          </w:p>
          <w:p w14:paraId="5D2328E9" w14:textId="77777777" w:rsidR="00102D0A" w:rsidRPr="007B2EBD" w:rsidRDefault="00102D0A" w:rsidP="009C4F9C">
            <w:pPr>
              <w:spacing w:after="0" w:line="240" w:lineRule="auto"/>
              <w:rPr>
                <w:rFonts w:cs="Calibri"/>
                <w:lang w:val="en-US"/>
              </w:rPr>
            </w:pPr>
          </w:p>
          <w:p w14:paraId="28E54DD6" w14:textId="77777777" w:rsidR="00102D0A" w:rsidRPr="007B2EBD" w:rsidRDefault="00102D0A" w:rsidP="009C4F9C">
            <w:pPr>
              <w:spacing w:after="0" w:line="240" w:lineRule="auto"/>
              <w:rPr>
                <w:rFonts w:cs="Calibri"/>
                <w:lang w:val="en-US"/>
              </w:rPr>
            </w:pPr>
            <w:proofErr w:type="spellStart"/>
            <w:r w:rsidRPr="007B2EBD">
              <w:rPr>
                <w:rFonts w:cs="Calibri"/>
                <w:lang w:val="en-US"/>
              </w:rPr>
              <w:t>aOR</w:t>
            </w:r>
            <w:proofErr w:type="spellEnd"/>
            <w:r w:rsidRPr="007B2EBD">
              <w:rPr>
                <w:rFonts w:cs="Calibri"/>
                <w:lang w:val="en-US"/>
              </w:rPr>
              <w:t>* [99% CI]</w:t>
            </w:r>
          </w:p>
          <w:p w14:paraId="7FE7C063" w14:textId="77777777" w:rsidR="00102D0A" w:rsidRPr="007B2EBD" w:rsidRDefault="00102D0A" w:rsidP="009C4F9C">
            <w:pPr>
              <w:spacing w:after="0" w:line="240" w:lineRule="auto"/>
              <w:rPr>
                <w:rFonts w:cs="Calibri"/>
                <w:lang w:val="en-US"/>
              </w:rPr>
            </w:pPr>
          </w:p>
          <w:p w14:paraId="78CC9843" w14:textId="77777777" w:rsidR="00102D0A" w:rsidRPr="007B2EBD" w:rsidRDefault="00102D0A" w:rsidP="009C4F9C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1011" w:type="dxa"/>
          </w:tcPr>
          <w:p w14:paraId="0A90BA1B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6A2DA831" w14:textId="77777777" w:rsidR="00241A46" w:rsidRPr="007B2EBD" w:rsidRDefault="00241A46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13 [1.07-1.18]</w:t>
            </w:r>
          </w:p>
          <w:p w14:paraId="749A3ECF" w14:textId="77777777" w:rsidR="00241A46" w:rsidRPr="007B2EBD" w:rsidRDefault="00241A46" w:rsidP="009C4F9C">
            <w:pPr>
              <w:spacing w:after="0" w:line="240" w:lineRule="auto"/>
              <w:rPr>
                <w:lang w:val="en-GB"/>
              </w:rPr>
            </w:pPr>
          </w:p>
          <w:p w14:paraId="1DD07D3B" w14:textId="4B3B0610" w:rsidR="00241A46" w:rsidRPr="007B2EBD" w:rsidRDefault="00241A46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12 [1.07-1.18]</w:t>
            </w:r>
          </w:p>
        </w:tc>
        <w:tc>
          <w:tcPr>
            <w:tcW w:w="1011" w:type="dxa"/>
          </w:tcPr>
          <w:p w14:paraId="59F392BD" w14:textId="77777777" w:rsidR="007E18C8" w:rsidRPr="007B2EBD" w:rsidRDefault="007E18C8" w:rsidP="009C4F9C">
            <w:pPr>
              <w:spacing w:after="0" w:line="240" w:lineRule="auto"/>
              <w:rPr>
                <w:lang w:val="en-GB"/>
              </w:rPr>
            </w:pPr>
          </w:p>
          <w:p w14:paraId="5C687153" w14:textId="77777777" w:rsidR="00241A46" w:rsidRPr="007B2EBD" w:rsidRDefault="00241A46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9 [1.04-1.15]</w:t>
            </w:r>
          </w:p>
          <w:p w14:paraId="2DD06D2C" w14:textId="77777777" w:rsidR="00241A46" w:rsidRPr="007B2EBD" w:rsidRDefault="00241A46" w:rsidP="009C4F9C">
            <w:pPr>
              <w:spacing w:after="0" w:line="240" w:lineRule="auto"/>
              <w:rPr>
                <w:lang w:val="en-GB"/>
              </w:rPr>
            </w:pPr>
          </w:p>
          <w:p w14:paraId="5FAA0CE2" w14:textId="3264688F" w:rsidR="00241A46" w:rsidRPr="007B2EBD" w:rsidRDefault="00241A46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11 [1.05-1.17]</w:t>
            </w:r>
          </w:p>
        </w:tc>
        <w:tc>
          <w:tcPr>
            <w:tcW w:w="1012" w:type="dxa"/>
          </w:tcPr>
          <w:p w14:paraId="78AFC6A2" w14:textId="77777777" w:rsidR="007E18C8" w:rsidRPr="007B2EBD" w:rsidRDefault="007E18C8" w:rsidP="009C4F9C">
            <w:pPr>
              <w:spacing w:after="0" w:line="240" w:lineRule="auto"/>
              <w:rPr>
                <w:lang w:val="en-GB"/>
              </w:rPr>
            </w:pPr>
          </w:p>
          <w:p w14:paraId="2FF8F9AB" w14:textId="77777777" w:rsidR="00241A46" w:rsidRPr="007B2EBD" w:rsidRDefault="00241A46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28 [1.21-1.35]</w:t>
            </w:r>
          </w:p>
          <w:p w14:paraId="7D8ECFF0" w14:textId="77777777" w:rsidR="00241A46" w:rsidRPr="007B2EBD" w:rsidRDefault="00241A46" w:rsidP="009C4F9C">
            <w:pPr>
              <w:spacing w:after="0" w:line="240" w:lineRule="auto"/>
              <w:rPr>
                <w:lang w:val="en-GB"/>
              </w:rPr>
            </w:pPr>
          </w:p>
          <w:p w14:paraId="4FE31724" w14:textId="510BFA22" w:rsidR="00241A46" w:rsidRPr="007B2EBD" w:rsidRDefault="00241A46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29 [1.22-1.37]</w:t>
            </w:r>
          </w:p>
        </w:tc>
        <w:tc>
          <w:tcPr>
            <w:tcW w:w="1011" w:type="dxa"/>
          </w:tcPr>
          <w:p w14:paraId="3E185114" w14:textId="77777777" w:rsidR="007E18C8" w:rsidRPr="007B2EBD" w:rsidRDefault="007E18C8" w:rsidP="009C4F9C">
            <w:pPr>
              <w:spacing w:after="0" w:line="240" w:lineRule="auto"/>
              <w:rPr>
                <w:lang w:val="en-GB"/>
              </w:rPr>
            </w:pPr>
          </w:p>
          <w:p w14:paraId="6ACC1A94" w14:textId="77777777" w:rsidR="00241A46" w:rsidRPr="007B2EBD" w:rsidRDefault="00241A46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5 [0.92-0.99]</w:t>
            </w:r>
          </w:p>
          <w:p w14:paraId="33248B4A" w14:textId="77777777" w:rsidR="00241A46" w:rsidRPr="007B2EBD" w:rsidRDefault="00241A46" w:rsidP="009C4F9C">
            <w:pPr>
              <w:spacing w:after="0" w:line="240" w:lineRule="auto"/>
              <w:rPr>
                <w:lang w:val="en-GB"/>
              </w:rPr>
            </w:pPr>
          </w:p>
          <w:p w14:paraId="69B73C1A" w14:textId="5387CF6E" w:rsidR="00241A46" w:rsidRPr="007B2EBD" w:rsidRDefault="00241A46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4 [0.91-0.98]</w:t>
            </w:r>
          </w:p>
        </w:tc>
        <w:tc>
          <w:tcPr>
            <w:tcW w:w="1012" w:type="dxa"/>
          </w:tcPr>
          <w:p w14:paraId="6E8B645D" w14:textId="77777777" w:rsidR="00665C10" w:rsidRPr="007B2EBD" w:rsidRDefault="00665C10" w:rsidP="00665C10">
            <w:pPr>
              <w:spacing w:after="0" w:line="240" w:lineRule="auto"/>
              <w:rPr>
                <w:lang w:val="en-GB"/>
              </w:rPr>
            </w:pPr>
          </w:p>
          <w:p w14:paraId="1C006289" w14:textId="77777777" w:rsidR="00241A46" w:rsidRPr="007B2EBD" w:rsidRDefault="00241A46" w:rsidP="00665C10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31 [1.24-1.38]</w:t>
            </w:r>
          </w:p>
          <w:p w14:paraId="55D0F4A4" w14:textId="77777777" w:rsidR="00241A46" w:rsidRPr="007B2EBD" w:rsidRDefault="00241A46" w:rsidP="00665C10">
            <w:pPr>
              <w:spacing w:after="0" w:line="240" w:lineRule="auto"/>
              <w:rPr>
                <w:lang w:val="en-GB"/>
              </w:rPr>
            </w:pPr>
          </w:p>
          <w:p w14:paraId="467EA725" w14:textId="1C2D8A14" w:rsidR="00241A46" w:rsidRPr="007B2EBD" w:rsidRDefault="00241A46" w:rsidP="00665C10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34 [1.26-1.42]</w:t>
            </w:r>
          </w:p>
        </w:tc>
        <w:tc>
          <w:tcPr>
            <w:tcW w:w="1011" w:type="dxa"/>
          </w:tcPr>
          <w:p w14:paraId="4430ED48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4C460D5F" w14:textId="77777777" w:rsidR="00241A46" w:rsidRPr="007B2EBD" w:rsidRDefault="00241A46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2 [0.99-1.06]</w:t>
            </w:r>
          </w:p>
          <w:p w14:paraId="367BCE87" w14:textId="77777777" w:rsidR="00241A46" w:rsidRPr="007B2EBD" w:rsidRDefault="00241A46" w:rsidP="009C4F9C">
            <w:pPr>
              <w:spacing w:after="0" w:line="240" w:lineRule="auto"/>
              <w:rPr>
                <w:lang w:val="en-GB"/>
              </w:rPr>
            </w:pPr>
          </w:p>
          <w:p w14:paraId="121AA6E8" w14:textId="1A16CFF3" w:rsidR="00241A46" w:rsidRPr="007B2EBD" w:rsidRDefault="00241A46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3 [0.99-1.06]</w:t>
            </w:r>
          </w:p>
        </w:tc>
        <w:tc>
          <w:tcPr>
            <w:tcW w:w="1011" w:type="dxa"/>
          </w:tcPr>
          <w:p w14:paraId="6EFCEFB9" w14:textId="77777777" w:rsidR="00102D0A" w:rsidRPr="007B2EBD" w:rsidRDefault="00102D0A" w:rsidP="007E18C8">
            <w:pPr>
              <w:spacing w:after="0" w:line="240" w:lineRule="auto"/>
              <w:rPr>
                <w:lang w:val="en-GB"/>
              </w:rPr>
            </w:pPr>
          </w:p>
          <w:p w14:paraId="46AEE2CA" w14:textId="77777777" w:rsidR="00241A46" w:rsidRPr="007B2EBD" w:rsidRDefault="00241A46" w:rsidP="007E18C8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5 [0.91-0.98]</w:t>
            </w:r>
          </w:p>
          <w:p w14:paraId="3E3F3FBE" w14:textId="77777777" w:rsidR="00241A46" w:rsidRPr="007B2EBD" w:rsidRDefault="00241A46" w:rsidP="007E18C8">
            <w:pPr>
              <w:spacing w:after="0" w:line="240" w:lineRule="auto"/>
              <w:rPr>
                <w:lang w:val="en-GB"/>
              </w:rPr>
            </w:pPr>
          </w:p>
          <w:p w14:paraId="37961AB2" w14:textId="783456F8" w:rsidR="00241A46" w:rsidRPr="007B2EBD" w:rsidRDefault="00241A46" w:rsidP="007E18C8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6 [0.93-0.996]</w:t>
            </w:r>
          </w:p>
        </w:tc>
        <w:tc>
          <w:tcPr>
            <w:tcW w:w="1012" w:type="dxa"/>
          </w:tcPr>
          <w:p w14:paraId="3509B9AC" w14:textId="77777777" w:rsidR="00665C10" w:rsidRPr="007B2EBD" w:rsidRDefault="00665C10" w:rsidP="009C4F9C">
            <w:pPr>
              <w:spacing w:after="0" w:line="240" w:lineRule="auto"/>
              <w:rPr>
                <w:lang w:val="en-GB"/>
              </w:rPr>
            </w:pPr>
          </w:p>
          <w:p w14:paraId="1B7D2621" w14:textId="77777777" w:rsidR="00241A46" w:rsidRPr="007B2EBD" w:rsidRDefault="00241A46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7 [0.95-0.999]</w:t>
            </w:r>
          </w:p>
          <w:p w14:paraId="2B2C8C1E" w14:textId="77777777" w:rsidR="00241A46" w:rsidRPr="007B2EBD" w:rsidRDefault="00241A46" w:rsidP="009C4F9C">
            <w:pPr>
              <w:spacing w:after="0" w:line="240" w:lineRule="auto"/>
              <w:rPr>
                <w:lang w:val="en-GB"/>
              </w:rPr>
            </w:pPr>
          </w:p>
          <w:p w14:paraId="23A2262D" w14:textId="0AF9630E" w:rsidR="00241A46" w:rsidRPr="007B2EBD" w:rsidRDefault="00241A46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9 [0.97-1.02]</w:t>
            </w:r>
          </w:p>
        </w:tc>
        <w:tc>
          <w:tcPr>
            <w:tcW w:w="1011" w:type="dxa"/>
          </w:tcPr>
          <w:p w14:paraId="08F112AE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6708235A" w14:textId="77777777" w:rsidR="00241A46" w:rsidRPr="007B2EBD" w:rsidRDefault="00241A46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6 [0.94-0.98]</w:t>
            </w:r>
          </w:p>
          <w:p w14:paraId="3E412656" w14:textId="77777777" w:rsidR="00241A46" w:rsidRPr="007B2EBD" w:rsidRDefault="00241A46" w:rsidP="009C4F9C">
            <w:pPr>
              <w:spacing w:after="0" w:line="240" w:lineRule="auto"/>
              <w:rPr>
                <w:lang w:val="en-GB"/>
              </w:rPr>
            </w:pPr>
          </w:p>
          <w:p w14:paraId="12764D24" w14:textId="1C59C669" w:rsidR="00241A46" w:rsidRPr="007B2EBD" w:rsidRDefault="00241A46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7 [0.94-0.99]</w:t>
            </w:r>
          </w:p>
        </w:tc>
        <w:tc>
          <w:tcPr>
            <w:tcW w:w="1012" w:type="dxa"/>
          </w:tcPr>
          <w:p w14:paraId="25AB5333" w14:textId="77777777" w:rsidR="00102D0A" w:rsidRPr="007B2EBD" w:rsidRDefault="00102D0A" w:rsidP="00101FDB">
            <w:pPr>
              <w:spacing w:after="0" w:line="240" w:lineRule="auto"/>
              <w:rPr>
                <w:lang w:val="en-GB"/>
              </w:rPr>
            </w:pPr>
          </w:p>
          <w:p w14:paraId="646887A2" w14:textId="77777777" w:rsidR="00241A46" w:rsidRPr="007B2EBD" w:rsidRDefault="00241A46" w:rsidP="00101FDB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82 [0.76-0.87]</w:t>
            </w:r>
          </w:p>
          <w:p w14:paraId="19283C41" w14:textId="77777777" w:rsidR="00241A46" w:rsidRPr="007B2EBD" w:rsidRDefault="00241A46" w:rsidP="00101FDB">
            <w:pPr>
              <w:spacing w:after="0" w:line="240" w:lineRule="auto"/>
              <w:rPr>
                <w:lang w:val="en-GB"/>
              </w:rPr>
            </w:pPr>
          </w:p>
          <w:p w14:paraId="51AB6D7E" w14:textId="3B1D7812" w:rsidR="00241A46" w:rsidRPr="007B2EBD" w:rsidRDefault="00241A46" w:rsidP="00101FDB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80 [0.75-0.85]</w:t>
            </w:r>
          </w:p>
        </w:tc>
        <w:tc>
          <w:tcPr>
            <w:tcW w:w="1011" w:type="dxa"/>
          </w:tcPr>
          <w:p w14:paraId="76BBB375" w14:textId="77777777" w:rsidR="00102D0A" w:rsidRPr="007B2EBD" w:rsidRDefault="00102D0A" w:rsidP="00101FDB">
            <w:pPr>
              <w:spacing w:after="0" w:line="240" w:lineRule="auto"/>
              <w:rPr>
                <w:lang w:val="en-GB"/>
              </w:rPr>
            </w:pPr>
          </w:p>
          <w:p w14:paraId="379C3A64" w14:textId="77777777" w:rsidR="00241A46" w:rsidRPr="007B2EBD" w:rsidRDefault="00241A46" w:rsidP="00101FDB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82 [0.80-0.84]</w:t>
            </w:r>
          </w:p>
          <w:p w14:paraId="7F78F1AE" w14:textId="77777777" w:rsidR="00241A46" w:rsidRPr="007B2EBD" w:rsidRDefault="00241A46" w:rsidP="00101FDB">
            <w:pPr>
              <w:spacing w:after="0" w:line="240" w:lineRule="auto"/>
              <w:rPr>
                <w:lang w:val="en-GB"/>
              </w:rPr>
            </w:pPr>
          </w:p>
          <w:p w14:paraId="5E97D948" w14:textId="749420C7" w:rsidR="00241A46" w:rsidRPr="007B2EBD" w:rsidRDefault="00241A46" w:rsidP="00101FDB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82 [0.79-0.84]</w:t>
            </w:r>
          </w:p>
        </w:tc>
        <w:tc>
          <w:tcPr>
            <w:tcW w:w="1012" w:type="dxa"/>
          </w:tcPr>
          <w:p w14:paraId="57A25CBD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5DDC9ADE" w14:textId="77777777" w:rsidR="00241A46" w:rsidRPr="007B2EBD" w:rsidRDefault="00241A46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85 [0.81-0.88]</w:t>
            </w:r>
          </w:p>
          <w:p w14:paraId="732E1DD2" w14:textId="77777777" w:rsidR="00241A46" w:rsidRPr="007B2EBD" w:rsidRDefault="00241A46" w:rsidP="009C4F9C">
            <w:pPr>
              <w:spacing w:after="0" w:line="240" w:lineRule="auto"/>
              <w:rPr>
                <w:lang w:val="en-GB"/>
              </w:rPr>
            </w:pPr>
          </w:p>
          <w:p w14:paraId="3C67A41C" w14:textId="71BA751D" w:rsidR="00241A46" w:rsidRPr="007B2EBD" w:rsidRDefault="00241A46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81 [0.78-0.84]</w:t>
            </w:r>
          </w:p>
        </w:tc>
      </w:tr>
      <w:tr w:rsidR="007B2EBD" w:rsidRPr="007B2EBD" w14:paraId="324ECEA4" w14:textId="77777777" w:rsidTr="00803BAC">
        <w:tc>
          <w:tcPr>
            <w:tcW w:w="2319" w:type="dxa"/>
          </w:tcPr>
          <w:p w14:paraId="4640BBD7" w14:textId="4C214C9F" w:rsidR="00102D0A" w:rsidRPr="007B2EBD" w:rsidRDefault="00102D0A" w:rsidP="009C4F9C">
            <w:pPr>
              <w:spacing w:after="0" w:line="240" w:lineRule="auto"/>
              <w:rPr>
                <w:b/>
                <w:lang w:val="en-GB"/>
              </w:rPr>
            </w:pPr>
            <w:r w:rsidRPr="007B2EBD">
              <w:rPr>
                <w:b/>
                <w:lang w:val="en-GB"/>
              </w:rPr>
              <w:t>Epidural</w:t>
            </w:r>
            <w:r w:rsidR="000E7BFC" w:rsidRPr="007B2EBD">
              <w:rPr>
                <w:b/>
                <w:lang w:val="en-GB"/>
              </w:rPr>
              <w:t xml:space="preserve"> </w:t>
            </w:r>
            <w:r w:rsidR="000E7BFC" w:rsidRPr="007B2EBD">
              <w:rPr>
                <w:i/>
                <w:lang w:val="en-GB"/>
              </w:rPr>
              <w:t xml:space="preserve">(women without </w:t>
            </w:r>
            <w:proofErr w:type="spellStart"/>
            <w:r w:rsidR="000E7BFC" w:rsidRPr="007B2EBD">
              <w:rPr>
                <w:i/>
                <w:lang w:val="en-GB"/>
              </w:rPr>
              <w:t>prelabour</w:t>
            </w:r>
            <w:proofErr w:type="spellEnd"/>
            <w:r w:rsidR="000E7BFC" w:rsidRPr="007B2EBD">
              <w:rPr>
                <w:i/>
                <w:lang w:val="en-GB"/>
              </w:rPr>
              <w:t xml:space="preserve"> CS)</w:t>
            </w:r>
          </w:p>
          <w:p w14:paraId="3C72F0C3" w14:textId="77777777" w:rsidR="00102D0A" w:rsidRPr="007B2EBD" w:rsidRDefault="00102D0A" w:rsidP="009C4F9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lang w:val="en-US"/>
              </w:rPr>
            </w:pPr>
            <w:r w:rsidRPr="007B2EBD">
              <w:rPr>
                <w:rFonts w:cs="Calibri"/>
                <w:lang w:val="en-US"/>
              </w:rPr>
              <w:t>Crude OR [99% CI]</w:t>
            </w:r>
          </w:p>
          <w:p w14:paraId="208B3186" w14:textId="77777777" w:rsidR="00102D0A" w:rsidRPr="007B2EBD" w:rsidRDefault="00102D0A" w:rsidP="009C4F9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lang w:val="en-US"/>
              </w:rPr>
            </w:pPr>
          </w:p>
          <w:p w14:paraId="343BA488" w14:textId="77777777" w:rsidR="00102D0A" w:rsidRPr="007B2EBD" w:rsidRDefault="00102D0A" w:rsidP="009C4F9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lang w:val="en-US"/>
              </w:rPr>
            </w:pPr>
          </w:p>
          <w:p w14:paraId="48B91941" w14:textId="77777777" w:rsidR="00102D0A" w:rsidRPr="007B2EBD" w:rsidRDefault="00102D0A" w:rsidP="009C4F9C">
            <w:pPr>
              <w:spacing w:after="0" w:line="240" w:lineRule="auto"/>
              <w:rPr>
                <w:rFonts w:cs="Calibri"/>
                <w:lang w:val="en-US"/>
              </w:rPr>
            </w:pPr>
            <w:proofErr w:type="spellStart"/>
            <w:r w:rsidRPr="007B2EBD">
              <w:rPr>
                <w:rFonts w:cs="Calibri"/>
                <w:lang w:val="en-US"/>
              </w:rPr>
              <w:t>aOR</w:t>
            </w:r>
            <w:proofErr w:type="spellEnd"/>
            <w:r w:rsidRPr="007B2EBD">
              <w:rPr>
                <w:rFonts w:cs="Calibri"/>
                <w:lang w:val="en-US"/>
              </w:rPr>
              <w:t>* [99% CI]</w:t>
            </w:r>
          </w:p>
        </w:tc>
        <w:tc>
          <w:tcPr>
            <w:tcW w:w="1011" w:type="dxa"/>
          </w:tcPr>
          <w:p w14:paraId="192BDF49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4F352370" w14:textId="77777777" w:rsidR="00241A46" w:rsidRPr="007B2EBD" w:rsidRDefault="00241A46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1 [0.95-1.07]</w:t>
            </w:r>
          </w:p>
          <w:p w14:paraId="449D5A20" w14:textId="77777777" w:rsidR="00241A46" w:rsidRPr="007B2EBD" w:rsidRDefault="00241A46" w:rsidP="009C4F9C">
            <w:pPr>
              <w:spacing w:after="0" w:line="240" w:lineRule="auto"/>
              <w:rPr>
                <w:lang w:val="en-GB"/>
              </w:rPr>
            </w:pPr>
          </w:p>
          <w:p w14:paraId="5B5E221E" w14:textId="1CB86C04" w:rsidR="00241A46" w:rsidRPr="007B2EBD" w:rsidRDefault="00241A46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1 [0.94-1.08]</w:t>
            </w:r>
          </w:p>
        </w:tc>
        <w:tc>
          <w:tcPr>
            <w:tcW w:w="1011" w:type="dxa"/>
          </w:tcPr>
          <w:p w14:paraId="7E63870B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639760AE" w14:textId="77777777" w:rsidR="00241A46" w:rsidRPr="007B2EBD" w:rsidRDefault="00241A46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84 [0.79-0.90]</w:t>
            </w:r>
          </w:p>
          <w:p w14:paraId="4164D1FF" w14:textId="77777777" w:rsidR="00241A46" w:rsidRPr="007B2EBD" w:rsidRDefault="00241A46" w:rsidP="009C4F9C">
            <w:pPr>
              <w:spacing w:after="0" w:line="240" w:lineRule="auto"/>
              <w:rPr>
                <w:lang w:val="en-GB"/>
              </w:rPr>
            </w:pPr>
          </w:p>
          <w:p w14:paraId="694793C3" w14:textId="6A14A34D" w:rsidR="00241A46" w:rsidRPr="007B2EBD" w:rsidRDefault="00241A46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88 [0.82-0.94]</w:t>
            </w:r>
          </w:p>
        </w:tc>
        <w:tc>
          <w:tcPr>
            <w:tcW w:w="1012" w:type="dxa"/>
          </w:tcPr>
          <w:p w14:paraId="0DA6AE96" w14:textId="77777777" w:rsidR="00102D0A" w:rsidRPr="007B2EBD" w:rsidRDefault="00102D0A" w:rsidP="00817184">
            <w:pPr>
              <w:spacing w:after="0" w:line="240" w:lineRule="auto"/>
              <w:rPr>
                <w:lang w:val="en-GB"/>
              </w:rPr>
            </w:pPr>
          </w:p>
          <w:p w14:paraId="53D8F4DC" w14:textId="77777777" w:rsidR="00241A46" w:rsidRPr="007B2EBD" w:rsidRDefault="00241A46" w:rsidP="00817184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48 [0.44-0.52]</w:t>
            </w:r>
          </w:p>
          <w:p w14:paraId="453671DD" w14:textId="77777777" w:rsidR="00241A46" w:rsidRPr="007B2EBD" w:rsidRDefault="00241A46" w:rsidP="00817184">
            <w:pPr>
              <w:spacing w:after="0" w:line="240" w:lineRule="auto"/>
              <w:rPr>
                <w:lang w:val="en-GB"/>
              </w:rPr>
            </w:pPr>
          </w:p>
          <w:p w14:paraId="1A9D8D77" w14:textId="34C9B69C" w:rsidR="00241A46" w:rsidRPr="007B2EBD" w:rsidRDefault="00241A46" w:rsidP="00817184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49 [0.45-0.53]</w:t>
            </w:r>
          </w:p>
        </w:tc>
        <w:tc>
          <w:tcPr>
            <w:tcW w:w="1011" w:type="dxa"/>
          </w:tcPr>
          <w:p w14:paraId="47E213EE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54BB123C" w14:textId="77777777" w:rsidR="00241A46" w:rsidRPr="007B2EBD" w:rsidRDefault="00241A46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16 [1.11-1.21]</w:t>
            </w:r>
          </w:p>
          <w:p w14:paraId="27B777AB" w14:textId="77777777" w:rsidR="00241A46" w:rsidRPr="007B2EBD" w:rsidRDefault="00241A46" w:rsidP="009C4F9C">
            <w:pPr>
              <w:spacing w:after="0" w:line="240" w:lineRule="auto"/>
              <w:rPr>
                <w:lang w:val="en-GB"/>
              </w:rPr>
            </w:pPr>
          </w:p>
          <w:p w14:paraId="71DBFB45" w14:textId="396F5F41" w:rsidR="00241A46" w:rsidRPr="007B2EBD" w:rsidRDefault="00241A46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20 [1.15-1.26]</w:t>
            </w:r>
          </w:p>
        </w:tc>
        <w:tc>
          <w:tcPr>
            <w:tcW w:w="1012" w:type="dxa"/>
          </w:tcPr>
          <w:p w14:paraId="34961D9F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447695DD" w14:textId="77777777" w:rsidR="00241A46" w:rsidRPr="007B2EBD" w:rsidRDefault="00241A46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51 [0.47-0.55]</w:t>
            </w:r>
          </w:p>
          <w:p w14:paraId="146028B6" w14:textId="77777777" w:rsidR="00241A46" w:rsidRPr="007B2EBD" w:rsidRDefault="00241A46" w:rsidP="009C4F9C">
            <w:pPr>
              <w:spacing w:after="0" w:line="240" w:lineRule="auto"/>
              <w:rPr>
                <w:lang w:val="en-GB"/>
              </w:rPr>
            </w:pPr>
          </w:p>
          <w:p w14:paraId="7B00AA79" w14:textId="00A61FA0" w:rsidR="00241A46" w:rsidRPr="007B2EBD" w:rsidRDefault="00241A46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48 [0.44-0.52]</w:t>
            </w:r>
          </w:p>
        </w:tc>
        <w:tc>
          <w:tcPr>
            <w:tcW w:w="1011" w:type="dxa"/>
          </w:tcPr>
          <w:p w14:paraId="264E4771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48069766" w14:textId="77777777" w:rsidR="00241A46" w:rsidRPr="007B2EBD" w:rsidRDefault="00241A46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22 [1.18-1.26]</w:t>
            </w:r>
          </w:p>
          <w:p w14:paraId="3FEAF042" w14:textId="77777777" w:rsidR="00241A46" w:rsidRPr="007B2EBD" w:rsidRDefault="00241A46" w:rsidP="009C4F9C">
            <w:pPr>
              <w:spacing w:after="0" w:line="240" w:lineRule="auto"/>
              <w:rPr>
                <w:lang w:val="en-GB"/>
              </w:rPr>
            </w:pPr>
          </w:p>
          <w:p w14:paraId="79D04EC2" w14:textId="0017FCE5" w:rsidR="00241A46" w:rsidRPr="007B2EBD" w:rsidRDefault="00241A46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25 [1.20-1.30]</w:t>
            </w:r>
          </w:p>
        </w:tc>
        <w:tc>
          <w:tcPr>
            <w:tcW w:w="1011" w:type="dxa"/>
          </w:tcPr>
          <w:p w14:paraId="361BB450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330FE367" w14:textId="77777777" w:rsidR="00241A46" w:rsidRPr="007B2EBD" w:rsidRDefault="00241A46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32 [1.27-1.38]</w:t>
            </w:r>
          </w:p>
          <w:p w14:paraId="0393AE94" w14:textId="77777777" w:rsidR="00241A46" w:rsidRPr="007B2EBD" w:rsidRDefault="00241A46" w:rsidP="009C4F9C">
            <w:pPr>
              <w:spacing w:after="0" w:line="240" w:lineRule="auto"/>
              <w:rPr>
                <w:lang w:val="en-GB"/>
              </w:rPr>
            </w:pPr>
          </w:p>
          <w:p w14:paraId="64BC5048" w14:textId="334D8069" w:rsidR="00241A46" w:rsidRPr="007B2EBD" w:rsidRDefault="00241A46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35 [1.29-1.41]</w:t>
            </w:r>
          </w:p>
        </w:tc>
        <w:tc>
          <w:tcPr>
            <w:tcW w:w="1012" w:type="dxa"/>
          </w:tcPr>
          <w:p w14:paraId="5E5884B1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539D142B" w14:textId="77777777" w:rsidR="00241A46" w:rsidRPr="007B2EBD" w:rsidRDefault="00241A46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7 [0.94-1.002]</w:t>
            </w:r>
          </w:p>
          <w:p w14:paraId="4C1B9C7F" w14:textId="77777777" w:rsidR="00241A46" w:rsidRPr="007B2EBD" w:rsidRDefault="00241A46" w:rsidP="009C4F9C">
            <w:pPr>
              <w:spacing w:after="0" w:line="240" w:lineRule="auto"/>
              <w:rPr>
                <w:lang w:val="en-GB"/>
              </w:rPr>
            </w:pPr>
          </w:p>
          <w:p w14:paraId="43BB1CAE" w14:textId="3F44095B" w:rsidR="00241A46" w:rsidRPr="007B2EBD" w:rsidRDefault="00241A46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2 [0.89-0.95]</w:t>
            </w:r>
          </w:p>
        </w:tc>
        <w:tc>
          <w:tcPr>
            <w:tcW w:w="1011" w:type="dxa"/>
          </w:tcPr>
          <w:p w14:paraId="3CD5553F" w14:textId="77777777" w:rsidR="00102D0A" w:rsidRPr="007B2EBD" w:rsidRDefault="00102D0A" w:rsidP="00101FDB">
            <w:pPr>
              <w:spacing w:after="0" w:line="240" w:lineRule="auto"/>
              <w:rPr>
                <w:lang w:val="en-GB"/>
              </w:rPr>
            </w:pPr>
          </w:p>
          <w:p w14:paraId="5A4F9D09" w14:textId="77777777" w:rsidR="00241A46" w:rsidRPr="007B2EBD" w:rsidRDefault="00241A46" w:rsidP="00101FDB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23 [1.19-1.26]</w:t>
            </w:r>
          </w:p>
          <w:p w14:paraId="3B484780" w14:textId="77777777" w:rsidR="00241A46" w:rsidRPr="007B2EBD" w:rsidRDefault="00241A46" w:rsidP="00101FDB">
            <w:pPr>
              <w:spacing w:after="0" w:line="240" w:lineRule="auto"/>
              <w:rPr>
                <w:lang w:val="en-GB"/>
              </w:rPr>
            </w:pPr>
          </w:p>
          <w:p w14:paraId="476BA908" w14:textId="3027C72E" w:rsidR="00241A46" w:rsidRPr="007B2EBD" w:rsidRDefault="00241A46" w:rsidP="00101FDB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14 [1.11-1.18]</w:t>
            </w:r>
          </w:p>
        </w:tc>
        <w:tc>
          <w:tcPr>
            <w:tcW w:w="1012" w:type="dxa"/>
          </w:tcPr>
          <w:p w14:paraId="6E8CDB1A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5EEBBC2F" w14:textId="77777777" w:rsidR="00241A46" w:rsidRPr="007B2EBD" w:rsidRDefault="00241A46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82 [0.75-0.90]</w:t>
            </w:r>
          </w:p>
          <w:p w14:paraId="149F4A3E" w14:textId="77777777" w:rsidR="00241A46" w:rsidRPr="007B2EBD" w:rsidRDefault="00241A46" w:rsidP="009C4F9C">
            <w:pPr>
              <w:spacing w:after="0" w:line="240" w:lineRule="auto"/>
              <w:rPr>
                <w:lang w:val="en-GB"/>
              </w:rPr>
            </w:pPr>
          </w:p>
          <w:p w14:paraId="40F35DDF" w14:textId="01110D27" w:rsidR="00241A46" w:rsidRPr="007B2EBD" w:rsidRDefault="00241A46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84 [0.77-0.92]</w:t>
            </w:r>
          </w:p>
        </w:tc>
        <w:tc>
          <w:tcPr>
            <w:tcW w:w="1011" w:type="dxa"/>
          </w:tcPr>
          <w:p w14:paraId="219F1547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3DEFE6F8" w14:textId="77777777" w:rsidR="00241A46" w:rsidRPr="007B2EBD" w:rsidRDefault="00241A46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63 [1.58-1.68]</w:t>
            </w:r>
          </w:p>
          <w:p w14:paraId="377C85A5" w14:textId="77777777" w:rsidR="00241A46" w:rsidRPr="007B2EBD" w:rsidRDefault="00241A46" w:rsidP="009C4F9C">
            <w:pPr>
              <w:spacing w:after="0" w:line="240" w:lineRule="auto"/>
              <w:rPr>
                <w:lang w:val="en-GB"/>
              </w:rPr>
            </w:pPr>
          </w:p>
          <w:p w14:paraId="183C53ED" w14:textId="063231B1" w:rsidR="00241A46" w:rsidRPr="007B2EBD" w:rsidRDefault="00241A46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67 [1.61-1.72]</w:t>
            </w:r>
          </w:p>
        </w:tc>
        <w:tc>
          <w:tcPr>
            <w:tcW w:w="1012" w:type="dxa"/>
          </w:tcPr>
          <w:p w14:paraId="6FE97DF2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3F1FE4B5" w14:textId="77777777" w:rsidR="00241A46" w:rsidRPr="007B2EBD" w:rsidRDefault="00241A46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64 [1.57-1.71]</w:t>
            </w:r>
          </w:p>
          <w:p w14:paraId="4595BE75" w14:textId="77777777" w:rsidR="00241A46" w:rsidRPr="007B2EBD" w:rsidRDefault="00241A46" w:rsidP="009C4F9C">
            <w:pPr>
              <w:spacing w:after="0" w:line="240" w:lineRule="auto"/>
              <w:rPr>
                <w:lang w:val="en-GB"/>
              </w:rPr>
            </w:pPr>
          </w:p>
          <w:p w14:paraId="3FA4DA13" w14:textId="702E5212" w:rsidR="00241A46" w:rsidRPr="007B2EBD" w:rsidRDefault="0091249E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63 [1.56-1.70]</w:t>
            </w:r>
          </w:p>
        </w:tc>
      </w:tr>
      <w:tr w:rsidR="007B2EBD" w:rsidRPr="007B2EBD" w14:paraId="70FDB559" w14:textId="77777777" w:rsidTr="00803BAC">
        <w:tc>
          <w:tcPr>
            <w:tcW w:w="2319" w:type="dxa"/>
          </w:tcPr>
          <w:p w14:paraId="145A24D9" w14:textId="7817CE1B" w:rsidR="00102D0A" w:rsidRPr="007B2EBD" w:rsidRDefault="00102D0A" w:rsidP="009C4F9C">
            <w:pPr>
              <w:spacing w:after="0" w:line="240" w:lineRule="auto"/>
              <w:rPr>
                <w:b/>
                <w:lang w:val="en-GB"/>
              </w:rPr>
            </w:pPr>
            <w:r w:rsidRPr="007B2EBD">
              <w:rPr>
                <w:b/>
                <w:lang w:val="en-GB"/>
              </w:rPr>
              <w:t xml:space="preserve">Other pharmacological </w:t>
            </w:r>
            <w:r w:rsidRPr="007B2EBD">
              <w:rPr>
                <w:b/>
                <w:lang w:val="en-GB"/>
              </w:rPr>
              <w:lastRenderedPageBreak/>
              <w:t>pain relief</w:t>
            </w:r>
            <w:r w:rsidR="000E7BFC" w:rsidRPr="007B2EBD">
              <w:rPr>
                <w:b/>
                <w:lang w:val="en-GB"/>
              </w:rPr>
              <w:t xml:space="preserve"> </w:t>
            </w:r>
            <w:r w:rsidR="000E7BFC" w:rsidRPr="007B2EBD">
              <w:rPr>
                <w:i/>
                <w:lang w:val="en-GB"/>
              </w:rPr>
              <w:t xml:space="preserve">(women without </w:t>
            </w:r>
            <w:proofErr w:type="spellStart"/>
            <w:r w:rsidR="000E7BFC" w:rsidRPr="007B2EBD">
              <w:rPr>
                <w:i/>
                <w:lang w:val="en-GB"/>
              </w:rPr>
              <w:t>prelabour</w:t>
            </w:r>
            <w:proofErr w:type="spellEnd"/>
            <w:r w:rsidR="000E7BFC" w:rsidRPr="007B2EBD">
              <w:rPr>
                <w:i/>
                <w:lang w:val="en-GB"/>
              </w:rPr>
              <w:t xml:space="preserve"> CS)</w:t>
            </w:r>
          </w:p>
          <w:p w14:paraId="6144664E" w14:textId="77777777" w:rsidR="00102D0A" w:rsidRPr="007B2EBD" w:rsidRDefault="00102D0A" w:rsidP="009C4F9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lang w:val="en-US"/>
              </w:rPr>
            </w:pPr>
            <w:r w:rsidRPr="007B2EBD">
              <w:rPr>
                <w:rFonts w:cs="Calibri"/>
                <w:lang w:val="en-US"/>
              </w:rPr>
              <w:t>Crude OR [99% CI]</w:t>
            </w:r>
          </w:p>
          <w:p w14:paraId="1815B77F" w14:textId="77777777" w:rsidR="00102D0A" w:rsidRPr="007B2EBD" w:rsidRDefault="00102D0A" w:rsidP="009C4F9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lang w:val="en-US"/>
              </w:rPr>
            </w:pPr>
          </w:p>
          <w:p w14:paraId="29AE2781" w14:textId="77777777" w:rsidR="00102D0A" w:rsidRPr="007B2EBD" w:rsidRDefault="00102D0A" w:rsidP="009C4F9C">
            <w:pPr>
              <w:spacing w:after="0" w:line="240" w:lineRule="auto"/>
              <w:rPr>
                <w:b/>
                <w:lang w:val="en-GB"/>
              </w:rPr>
            </w:pPr>
            <w:proofErr w:type="spellStart"/>
            <w:r w:rsidRPr="007B2EBD">
              <w:rPr>
                <w:rFonts w:cs="Calibri"/>
                <w:lang w:val="en-US"/>
              </w:rPr>
              <w:t>aOR</w:t>
            </w:r>
            <w:proofErr w:type="spellEnd"/>
            <w:r w:rsidRPr="007B2EBD">
              <w:rPr>
                <w:rFonts w:cs="Calibri"/>
                <w:lang w:val="en-US"/>
              </w:rPr>
              <w:t>* [99% CI]</w:t>
            </w:r>
          </w:p>
        </w:tc>
        <w:tc>
          <w:tcPr>
            <w:tcW w:w="1011" w:type="dxa"/>
          </w:tcPr>
          <w:p w14:paraId="3C0F6EA8" w14:textId="77777777" w:rsidR="00102D0A" w:rsidRPr="007B2EBD" w:rsidRDefault="00102D0A" w:rsidP="00817184">
            <w:pPr>
              <w:spacing w:after="0" w:line="240" w:lineRule="auto"/>
              <w:rPr>
                <w:lang w:val="en-GB"/>
              </w:rPr>
            </w:pPr>
          </w:p>
          <w:p w14:paraId="16C50427" w14:textId="77777777" w:rsidR="0091249E" w:rsidRPr="007B2EBD" w:rsidRDefault="0091249E" w:rsidP="00817184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lastRenderedPageBreak/>
              <w:t>0.83 [0.78-0.89]</w:t>
            </w:r>
          </w:p>
          <w:p w14:paraId="1F3D0FC1" w14:textId="77777777" w:rsidR="0091249E" w:rsidRPr="007B2EBD" w:rsidRDefault="0091249E" w:rsidP="00817184">
            <w:pPr>
              <w:spacing w:after="0" w:line="240" w:lineRule="auto"/>
              <w:rPr>
                <w:lang w:val="en-GB"/>
              </w:rPr>
            </w:pPr>
          </w:p>
          <w:p w14:paraId="17AA218F" w14:textId="749FD119" w:rsidR="0091249E" w:rsidRPr="007B2EBD" w:rsidRDefault="0091249E" w:rsidP="00817184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82 [0.77-0.87]</w:t>
            </w:r>
          </w:p>
        </w:tc>
        <w:tc>
          <w:tcPr>
            <w:tcW w:w="1011" w:type="dxa"/>
          </w:tcPr>
          <w:p w14:paraId="3924E07B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049232D0" w14:textId="77777777" w:rsidR="0091249E" w:rsidRPr="007B2EBD" w:rsidRDefault="0091249E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lastRenderedPageBreak/>
              <w:t>0.98 [0.92-1.04]</w:t>
            </w:r>
          </w:p>
          <w:p w14:paraId="77B404EA" w14:textId="77777777" w:rsidR="0091249E" w:rsidRPr="007B2EBD" w:rsidRDefault="0091249E" w:rsidP="009C4F9C">
            <w:pPr>
              <w:spacing w:after="0" w:line="240" w:lineRule="auto"/>
              <w:rPr>
                <w:lang w:val="en-GB"/>
              </w:rPr>
            </w:pPr>
          </w:p>
          <w:p w14:paraId="6E59A85D" w14:textId="3225AAB6" w:rsidR="0091249E" w:rsidRPr="007B2EBD" w:rsidRDefault="0091249E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9 [0.93-1.05]</w:t>
            </w:r>
          </w:p>
        </w:tc>
        <w:tc>
          <w:tcPr>
            <w:tcW w:w="1012" w:type="dxa"/>
          </w:tcPr>
          <w:p w14:paraId="5017BEA5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502D7D6B" w14:textId="68365865" w:rsidR="0091249E" w:rsidRPr="007B2EBD" w:rsidRDefault="0091249E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lastRenderedPageBreak/>
              <w:t>1.87 [1.77-</w:t>
            </w:r>
            <w:r w:rsidR="00425767" w:rsidRPr="007B2EBD">
              <w:rPr>
                <w:lang w:val="en-GB"/>
              </w:rPr>
              <w:t>1</w:t>
            </w:r>
            <w:r w:rsidRPr="007B2EBD">
              <w:rPr>
                <w:lang w:val="en-GB"/>
              </w:rPr>
              <w:t>.98]</w:t>
            </w:r>
          </w:p>
          <w:p w14:paraId="7C3147CF" w14:textId="77777777" w:rsidR="0091249E" w:rsidRPr="007B2EBD" w:rsidRDefault="0091249E" w:rsidP="009C4F9C">
            <w:pPr>
              <w:spacing w:after="0" w:line="240" w:lineRule="auto"/>
              <w:rPr>
                <w:lang w:val="en-GB"/>
              </w:rPr>
            </w:pPr>
          </w:p>
          <w:p w14:paraId="2111FF9F" w14:textId="6A12E0E8" w:rsidR="0091249E" w:rsidRPr="007B2EBD" w:rsidRDefault="0091249E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86 [1.75-1.97]</w:t>
            </w:r>
          </w:p>
        </w:tc>
        <w:tc>
          <w:tcPr>
            <w:tcW w:w="1011" w:type="dxa"/>
          </w:tcPr>
          <w:p w14:paraId="3A8FBCAB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099CDD85" w14:textId="77777777" w:rsidR="0091249E" w:rsidRPr="007B2EBD" w:rsidRDefault="0091249E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lastRenderedPageBreak/>
              <w:t>0.71 [0.68-0.75]</w:t>
            </w:r>
          </w:p>
          <w:p w14:paraId="61EADA75" w14:textId="77777777" w:rsidR="0091249E" w:rsidRPr="007B2EBD" w:rsidRDefault="0091249E" w:rsidP="009C4F9C">
            <w:pPr>
              <w:spacing w:after="0" w:line="240" w:lineRule="auto"/>
              <w:rPr>
                <w:lang w:val="en-GB"/>
              </w:rPr>
            </w:pPr>
          </w:p>
          <w:p w14:paraId="6A396EBD" w14:textId="714B077C" w:rsidR="0091249E" w:rsidRPr="007B2EBD" w:rsidRDefault="0091249E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71 [0.68-0.75]</w:t>
            </w:r>
          </w:p>
        </w:tc>
        <w:tc>
          <w:tcPr>
            <w:tcW w:w="1012" w:type="dxa"/>
          </w:tcPr>
          <w:p w14:paraId="0BED72DA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09CB9B9D" w14:textId="77777777" w:rsidR="0091249E" w:rsidRPr="007B2EBD" w:rsidRDefault="0091249E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lastRenderedPageBreak/>
              <w:t>2.28 [2.16-2.41]</w:t>
            </w:r>
          </w:p>
          <w:p w14:paraId="631D9918" w14:textId="77777777" w:rsidR="0091249E" w:rsidRPr="007B2EBD" w:rsidRDefault="0091249E" w:rsidP="009C4F9C">
            <w:pPr>
              <w:spacing w:after="0" w:line="240" w:lineRule="auto"/>
              <w:rPr>
                <w:lang w:val="en-GB"/>
              </w:rPr>
            </w:pPr>
          </w:p>
          <w:p w14:paraId="4730F963" w14:textId="666B0CC4" w:rsidR="0091249E" w:rsidRPr="007B2EBD" w:rsidRDefault="0091249E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2.23 [2.11-2.37]</w:t>
            </w:r>
          </w:p>
        </w:tc>
        <w:tc>
          <w:tcPr>
            <w:tcW w:w="1011" w:type="dxa"/>
          </w:tcPr>
          <w:p w14:paraId="2D90ACE5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01871D5E" w14:textId="77777777" w:rsidR="0091249E" w:rsidRPr="007B2EBD" w:rsidRDefault="0091249E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lastRenderedPageBreak/>
              <w:t>0.72 [0.70-0.75]</w:t>
            </w:r>
          </w:p>
          <w:p w14:paraId="377E44FD" w14:textId="77777777" w:rsidR="0091249E" w:rsidRPr="007B2EBD" w:rsidRDefault="0091249E" w:rsidP="009C4F9C">
            <w:pPr>
              <w:spacing w:after="0" w:line="240" w:lineRule="auto"/>
              <w:rPr>
                <w:lang w:val="en-GB"/>
              </w:rPr>
            </w:pPr>
          </w:p>
          <w:p w14:paraId="34CEAB78" w14:textId="33D5AA9F" w:rsidR="0091249E" w:rsidRPr="007B2EBD" w:rsidRDefault="0091249E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73 [0.71-0.76]</w:t>
            </w:r>
          </w:p>
        </w:tc>
        <w:tc>
          <w:tcPr>
            <w:tcW w:w="1011" w:type="dxa"/>
          </w:tcPr>
          <w:p w14:paraId="64C9B3B7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02296D57" w14:textId="77777777" w:rsidR="0091249E" w:rsidRPr="007B2EBD" w:rsidRDefault="0091249E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lastRenderedPageBreak/>
              <w:t>0.56 [0.53-0.58]</w:t>
            </w:r>
          </w:p>
          <w:p w14:paraId="0A544FDE" w14:textId="77777777" w:rsidR="0091249E" w:rsidRPr="007B2EBD" w:rsidRDefault="0091249E" w:rsidP="009C4F9C">
            <w:pPr>
              <w:spacing w:after="0" w:line="240" w:lineRule="auto"/>
              <w:rPr>
                <w:lang w:val="en-GB"/>
              </w:rPr>
            </w:pPr>
          </w:p>
          <w:p w14:paraId="3E156C46" w14:textId="26FF736D" w:rsidR="0091249E" w:rsidRPr="007B2EBD" w:rsidRDefault="0091249E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55 [0.53-0.58]</w:t>
            </w:r>
          </w:p>
        </w:tc>
        <w:tc>
          <w:tcPr>
            <w:tcW w:w="1012" w:type="dxa"/>
          </w:tcPr>
          <w:p w14:paraId="0E15B845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5F88A009" w14:textId="77777777" w:rsidR="0091249E" w:rsidRPr="007B2EBD" w:rsidRDefault="0091249E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lastRenderedPageBreak/>
              <w:t>0.97 [0.94-1.00]</w:t>
            </w:r>
          </w:p>
          <w:p w14:paraId="1770666F" w14:textId="77777777" w:rsidR="0091249E" w:rsidRPr="007B2EBD" w:rsidRDefault="0091249E" w:rsidP="009C4F9C">
            <w:pPr>
              <w:spacing w:after="0" w:line="240" w:lineRule="auto"/>
              <w:rPr>
                <w:lang w:val="en-GB"/>
              </w:rPr>
            </w:pPr>
          </w:p>
          <w:p w14:paraId="17EC7FAF" w14:textId="30FBD206" w:rsidR="0091249E" w:rsidRPr="007B2EBD" w:rsidRDefault="0091249E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1 [0.97-1.04]</w:t>
            </w:r>
          </w:p>
        </w:tc>
        <w:tc>
          <w:tcPr>
            <w:tcW w:w="1011" w:type="dxa"/>
          </w:tcPr>
          <w:p w14:paraId="41291A68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4E166D77" w14:textId="77777777" w:rsidR="0091249E" w:rsidRPr="007B2EBD" w:rsidRDefault="0091249E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lastRenderedPageBreak/>
              <w:t>0.98 [0.95-1.001]</w:t>
            </w:r>
          </w:p>
          <w:p w14:paraId="4D725076" w14:textId="77777777" w:rsidR="0091249E" w:rsidRPr="007B2EBD" w:rsidRDefault="0091249E" w:rsidP="009C4F9C">
            <w:pPr>
              <w:spacing w:after="0" w:line="240" w:lineRule="auto"/>
              <w:rPr>
                <w:lang w:val="en-GB"/>
              </w:rPr>
            </w:pPr>
          </w:p>
          <w:p w14:paraId="751BDE3F" w14:textId="47B4F736" w:rsidR="0091249E" w:rsidRPr="007B2EBD" w:rsidRDefault="0091249E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8 [0.95-1.01]</w:t>
            </w:r>
          </w:p>
        </w:tc>
        <w:tc>
          <w:tcPr>
            <w:tcW w:w="1012" w:type="dxa"/>
          </w:tcPr>
          <w:p w14:paraId="123CBB87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35859DBA" w14:textId="77777777" w:rsidR="0091249E" w:rsidRPr="007B2EBD" w:rsidRDefault="0091249E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lastRenderedPageBreak/>
              <w:t>1.14 [1.06-1.23]</w:t>
            </w:r>
          </w:p>
          <w:p w14:paraId="6200C0C2" w14:textId="77777777" w:rsidR="0091249E" w:rsidRPr="007B2EBD" w:rsidRDefault="0091249E" w:rsidP="009C4F9C">
            <w:pPr>
              <w:spacing w:after="0" w:line="240" w:lineRule="auto"/>
              <w:rPr>
                <w:lang w:val="en-GB"/>
              </w:rPr>
            </w:pPr>
          </w:p>
          <w:p w14:paraId="54D58A69" w14:textId="047CB3F4" w:rsidR="0091249E" w:rsidRPr="007B2EBD" w:rsidRDefault="0091249E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13 [1.05-1.22]</w:t>
            </w:r>
          </w:p>
        </w:tc>
        <w:tc>
          <w:tcPr>
            <w:tcW w:w="1011" w:type="dxa"/>
          </w:tcPr>
          <w:p w14:paraId="052C145F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51EFCAA9" w14:textId="77777777" w:rsidR="0091249E" w:rsidRPr="007B2EBD" w:rsidRDefault="0091249E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lastRenderedPageBreak/>
              <w:t>0.73 [0.70-0.75]</w:t>
            </w:r>
          </w:p>
          <w:p w14:paraId="773E9CB8" w14:textId="77777777" w:rsidR="0091249E" w:rsidRPr="007B2EBD" w:rsidRDefault="0091249E" w:rsidP="009C4F9C">
            <w:pPr>
              <w:spacing w:after="0" w:line="240" w:lineRule="auto"/>
              <w:rPr>
                <w:lang w:val="en-GB"/>
              </w:rPr>
            </w:pPr>
          </w:p>
          <w:p w14:paraId="7C4CED2A" w14:textId="6ED6B2CD" w:rsidR="0091249E" w:rsidRPr="007B2EBD" w:rsidRDefault="0091249E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73 [0.71-0.76]</w:t>
            </w:r>
          </w:p>
        </w:tc>
        <w:tc>
          <w:tcPr>
            <w:tcW w:w="1012" w:type="dxa"/>
          </w:tcPr>
          <w:p w14:paraId="269B5CFA" w14:textId="77777777" w:rsidR="00102D0A" w:rsidRPr="007B2EBD" w:rsidRDefault="00102D0A" w:rsidP="00817184">
            <w:pPr>
              <w:spacing w:after="0" w:line="240" w:lineRule="auto"/>
              <w:rPr>
                <w:lang w:val="en-GB"/>
              </w:rPr>
            </w:pPr>
          </w:p>
          <w:p w14:paraId="380F2B31" w14:textId="77777777" w:rsidR="0091249E" w:rsidRPr="007B2EBD" w:rsidRDefault="0091249E" w:rsidP="00817184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lastRenderedPageBreak/>
              <w:t>1.27 [1.22-1.33]</w:t>
            </w:r>
          </w:p>
          <w:p w14:paraId="38F8C34E" w14:textId="77777777" w:rsidR="0091249E" w:rsidRPr="007B2EBD" w:rsidRDefault="0091249E" w:rsidP="00817184">
            <w:pPr>
              <w:spacing w:after="0" w:line="240" w:lineRule="auto"/>
              <w:rPr>
                <w:lang w:val="en-GB"/>
              </w:rPr>
            </w:pPr>
          </w:p>
          <w:p w14:paraId="221093AA" w14:textId="3D96562A" w:rsidR="0091249E" w:rsidRPr="007B2EBD" w:rsidRDefault="0091249E" w:rsidP="00817184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26 [1.20-1.31]</w:t>
            </w:r>
          </w:p>
        </w:tc>
      </w:tr>
      <w:tr w:rsidR="007B2EBD" w:rsidRPr="007B2EBD" w14:paraId="3E2C41A4" w14:textId="77777777" w:rsidTr="00803BAC"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31A4E" w14:textId="07298649" w:rsidR="00102D0A" w:rsidRPr="007B2EBD" w:rsidRDefault="00102D0A" w:rsidP="009C4F9C">
            <w:pPr>
              <w:spacing w:after="0" w:line="240" w:lineRule="auto"/>
              <w:rPr>
                <w:b/>
                <w:lang w:val="en-GB"/>
              </w:rPr>
            </w:pPr>
            <w:r w:rsidRPr="007B2EBD">
              <w:rPr>
                <w:b/>
                <w:lang w:val="en-GB"/>
              </w:rPr>
              <w:lastRenderedPageBreak/>
              <w:t>Instrumental vaginal</w:t>
            </w:r>
            <w:r w:rsidR="00504CCA" w:rsidRPr="007B2EBD">
              <w:rPr>
                <w:b/>
                <w:lang w:val="en-GB"/>
              </w:rPr>
              <w:t xml:space="preserve"> birth</w:t>
            </w:r>
            <w:r w:rsidR="000E7BFC" w:rsidRPr="007B2EBD">
              <w:rPr>
                <w:b/>
                <w:lang w:val="en-GB"/>
              </w:rPr>
              <w:t xml:space="preserve"> </w:t>
            </w:r>
            <w:r w:rsidR="000E7BFC" w:rsidRPr="007B2EBD">
              <w:rPr>
                <w:i/>
                <w:lang w:val="en-GB"/>
              </w:rPr>
              <w:t xml:space="preserve">(women without </w:t>
            </w:r>
            <w:proofErr w:type="spellStart"/>
            <w:r w:rsidR="000E7BFC" w:rsidRPr="007B2EBD">
              <w:rPr>
                <w:i/>
                <w:lang w:val="en-GB"/>
              </w:rPr>
              <w:t>prelabour</w:t>
            </w:r>
            <w:proofErr w:type="spellEnd"/>
            <w:r w:rsidR="000E7BFC" w:rsidRPr="007B2EBD">
              <w:rPr>
                <w:i/>
                <w:lang w:val="en-GB"/>
              </w:rPr>
              <w:t xml:space="preserve"> CS)</w:t>
            </w:r>
          </w:p>
          <w:p w14:paraId="6DB50FA7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Crude OR [99% CI]</w:t>
            </w:r>
          </w:p>
          <w:p w14:paraId="1D3250EE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2E5784F1" w14:textId="77777777" w:rsidR="00102D0A" w:rsidRPr="007B2EBD" w:rsidRDefault="00102D0A" w:rsidP="009C4F9C">
            <w:pPr>
              <w:spacing w:after="0" w:line="240" w:lineRule="auto"/>
              <w:rPr>
                <w:b/>
                <w:lang w:val="en-GB"/>
              </w:rPr>
            </w:pPr>
            <w:proofErr w:type="spellStart"/>
            <w:r w:rsidRPr="007B2EBD">
              <w:rPr>
                <w:lang w:val="en-GB"/>
              </w:rPr>
              <w:t>aOR</w:t>
            </w:r>
            <w:proofErr w:type="spellEnd"/>
            <w:r w:rsidRPr="007B2EBD">
              <w:rPr>
                <w:lang w:val="en-GB"/>
              </w:rPr>
              <w:t>* [99% CI]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44E1E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6336841D" w14:textId="7FA431D2" w:rsidR="0091249E" w:rsidRPr="007B2EBD" w:rsidRDefault="0091249E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9 [1.0</w:t>
            </w:r>
            <w:r w:rsidR="00030BEB" w:rsidRPr="007B2EBD">
              <w:rPr>
                <w:lang w:val="en-GB"/>
              </w:rPr>
              <w:t>0</w:t>
            </w:r>
            <w:r w:rsidRPr="007B2EBD">
              <w:rPr>
                <w:lang w:val="en-GB"/>
              </w:rPr>
              <w:t>1-1.18]</w:t>
            </w:r>
          </w:p>
          <w:p w14:paraId="3D773283" w14:textId="77777777" w:rsidR="0091249E" w:rsidRPr="007B2EBD" w:rsidRDefault="0091249E" w:rsidP="009C4F9C">
            <w:pPr>
              <w:spacing w:after="0" w:line="240" w:lineRule="auto"/>
              <w:rPr>
                <w:lang w:val="en-GB"/>
              </w:rPr>
            </w:pPr>
          </w:p>
          <w:p w14:paraId="4BD2E5EB" w14:textId="6DA75EE6" w:rsidR="0091249E" w:rsidRPr="007B2EBD" w:rsidRDefault="0091249E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</w:t>
            </w:r>
            <w:r w:rsidR="00030BEB" w:rsidRPr="007B2EBD">
              <w:rPr>
                <w:lang w:val="en-GB"/>
              </w:rPr>
              <w:t>10</w:t>
            </w:r>
            <w:r w:rsidRPr="007B2EBD">
              <w:rPr>
                <w:lang w:val="en-GB"/>
              </w:rPr>
              <w:t xml:space="preserve"> [1.0</w:t>
            </w:r>
            <w:r w:rsidR="00030BEB" w:rsidRPr="007B2EBD">
              <w:rPr>
                <w:lang w:val="en-GB"/>
              </w:rPr>
              <w:t>1</w:t>
            </w:r>
            <w:r w:rsidRPr="007B2EBD">
              <w:rPr>
                <w:lang w:val="en-GB"/>
              </w:rPr>
              <w:t>-1.19]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2FF1E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20D9AD99" w14:textId="08C332DD" w:rsidR="0091249E" w:rsidRPr="007B2EBD" w:rsidRDefault="0091249E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</w:t>
            </w:r>
            <w:r w:rsidR="00030BEB" w:rsidRPr="007B2EBD">
              <w:rPr>
                <w:lang w:val="en-GB"/>
              </w:rPr>
              <w:t>5</w:t>
            </w:r>
            <w:r w:rsidRPr="007B2EBD">
              <w:rPr>
                <w:lang w:val="en-GB"/>
              </w:rPr>
              <w:t xml:space="preserve"> [0.9</w:t>
            </w:r>
            <w:r w:rsidR="00030BEB" w:rsidRPr="007B2EBD">
              <w:rPr>
                <w:lang w:val="en-GB"/>
              </w:rPr>
              <w:t>7</w:t>
            </w:r>
            <w:r w:rsidRPr="007B2EBD">
              <w:rPr>
                <w:lang w:val="en-GB"/>
              </w:rPr>
              <w:t>-1.1</w:t>
            </w:r>
            <w:r w:rsidR="00030BEB" w:rsidRPr="007B2EBD">
              <w:rPr>
                <w:lang w:val="en-GB"/>
              </w:rPr>
              <w:t>4</w:t>
            </w:r>
            <w:r w:rsidRPr="007B2EBD">
              <w:rPr>
                <w:lang w:val="en-GB"/>
              </w:rPr>
              <w:t>]</w:t>
            </w:r>
          </w:p>
          <w:p w14:paraId="59E59089" w14:textId="77777777" w:rsidR="0091249E" w:rsidRPr="007B2EBD" w:rsidRDefault="0091249E" w:rsidP="009C4F9C">
            <w:pPr>
              <w:spacing w:after="0" w:line="240" w:lineRule="auto"/>
              <w:rPr>
                <w:lang w:val="en-GB"/>
              </w:rPr>
            </w:pPr>
          </w:p>
          <w:p w14:paraId="57A0FC4B" w14:textId="6E3B62D4" w:rsidR="0091249E" w:rsidRPr="007B2EBD" w:rsidRDefault="0091249E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</w:t>
            </w:r>
            <w:r w:rsidR="00030BEB" w:rsidRPr="007B2EBD">
              <w:rPr>
                <w:lang w:val="en-GB"/>
              </w:rPr>
              <w:t>10</w:t>
            </w:r>
            <w:r w:rsidRPr="007B2EBD">
              <w:rPr>
                <w:lang w:val="en-GB"/>
              </w:rPr>
              <w:t xml:space="preserve"> [</w:t>
            </w:r>
            <w:r w:rsidR="00030BEB" w:rsidRPr="007B2EBD">
              <w:rPr>
                <w:lang w:val="en-GB"/>
              </w:rPr>
              <w:t>1.01</w:t>
            </w:r>
            <w:r w:rsidRPr="007B2EBD">
              <w:rPr>
                <w:lang w:val="en-GB"/>
              </w:rPr>
              <w:t>-1.</w:t>
            </w:r>
            <w:r w:rsidR="00030BEB" w:rsidRPr="007B2EBD">
              <w:rPr>
                <w:lang w:val="en-GB"/>
              </w:rPr>
              <w:t>21</w:t>
            </w:r>
            <w:r w:rsidRPr="007B2EBD">
              <w:rPr>
                <w:lang w:val="en-GB"/>
              </w:rPr>
              <w:t>]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CB5CB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56E6BC52" w14:textId="4D4A0D11" w:rsidR="0091249E" w:rsidRPr="007B2EBD" w:rsidRDefault="0091249E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</w:t>
            </w:r>
            <w:r w:rsidR="00030BEB" w:rsidRPr="007B2EBD">
              <w:rPr>
                <w:lang w:val="en-GB"/>
              </w:rPr>
              <w:t>1</w:t>
            </w:r>
            <w:r w:rsidRPr="007B2EBD">
              <w:rPr>
                <w:lang w:val="en-GB"/>
              </w:rPr>
              <w:t xml:space="preserve"> [0.8</w:t>
            </w:r>
            <w:r w:rsidR="00030BEB" w:rsidRPr="007B2EBD">
              <w:rPr>
                <w:lang w:val="en-GB"/>
              </w:rPr>
              <w:t>2</w:t>
            </w:r>
            <w:r w:rsidRPr="007B2EBD">
              <w:rPr>
                <w:lang w:val="en-GB"/>
              </w:rPr>
              <w:t>-</w:t>
            </w:r>
            <w:r w:rsidR="00030BEB" w:rsidRPr="007B2EBD">
              <w:rPr>
                <w:lang w:val="en-GB"/>
              </w:rPr>
              <w:t>0.99</w:t>
            </w:r>
            <w:r w:rsidRPr="007B2EBD">
              <w:rPr>
                <w:lang w:val="en-GB"/>
              </w:rPr>
              <w:t>]</w:t>
            </w:r>
          </w:p>
          <w:p w14:paraId="6CD38CD9" w14:textId="77777777" w:rsidR="0091249E" w:rsidRPr="007B2EBD" w:rsidRDefault="0091249E" w:rsidP="009C4F9C">
            <w:pPr>
              <w:spacing w:after="0" w:line="240" w:lineRule="auto"/>
              <w:rPr>
                <w:lang w:val="en-GB"/>
              </w:rPr>
            </w:pPr>
          </w:p>
          <w:p w14:paraId="4B1575D5" w14:textId="73ABFAC9" w:rsidR="0091249E" w:rsidRPr="007B2EBD" w:rsidRDefault="0091249E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</w:t>
            </w:r>
            <w:r w:rsidR="00030BEB" w:rsidRPr="007B2EBD">
              <w:rPr>
                <w:lang w:val="en-GB"/>
              </w:rPr>
              <w:t>2</w:t>
            </w:r>
            <w:r w:rsidRPr="007B2EBD">
              <w:rPr>
                <w:lang w:val="en-GB"/>
              </w:rPr>
              <w:t xml:space="preserve"> [0.8</w:t>
            </w:r>
            <w:r w:rsidR="00030BEB" w:rsidRPr="007B2EBD">
              <w:rPr>
                <w:lang w:val="en-GB"/>
              </w:rPr>
              <w:t>3</w:t>
            </w:r>
            <w:r w:rsidRPr="007B2EBD">
              <w:rPr>
                <w:lang w:val="en-GB"/>
              </w:rPr>
              <w:t>-1.0</w:t>
            </w:r>
            <w:r w:rsidR="00030BEB" w:rsidRPr="007B2EBD">
              <w:rPr>
                <w:lang w:val="en-GB"/>
              </w:rPr>
              <w:t>1</w:t>
            </w:r>
            <w:r w:rsidRPr="007B2EBD">
              <w:rPr>
                <w:lang w:val="en-GB"/>
              </w:rPr>
              <w:t>]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2BA4F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0ACF52BA" w14:textId="4E6BE14B" w:rsidR="0091249E" w:rsidRPr="007B2EBD" w:rsidRDefault="0091249E" w:rsidP="0091249E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1</w:t>
            </w:r>
            <w:r w:rsidR="00030BEB" w:rsidRPr="007B2EBD">
              <w:rPr>
                <w:lang w:val="en-GB"/>
              </w:rPr>
              <w:t>7</w:t>
            </w:r>
            <w:r w:rsidRPr="007B2EBD">
              <w:rPr>
                <w:lang w:val="en-GB"/>
              </w:rPr>
              <w:t xml:space="preserve"> [1.</w:t>
            </w:r>
            <w:r w:rsidR="00030BEB" w:rsidRPr="007B2EBD">
              <w:rPr>
                <w:lang w:val="en-GB"/>
              </w:rPr>
              <w:t>10</w:t>
            </w:r>
            <w:r w:rsidRPr="007B2EBD">
              <w:rPr>
                <w:lang w:val="en-GB"/>
              </w:rPr>
              <w:t>-1.2</w:t>
            </w:r>
            <w:r w:rsidR="00030BEB" w:rsidRPr="007B2EBD">
              <w:rPr>
                <w:lang w:val="en-GB"/>
              </w:rPr>
              <w:t>4</w:t>
            </w:r>
            <w:r w:rsidRPr="007B2EBD">
              <w:rPr>
                <w:lang w:val="en-GB"/>
              </w:rPr>
              <w:t>]</w:t>
            </w:r>
          </w:p>
          <w:p w14:paraId="4EA560A4" w14:textId="77777777" w:rsidR="0091249E" w:rsidRPr="007B2EBD" w:rsidRDefault="0091249E" w:rsidP="0091249E">
            <w:pPr>
              <w:spacing w:after="0" w:line="240" w:lineRule="auto"/>
              <w:rPr>
                <w:lang w:val="en-GB"/>
              </w:rPr>
            </w:pPr>
          </w:p>
          <w:p w14:paraId="27AA3BEA" w14:textId="6EA74E84" w:rsidR="0091249E" w:rsidRPr="007B2EBD" w:rsidRDefault="0091249E" w:rsidP="0091249E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2</w:t>
            </w:r>
            <w:r w:rsidR="00030BEB" w:rsidRPr="007B2EBD">
              <w:rPr>
                <w:lang w:val="en-GB"/>
              </w:rPr>
              <w:t>1</w:t>
            </w:r>
            <w:r w:rsidRPr="007B2EBD">
              <w:rPr>
                <w:lang w:val="en-GB"/>
              </w:rPr>
              <w:t xml:space="preserve"> [1.13-1.2</w:t>
            </w:r>
            <w:r w:rsidR="00030BEB" w:rsidRPr="007B2EBD">
              <w:rPr>
                <w:lang w:val="en-GB"/>
              </w:rPr>
              <w:t>8</w:t>
            </w:r>
            <w:r w:rsidRPr="007B2EBD">
              <w:rPr>
                <w:lang w:val="en-GB"/>
              </w:rPr>
              <w:t>]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C27F5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397960D3" w14:textId="523842C1" w:rsidR="0091249E" w:rsidRPr="007B2EBD" w:rsidRDefault="0091249E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</w:t>
            </w:r>
            <w:r w:rsidR="00030BEB" w:rsidRPr="007B2EBD">
              <w:rPr>
                <w:lang w:val="en-GB"/>
              </w:rPr>
              <w:t>88</w:t>
            </w:r>
            <w:r w:rsidRPr="007B2EBD">
              <w:rPr>
                <w:lang w:val="en-GB"/>
              </w:rPr>
              <w:t xml:space="preserve"> [0.8</w:t>
            </w:r>
            <w:r w:rsidR="00030BEB" w:rsidRPr="007B2EBD">
              <w:rPr>
                <w:lang w:val="en-GB"/>
              </w:rPr>
              <w:t>0</w:t>
            </w:r>
            <w:r w:rsidRPr="007B2EBD">
              <w:rPr>
                <w:lang w:val="en-GB"/>
              </w:rPr>
              <w:t>-0.9</w:t>
            </w:r>
            <w:r w:rsidR="00030BEB" w:rsidRPr="007B2EBD">
              <w:rPr>
                <w:lang w:val="en-GB"/>
              </w:rPr>
              <w:t>7</w:t>
            </w:r>
            <w:r w:rsidRPr="007B2EBD">
              <w:rPr>
                <w:lang w:val="en-GB"/>
              </w:rPr>
              <w:t>]</w:t>
            </w:r>
          </w:p>
          <w:p w14:paraId="0084520D" w14:textId="77777777" w:rsidR="0091249E" w:rsidRPr="007B2EBD" w:rsidRDefault="0091249E" w:rsidP="009C4F9C">
            <w:pPr>
              <w:spacing w:after="0" w:line="240" w:lineRule="auto"/>
              <w:rPr>
                <w:lang w:val="en-GB"/>
              </w:rPr>
            </w:pPr>
          </w:p>
          <w:p w14:paraId="3C0D458A" w14:textId="26D2C9DD" w:rsidR="0091249E" w:rsidRPr="007B2EBD" w:rsidRDefault="0091249E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</w:t>
            </w:r>
            <w:r w:rsidR="00030BEB" w:rsidRPr="007B2EBD">
              <w:rPr>
                <w:lang w:val="en-GB"/>
              </w:rPr>
              <w:t>5</w:t>
            </w:r>
            <w:r w:rsidRPr="007B2EBD">
              <w:rPr>
                <w:lang w:val="en-GB"/>
              </w:rPr>
              <w:t xml:space="preserve"> [0.8</w:t>
            </w:r>
            <w:r w:rsidR="00030BEB" w:rsidRPr="007B2EBD">
              <w:rPr>
                <w:lang w:val="en-GB"/>
              </w:rPr>
              <w:t>6</w:t>
            </w:r>
            <w:r w:rsidRPr="007B2EBD">
              <w:rPr>
                <w:lang w:val="en-GB"/>
              </w:rPr>
              <w:t>-1.0</w:t>
            </w:r>
            <w:r w:rsidR="00030BEB" w:rsidRPr="007B2EBD">
              <w:rPr>
                <w:lang w:val="en-GB"/>
              </w:rPr>
              <w:t>5</w:t>
            </w:r>
            <w:r w:rsidRPr="007B2EBD">
              <w:rPr>
                <w:lang w:val="en-GB"/>
              </w:rPr>
              <w:t>]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92028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6F4C7691" w14:textId="7AD7B378" w:rsidR="0091249E" w:rsidRPr="007B2EBD" w:rsidRDefault="0091249E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</w:t>
            </w:r>
            <w:r w:rsidR="00030BEB" w:rsidRPr="007B2EBD">
              <w:rPr>
                <w:lang w:val="en-GB"/>
              </w:rPr>
              <w:t>6</w:t>
            </w:r>
            <w:r w:rsidRPr="007B2EBD">
              <w:rPr>
                <w:lang w:val="en-GB"/>
              </w:rPr>
              <w:t xml:space="preserve"> [0.9</w:t>
            </w:r>
            <w:r w:rsidR="00030BEB" w:rsidRPr="007B2EBD">
              <w:rPr>
                <w:lang w:val="en-GB"/>
              </w:rPr>
              <w:t>2</w:t>
            </w:r>
            <w:r w:rsidRPr="007B2EBD">
              <w:rPr>
                <w:lang w:val="en-GB"/>
              </w:rPr>
              <w:t>-1.0</w:t>
            </w:r>
            <w:r w:rsidR="00030BEB" w:rsidRPr="007B2EBD">
              <w:rPr>
                <w:lang w:val="en-GB"/>
              </w:rPr>
              <w:t>2</w:t>
            </w:r>
            <w:r w:rsidRPr="007B2EBD">
              <w:rPr>
                <w:lang w:val="en-GB"/>
              </w:rPr>
              <w:t>]</w:t>
            </w:r>
          </w:p>
          <w:p w14:paraId="636D7B35" w14:textId="77777777" w:rsidR="0091249E" w:rsidRPr="007B2EBD" w:rsidRDefault="0091249E" w:rsidP="009C4F9C">
            <w:pPr>
              <w:spacing w:after="0" w:line="240" w:lineRule="auto"/>
              <w:rPr>
                <w:lang w:val="en-GB"/>
              </w:rPr>
            </w:pPr>
          </w:p>
          <w:p w14:paraId="5A7FA9C1" w14:textId="74B364AA" w:rsidR="0091249E" w:rsidRPr="007B2EBD" w:rsidRDefault="0091249E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</w:t>
            </w:r>
            <w:r w:rsidR="00030BEB" w:rsidRPr="007B2EBD">
              <w:rPr>
                <w:lang w:val="en-GB"/>
              </w:rPr>
              <w:t>7</w:t>
            </w:r>
            <w:r w:rsidRPr="007B2EBD">
              <w:rPr>
                <w:lang w:val="en-GB"/>
              </w:rPr>
              <w:t xml:space="preserve"> [0.9</w:t>
            </w:r>
            <w:r w:rsidR="00030BEB" w:rsidRPr="007B2EBD">
              <w:rPr>
                <w:lang w:val="en-GB"/>
              </w:rPr>
              <w:t>2</w:t>
            </w:r>
            <w:r w:rsidRPr="007B2EBD">
              <w:rPr>
                <w:lang w:val="en-GB"/>
              </w:rPr>
              <w:t>-1.0</w:t>
            </w:r>
            <w:r w:rsidR="00030BEB" w:rsidRPr="007B2EBD">
              <w:rPr>
                <w:lang w:val="en-GB"/>
              </w:rPr>
              <w:t>2</w:t>
            </w:r>
            <w:r w:rsidRPr="007B2EBD">
              <w:rPr>
                <w:lang w:val="en-GB"/>
              </w:rPr>
              <w:t>]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98D3D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7A1C8015" w14:textId="57E643CE" w:rsidR="0091249E" w:rsidRPr="007B2EBD" w:rsidRDefault="0091249E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</w:t>
            </w:r>
            <w:r w:rsidR="00030BEB" w:rsidRPr="007B2EBD">
              <w:rPr>
                <w:lang w:val="en-GB"/>
              </w:rPr>
              <w:t>7</w:t>
            </w:r>
            <w:r w:rsidRPr="007B2EBD">
              <w:rPr>
                <w:lang w:val="en-GB"/>
              </w:rPr>
              <w:t xml:space="preserve"> [0.9</w:t>
            </w:r>
            <w:r w:rsidR="00030BEB" w:rsidRPr="007B2EBD">
              <w:rPr>
                <w:lang w:val="en-GB"/>
              </w:rPr>
              <w:t>2</w:t>
            </w:r>
            <w:r w:rsidRPr="007B2EBD">
              <w:rPr>
                <w:lang w:val="en-GB"/>
              </w:rPr>
              <w:t>-1.0</w:t>
            </w:r>
            <w:r w:rsidR="00030BEB" w:rsidRPr="007B2EBD">
              <w:rPr>
                <w:lang w:val="en-GB"/>
              </w:rPr>
              <w:t>3</w:t>
            </w:r>
            <w:r w:rsidRPr="007B2EBD">
              <w:rPr>
                <w:lang w:val="en-GB"/>
              </w:rPr>
              <w:t>]</w:t>
            </w:r>
          </w:p>
          <w:p w14:paraId="326AB20C" w14:textId="77777777" w:rsidR="0091249E" w:rsidRPr="007B2EBD" w:rsidRDefault="0091249E" w:rsidP="009C4F9C">
            <w:pPr>
              <w:spacing w:after="0" w:line="240" w:lineRule="auto"/>
              <w:rPr>
                <w:lang w:val="en-GB"/>
              </w:rPr>
            </w:pPr>
          </w:p>
          <w:p w14:paraId="66E0A92F" w14:textId="5C53622A" w:rsidR="0091249E" w:rsidRPr="007B2EBD" w:rsidRDefault="0091249E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1 [0.86-0.9</w:t>
            </w:r>
            <w:r w:rsidR="00030BEB" w:rsidRPr="007B2EBD">
              <w:rPr>
                <w:lang w:val="en-GB"/>
              </w:rPr>
              <w:t>8</w:t>
            </w:r>
            <w:r w:rsidRPr="007B2EBD">
              <w:rPr>
                <w:lang w:val="en-GB"/>
              </w:rPr>
              <w:t>]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F304C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423D38F9" w14:textId="34D49778" w:rsidR="0091249E" w:rsidRPr="007B2EBD" w:rsidRDefault="0091249E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</w:t>
            </w:r>
            <w:r w:rsidR="00030BEB" w:rsidRPr="007B2EBD">
              <w:rPr>
                <w:lang w:val="en-GB"/>
              </w:rPr>
              <w:t>5</w:t>
            </w:r>
            <w:r w:rsidRPr="007B2EBD">
              <w:rPr>
                <w:lang w:val="en-GB"/>
              </w:rPr>
              <w:t xml:space="preserve"> [</w:t>
            </w:r>
            <w:r w:rsidR="00030BEB" w:rsidRPr="007B2EBD">
              <w:rPr>
                <w:lang w:val="en-GB"/>
              </w:rPr>
              <w:t>1.004</w:t>
            </w:r>
            <w:r w:rsidRPr="007B2EBD">
              <w:rPr>
                <w:lang w:val="en-GB"/>
              </w:rPr>
              <w:t>-1.</w:t>
            </w:r>
            <w:r w:rsidR="00030BEB" w:rsidRPr="007B2EBD">
              <w:rPr>
                <w:lang w:val="en-GB"/>
              </w:rPr>
              <w:t>10</w:t>
            </w:r>
            <w:r w:rsidRPr="007B2EBD">
              <w:rPr>
                <w:lang w:val="en-GB"/>
              </w:rPr>
              <w:t>]</w:t>
            </w:r>
          </w:p>
          <w:p w14:paraId="41BF6E4A" w14:textId="77777777" w:rsidR="0091249E" w:rsidRPr="007B2EBD" w:rsidRDefault="0091249E" w:rsidP="009C4F9C">
            <w:pPr>
              <w:spacing w:after="0" w:line="240" w:lineRule="auto"/>
              <w:rPr>
                <w:lang w:val="en-GB"/>
              </w:rPr>
            </w:pPr>
          </w:p>
          <w:p w14:paraId="126FCC9F" w14:textId="08C30DC5" w:rsidR="0091249E" w:rsidRPr="007B2EBD" w:rsidRDefault="00030BEB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0</w:t>
            </w:r>
            <w:r w:rsidR="0091249E" w:rsidRPr="007B2EBD">
              <w:rPr>
                <w:lang w:val="en-GB"/>
              </w:rPr>
              <w:t xml:space="preserve"> [0.9</w:t>
            </w:r>
            <w:r w:rsidRPr="007B2EBD">
              <w:rPr>
                <w:lang w:val="en-GB"/>
              </w:rPr>
              <w:t>5</w:t>
            </w:r>
            <w:r w:rsidR="0091249E" w:rsidRPr="007B2EBD">
              <w:rPr>
                <w:lang w:val="en-GB"/>
              </w:rPr>
              <w:t>-1.0</w:t>
            </w:r>
            <w:r w:rsidRPr="007B2EBD">
              <w:rPr>
                <w:lang w:val="en-GB"/>
              </w:rPr>
              <w:t>5</w:t>
            </w:r>
            <w:r w:rsidR="0091249E" w:rsidRPr="007B2EBD">
              <w:rPr>
                <w:lang w:val="en-GB"/>
              </w:rPr>
              <w:t>]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DA51A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67F6F1CF" w14:textId="069C338E" w:rsidR="0091249E" w:rsidRPr="007B2EBD" w:rsidRDefault="0091249E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1</w:t>
            </w:r>
            <w:r w:rsidR="00030BEB" w:rsidRPr="007B2EBD">
              <w:rPr>
                <w:lang w:val="en-GB"/>
              </w:rPr>
              <w:t>5</w:t>
            </w:r>
            <w:r w:rsidRPr="007B2EBD">
              <w:rPr>
                <w:lang w:val="en-GB"/>
              </w:rPr>
              <w:t xml:space="preserve"> [1.1</w:t>
            </w:r>
            <w:r w:rsidR="00030BEB" w:rsidRPr="007B2EBD">
              <w:rPr>
                <w:lang w:val="en-GB"/>
              </w:rPr>
              <w:t>1</w:t>
            </w:r>
            <w:r w:rsidRPr="007B2EBD">
              <w:rPr>
                <w:lang w:val="en-GB"/>
              </w:rPr>
              <w:t>-1.</w:t>
            </w:r>
            <w:r w:rsidR="00030BEB" w:rsidRPr="007B2EBD">
              <w:rPr>
                <w:lang w:val="en-GB"/>
              </w:rPr>
              <w:t>19</w:t>
            </w:r>
            <w:r w:rsidRPr="007B2EBD">
              <w:rPr>
                <w:lang w:val="en-GB"/>
              </w:rPr>
              <w:t>]</w:t>
            </w:r>
          </w:p>
          <w:p w14:paraId="07A785BE" w14:textId="77777777" w:rsidR="0091249E" w:rsidRPr="007B2EBD" w:rsidRDefault="0091249E" w:rsidP="009C4F9C">
            <w:pPr>
              <w:spacing w:after="0" w:line="240" w:lineRule="auto"/>
              <w:rPr>
                <w:lang w:val="en-GB"/>
              </w:rPr>
            </w:pPr>
          </w:p>
          <w:p w14:paraId="446C839B" w14:textId="5470CC75" w:rsidR="0091249E" w:rsidRPr="007B2EBD" w:rsidRDefault="0091249E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1</w:t>
            </w:r>
            <w:r w:rsidR="00030BEB" w:rsidRPr="007B2EBD">
              <w:rPr>
                <w:lang w:val="en-GB"/>
              </w:rPr>
              <w:t>2</w:t>
            </w:r>
            <w:r w:rsidRPr="007B2EBD">
              <w:rPr>
                <w:lang w:val="en-GB"/>
              </w:rPr>
              <w:t xml:space="preserve"> [1.08-1.17]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136CA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40C280F2" w14:textId="7269DA0F" w:rsidR="0091249E" w:rsidRPr="007B2EBD" w:rsidRDefault="00030BEB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1</w:t>
            </w:r>
            <w:r w:rsidR="0091249E" w:rsidRPr="007B2EBD">
              <w:rPr>
                <w:lang w:val="en-GB"/>
              </w:rPr>
              <w:t xml:space="preserve"> [0.90-1.1</w:t>
            </w:r>
            <w:r w:rsidRPr="007B2EBD">
              <w:rPr>
                <w:lang w:val="en-GB"/>
              </w:rPr>
              <w:t>3</w:t>
            </w:r>
            <w:r w:rsidR="0091249E" w:rsidRPr="007B2EBD">
              <w:rPr>
                <w:lang w:val="en-GB"/>
              </w:rPr>
              <w:t>]</w:t>
            </w:r>
          </w:p>
          <w:p w14:paraId="00D9A33A" w14:textId="77777777" w:rsidR="0091249E" w:rsidRPr="007B2EBD" w:rsidRDefault="0091249E" w:rsidP="009C4F9C">
            <w:pPr>
              <w:spacing w:after="0" w:line="240" w:lineRule="auto"/>
              <w:rPr>
                <w:lang w:val="en-GB"/>
              </w:rPr>
            </w:pPr>
          </w:p>
          <w:p w14:paraId="74611469" w14:textId="0DEFF9D9" w:rsidR="0091249E" w:rsidRPr="007B2EBD" w:rsidRDefault="0091249E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</w:t>
            </w:r>
            <w:r w:rsidR="00030BEB" w:rsidRPr="007B2EBD">
              <w:rPr>
                <w:lang w:val="en-GB"/>
              </w:rPr>
              <w:t>5</w:t>
            </w:r>
            <w:r w:rsidRPr="007B2EBD">
              <w:rPr>
                <w:lang w:val="en-GB"/>
              </w:rPr>
              <w:t xml:space="preserve"> [0.93-1.1</w:t>
            </w:r>
            <w:r w:rsidR="00030BEB" w:rsidRPr="007B2EBD">
              <w:rPr>
                <w:lang w:val="en-GB"/>
              </w:rPr>
              <w:t>8</w:t>
            </w:r>
            <w:r w:rsidRPr="007B2EBD">
              <w:rPr>
                <w:lang w:val="en-GB"/>
              </w:rPr>
              <w:t>]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00129" w14:textId="77777777" w:rsidR="0091249E" w:rsidRPr="007B2EBD" w:rsidRDefault="0091249E" w:rsidP="009C4F9C">
            <w:pPr>
              <w:spacing w:after="0" w:line="240" w:lineRule="auto"/>
              <w:rPr>
                <w:lang w:val="en-GB"/>
              </w:rPr>
            </w:pPr>
          </w:p>
          <w:p w14:paraId="38579D58" w14:textId="77777777" w:rsidR="0091249E" w:rsidRPr="007B2EBD" w:rsidRDefault="0091249E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85 [0.81-0.89]</w:t>
            </w:r>
          </w:p>
          <w:p w14:paraId="143C186E" w14:textId="77777777" w:rsidR="0091249E" w:rsidRPr="007B2EBD" w:rsidRDefault="0091249E" w:rsidP="009C4F9C">
            <w:pPr>
              <w:spacing w:after="0" w:line="240" w:lineRule="auto"/>
              <w:rPr>
                <w:lang w:val="en-GB"/>
              </w:rPr>
            </w:pPr>
          </w:p>
          <w:p w14:paraId="63FBD2CE" w14:textId="76B70FD9" w:rsidR="0091249E" w:rsidRPr="007B2EBD" w:rsidRDefault="0091249E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83 [0.79-0.87]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EB5C7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608202A2" w14:textId="3140C25F" w:rsidR="0091249E" w:rsidRPr="007B2EBD" w:rsidRDefault="0091249E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</w:t>
            </w:r>
            <w:r w:rsidR="00030BEB" w:rsidRPr="007B2EBD">
              <w:rPr>
                <w:lang w:val="en-GB"/>
              </w:rPr>
              <w:t>8</w:t>
            </w:r>
            <w:r w:rsidRPr="007B2EBD">
              <w:rPr>
                <w:lang w:val="en-GB"/>
              </w:rPr>
              <w:t xml:space="preserve"> [0.9</w:t>
            </w:r>
            <w:r w:rsidR="00030BEB" w:rsidRPr="007B2EBD">
              <w:rPr>
                <w:lang w:val="en-GB"/>
              </w:rPr>
              <w:t>2</w:t>
            </w:r>
            <w:r w:rsidRPr="007B2EBD">
              <w:rPr>
                <w:lang w:val="en-GB"/>
              </w:rPr>
              <w:t>-1.0</w:t>
            </w:r>
            <w:r w:rsidR="00030BEB" w:rsidRPr="007B2EBD">
              <w:rPr>
                <w:lang w:val="en-GB"/>
              </w:rPr>
              <w:t>4</w:t>
            </w:r>
            <w:r w:rsidRPr="007B2EBD">
              <w:rPr>
                <w:lang w:val="en-GB"/>
              </w:rPr>
              <w:t>]</w:t>
            </w:r>
          </w:p>
          <w:p w14:paraId="76ABF669" w14:textId="77777777" w:rsidR="0091249E" w:rsidRPr="007B2EBD" w:rsidRDefault="0091249E" w:rsidP="009C4F9C">
            <w:pPr>
              <w:spacing w:after="0" w:line="240" w:lineRule="auto"/>
              <w:rPr>
                <w:lang w:val="en-GB"/>
              </w:rPr>
            </w:pPr>
          </w:p>
          <w:p w14:paraId="07AE20C8" w14:textId="7B2A07F8" w:rsidR="0091249E" w:rsidRPr="007B2EBD" w:rsidRDefault="0091249E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</w:t>
            </w:r>
            <w:r w:rsidR="00030BEB" w:rsidRPr="007B2EBD">
              <w:rPr>
                <w:lang w:val="en-GB"/>
              </w:rPr>
              <w:t>2</w:t>
            </w:r>
            <w:r w:rsidRPr="007B2EBD">
              <w:rPr>
                <w:lang w:val="en-GB"/>
              </w:rPr>
              <w:t xml:space="preserve"> [0.8</w:t>
            </w:r>
            <w:r w:rsidR="00030BEB" w:rsidRPr="007B2EBD">
              <w:rPr>
                <w:lang w:val="en-GB"/>
              </w:rPr>
              <w:t>6</w:t>
            </w:r>
            <w:r w:rsidRPr="007B2EBD">
              <w:rPr>
                <w:lang w:val="en-GB"/>
              </w:rPr>
              <w:t>-0.9</w:t>
            </w:r>
            <w:r w:rsidR="00030BEB" w:rsidRPr="007B2EBD">
              <w:rPr>
                <w:lang w:val="en-GB"/>
              </w:rPr>
              <w:t>8</w:t>
            </w:r>
            <w:r w:rsidRPr="007B2EBD">
              <w:rPr>
                <w:lang w:val="en-GB"/>
              </w:rPr>
              <w:t>]</w:t>
            </w:r>
          </w:p>
        </w:tc>
      </w:tr>
      <w:tr w:rsidR="007B2EBD" w:rsidRPr="007B2EBD" w14:paraId="58A396C8" w14:textId="77777777" w:rsidTr="00803BAC">
        <w:tc>
          <w:tcPr>
            <w:tcW w:w="2319" w:type="dxa"/>
          </w:tcPr>
          <w:p w14:paraId="42DF1821" w14:textId="5C2683DE" w:rsidR="00102D0A" w:rsidRPr="007B2EBD" w:rsidRDefault="00102D0A" w:rsidP="009C4F9C">
            <w:pPr>
              <w:spacing w:after="0" w:line="240" w:lineRule="auto"/>
              <w:rPr>
                <w:b/>
                <w:lang w:val="en-GB"/>
              </w:rPr>
            </w:pPr>
            <w:proofErr w:type="spellStart"/>
            <w:r w:rsidRPr="007B2EBD">
              <w:rPr>
                <w:b/>
                <w:lang w:val="en-GB"/>
              </w:rPr>
              <w:t>Prelabour</w:t>
            </w:r>
            <w:proofErr w:type="spellEnd"/>
            <w:r w:rsidRPr="007B2EBD">
              <w:rPr>
                <w:b/>
                <w:lang w:val="en-GB"/>
              </w:rPr>
              <w:t xml:space="preserve"> CS</w:t>
            </w:r>
          </w:p>
          <w:p w14:paraId="03AD84E1" w14:textId="77777777" w:rsidR="00102D0A" w:rsidRPr="007B2EBD" w:rsidRDefault="00102D0A" w:rsidP="009C4F9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lang w:val="en-US"/>
              </w:rPr>
            </w:pPr>
            <w:r w:rsidRPr="007B2EBD">
              <w:rPr>
                <w:rFonts w:cs="Calibri"/>
                <w:lang w:val="en-US"/>
              </w:rPr>
              <w:t>Crude OR [99% CI]</w:t>
            </w:r>
          </w:p>
          <w:p w14:paraId="32CF6BE1" w14:textId="77777777" w:rsidR="00102D0A" w:rsidRPr="007B2EBD" w:rsidRDefault="00102D0A" w:rsidP="009C4F9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lang w:val="en-US"/>
              </w:rPr>
            </w:pPr>
          </w:p>
          <w:p w14:paraId="5A6A5CCC" w14:textId="77777777" w:rsidR="00102D0A" w:rsidRPr="007B2EBD" w:rsidRDefault="00102D0A" w:rsidP="009C4F9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lang w:val="en-US"/>
              </w:rPr>
            </w:pPr>
          </w:p>
          <w:p w14:paraId="3D76D194" w14:textId="77777777" w:rsidR="00102D0A" w:rsidRPr="007B2EBD" w:rsidRDefault="00102D0A" w:rsidP="009C4F9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lang w:val="en-US"/>
              </w:rPr>
            </w:pPr>
          </w:p>
          <w:p w14:paraId="125301F2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  <w:proofErr w:type="spellStart"/>
            <w:r w:rsidRPr="007B2EBD">
              <w:rPr>
                <w:rFonts w:cs="Calibri"/>
                <w:lang w:val="en-US"/>
              </w:rPr>
              <w:t>aOR</w:t>
            </w:r>
            <w:proofErr w:type="spellEnd"/>
            <w:r w:rsidRPr="007B2EBD">
              <w:rPr>
                <w:rFonts w:cs="Calibri"/>
                <w:lang w:val="en-US"/>
              </w:rPr>
              <w:t>* [99% CI]</w:t>
            </w:r>
          </w:p>
        </w:tc>
        <w:tc>
          <w:tcPr>
            <w:tcW w:w="1011" w:type="dxa"/>
          </w:tcPr>
          <w:p w14:paraId="028A31F1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54D036EE" w14:textId="77777777" w:rsidR="00EC085A" w:rsidRPr="007B2EBD" w:rsidRDefault="00EC085A" w:rsidP="00EC085A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6 [0.90-1.04]</w:t>
            </w:r>
          </w:p>
          <w:p w14:paraId="52D82825" w14:textId="77777777" w:rsidR="00EC085A" w:rsidRPr="007B2EBD" w:rsidRDefault="00EC085A" w:rsidP="00EC085A">
            <w:pPr>
              <w:spacing w:after="0" w:line="240" w:lineRule="auto"/>
              <w:rPr>
                <w:lang w:val="en-GB"/>
              </w:rPr>
            </w:pPr>
          </w:p>
          <w:p w14:paraId="7B2E1DEB" w14:textId="598AE5CF" w:rsidR="00EC085A" w:rsidRPr="007B2EBD" w:rsidRDefault="00EC085A" w:rsidP="00EC085A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1 [0.93-1.09]</w:t>
            </w:r>
          </w:p>
        </w:tc>
        <w:tc>
          <w:tcPr>
            <w:tcW w:w="1011" w:type="dxa"/>
          </w:tcPr>
          <w:p w14:paraId="2D2C6E0C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4988EB8F" w14:textId="77777777" w:rsidR="00EC085A" w:rsidRPr="007B2EBD" w:rsidRDefault="00EC085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14 [1.06-1.22]</w:t>
            </w:r>
          </w:p>
          <w:p w14:paraId="24C197CE" w14:textId="77777777" w:rsidR="00EC085A" w:rsidRPr="007B2EBD" w:rsidRDefault="00EC085A" w:rsidP="009C4F9C">
            <w:pPr>
              <w:spacing w:after="0" w:line="240" w:lineRule="auto"/>
              <w:rPr>
                <w:lang w:val="en-GB"/>
              </w:rPr>
            </w:pPr>
          </w:p>
          <w:p w14:paraId="321429EB" w14:textId="409F0912" w:rsidR="00EC085A" w:rsidRPr="007B2EBD" w:rsidRDefault="00EC085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14 [1.06-1.23]</w:t>
            </w:r>
          </w:p>
        </w:tc>
        <w:tc>
          <w:tcPr>
            <w:tcW w:w="1012" w:type="dxa"/>
          </w:tcPr>
          <w:p w14:paraId="6F23D03D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31E97EEC" w14:textId="77777777" w:rsidR="00EC085A" w:rsidRPr="007B2EBD" w:rsidRDefault="00EC085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88 [0.81-0.96]</w:t>
            </w:r>
          </w:p>
          <w:p w14:paraId="65B6E957" w14:textId="77777777" w:rsidR="00EC085A" w:rsidRPr="007B2EBD" w:rsidRDefault="00EC085A" w:rsidP="009C4F9C">
            <w:pPr>
              <w:spacing w:after="0" w:line="240" w:lineRule="auto"/>
              <w:rPr>
                <w:lang w:val="en-GB"/>
              </w:rPr>
            </w:pPr>
          </w:p>
          <w:p w14:paraId="3C0DD228" w14:textId="302BCD55" w:rsidR="00EC085A" w:rsidRPr="007B2EBD" w:rsidRDefault="00EC085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87 [0.80-0.95]</w:t>
            </w:r>
          </w:p>
        </w:tc>
        <w:tc>
          <w:tcPr>
            <w:tcW w:w="1011" w:type="dxa"/>
          </w:tcPr>
          <w:p w14:paraId="1ABF987D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148E9F9A" w14:textId="77777777" w:rsidR="00EC085A" w:rsidRPr="007B2EBD" w:rsidRDefault="00EC085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6 [1.003-1.12]</w:t>
            </w:r>
          </w:p>
          <w:p w14:paraId="3E8D9B48" w14:textId="77777777" w:rsidR="00EC085A" w:rsidRPr="007B2EBD" w:rsidRDefault="00EC085A" w:rsidP="009C4F9C">
            <w:pPr>
              <w:spacing w:after="0" w:line="240" w:lineRule="auto"/>
              <w:rPr>
                <w:lang w:val="en-GB"/>
              </w:rPr>
            </w:pPr>
          </w:p>
          <w:p w14:paraId="46BDE7DC" w14:textId="1B710EE5" w:rsidR="00EC085A" w:rsidRPr="007B2EBD" w:rsidRDefault="00EC085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4 [0.99-1.10]</w:t>
            </w:r>
          </w:p>
        </w:tc>
        <w:tc>
          <w:tcPr>
            <w:tcW w:w="1012" w:type="dxa"/>
          </w:tcPr>
          <w:p w14:paraId="7E6B636A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328770BA" w14:textId="77777777" w:rsidR="00EC085A" w:rsidRPr="007B2EBD" w:rsidRDefault="00EC085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84 [0.77-0.91]</w:t>
            </w:r>
          </w:p>
          <w:p w14:paraId="10FC5315" w14:textId="77777777" w:rsidR="00EC085A" w:rsidRPr="007B2EBD" w:rsidRDefault="00EC085A" w:rsidP="009C4F9C">
            <w:pPr>
              <w:spacing w:after="0" w:line="240" w:lineRule="auto"/>
              <w:rPr>
                <w:lang w:val="en-GB"/>
              </w:rPr>
            </w:pPr>
          </w:p>
          <w:p w14:paraId="030FAEF4" w14:textId="5B5538F0" w:rsidR="00EC085A" w:rsidRPr="007B2EBD" w:rsidRDefault="00EC085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82 [0.75-0.90]</w:t>
            </w:r>
          </w:p>
        </w:tc>
        <w:tc>
          <w:tcPr>
            <w:tcW w:w="1011" w:type="dxa"/>
          </w:tcPr>
          <w:p w14:paraId="24831956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3B0C195B" w14:textId="77777777" w:rsidR="00EC085A" w:rsidRPr="007B2EBD" w:rsidRDefault="00EC085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87 [0.83-0.91]</w:t>
            </w:r>
          </w:p>
          <w:p w14:paraId="5A3591E5" w14:textId="77777777" w:rsidR="00EC085A" w:rsidRPr="007B2EBD" w:rsidRDefault="00EC085A" w:rsidP="009C4F9C">
            <w:pPr>
              <w:spacing w:after="0" w:line="240" w:lineRule="auto"/>
              <w:rPr>
                <w:lang w:val="en-GB"/>
              </w:rPr>
            </w:pPr>
          </w:p>
          <w:p w14:paraId="4C550055" w14:textId="6F762F8B" w:rsidR="00EC085A" w:rsidRPr="007B2EBD" w:rsidRDefault="00EC085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84 [0.80-0.88]</w:t>
            </w:r>
          </w:p>
        </w:tc>
        <w:tc>
          <w:tcPr>
            <w:tcW w:w="1011" w:type="dxa"/>
          </w:tcPr>
          <w:p w14:paraId="5D77285B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542AF63A" w14:textId="77777777" w:rsidR="00EC085A" w:rsidRPr="007B2EBD" w:rsidRDefault="00EC085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12 [1.07-1.18]</w:t>
            </w:r>
          </w:p>
          <w:p w14:paraId="7BC6C517" w14:textId="77777777" w:rsidR="00EC085A" w:rsidRPr="007B2EBD" w:rsidRDefault="00EC085A" w:rsidP="009C4F9C">
            <w:pPr>
              <w:spacing w:after="0" w:line="240" w:lineRule="auto"/>
              <w:rPr>
                <w:lang w:val="en-GB"/>
              </w:rPr>
            </w:pPr>
          </w:p>
          <w:p w14:paraId="10827776" w14:textId="240AD7F7" w:rsidR="00EC085A" w:rsidRPr="007B2EBD" w:rsidRDefault="00EC085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7 [1.02-1.13]</w:t>
            </w:r>
          </w:p>
        </w:tc>
        <w:tc>
          <w:tcPr>
            <w:tcW w:w="1012" w:type="dxa"/>
          </w:tcPr>
          <w:p w14:paraId="17C520C7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486CEF02" w14:textId="77777777" w:rsidR="00EC085A" w:rsidRPr="007B2EBD" w:rsidRDefault="00EC085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15 [1.11-1.19]</w:t>
            </w:r>
          </w:p>
          <w:p w14:paraId="161A0794" w14:textId="77777777" w:rsidR="00EC085A" w:rsidRPr="007B2EBD" w:rsidRDefault="00EC085A" w:rsidP="009C4F9C">
            <w:pPr>
              <w:spacing w:after="0" w:line="240" w:lineRule="auto"/>
              <w:rPr>
                <w:lang w:val="en-GB"/>
              </w:rPr>
            </w:pPr>
          </w:p>
          <w:p w14:paraId="4464B7F1" w14:textId="4F0BEAEF" w:rsidR="00EC085A" w:rsidRPr="007B2EBD" w:rsidRDefault="00EC085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15 [1.11-1.20]</w:t>
            </w:r>
          </w:p>
        </w:tc>
        <w:tc>
          <w:tcPr>
            <w:tcW w:w="1011" w:type="dxa"/>
          </w:tcPr>
          <w:p w14:paraId="5DCBF0B3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7FA18929" w14:textId="77777777" w:rsidR="00EC085A" w:rsidRPr="007B2EBD" w:rsidRDefault="00EC085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3 [0.90-0.96]</w:t>
            </w:r>
          </w:p>
          <w:p w14:paraId="7317E646" w14:textId="77777777" w:rsidR="00EC085A" w:rsidRPr="007B2EBD" w:rsidRDefault="00EC085A" w:rsidP="009C4F9C">
            <w:pPr>
              <w:spacing w:after="0" w:line="240" w:lineRule="auto"/>
              <w:rPr>
                <w:lang w:val="en-GB"/>
              </w:rPr>
            </w:pPr>
          </w:p>
          <w:p w14:paraId="126949C5" w14:textId="1740A240" w:rsidR="00EC085A" w:rsidRPr="007B2EBD" w:rsidRDefault="00EC085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8 [0.94-1.02]</w:t>
            </w:r>
          </w:p>
        </w:tc>
        <w:tc>
          <w:tcPr>
            <w:tcW w:w="1012" w:type="dxa"/>
          </w:tcPr>
          <w:p w14:paraId="23F2F0D1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76E9F959" w14:textId="77777777" w:rsidR="00EC085A" w:rsidRPr="007B2EBD" w:rsidRDefault="00EC085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2 [0.93-1.12]</w:t>
            </w:r>
          </w:p>
          <w:p w14:paraId="090FB728" w14:textId="77777777" w:rsidR="00EC085A" w:rsidRPr="007B2EBD" w:rsidRDefault="00EC085A" w:rsidP="009C4F9C">
            <w:pPr>
              <w:spacing w:after="0" w:line="240" w:lineRule="auto"/>
              <w:rPr>
                <w:lang w:val="en-GB"/>
              </w:rPr>
            </w:pPr>
          </w:p>
          <w:p w14:paraId="13E73C95" w14:textId="259D3968" w:rsidR="00EC085A" w:rsidRPr="007B2EBD" w:rsidRDefault="00EC085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4 [0.94-1.14]</w:t>
            </w:r>
          </w:p>
        </w:tc>
        <w:tc>
          <w:tcPr>
            <w:tcW w:w="1011" w:type="dxa"/>
          </w:tcPr>
          <w:p w14:paraId="2BE85280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3AF23BB2" w14:textId="77777777" w:rsidR="00EC085A" w:rsidRPr="007B2EBD" w:rsidRDefault="00EC085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2 [0.98-1.06]</w:t>
            </w:r>
          </w:p>
          <w:p w14:paraId="79E8DE0C" w14:textId="77777777" w:rsidR="00EC085A" w:rsidRPr="007B2EBD" w:rsidRDefault="00EC085A" w:rsidP="009C4F9C">
            <w:pPr>
              <w:spacing w:after="0" w:line="240" w:lineRule="auto"/>
              <w:rPr>
                <w:lang w:val="en-GB"/>
              </w:rPr>
            </w:pPr>
          </w:p>
          <w:p w14:paraId="7C31740A" w14:textId="1BB0218D" w:rsidR="00EC085A" w:rsidRPr="007B2EBD" w:rsidRDefault="00EC085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0 [0.96-1.04]</w:t>
            </w:r>
          </w:p>
        </w:tc>
        <w:tc>
          <w:tcPr>
            <w:tcW w:w="1012" w:type="dxa"/>
          </w:tcPr>
          <w:p w14:paraId="5FC0093A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759B7003" w14:textId="77777777" w:rsidR="00EC085A" w:rsidRPr="007B2EBD" w:rsidRDefault="00EC085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9 [1.03-1.15]</w:t>
            </w:r>
          </w:p>
          <w:p w14:paraId="67251474" w14:textId="77777777" w:rsidR="00EC085A" w:rsidRPr="007B2EBD" w:rsidRDefault="00EC085A" w:rsidP="009C4F9C">
            <w:pPr>
              <w:spacing w:after="0" w:line="240" w:lineRule="auto"/>
              <w:rPr>
                <w:lang w:val="en-GB"/>
              </w:rPr>
            </w:pPr>
          </w:p>
          <w:p w14:paraId="682B1A7A" w14:textId="4F03DEBC" w:rsidR="00EC085A" w:rsidRPr="007B2EBD" w:rsidRDefault="00EC085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11 [1.05-1.18]</w:t>
            </w:r>
          </w:p>
        </w:tc>
      </w:tr>
      <w:tr w:rsidR="007B2EBD" w:rsidRPr="007B2EBD" w14:paraId="293BCC5A" w14:textId="77777777" w:rsidTr="00803BAC">
        <w:tc>
          <w:tcPr>
            <w:tcW w:w="2319" w:type="dxa"/>
          </w:tcPr>
          <w:p w14:paraId="16DC560B" w14:textId="393DF5E2" w:rsidR="00102D0A" w:rsidRPr="007B2EBD" w:rsidRDefault="00102D0A" w:rsidP="009C4F9C">
            <w:pPr>
              <w:spacing w:after="0" w:line="240" w:lineRule="auto"/>
              <w:rPr>
                <w:b/>
                <w:lang w:val="en-GB"/>
              </w:rPr>
            </w:pPr>
            <w:r w:rsidRPr="007B2EBD">
              <w:rPr>
                <w:b/>
                <w:lang w:val="en-GB"/>
              </w:rPr>
              <w:t>Intrapartum CS</w:t>
            </w:r>
            <w:r w:rsidR="000E7BFC" w:rsidRPr="007B2EBD">
              <w:rPr>
                <w:b/>
                <w:lang w:val="en-GB"/>
              </w:rPr>
              <w:t xml:space="preserve"> </w:t>
            </w:r>
            <w:r w:rsidR="000E7BFC" w:rsidRPr="007B2EBD">
              <w:rPr>
                <w:i/>
                <w:lang w:val="en-GB"/>
              </w:rPr>
              <w:t xml:space="preserve">(women without </w:t>
            </w:r>
            <w:proofErr w:type="spellStart"/>
            <w:r w:rsidR="000E7BFC" w:rsidRPr="007B2EBD">
              <w:rPr>
                <w:i/>
                <w:lang w:val="en-GB"/>
              </w:rPr>
              <w:t>prelabour</w:t>
            </w:r>
            <w:proofErr w:type="spellEnd"/>
            <w:r w:rsidR="000E7BFC" w:rsidRPr="007B2EBD">
              <w:rPr>
                <w:i/>
                <w:lang w:val="en-GB"/>
              </w:rPr>
              <w:t xml:space="preserve"> CS)</w:t>
            </w:r>
          </w:p>
          <w:p w14:paraId="1DDDA03E" w14:textId="77777777" w:rsidR="00102D0A" w:rsidRPr="007B2EBD" w:rsidRDefault="00102D0A" w:rsidP="009C4F9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lang w:val="en-US"/>
              </w:rPr>
            </w:pPr>
            <w:r w:rsidRPr="007B2EBD">
              <w:rPr>
                <w:rFonts w:cs="Calibri"/>
                <w:lang w:val="en-US"/>
              </w:rPr>
              <w:t>Crude OR [99% CI]</w:t>
            </w:r>
          </w:p>
          <w:p w14:paraId="5A591F7F" w14:textId="77777777" w:rsidR="00102D0A" w:rsidRPr="007B2EBD" w:rsidRDefault="00102D0A" w:rsidP="009C4F9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lang w:val="en-US"/>
              </w:rPr>
            </w:pPr>
          </w:p>
          <w:p w14:paraId="20BB3CE0" w14:textId="44904580" w:rsidR="003318F3" w:rsidRPr="007B2EBD" w:rsidRDefault="00102D0A" w:rsidP="00EC085A">
            <w:pPr>
              <w:spacing w:after="0" w:line="240" w:lineRule="auto"/>
              <w:rPr>
                <w:rFonts w:cs="Calibri"/>
                <w:lang w:val="en-US"/>
              </w:rPr>
            </w:pPr>
            <w:proofErr w:type="spellStart"/>
            <w:r w:rsidRPr="007B2EBD">
              <w:rPr>
                <w:rFonts w:cs="Calibri"/>
                <w:lang w:val="en-US"/>
              </w:rPr>
              <w:t>aOR</w:t>
            </w:r>
            <w:proofErr w:type="spellEnd"/>
            <w:r w:rsidRPr="007B2EBD">
              <w:rPr>
                <w:rFonts w:cs="Calibri"/>
                <w:lang w:val="en-US"/>
              </w:rPr>
              <w:t>* [99% CI]</w:t>
            </w:r>
          </w:p>
        </w:tc>
        <w:tc>
          <w:tcPr>
            <w:tcW w:w="1011" w:type="dxa"/>
          </w:tcPr>
          <w:p w14:paraId="6284BB32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2DB1D2FF" w14:textId="271FDEE5" w:rsidR="00EC085A" w:rsidRPr="007B2EBD" w:rsidRDefault="00EC085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</w:t>
            </w:r>
            <w:r w:rsidR="000F3A17" w:rsidRPr="007B2EBD">
              <w:rPr>
                <w:lang w:val="en-GB"/>
              </w:rPr>
              <w:t>6</w:t>
            </w:r>
            <w:r w:rsidRPr="007B2EBD">
              <w:rPr>
                <w:lang w:val="en-GB"/>
              </w:rPr>
              <w:t xml:space="preserve"> [0.99-1.1</w:t>
            </w:r>
            <w:r w:rsidR="000F3A17" w:rsidRPr="007B2EBD">
              <w:rPr>
                <w:lang w:val="en-GB"/>
              </w:rPr>
              <w:t>4</w:t>
            </w:r>
            <w:r w:rsidRPr="007B2EBD">
              <w:rPr>
                <w:lang w:val="en-GB"/>
              </w:rPr>
              <w:t>]</w:t>
            </w:r>
          </w:p>
          <w:p w14:paraId="19F845A6" w14:textId="77777777" w:rsidR="00EC085A" w:rsidRPr="007B2EBD" w:rsidRDefault="00EC085A" w:rsidP="009C4F9C">
            <w:pPr>
              <w:spacing w:after="0" w:line="240" w:lineRule="auto"/>
              <w:rPr>
                <w:lang w:val="en-GB"/>
              </w:rPr>
            </w:pPr>
          </w:p>
          <w:p w14:paraId="29E7C9FB" w14:textId="587C89D4" w:rsidR="00EC085A" w:rsidRPr="007B2EBD" w:rsidRDefault="00EC085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7 [0.99</w:t>
            </w:r>
            <w:r w:rsidR="000F3A17" w:rsidRPr="007B2EBD">
              <w:rPr>
                <w:lang w:val="en-GB"/>
              </w:rPr>
              <w:t>6</w:t>
            </w:r>
            <w:r w:rsidRPr="007B2EBD">
              <w:rPr>
                <w:lang w:val="en-GB"/>
              </w:rPr>
              <w:t>-1.1</w:t>
            </w:r>
            <w:r w:rsidR="000F3A17" w:rsidRPr="007B2EBD">
              <w:rPr>
                <w:lang w:val="en-GB"/>
              </w:rPr>
              <w:t>6</w:t>
            </w:r>
            <w:r w:rsidRPr="007B2EBD">
              <w:rPr>
                <w:lang w:val="en-GB"/>
              </w:rPr>
              <w:t>]</w:t>
            </w:r>
          </w:p>
        </w:tc>
        <w:tc>
          <w:tcPr>
            <w:tcW w:w="1011" w:type="dxa"/>
          </w:tcPr>
          <w:p w14:paraId="557BAF60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6494BB72" w14:textId="2A5EB980" w:rsidR="00EC085A" w:rsidRPr="007B2EBD" w:rsidRDefault="00EC085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1</w:t>
            </w:r>
            <w:r w:rsidR="000F3A17" w:rsidRPr="007B2EBD">
              <w:rPr>
                <w:lang w:val="en-GB"/>
              </w:rPr>
              <w:t>5</w:t>
            </w:r>
            <w:r w:rsidRPr="007B2EBD">
              <w:rPr>
                <w:lang w:val="en-GB"/>
              </w:rPr>
              <w:t xml:space="preserve"> [1.0</w:t>
            </w:r>
            <w:r w:rsidR="000F3A17" w:rsidRPr="007B2EBD">
              <w:rPr>
                <w:lang w:val="en-GB"/>
              </w:rPr>
              <w:t>7</w:t>
            </w:r>
            <w:r w:rsidRPr="007B2EBD">
              <w:rPr>
                <w:lang w:val="en-GB"/>
              </w:rPr>
              <w:t>-1.2</w:t>
            </w:r>
            <w:r w:rsidR="000F3A17" w:rsidRPr="007B2EBD">
              <w:rPr>
                <w:lang w:val="en-GB"/>
              </w:rPr>
              <w:t>3</w:t>
            </w:r>
            <w:r w:rsidRPr="007B2EBD">
              <w:rPr>
                <w:lang w:val="en-GB"/>
              </w:rPr>
              <w:t>]</w:t>
            </w:r>
          </w:p>
          <w:p w14:paraId="38E7E735" w14:textId="77777777" w:rsidR="00EC085A" w:rsidRPr="007B2EBD" w:rsidRDefault="00EC085A" w:rsidP="009C4F9C">
            <w:pPr>
              <w:spacing w:after="0" w:line="240" w:lineRule="auto"/>
              <w:rPr>
                <w:lang w:val="en-GB"/>
              </w:rPr>
            </w:pPr>
          </w:p>
          <w:p w14:paraId="1E953E85" w14:textId="6626A0B4" w:rsidR="00EC085A" w:rsidRPr="007B2EBD" w:rsidRDefault="00EC085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</w:t>
            </w:r>
            <w:r w:rsidR="000F3A17" w:rsidRPr="007B2EBD">
              <w:rPr>
                <w:lang w:val="en-GB"/>
              </w:rPr>
              <w:t>20</w:t>
            </w:r>
            <w:r w:rsidRPr="007B2EBD">
              <w:rPr>
                <w:lang w:val="en-GB"/>
              </w:rPr>
              <w:t xml:space="preserve"> [1.</w:t>
            </w:r>
            <w:r w:rsidR="000F3A17" w:rsidRPr="007B2EBD">
              <w:rPr>
                <w:lang w:val="en-GB"/>
              </w:rPr>
              <w:t>12</w:t>
            </w:r>
            <w:r w:rsidRPr="007B2EBD">
              <w:rPr>
                <w:lang w:val="en-GB"/>
              </w:rPr>
              <w:t>-1.</w:t>
            </w:r>
            <w:r w:rsidR="000F3A17" w:rsidRPr="007B2EBD">
              <w:rPr>
                <w:lang w:val="en-GB"/>
              </w:rPr>
              <w:t>30</w:t>
            </w:r>
            <w:r w:rsidRPr="007B2EBD">
              <w:rPr>
                <w:lang w:val="en-GB"/>
              </w:rPr>
              <w:t>]</w:t>
            </w:r>
          </w:p>
        </w:tc>
        <w:tc>
          <w:tcPr>
            <w:tcW w:w="1012" w:type="dxa"/>
          </w:tcPr>
          <w:p w14:paraId="02100572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339DB5DF" w14:textId="65E739D1" w:rsidR="00EC085A" w:rsidRPr="007B2EBD" w:rsidRDefault="00EC085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</w:t>
            </w:r>
            <w:r w:rsidR="000F3A17" w:rsidRPr="007B2EBD">
              <w:rPr>
                <w:lang w:val="en-GB"/>
              </w:rPr>
              <w:t>4</w:t>
            </w:r>
            <w:r w:rsidRPr="007B2EBD">
              <w:rPr>
                <w:lang w:val="en-GB"/>
              </w:rPr>
              <w:t xml:space="preserve"> [0.8</w:t>
            </w:r>
            <w:r w:rsidR="000F3A17" w:rsidRPr="007B2EBD">
              <w:rPr>
                <w:lang w:val="en-GB"/>
              </w:rPr>
              <w:t>7</w:t>
            </w:r>
            <w:r w:rsidRPr="007B2EBD">
              <w:rPr>
                <w:lang w:val="en-GB"/>
              </w:rPr>
              <w:t>-1.0</w:t>
            </w:r>
            <w:r w:rsidR="000F3A17" w:rsidRPr="007B2EBD">
              <w:rPr>
                <w:lang w:val="en-GB"/>
              </w:rPr>
              <w:t>2</w:t>
            </w:r>
            <w:r w:rsidRPr="007B2EBD">
              <w:rPr>
                <w:lang w:val="en-GB"/>
              </w:rPr>
              <w:t>]</w:t>
            </w:r>
          </w:p>
          <w:p w14:paraId="4456E8C7" w14:textId="77777777" w:rsidR="00EC085A" w:rsidRPr="007B2EBD" w:rsidRDefault="00EC085A" w:rsidP="009C4F9C">
            <w:pPr>
              <w:spacing w:after="0" w:line="240" w:lineRule="auto"/>
              <w:rPr>
                <w:lang w:val="en-GB"/>
              </w:rPr>
            </w:pPr>
          </w:p>
          <w:p w14:paraId="185DAADD" w14:textId="17BFEBBA" w:rsidR="00EC085A" w:rsidRPr="007B2EBD" w:rsidRDefault="00030BEB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</w:t>
            </w:r>
            <w:r w:rsidR="00EC085A" w:rsidRPr="007B2EBD">
              <w:rPr>
                <w:lang w:val="en-GB"/>
              </w:rPr>
              <w:t>.</w:t>
            </w:r>
            <w:r w:rsidR="000F3A17" w:rsidRPr="007B2EBD">
              <w:rPr>
                <w:lang w:val="en-GB"/>
              </w:rPr>
              <w:t>99</w:t>
            </w:r>
            <w:r w:rsidR="00EC085A" w:rsidRPr="007B2EBD">
              <w:rPr>
                <w:lang w:val="en-GB"/>
              </w:rPr>
              <w:t xml:space="preserve"> [0.9</w:t>
            </w:r>
            <w:r w:rsidR="000F3A17" w:rsidRPr="007B2EBD">
              <w:rPr>
                <w:lang w:val="en-GB"/>
              </w:rPr>
              <w:t>1</w:t>
            </w:r>
            <w:r w:rsidR="00EC085A" w:rsidRPr="007B2EBD">
              <w:rPr>
                <w:lang w:val="en-GB"/>
              </w:rPr>
              <w:t>-1.</w:t>
            </w:r>
            <w:r w:rsidR="000F3A17" w:rsidRPr="007B2EBD">
              <w:rPr>
                <w:lang w:val="en-GB"/>
              </w:rPr>
              <w:t>07</w:t>
            </w:r>
            <w:r w:rsidR="00EC085A" w:rsidRPr="007B2EBD">
              <w:rPr>
                <w:lang w:val="en-GB"/>
              </w:rPr>
              <w:t>]</w:t>
            </w:r>
          </w:p>
        </w:tc>
        <w:tc>
          <w:tcPr>
            <w:tcW w:w="1011" w:type="dxa"/>
          </w:tcPr>
          <w:p w14:paraId="0C1E26B7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552D000B" w14:textId="594C6438" w:rsidR="00EC085A" w:rsidRPr="007B2EBD" w:rsidRDefault="00EC085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</w:t>
            </w:r>
            <w:r w:rsidR="000F3A17" w:rsidRPr="007B2EBD">
              <w:rPr>
                <w:lang w:val="en-GB"/>
              </w:rPr>
              <w:t>9</w:t>
            </w:r>
            <w:r w:rsidRPr="007B2EBD">
              <w:rPr>
                <w:lang w:val="en-GB"/>
              </w:rPr>
              <w:t xml:space="preserve"> [0.9</w:t>
            </w:r>
            <w:r w:rsidR="000F3A17" w:rsidRPr="007B2EBD">
              <w:rPr>
                <w:lang w:val="en-GB"/>
              </w:rPr>
              <w:t>4</w:t>
            </w:r>
            <w:r w:rsidRPr="007B2EBD">
              <w:rPr>
                <w:lang w:val="en-GB"/>
              </w:rPr>
              <w:t>-1.04]</w:t>
            </w:r>
          </w:p>
          <w:p w14:paraId="3A679976" w14:textId="77777777" w:rsidR="00EC085A" w:rsidRPr="007B2EBD" w:rsidRDefault="00EC085A" w:rsidP="009C4F9C">
            <w:pPr>
              <w:spacing w:after="0" w:line="240" w:lineRule="auto"/>
              <w:rPr>
                <w:lang w:val="en-GB"/>
              </w:rPr>
            </w:pPr>
          </w:p>
          <w:p w14:paraId="6076939B" w14:textId="0F831CF8" w:rsidR="00EC085A" w:rsidRPr="007B2EBD" w:rsidRDefault="00030BEB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0</w:t>
            </w:r>
            <w:r w:rsidR="00EC085A" w:rsidRPr="007B2EBD">
              <w:rPr>
                <w:lang w:val="en-GB"/>
              </w:rPr>
              <w:t xml:space="preserve"> [0.94-1.0</w:t>
            </w:r>
            <w:r w:rsidRPr="007B2EBD">
              <w:rPr>
                <w:lang w:val="en-GB"/>
              </w:rPr>
              <w:t>6</w:t>
            </w:r>
            <w:r w:rsidR="00EC085A" w:rsidRPr="007B2EBD">
              <w:rPr>
                <w:lang w:val="en-GB"/>
              </w:rPr>
              <w:t>]</w:t>
            </w:r>
          </w:p>
        </w:tc>
        <w:tc>
          <w:tcPr>
            <w:tcW w:w="1012" w:type="dxa"/>
          </w:tcPr>
          <w:p w14:paraId="0E46741A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33771A30" w14:textId="288B900A" w:rsidR="00EC085A" w:rsidRPr="007B2EBD" w:rsidRDefault="00EC085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</w:t>
            </w:r>
            <w:r w:rsidR="000F3A17" w:rsidRPr="007B2EBD">
              <w:rPr>
                <w:lang w:val="en-GB"/>
              </w:rPr>
              <w:t>88</w:t>
            </w:r>
            <w:r w:rsidRPr="007B2EBD">
              <w:rPr>
                <w:lang w:val="en-GB"/>
              </w:rPr>
              <w:t xml:space="preserve"> [0.8</w:t>
            </w:r>
            <w:r w:rsidR="000F3A17" w:rsidRPr="007B2EBD">
              <w:rPr>
                <w:lang w:val="en-GB"/>
              </w:rPr>
              <w:t>1</w:t>
            </w:r>
            <w:r w:rsidRPr="007B2EBD">
              <w:rPr>
                <w:lang w:val="en-GB"/>
              </w:rPr>
              <w:t>-0.9</w:t>
            </w:r>
            <w:r w:rsidR="000F3A17" w:rsidRPr="007B2EBD">
              <w:rPr>
                <w:lang w:val="en-GB"/>
              </w:rPr>
              <w:t>5</w:t>
            </w:r>
            <w:r w:rsidRPr="007B2EBD">
              <w:rPr>
                <w:lang w:val="en-GB"/>
              </w:rPr>
              <w:t>]</w:t>
            </w:r>
          </w:p>
          <w:p w14:paraId="7B346080" w14:textId="77777777" w:rsidR="00EC085A" w:rsidRPr="007B2EBD" w:rsidRDefault="00EC085A" w:rsidP="009C4F9C">
            <w:pPr>
              <w:spacing w:after="0" w:line="240" w:lineRule="auto"/>
              <w:rPr>
                <w:lang w:val="en-GB"/>
              </w:rPr>
            </w:pPr>
          </w:p>
          <w:p w14:paraId="0216BE55" w14:textId="5A469731" w:rsidR="00EC085A" w:rsidRPr="007B2EBD" w:rsidRDefault="00EC085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</w:t>
            </w:r>
            <w:r w:rsidR="00030BEB" w:rsidRPr="007B2EBD">
              <w:rPr>
                <w:lang w:val="en-GB"/>
              </w:rPr>
              <w:t>0</w:t>
            </w:r>
            <w:r w:rsidRPr="007B2EBD">
              <w:rPr>
                <w:lang w:val="en-GB"/>
              </w:rPr>
              <w:t xml:space="preserve"> [0.8</w:t>
            </w:r>
            <w:r w:rsidR="00030BEB" w:rsidRPr="007B2EBD">
              <w:rPr>
                <w:lang w:val="en-GB"/>
              </w:rPr>
              <w:t>3</w:t>
            </w:r>
            <w:r w:rsidRPr="007B2EBD">
              <w:rPr>
                <w:lang w:val="en-GB"/>
              </w:rPr>
              <w:t>-</w:t>
            </w:r>
            <w:r w:rsidR="00030BEB" w:rsidRPr="007B2EBD">
              <w:rPr>
                <w:lang w:val="en-GB"/>
              </w:rPr>
              <w:t>0.98</w:t>
            </w:r>
            <w:r w:rsidRPr="007B2EBD">
              <w:rPr>
                <w:lang w:val="en-GB"/>
              </w:rPr>
              <w:t>]</w:t>
            </w:r>
          </w:p>
        </w:tc>
        <w:tc>
          <w:tcPr>
            <w:tcW w:w="1011" w:type="dxa"/>
          </w:tcPr>
          <w:p w14:paraId="2A130E8C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23671021" w14:textId="08A02E4D" w:rsidR="00EC085A" w:rsidRPr="007B2EBD" w:rsidRDefault="00EC085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</w:t>
            </w:r>
            <w:r w:rsidR="000F3A17" w:rsidRPr="007B2EBD">
              <w:rPr>
                <w:lang w:val="en-GB"/>
              </w:rPr>
              <w:t>7</w:t>
            </w:r>
            <w:r w:rsidRPr="007B2EBD">
              <w:rPr>
                <w:lang w:val="en-GB"/>
              </w:rPr>
              <w:t xml:space="preserve"> [0.9</w:t>
            </w:r>
            <w:r w:rsidR="000F3A17" w:rsidRPr="007B2EBD">
              <w:rPr>
                <w:lang w:val="en-GB"/>
              </w:rPr>
              <w:t>3</w:t>
            </w:r>
            <w:r w:rsidRPr="007B2EBD">
              <w:rPr>
                <w:lang w:val="en-GB"/>
              </w:rPr>
              <w:t>-1.0</w:t>
            </w:r>
            <w:r w:rsidR="000F3A17" w:rsidRPr="007B2EBD">
              <w:rPr>
                <w:lang w:val="en-GB"/>
              </w:rPr>
              <w:t>2</w:t>
            </w:r>
            <w:r w:rsidRPr="007B2EBD">
              <w:rPr>
                <w:lang w:val="en-GB"/>
              </w:rPr>
              <w:t>]</w:t>
            </w:r>
          </w:p>
          <w:p w14:paraId="43E27E9B" w14:textId="77777777" w:rsidR="00EC085A" w:rsidRPr="007B2EBD" w:rsidRDefault="00EC085A" w:rsidP="009C4F9C">
            <w:pPr>
              <w:spacing w:after="0" w:line="240" w:lineRule="auto"/>
              <w:rPr>
                <w:lang w:val="en-GB"/>
              </w:rPr>
            </w:pPr>
          </w:p>
          <w:p w14:paraId="5D25AD84" w14:textId="3D6D465E" w:rsidR="00EC085A" w:rsidRPr="007B2EBD" w:rsidRDefault="00030BEB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8</w:t>
            </w:r>
            <w:r w:rsidR="00EC085A" w:rsidRPr="007B2EBD">
              <w:rPr>
                <w:lang w:val="en-GB"/>
              </w:rPr>
              <w:t xml:space="preserve"> [0.9</w:t>
            </w:r>
            <w:r w:rsidRPr="007B2EBD">
              <w:rPr>
                <w:lang w:val="en-GB"/>
              </w:rPr>
              <w:t>3</w:t>
            </w:r>
            <w:r w:rsidR="00EC085A" w:rsidRPr="007B2EBD">
              <w:rPr>
                <w:lang w:val="en-GB"/>
              </w:rPr>
              <w:t>-1.0</w:t>
            </w:r>
            <w:r w:rsidRPr="007B2EBD">
              <w:rPr>
                <w:lang w:val="en-GB"/>
              </w:rPr>
              <w:t>2</w:t>
            </w:r>
            <w:r w:rsidR="00EC085A" w:rsidRPr="007B2EBD">
              <w:rPr>
                <w:lang w:val="en-GB"/>
              </w:rPr>
              <w:t>]</w:t>
            </w:r>
          </w:p>
        </w:tc>
        <w:tc>
          <w:tcPr>
            <w:tcW w:w="1011" w:type="dxa"/>
          </w:tcPr>
          <w:p w14:paraId="078EEE34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631FD81F" w14:textId="523E64C3" w:rsidR="00EC085A" w:rsidRPr="007B2EBD" w:rsidRDefault="000F3A17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1</w:t>
            </w:r>
            <w:r w:rsidR="00EC085A" w:rsidRPr="007B2EBD">
              <w:rPr>
                <w:lang w:val="en-GB"/>
              </w:rPr>
              <w:t xml:space="preserve"> [0.9</w:t>
            </w:r>
            <w:r w:rsidRPr="007B2EBD">
              <w:rPr>
                <w:lang w:val="en-GB"/>
              </w:rPr>
              <w:t>6</w:t>
            </w:r>
            <w:r w:rsidR="00EC085A" w:rsidRPr="007B2EBD">
              <w:rPr>
                <w:lang w:val="en-GB"/>
              </w:rPr>
              <w:t>-1.0</w:t>
            </w:r>
            <w:r w:rsidRPr="007B2EBD">
              <w:rPr>
                <w:lang w:val="en-GB"/>
              </w:rPr>
              <w:t>6</w:t>
            </w:r>
            <w:r w:rsidR="00EC085A" w:rsidRPr="007B2EBD">
              <w:rPr>
                <w:lang w:val="en-GB"/>
              </w:rPr>
              <w:t>]</w:t>
            </w:r>
          </w:p>
          <w:p w14:paraId="57B318F8" w14:textId="77777777" w:rsidR="00EC085A" w:rsidRPr="007B2EBD" w:rsidRDefault="00EC085A" w:rsidP="009C4F9C">
            <w:pPr>
              <w:spacing w:after="0" w:line="240" w:lineRule="auto"/>
              <w:rPr>
                <w:lang w:val="en-GB"/>
              </w:rPr>
            </w:pPr>
          </w:p>
          <w:p w14:paraId="5BD5A561" w14:textId="1334D880" w:rsidR="00EC085A" w:rsidRPr="007B2EBD" w:rsidRDefault="00EC085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8 [0.93-1.0</w:t>
            </w:r>
            <w:r w:rsidR="00030BEB" w:rsidRPr="007B2EBD">
              <w:rPr>
                <w:lang w:val="en-GB"/>
              </w:rPr>
              <w:t>4</w:t>
            </w:r>
            <w:r w:rsidRPr="007B2EBD">
              <w:rPr>
                <w:lang w:val="en-GB"/>
              </w:rPr>
              <w:t>]</w:t>
            </w:r>
          </w:p>
        </w:tc>
        <w:tc>
          <w:tcPr>
            <w:tcW w:w="1012" w:type="dxa"/>
          </w:tcPr>
          <w:p w14:paraId="04717D57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0CD1B7AA" w14:textId="514D59FB" w:rsidR="00EC085A" w:rsidRPr="007B2EBD" w:rsidRDefault="00EC085A" w:rsidP="00EC085A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1</w:t>
            </w:r>
            <w:r w:rsidR="000F3A17" w:rsidRPr="007B2EBD">
              <w:rPr>
                <w:lang w:val="en-GB"/>
              </w:rPr>
              <w:t>3</w:t>
            </w:r>
            <w:r w:rsidRPr="007B2EBD">
              <w:rPr>
                <w:lang w:val="en-GB"/>
              </w:rPr>
              <w:t xml:space="preserve"> [1.0</w:t>
            </w:r>
            <w:r w:rsidR="000F3A17" w:rsidRPr="007B2EBD">
              <w:rPr>
                <w:lang w:val="en-GB"/>
              </w:rPr>
              <w:t>9</w:t>
            </w:r>
            <w:r w:rsidRPr="007B2EBD">
              <w:rPr>
                <w:lang w:val="en-GB"/>
              </w:rPr>
              <w:t>-1.1</w:t>
            </w:r>
            <w:r w:rsidR="000F3A17" w:rsidRPr="007B2EBD">
              <w:rPr>
                <w:lang w:val="en-GB"/>
              </w:rPr>
              <w:t>7</w:t>
            </w:r>
            <w:r w:rsidRPr="007B2EBD">
              <w:rPr>
                <w:lang w:val="en-GB"/>
              </w:rPr>
              <w:t>]</w:t>
            </w:r>
          </w:p>
          <w:p w14:paraId="647FB8DE" w14:textId="77777777" w:rsidR="00EC085A" w:rsidRPr="007B2EBD" w:rsidRDefault="00EC085A" w:rsidP="00EC085A">
            <w:pPr>
              <w:spacing w:after="0" w:line="240" w:lineRule="auto"/>
              <w:rPr>
                <w:lang w:val="en-GB"/>
              </w:rPr>
            </w:pPr>
          </w:p>
          <w:p w14:paraId="10C52960" w14:textId="5B262850" w:rsidR="00EC085A" w:rsidRPr="007B2EBD" w:rsidRDefault="00030BEB" w:rsidP="00EC085A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7</w:t>
            </w:r>
            <w:r w:rsidR="00EC085A" w:rsidRPr="007B2EBD">
              <w:rPr>
                <w:lang w:val="en-GB"/>
              </w:rPr>
              <w:t xml:space="preserve"> [1.0</w:t>
            </w:r>
            <w:r w:rsidRPr="007B2EBD">
              <w:rPr>
                <w:lang w:val="en-GB"/>
              </w:rPr>
              <w:t>3</w:t>
            </w:r>
            <w:r w:rsidR="00EC085A" w:rsidRPr="007B2EBD">
              <w:rPr>
                <w:lang w:val="en-GB"/>
              </w:rPr>
              <w:t>-1.</w:t>
            </w:r>
            <w:r w:rsidRPr="007B2EBD">
              <w:rPr>
                <w:lang w:val="en-GB"/>
              </w:rPr>
              <w:t>11</w:t>
            </w:r>
            <w:r w:rsidR="00EC085A" w:rsidRPr="007B2EBD">
              <w:rPr>
                <w:lang w:val="en-GB"/>
              </w:rPr>
              <w:t>]</w:t>
            </w:r>
          </w:p>
        </w:tc>
        <w:tc>
          <w:tcPr>
            <w:tcW w:w="1011" w:type="dxa"/>
          </w:tcPr>
          <w:p w14:paraId="6F187D8C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12E3FAC3" w14:textId="665CE9DD" w:rsidR="00EC085A" w:rsidRPr="007B2EBD" w:rsidRDefault="00EC085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</w:t>
            </w:r>
            <w:r w:rsidR="000F3A17" w:rsidRPr="007B2EBD">
              <w:rPr>
                <w:lang w:val="en-GB"/>
              </w:rPr>
              <w:t>7</w:t>
            </w:r>
            <w:r w:rsidRPr="007B2EBD">
              <w:rPr>
                <w:lang w:val="en-GB"/>
              </w:rPr>
              <w:t xml:space="preserve"> [0.9</w:t>
            </w:r>
            <w:r w:rsidR="000F3A17" w:rsidRPr="007B2EBD">
              <w:rPr>
                <w:lang w:val="en-GB"/>
              </w:rPr>
              <w:t>4</w:t>
            </w:r>
            <w:r w:rsidRPr="007B2EBD">
              <w:rPr>
                <w:lang w:val="en-GB"/>
              </w:rPr>
              <w:t>-1.0</w:t>
            </w:r>
            <w:r w:rsidR="000F3A17" w:rsidRPr="007B2EBD">
              <w:rPr>
                <w:lang w:val="en-GB"/>
              </w:rPr>
              <w:t>0</w:t>
            </w:r>
            <w:r w:rsidRPr="007B2EBD">
              <w:rPr>
                <w:lang w:val="en-GB"/>
              </w:rPr>
              <w:t>]</w:t>
            </w:r>
          </w:p>
          <w:p w14:paraId="4F17C3B6" w14:textId="77777777" w:rsidR="00EC085A" w:rsidRPr="007B2EBD" w:rsidRDefault="00EC085A" w:rsidP="009C4F9C">
            <w:pPr>
              <w:spacing w:after="0" w:line="240" w:lineRule="auto"/>
              <w:rPr>
                <w:lang w:val="en-GB"/>
              </w:rPr>
            </w:pPr>
          </w:p>
          <w:p w14:paraId="20AE4828" w14:textId="1451164D" w:rsidR="00EC085A" w:rsidRPr="007B2EBD" w:rsidRDefault="00EC085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5 [0.9</w:t>
            </w:r>
            <w:r w:rsidR="00030BEB" w:rsidRPr="007B2EBD">
              <w:rPr>
                <w:lang w:val="en-GB"/>
              </w:rPr>
              <w:t>1</w:t>
            </w:r>
            <w:r w:rsidRPr="007B2EBD">
              <w:rPr>
                <w:lang w:val="en-GB"/>
              </w:rPr>
              <w:t>-0.9</w:t>
            </w:r>
            <w:r w:rsidR="00030BEB" w:rsidRPr="007B2EBD">
              <w:rPr>
                <w:lang w:val="en-GB"/>
              </w:rPr>
              <w:t>8</w:t>
            </w:r>
            <w:r w:rsidRPr="007B2EBD">
              <w:rPr>
                <w:lang w:val="en-GB"/>
              </w:rPr>
              <w:t>]</w:t>
            </w:r>
          </w:p>
        </w:tc>
        <w:tc>
          <w:tcPr>
            <w:tcW w:w="1012" w:type="dxa"/>
          </w:tcPr>
          <w:p w14:paraId="112CE295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5DBBF1C9" w14:textId="77777777" w:rsidR="00EC085A" w:rsidRPr="007B2EBD" w:rsidRDefault="00EC085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7 [0.88-1.07]</w:t>
            </w:r>
          </w:p>
          <w:p w14:paraId="0E378F9A" w14:textId="77777777" w:rsidR="00EC085A" w:rsidRPr="007B2EBD" w:rsidRDefault="00EC085A" w:rsidP="009C4F9C">
            <w:pPr>
              <w:spacing w:after="0" w:line="240" w:lineRule="auto"/>
              <w:rPr>
                <w:lang w:val="en-GB"/>
              </w:rPr>
            </w:pPr>
          </w:p>
          <w:p w14:paraId="6E001A5E" w14:textId="394C2CCA" w:rsidR="00EC085A" w:rsidRPr="007B2EBD" w:rsidRDefault="00EC085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9 [0.9</w:t>
            </w:r>
            <w:r w:rsidR="00030BEB" w:rsidRPr="007B2EBD">
              <w:rPr>
                <w:lang w:val="en-GB"/>
              </w:rPr>
              <w:t>0</w:t>
            </w:r>
            <w:r w:rsidRPr="007B2EBD">
              <w:rPr>
                <w:lang w:val="en-GB"/>
              </w:rPr>
              <w:t>-1.</w:t>
            </w:r>
            <w:r w:rsidR="00030BEB" w:rsidRPr="007B2EBD">
              <w:rPr>
                <w:lang w:val="en-GB"/>
              </w:rPr>
              <w:t>10</w:t>
            </w:r>
            <w:r w:rsidRPr="007B2EBD">
              <w:rPr>
                <w:lang w:val="en-GB"/>
              </w:rPr>
              <w:t>]</w:t>
            </w:r>
          </w:p>
        </w:tc>
        <w:tc>
          <w:tcPr>
            <w:tcW w:w="1011" w:type="dxa"/>
          </w:tcPr>
          <w:p w14:paraId="68AB55B5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048CC9C9" w14:textId="77777777" w:rsidR="00EC085A" w:rsidRPr="007B2EBD" w:rsidRDefault="00EC085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8 [0.94-1.02]</w:t>
            </w:r>
          </w:p>
          <w:p w14:paraId="2825D865" w14:textId="77777777" w:rsidR="00EC085A" w:rsidRPr="007B2EBD" w:rsidRDefault="00EC085A" w:rsidP="009C4F9C">
            <w:pPr>
              <w:spacing w:after="0" w:line="240" w:lineRule="auto"/>
              <w:rPr>
                <w:lang w:val="en-GB"/>
              </w:rPr>
            </w:pPr>
          </w:p>
          <w:p w14:paraId="747754A1" w14:textId="6EC0BE93" w:rsidR="00EC085A" w:rsidRPr="007B2EBD" w:rsidRDefault="00EC085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6 [0.92-0.99</w:t>
            </w:r>
            <w:r w:rsidR="00030BEB" w:rsidRPr="007B2EBD">
              <w:rPr>
                <w:lang w:val="en-GB"/>
              </w:rPr>
              <w:t>8</w:t>
            </w:r>
            <w:r w:rsidRPr="007B2EBD">
              <w:rPr>
                <w:lang w:val="en-GB"/>
              </w:rPr>
              <w:t>]</w:t>
            </w:r>
          </w:p>
        </w:tc>
        <w:tc>
          <w:tcPr>
            <w:tcW w:w="1012" w:type="dxa"/>
          </w:tcPr>
          <w:p w14:paraId="048BC0D9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4EEB7342" w14:textId="2AFD56E1" w:rsidR="00EC085A" w:rsidRPr="007B2EBD" w:rsidRDefault="00EC085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</w:t>
            </w:r>
            <w:r w:rsidR="000F3A17" w:rsidRPr="007B2EBD">
              <w:rPr>
                <w:lang w:val="en-GB"/>
              </w:rPr>
              <w:t>9</w:t>
            </w:r>
            <w:r w:rsidRPr="007B2EBD">
              <w:rPr>
                <w:lang w:val="en-GB"/>
              </w:rPr>
              <w:t xml:space="preserve"> [0.9</w:t>
            </w:r>
            <w:r w:rsidR="000F3A17" w:rsidRPr="007B2EBD">
              <w:rPr>
                <w:lang w:val="en-GB"/>
              </w:rPr>
              <w:t>4</w:t>
            </w:r>
            <w:r w:rsidRPr="007B2EBD">
              <w:rPr>
                <w:lang w:val="en-GB"/>
              </w:rPr>
              <w:t>-1.0</w:t>
            </w:r>
            <w:r w:rsidR="000F3A17" w:rsidRPr="007B2EBD">
              <w:rPr>
                <w:lang w:val="en-GB"/>
              </w:rPr>
              <w:t>5</w:t>
            </w:r>
            <w:r w:rsidRPr="007B2EBD">
              <w:rPr>
                <w:lang w:val="en-GB"/>
              </w:rPr>
              <w:t>]</w:t>
            </w:r>
          </w:p>
          <w:p w14:paraId="39B17947" w14:textId="77777777" w:rsidR="00EC085A" w:rsidRPr="007B2EBD" w:rsidRDefault="00EC085A" w:rsidP="009C4F9C">
            <w:pPr>
              <w:spacing w:after="0" w:line="240" w:lineRule="auto"/>
              <w:rPr>
                <w:lang w:val="en-GB"/>
              </w:rPr>
            </w:pPr>
          </w:p>
          <w:p w14:paraId="689B4F3D" w14:textId="3D51A142" w:rsidR="00EC085A" w:rsidRPr="007B2EBD" w:rsidRDefault="00EC085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</w:t>
            </w:r>
            <w:r w:rsidR="00030BEB" w:rsidRPr="007B2EBD">
              <w:rPr>
                <w:lang w:val="en-GB"/>
              </w:rPr>
              <w:t>5</w:t>
            </w:r>
            <w:r w:rsidRPr="007B2EBD">
              <w:rPr>
                <w:lang w:val="en-GB"/>
              </w:rPr>
              <w:t xml:space="preserve"> [0.8</w:t>
            </w:r>
            <w:r w:rsidR="00030BEB" w:rsidRPr="007B2EBD">
              <w:rPr>
                <w:lang w:val="en-GB"/>
              </w:rPr>
              <w:t>9</w:t>
            </w:r>
            <w:r w:rsidRPr="007B2EBD">
              <w:rPr>
                <w:lang w:val="en-GB"/>
              </w:rPr>
              <w:t>-</w:t>
            </w:r>
            <w:r w:rsidR="00030BEB" w:rsidRPr="007B2EBD">
              <w:rPr>
                <w:lang w:val="en-GB"/>
              </w:rPr>
              <w:t>1.003</w:t>
            </w:r>
            <w:r w:rsidRPr="007B2EBD">
              <w:rPr>
                <w:lang w:val="en-GB"/>
              </w:rPr>
              <w:t>]</w:t>
            </w:r>
          </w:p>
        </w:tc>
      </w:tr>
      <w:tr w:rsidR="007B2EBD" w:rsidRPr="007B2EBD" w14:paraId="7888E07E" w14:textId="77777777" w:rsidTr="00803BAC">
        <w:trPr>
          <w:trHeight w:val="2259"/>
        </w:trPr>
        <w:tc>
          <w:tcPr>
            <w:tcW w:w="2319" w:type="dxa"/>
          </w:tcPr>
          <w:p w14:paraId="761B4F77" w14:textId="7E1FDF84" w:rsidR="00102D0A" w:rsidRPr="007B2EBD" w:rsidRDefault="00102D0A" w:rsidP="009C4F9C">
            <w:pPr>
              <w:spacing w:after="0" w:line="240" w:lineRule="auto"/>
              <w:rPr>
                <w:b/>
                <w:lang w:val="en-GB"/>
              </w:rPr>
            </w:pPr>
            <w:r w:rsidRPr="007B2EBD">
              <w:rPr>
                <w:b/>
                <w:lang w:val="en-GB"/>
              </w:rPr>
              <w:lastRenderedPageBreak/>
              <w:t>Involvement paediatrician &lt;24 hours</w:t>
            </w:r>
          </w:p>
          <w:p w14:paraId="10C47FF8" w14:textId="77777777" w:rsidR="00102D0A" w:rsidRPr="007B2EBD" w:rsidRDefault="00102D0A" w:rsidP="009C4F9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lang w:val="en-US"/>
              </w:rPr>
            </w:pPr>
            <w:r w:rsidRPr="007B2EBD">
              <w:rPr>
                <w:rFonts w:cs="Calibri"/>
                <w:lang w:val="en-US"/>
              </w:rPr>
              <w:t>Crude OR [99% CI]</w:t>
            </w:r>
          </w:p>
          <w:p w14:paraId="5D6E0AC2" w14:textId="77777777" w:rsidR="00102D0A" w:rsidRPr="007B2EBD" w:rsidRDefault="00102D0A" w:rsidP="009C4F9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lang w:val="en-US"/>
              </w:rPr>
            </w:pPr>
          </w:p>
          <w:p w14:paraId="619FA11F" w14:textId="77777777" w:rsidR="00102D0A" w:rsidRPr="007B2EBD" w:rsidRDefault="00102D0A" w:rsidP="009C4F9C">
            <w:pPr>
              <w:spacing w:after="0" w:line="240" w:lineRule="auto"/>
              <w:rPr>
                <w:b/>
                <w:i/>
                <w:lang w:val="en-GB"/>
              </w:rPr>
            </w:pPr>
            <w:proofErr w:type="spellStart"/>
            <w:r w:rsidRPr="007B2EBD">
              <w:rPr>
                <w:rFonts w:cs="Calibri"/>
                <w:lang w:val="en-US"/>
              </w:rPr>
              <w:t>aOR</w:t>
            </w:r>
            <w:proofErr w:type="spellEnd"/>
            <w:r w:rsidRPr="007B2EBD">
              <w:rPr>
                <w:rFonts w:cs="Calibri"/>
                <w:lang w:val="en-US"/>
              </w:rPr>
              <w:t>* [99% CI]</w:t>
            </w:r>
          </w:p>
        </w:tc>
        <w:tc>
          <w:tcPr>
            <w:tcW w:w="1011" w:type="dxa"/>
          </w:tcPr>
          <w:p w14:paraId="0E013E67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64454C86" w14:textId="77777777" w:rsidR="00EC085A" w:rsidRPr="007B2EBD" w:rsidRDefault="00EC085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36 [1.28-1.43]</w:t>
            </w:r>
          </w:p>
          <w:p w14:paraId="51958E57" w14:textId="77777777" w:rsidR="00EC085A" w:rsidRPr="007B2EBD" w:rsidRDefault="00EC085A" w:rsidP="009C4F9C">
            <w:pPr>
              <w:spacing w:after="0" w:line="240" w:lineRule="auto"/>
              <w:rPr>
                <w:lang w:val="en-GB"/>
              </w:rPr>
            </w:pPr>
          </w:p>
          <w:p w14:paraId="102D3F73" w14:textId="1F66D995" w:rsidR="00EC085A" w:rsidRPr="007B2EBD" w:rsidRDefault="00EC085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36 [1.28-1.44]</w:t>
            </w:r>
          </w:p>
        </w:tc>
        <w:tc>
          <w:tcPr>
            <w:tcW w:w="1011" w:type="dxa"/>
          </w:tcPr>
          <w:p w14:paraId="4B981D5B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71827B64" w14:textId="77777777" w:rsidR="00EC085A" w:rsidRPr="007B2EBD" w:rsidRDefault="00EC085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9 [0.94-1.05]</w:t>
            </w:r>
          </w:p>
          <w:p w14:paraId="35C498B9" w14:textId="77777777" w:rsidR="00EC085A" w:rsidRPr="007B2EBD" w:rsidRDefault="00EC085A" w:rsidP="009C4F9C">
            <w:pPr>
              <w:spacing w:after="0" w:line="240" w:lineRule="auto"/>
              <w:rPr>
                <w:lang w:val="en-GB"/>
              </w:rPr>
            </w:pPr>
          </w:p>
          <w:p w14:paraId="1FB5ECA0" w14:textId="47B5DC4E" w:rsidR="00EC085A" w:rsidRPr="007B2EBD" w:rsidRDefault="00EC085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0 [0.95-1.06]</w:t>
            </w:r>
          </w:p>
        </w:tc>
        <w:tc>
          <w:tcPr>
            <w:tcW w:w="1012" w:type="dxa"/>
          </w:tcPr>
          <w:p w14:paraId="2F10A314" w14:textId="77777777" w:rsidR="00102D0A" w:rsidRPr="007B2EBD" w:rsidRDefault="00102D0A" w:rsidP="00BB3E9A">
            <w:pPr>
              <w:spacing w:after="0" w:line="240" w:lineRule="auto"/>
              <w:rPr>
                <w:lang w:val="en-GB"/>
              </w:rPr>
            </w:pPr>
          </w:p>
          <w:p w14:paraId="5223D28A" w14:textId="77777777" w:rsidR="00EC085A" w:rsidRPr="007B2EBD" w:rsidRDefault="00EC085A" w:rsidP="00BB3E9A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1 [0.86-0.96]</w:t>
            </w:r>
          </w:p>
          <w:p w14:paraId="4350D019" w14:textId="77777777" w:rsidR="00EC085A" w:rsidRPr="007B2EBD" w:rsidRDefault="00EC085A" w:rsidP="00BB3E9A">
            <w:pPr>
              <w:spacing w:after="0" w:line="240" w:lineRule="auto"/>
              <w:rPr>
                <w:lang w:val="en-GB"/>
              </w:rPr>
            </w:pPr>
          </w:p>
          <w:p w14:paraId="2F6F9FAF" w14:textId="26D17880" w:rsidR="00EC085A" w:rsidRPr="007B2EBD" w:rsidRDefault="00EC085A" w:rsidP="00BB3E9A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2 [0.86-0.97]</w:t>
            </w:r>
          </w:p>
        </w:tc>
        <w:tc>
          <w:tcPr>
            <w:tcW w:w="1011" w:type="dxa"/>
          </w:tcPr>
          <w:p w14:paraId="220E1D64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0E4C325E" w14:textId="77777777" w:rsidR="00EC085A" w:rsidRPr="007B2EBD" w:rsidRDefault="00EC085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4 [0.90-0.97]</w:t>
            </w:r>
          </w:p>
          <w:p w14:paraId="1C34E71D" w14:textId="77777777" w:rsidR="00EC085A" w:rsidRPr="007B2EBD" w:rsidRDefault="00EC085A" w:rsidP="009C4F9C">
            <w:pPr>
              <w:spacing w:after="0" w:line="240" w:lineRule="auto"/>
              <w:rPr>
                <w:lang w:val="en-GB"/>
              </w:rPr>
            </w:pPr>
          </w:p>
          <w:p w14:paraId="601E3C6D" w14:textId="4D088A03" w:rsidR="00EC085A" w:rsidRPr="007B2EBD" w:rsidRDefault="00EC085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4 [0.91-0.98]</w:t>
            </w:r>
          </w:p>
        </w:tc>
        <w:tc>
          <w:tcPr>
            <w:tcW w:w="1012" w:type="dxa"/>
          </w:tcPr>
          <w:p w14:paraId="5CDA1B30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34930865" w14:textId="77777777" w:rsidR="00EC085A" w:rsidRPr="007B2EBD" w:rsidRDefault="00EC085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72 [0.69-0.76]</w:t>
            </w:r>
          </w:p>
          <w:p w14:paraId="07B5E1C3" w14:textId="77777777" w:rsidR="00EC085A" w:rsidRPr="007B2EBD" w:rsidRDefault="00EC085A" w:rsidP="009C4F9C">
            <w:pPr>
              <w:spacing w:after="0" w:line="240" w:lineRule="auto"/>
              <w:rPr>
                <w:lang w:val="en-GB"/>
              </w:rPr>
            </w:pPr>
          </w:p>
          <w:p w14:paraId="4B392E05" w14:textId="5BA361D1" w:rsidR="00EC085A" w:rsidRPr="007B2EBD" w:rsidRDefault="00EC085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75 [0.71-0.80]</w:t>
            </w:r>
          </w:p>
        </w:tc>
        <w:tc>
          <w:tcPr>
            <w:tcW w:w="1011" w:type="dxa"/>
          </w:tcPr>
          <w:p w14:paraId="7CBF8C81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67A2ABDC" w14:textId="77777777" w:rsidR="00EC085A" w:rsidRPr="007B2EBD" w:rsidRDefault="00EC085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34 [1.30-1.39]</w:t>
            </w:r>
          </w:p>
          <w:p w14:paraId="66A815B3" w14:textId="77777777" w:rsidR="00EC085A" w:rsidRPr="007B2EBD" w:rsidRDefault="00EC085A" w:rsidP="009C4F9C">
            <w:pPr>
              <w:spacing w:after="0" w:line="240" w:lineRule="auto"/>
              <w:rPr>
                <w:lang w:val="en-GB"/>
              </w:rPr>
            </w:pPr>
          </w:p>
          <w:p w14:paraId="41C9722D" w14:textId="25EC68C4" w:rsidR="00EC085A" w:rsidRPr="007B2EBD" w:rsidRDefault="00EC085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34 [1.29-1.38]</w:t>
            </w:r>
          </w:p>
        </w:tc>
        <w:tc>
          <w:tcPr>
            <w:tcW w:w="1011" w:type="dxa"/>
          </w:tcPr>
          <w:p w14:paraId="1432BF15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59555AC1" w14:textId="77777777" w:rsidR="00EC085A" w:rsidRPr="007B2EBD" w:rsidRDefault="00EC085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58 [1.52-1.64]</w:t>
            </w:r>
          </w:p>
          <w:p w14:paraId="3A877914" w14:textId="77777777" w:rsidR="00EC085A" w:rsidRPr="007B2EBD" w:rsidRDefault="00EC085A" w:rsidP="009C4F9C">
            <w:pPr>
              <w:spacing w:after="0" w:line="240" w:lineRule="auto"/>
              <w:rPr>
                <w:lang w:val="en-GB"/>
              </w:rPr>
            </w:pPr>
          </w:p>
          <w:p w14:paraId="414A2C9F" w14:textId="797BF8DF" w:rsidR="00EC085A" w:rsidRPr="007B2EBD" w:rsidRDefault="00EC085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56 [1.49-1.62]</w:t>
            </w:r>
          </w:p>
        </w:tc>
        <w:tc>
          <w:tcPr>
            <w:tcW w:w="1012" w:type="dxa"/>
          </w:tcPr>
          <w:p w14:paraId="1F1CFB63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7A3CBB5F" w14:textId="77777777" w:rsidR="00EC085A" w:rsidRPr="007B2EBD" w:rsidRDefault="00EC085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54 [0.53-0.55]</w:t>
            </w:r>
          </w:p>
          <w:p w14:paraId="06ED13D1" w14:textId="77777777" w:rsidR="00EC085A" w:rsidRPr="007B2EBD" w:rsidRDefault="00EC085A" w:rsidP="009C4F9C">
            <w:pPr>
              <w:spacing w:after="0" w:line="240" w:lineRule="auto"/>
              <w:rPr>
                <w:lang w:val="en-GB"/>
              </w:rPr>
            </w:pPr>
          </w:p>
          <w:p w14:paraId="2C396F0A" w14:textId="240782C4" w:rsidR="00EC085A" w:rsidRPr="007B2EBD" w:rsidRDefault="00EC085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53 [0.51-0.54]</w:t>
            </w:r>
          </w:p>
        </w:tc>
        <w:tc>
          <w:tcPr>
            <w:tcW w:w="1011" w:type="dxa"/>
          </w:tcPr>
          <w:p w14:paraId="2422861A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501DE668" w14:textId="5F1C01C9" w:rsidR="00EC085A" w:rsidRPr="007B2EBD" w:rsidRDefault="00EC085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8 [0.</w:t>
            </w:r>
            <w:r w:rsidR="00425767" w:rsidRPr="007B2EBD">
              <w:rPr>
                <w:lang w:val="en-GB"/>
              </w:rPr>
              <w:t>96</w:t>
            </w:r>
            <w:r w:rsidRPr="007B2EBD">
              <w:rPr>
                <w:lang w:val="en-GB"/>
              </w:rPr>
              <w:t>-1.001]</w:t>
            </w:r>
          </w:p>
          <w:p w14:paraId="261D0770" w14:textId="77777777" w:rsidR="00EC085A" w:rsidRPr="007B2EBD" w:rsidRDefault="00EC085A" w:rsidP="009C4F9C">
            <w:pPr>
              <w:spacing w:after="0" w:line="240" w:lineRule="auto"/>
              <w:rPr>
                <w:lang w:val="en-GB"/>
              </w:rPr>
            </w:pPr>
          </w:p>
          <w:p w14:paraId="1F7EBBE2" w14:textId="4F306781" w:rsidR="00EC085A" w:rsidRPr="007B2EBD" w:rsidRDefault="00EC085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97 [0.94-0.999]</w:t>
            </w:r>
          </w:p>
        </w:tc>
        <w:tc>
          <w:tcPr>
            <w:tcW w:w="1012" w:type="dxa"/>
          </w:tcPr>
          <w:p w14:paraId="3FCD3B02" w14:textId="77777777" w:rsidR="00102D0A" w:rsidRPr="007B2EBD" w:rsidRDefault="00102D0A" w:rsidP="009C4F9C">
            <w:pPr>
              <w:spacing w:after="0" w:line="240" w:lineRule="auto"/>
              <w:rPr>
                <w:lang w:val="en-GB"/>
              </w:rPr>
            </w:pPr>
          </w:p>
          <w:p w14:paraId="42B31D7E" w14:textId="77777777" w:rsidR="00EC085A" w:rsidRPr="007B2EBD" w:rsidRDefault="00EC085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4 [0.97-1.12]</w:t>
            </w:r>
          </w:p>
          <w:p w14:paraId="6C7F4163" w14:textId="77777777" w:rsidR="00EC085A" w:rsidRPr="007B2EBD" w:rsidRDefault="00EC085A" w:rsidP="009C4F9C">
            <w:pPr>
              <w:spacing w:after="0" w:line="240" w:lineRule="auto"/>
              <w:rPr>
                <w:lang w:val="en-GB"/>
              </w:rPr>
            </w:pPr>
          </w:p>
          <w:p w14:paraId="10BE1A83" w14:textId="4885297A" w:rsidR="00EC085A" w:rsidRPr="007B2EBD" w:rsidRDefault="00EC085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05 [0.97-1.12]</w:t>
            </w:r>
          </w:p>
        </w:tc>
        <w:tc>
          <w:tcPr>
            <w:tcW w:w="1011" w:type="dxa"/>
          </w:tcPr>
          <w:p w14:paraId="5F65F185" w14:textId="77777777" w:rsidR="00EC085A" w:rsidRPr="007B2EBD" w:rsidRDefault="00EC085A" w:rsidP="009C4F9C">
            <w:pPr>
              <w:spacing w:after="0" w:line="240" w:lineRule="auto"/>
              <w:rPr>
                <w:lang w:val="en-GB"/>
              </w:rPr>
            </w:pPr>
          </w:p>
          <w:p w14:paraId="68FC7244" w14:textId="77777777" w:rsidR="00102D0A" w:rsidRPr="007B2EBD" w:rsidRDefault="00EC085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88 [0.85-0.90]</w:t>
            </w:r>
          </w:p>
          <w:p w14:paraId="37B88BEC" w14:textId="77777777" w:rsidR="00EC085A" w:rsidRPr="007B2EBD" w:rsidRDefault="00EC085A" w:rsidP="009C4F9C">
            <w:pPr>
              <w:spacing w:after="0" w:line="240" w:lineRule="auto"/>
              <w:rPr>
                <w:lang w:val="en-GB"/>
              </w:rPr>
            </w:pPr>
          </w:p>
          <w:p w14:paraId="7B4A56C8" w14:textId="379507E9" w:rsidR="00EC085A" w:rsidRPr="007B2EBD" w:rsidRDefault="00EC085A" w:rsidP="009C4F9C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0.87 [0.85-0.90]</w:t>
            </w:r>
          </w:p>
        </w:tc>
        <w:tc>
          <w:tcPr>
            <w:tcW w:w="1012" w:type="dxa"/>
          </w:tcPr>
          <w:p w14:paraId="64EF729A" w14:textId="77777777" w:rsidR="00102D0A" w:rsidRPr="007B2EBD" w:rsidRDefault="00102D0A" w:rsidP="00ED3882">
            <w:pPr>
              <w:spacing w:after="0" w:line="240" w:lineRule="auto"/>
              <w:rPr>
                <w:lang w:val="en-GB"/>
              </w:rPr>
            </w:pPr>
          </w:p>
          <w:p w14:paraId="3DDCA1D2" w14:textId="77777777" w:rsidR="00EC085A" w:rsidRPr="007B2EBD" w:rsidRDefault="00EC085A" w:rsidP="00ED3882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19 [1.14-1.24]</w:t>
            </w:r>
          </w:p>
          <w:p w14:paraId="5438BAE6" w14:textId="77777777" w:rsidR="00EC085A" w:rsidRPr="007B2EBD" w:rsidRDefault="00EC085A" w:rsidP="00ED3882">
            <w:pPr>
              <w:spacing w:after="0" w:line="240" w:lineRule="auto"/>
              <w:rPr>
                <w:lang w:val="en-GB"/>
              </w:rPr>
            </w:pPr>
          </w:p>
          <w:p w14:paraId="67927469" w14:textId="6B5D4045" w:rsidR="00EC085A" w:rsidRPr="007B2EBD" w:rsidRDefault="00EC085A" w:rsidP="00ED3882">
            <w:pPr>
              <w:spacing w:after="0" w:line="240" w:lineRule="auto"/>
              <w:rPr>
                <w:lang w:val="en-GB"/>
              </w:rPr>
            </w:pPr>
            <w:r w:rsidRPr="007B2EBD">
              <w:rPr>
                <w:lang w:val="en-GB"/>
              </w:rPr>
              <w:t>1.17 [1.12-1.22]</w:t>
            </w:r>
          </w:p>
        </w:tc>
      </w:tr>
    </w:tbl>
    <w:p w14:paraId="361947BF" w14:textId="25DA1ED0" w:rsidR="00102D0A" w:rsidRPr="007B2EBD" w:rsidRDefault="00102D0A" w:rsidP="00102D0A">
      <w:pPr>
        <w:spacing w:after="0" w:line="240" w:lineRule="auto"/>
        <w:rPr>
          <w:lang w:val="en-US"/>
        </w:rPr>
      </w:pPr>
      <w:r w:rsidRPr="007B2EBD">
        <w:rPr>
          <w:lang w:val="en-US"/>
        </w:rPr>
        <w:t>*</w:t>
      </w:r>
      <w:r w:rsidR="00AC411D" w:rsidRPr="007B2EBD">
        <w:rPr>
          <w:lang w:val="en-US"/>
        </w:rPr>
        <w:t>Odds ratios, a</w:t>
      </w:r>
      <w:r w:rsidRPr="007B2EBD">
        <w:rPr>
          <w:lang w:val="en-US"/>
        </w:rPr>
        <w:t xml:space="preserve">djusted for </w:t>
      </w:r>
      <w:r w:rsidR="000172DB" w:rsidRPr="007B2EBD">
        <w:rPr>
          <w:lang w:val="en-US"/>
        </w:rPr>
        <w:t xml:space="preserve">parity, </w:t>
      </w:r>
      <w:r w:rsidRPr="007B2EBD">
        <w:rPr>
          <w:lang w:val="en-US"/>
        </w:rPr>
        <w:t>maternal age, ethnic backg</w:t>
      </w:r>
      <w:r w:rsidR="00923FAF" w:rsidRPr="007B2EBD">
        <w:rPr>
          <w:lang w:val="en-US"/>
        </w:rPr>
        <w:t xml:space="preserve">round, socioeconomic </w:t>
      </w:r>
      <w:r w:rsidR="0063017C" w:rsidRPr="007B2EBD">
        <w:rPr>
          <w:lang w:val="en-US"/>
        </w:rPr>
        <w:t>status</w:t>
      </w:r>
      <w:r w:rsidRPr="007B2EBD">
        <w:rPr>
          <w:lang w:val="en-US"/>
        </w:rPr>
        <w:t xml:space="preserve"> and </w:t>
      </w:r>
      <w:proofErr w:type="spellStart"/>
      <w:r w:rsidRPr="007B2EBD">
        <w:rPr>
          <w:lang w:val="en-US"/>
        </w:rPr>
        <w:t>urbanisation</w:t>
      </w:r>
      <w:proofErr w:type="spellEnd"/>
      <w:r w:rsidRPr="007B2EBD">
        <w:rPr>
          <w:lang w:val="en-US"/>
        </w:rPr>
        <w:t xml:space="preserve"> </w:t>
      </w:r>
    </w:p>
    <w:p w14:paraId="02E23B8A" w14:textId="77777777" w:rsidR="00102D0A" w:rsidRPr="007B2EBD" w:rsidRDefault="00102D0A" w:rsidP="00102D0A">
      <w:pPr>
        <w:spacing w:after="0" w:line="240" w:lineRule="auto"/>
        <w:rPr>
          <w:b/>
          <w:lang w:val="en-US"/>
        </w:rPr>
      </w:pPr>
    </w:p>
    <w:p w14:paraId="3C12C5BF" w14:textId="7A72A144" w:rsidR="00583818" w:rsidRPr="007B2EBD" w:rsidRDefault="00583818">
      <w:pPr>
        <w:rPr>
          <w:b/>
          <w:lang w:val="en-US"/>
        </w:rPr>
      </w:pPr>
    </w:p>
    <w:sectPr w:rsidR="00583818" w:rsidRPr="007B2EBD" w:rsidSect="00583818">
      <w:pgSz w:w="16838" w:h="11906" w:orient="landscape"/>
      <w:pgMar w:top="993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5C2C10" w14:textId="77777777" w:rsidR="00D5175A" w:rsidRDefault="00D5175A" w:rsidP="00ED59D6">
      <w:pPr>
        <w:spacing w:after="0" w:line="240" w:lineRule="auto"/>
      </w:pPr>
      <w:r>
        <w:separator/>
      </w:r>
    </w:p>
  </w:endnote>
  <w:endnote w:type="continuationSeparator" w:id="0">
    <w:p w14:paraId="77C21FE9" w14:textId="77777777" w:rsidR="00D5175A" w:rsidRDefault="00D5175A" w:rsidP="00ED59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9FC1DA" w14:textId="77777777" w:rsidR="00D5175A" w:rsidRDefault="00D5175A" w:rsidP="00ED59D6">
      <w:pPr>
        <w:spacing w:after="0" w:line="240" w:lineRule="auto"/>
      </w:pPr>
      <w:r>
        <w:separator/>
      </w:r>
    </w:p>
  </w:footnote>
  <w:footnote w:type="continuationSeparator" w:id="0">
    <w:p w14:paraId="6BBA990F" w14:textId="77777777" w:rsidR="00D5175A" w:rsidRDefault="00D5175A" w:rsidP="00ED59D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69177B"/>
    <w:multiLevelType w:val="multilevel"/>
    <w:tmpl w:val="0230281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>
    <w:nsid w:val="0291303F"/>
    <w:multiLevelType w:val="multilevel"/>
    <w:tmpl w:val="4D38F5C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>
    <w:nsid w:val="493A706F"/>
    <w:multiLevelType w:val="multilevel"/>
    <w:tmpl w:val="43103144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3">
    <w:nsid w:val="60710D13"/>
    <w:multiLevelType w:val="hybridMultilevel"/>
    <w:tmpl w:val="AB52FA9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1CA59CD"/>
    <w:multiLevelType w:val="hybridMultilevel"/>
    <w:tmpl w:val="D714DB38"/>
    <w:lvl w:ilvl="0" w:tplc="94F85AC0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6592A12"/>
    <w:multiLevelType w:val="multilevel"/>
    <w:tmpl w:val="4F3638C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>
    <w:nsid w:val="6D1F1F41"/>
    <w:multiLevelType w:val="hybridMultilevel"/>
    <w:tmpl w:val="8FD66EB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72FB5A2C"/>
    <w:multiLevelType w:val="multilevel"/>
    <w:tmpl w:val="1BF6009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num w:numId="1">
    <w:abstractNumId w:val="4"/>
  </w:num>
  <w:num w:numId="2">
    <w:abstractNumId w:val="7"/>
  </w:num>
  <w:num w:numId="3">
    <w:abstractNumId w:val="5"/>
  </w:num>
  <w:num w:numId="4">
    <w:abstractNumId w:val="6"/>
  </w:num>
  <w:num w:numId="5">
    <w:abstractNumId w:val="3"/>
  </w:num>
  <w:num w:numId="6">
    <w:abstractNumId w:val="1"/>
  </w:num>
  <w:num w:numId="7">
    <w:abstractNumId w:val="0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02D0A"/>
    <w:rsid w:val="00006A78"/>
    <w:rsid w:val="000172DB"/>
    <w:rsid w:val="00030BEB"/>
    <w:rsid w:val="000528A4"/>
    <w:rsid w:val="00055B66"/>
    <w:rsid w:val="000835EC"/>
    <w:rsid w:val="00086389"/>
    <w:rsid w:val="000915C1"/>
    <w:rsid w:val="000D7E3E"/>
    <w:rsid w:val="000E26D7"/>
    <w:rsid w:val="000E27F8"/>
    <w:rsid w:val="000E7BFC"/>
    <w:rsid w:val="000F3A17"/>
    <w:rsid w:val="00101FDB"/>
    <w:rsid w:val="00102A44"/>
    <w:rsid w:val="00102D0A"/>
    <w:rsid w:val="00123927"/>
    <w:rsid w:val="001244C5"/>
    <w:rsid w:val="001467E2"/>
    <w:rsid w:val="001543E6"/>
    <w:rsid w:val="00176CC0"/>
    <w:rsid w:val="001D77A7"/>
    <w:rsid w:val="001F59B8"/>
    <w:rsid w:val="00224D15"/>
    <w:rsid w:val="00225421"/>
    <w:rsid w:val="00241A46"/>
    <w:rsid w:val="002515B4"/>
    <w:rsid w:val="002A067A"/>
    <w:rsid w:val="002D6C87"/>
    <w:rsid w:val="00305042"/>
    <w:rsid w:val="00306649"/>
    <w:rsid w:val="00322350"/>
    <w:rsid w:val="003253F0"/>
    <w:rsid w:val="003318F3"/>
    <w:rsid w:val="003D12CA"/>
    <w:rsid w:val="003D7BA3"/>
    <w:rsid w:val="00425767"/>
    <w:rsid w:val="00430445"/>
    <w:rsid w:val="004655C7"/>
    <w:rsid w:val="004C55B9"/>
    <w:rsid w:val="004E78AC"/>
    <w:rsid w:val="004F4D71"/>
    <w:rsid w:val="00504CCA"/>
    <w:rsid w:val="00511EF3"/>
    <w:rsid w:val="005323C0"/>
    <w:rsid w:val="0056788D"/>
    <w:rsid w:val="00583818"/>
    <w:rsid w:val="0059729D"/>
    <w:rsid w:val="005D0C57"/>
    <w:rsid w:val="00615DE4"/>
    <w:rsid w:val="006210A4"/>
    <w:rsid w:val="0063017C"/>
    <w:rsid w:val="00664F38"/>
    <w:rsid w:val="00665C10"/>
    <w:rsid w:val="00675255"/>
    <w:rsid w:val="006C09A9"/>
    <w:rsid w:val="006C170B"/>
    <w:rsid w:val="006C4B92"/>
    <w:rsid w:val="006C65F3"/>
    <w:rsid w:val="006F0159"/>
    <w:rsid w:val="006F352E"/>
    <w:rsid w:val="006F7967"/>
    <w:rsid w:val="0070260F"/>
    <w:rsid w:val="00711046"/>
    <w:rsid w:val="007128C0"/>
    <w:rsid w:val="00734F44"/>
    <w:rsid w:val="00761057"/>
    <w:rsid w:val="0076337D"/>
    <w:rsid w:val="00763614"/>
    <w:rsid w:val="00770A81"/>
    <w:rsid w:val="007B2EBD"/>
    <w:rsid w:val="007C71AF"/>
    <w:rsid w:val="007E16D4"/>
    <w:rsid w:val="007E18C8"/>
    <w:rsid w:val="00803BAC"/>
    <w:rsid w:val="00807876"/>
    <w:rsid w:val="00817184"/>
    <w:rsid w:val="00881C69"/>
    <w:rsid w:val="008939DA"/>
    <w:rsid w:val="008D176C"/>
    <w:rsid w:val="008E10EA"/>
    <w:rsid w:val="0091249E"/>
    <w:rsid w:val="00923FAF"/>
    <w:rsid w:val="009344E1"/>
    <w:rsid w:val="00937206"/>
    <w:rsid w:val="00962DBA"/>
    <w:rsid w:val="009A6BEC"/>
    <w:rsid w:val="009B068B"/>
    <w:rsid w:val="009B1D9F"/>
    <w:rsid w:val="009C4F9C"/>
    <w:rsid w:val="009E0094"/>
    <w:rsid w:val="00A0077F"/>
    <w:rsid w:val="00A2643A"/>
    <w:rsid w:val="00A37112"/>
    <w:rsid w:val="00A40682"/>
    <w:rsid w:val="00A50496"/>
    <w:rsid w:val="00A52031"/>
    <w:rsid w:val="00A63E78"/>
    <w:rsid w:val="00A66081"/>
    <w:rsid w:val="00A83648"/>
    <w:rsid w:val="00AB2D1C"/>
    <w:rsid w:val="00AC411D"/>
    <w:rsid w:val="00AD2434"/>
    <w:rsid w:val="00AF5D86"/>
    <w:rsid w:val="00B0213D"/>
    <w:rsid w:val="00B34E8D"/>
    <w:rsid w:val="00B5711F"/>
    <w:rsid w:val="00B62F91"/>
    <w:rsid w:val="00B715D7"/>
    <w:rsid w:val="00B73490"/>
    <w:rsid w:val="00B73841"/>
    <w:rsid w:val="00B746B6"/>
    <w:rsid w:val="00B763F1"/>
    <w:rsid w:val="00B80DF7"/>
    <w:rsid w:val="00B93B0B"/>
    <w:rsid w:val="00BB110B"/>
    <w:rsid w:val="00BB3E9A"/>
    <w:rsid w:val="00BC69EF"/>
    <w:rsid w:val="00BD5EB1"/>
    <w:rsid w:val="00BE55A6"/>
    <w:rsid w:val="00BE62EB"/>
    <w:rsid w:val="00BF1F3A"/>
    <w:rsid w:val="00C10210"/>
    <w:rsid w:val="00C14488"/>
    <w:rsid w:val="00C71F95"/>
    <w:rsid w:val="00C912C8"/>
    <w:rsid w:val="00CB4CBA"/>
    <w:rsid w:val="00CB62BF"/>
    <w:rsid w:val="00CC45C1"/>
    <w:rsid w:val="00D15A58"/>
    <w:rsid w:val="00D44B7D"/>
    <w:rsid w:val="00D44F4B"/>
    <w:rsid w:val="00D5175A"/>
    <w:rsid w:val="00D528A4"/>
    <w:rsid w:val="00D53211"/>
    <w:rsid w:val="00D65A23"/>
    <w:rsid w:val="00D74CB7"/>
    <w:rsid w:val="00DC1083"/>
    <w:rsid w:val="00DC1924"/>
    <w:rsid w:val="00E47014"/>
    <w:rsid w:val="00E8385D"/>
    <w:rsid w:val="00E9087F"/>
    <w:rsid w:val="00EC085A"/>
    <w:rsid w:val="00EC1793"/>
    <w:rsid w:val="00ED3882"/>
    <w:rsid w:val="00ED59D6"/>
    <w:rsid w:val="00F00ACC"/>
    <w:rsid w:val="00F01ED2"/>
    <w:rsid w:val="00F42837"/>
    <w:rsid w:val="00F55287"/>
    <w:rsid w:val="00F82FE7"/>
    <w:rsid w:val="00FD0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F4B51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2D0A"/>
    <w:rPr>
      <w:rFonts w:ascii="Calibri" w:eastAsia="Times New Roman" w:hAnsi="Calibri" w:cs="Times New Roman"/>
      <w:lang w:eastAsia="nl-NL"/>
    </w:rPr>
  </w:style>
  <w:style w:type="paragraph" w:styleId="Heading1">
    <w:name w:val="heading 1"/>
    <w:basedOn w:val="Standaard1"/>
    <w:next w:val="Standaard1"/>
    <w:link w:val="Heading1Char"/>
    <w:rsid w:val="00102D0A"/>
    <w:pPr>
      <w:keepNext/>
      <w:keepLines/>
      <w:spacing w:before="480" w:after="120"/>
      <w:contextualSpacing/>
      <w:outlineLvl w:val="0"/>
    </w:pPr>
    <w:rPr>
      <w:rFonts w:cs="Times New Roman"/>
      <w:b/>
      <w:sz w:val="48"/>
      <w:szCs w:val="48"/>
    </w:rPr>
  </w:style>
  <w:style w:type="paragraph" w:styleId="Heading2">
    <w:name w:val="heading 2"/>
    <w:basedOn w:val="Standaard1"/>
    <w:next w:val="Standaard1"/>
    <w:link w:val="Heading2Char"/>
    <w:rsid w:val="00102D0A"/>
    <w:pPr>
      <w:keepNext/>
      <w:keepLines/>
      <w:spacing w:before="360" w:after="80"/>
      <w:contextualSpacing/>
      <w:outlineLvl w:val="1"/>
    </w:pPr>
    <w:rPr>
      <w:rFonts w:cs="Times New Roman"/>
      <w:b/>
      <w:sz w:val="36"/>
      <w:szCs w:val="36"/>
    </w:rPr>
  </w:style>
  <w:style w:type="paragraph" w:styleId="Heading3">
    <w:name w:val="heading 3"/>
    <w:basedOn w:val="Standaard1"/>
    <w:next w:val="Standaard1"/>
    <w:link w:val="Heading3Char"/>
    <w:rsid w:val="00102D0A"/>
    <w:pPr>
      <w:keepNext/>
      <w:keepLines/>
      <w:spacing w:before="280" w:after="80"/>
      <w:contextualSpacing/>
      <w:outlineLvl w:val="2"/>
    </w:pPr>
    <w:rPr>
      <w:rFonts w:cs="Times New Roman"/>
      <w:b/>
      <w:sz w:val="28"/>
      <w:szCs w:val="28"/>
    </w:rPr>
  </w:style>
  <w:style w:type="paragraph" w:styleId="Heading4">
    <w:name w:val="heading 4"/>
    <w:basedOn w:val="Standaard1"/>
    <w:next w:val="Standaard1"/>
    <w:link w:val="Heading4Char"/>
    <w:rsid w:val="00102D0A"/>
    <w:pPr>
      <w:keepNext/>
      <w:keepLines/>
      <w:spacing w:before="240" w:after="40"/>
      <w:contextualSpacing/>
      <w:outlineLvl w:val="3"/>
    </w:pPr>
    <w:rPr>
      <w:rFonts w:cs="Times New Roman"/>
      <w:b/>
      <w:sz w:val="24"/>
      <w:szCs w:val="24"/>
    </w:rPr>
  </w:style>
  <w:style w:type="paragraph" w:styleId="Heading5">
    <w:name w:val="heading 5"/>
    <w:basedOn w:val="Standaard1"/>
    <w:next w:val="Standaard1"/>
    <w:link w:val="Heading5Char"/>
    <w:rsid w:val="00102D0A"/>
    <w:pPr>
      <w:keepNext/>
      <w:keepLines/>
      <w:spacing w:before="220" w:after="40"/>
      <w:contextualSpacing/>
      <w:outlineLvl w:val="4"/>
    </w:pPr>
    <w:rPr>
      <w:rFonts w:cs="Times New Roman"/>
      <w:b/>
      <w:sz w:val="20"/>
      <w:szCs w:val="20"/>
    </w:rPr>
  </w:style>
  <w:style w:type="paragraph" w:styleId="Heading6">
    <w:name w:val="heading 6"/>
    <w:basedOn w:val="Standaard1"/>
    <w:next w:val="Standaard1"/>
    <w:link w:val="Heading6Char"/>
    <w:rsid w:val="00102D0A"/>
    <w:pPr>
      <w:keepNext/>
      <w:keepLines/>
      <w:spacing w:before="200" w:after="40"/>
      <w:contextualSpacing/>
      <w:outlineLvl w:val="5"/>
    </w:pPr>
    <w:rPr>
      <w:rFonts w:cs="Times New Roman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02D0A"/>
    <w:rPr>
      <w:rFonts w:ascii="Calibri" w:eastAsia="Calibri" w:hAnsi="Calibri" w:cs="Times New Roman"/>
      <w:b/>
      <w:color w:val="000000"/>
      <w:sz w:val="48"/>
      <w:szCs w:val="48"/>
      <w:lang w:eastAsia="nl-NL"/>
    </w:rPr>
  </w:style>
  <w:style w:type="character" w:customStyle="1" w:styleId="Heading2Char">
    <w:name w:val="Heading 2 Char"/>
    <w:basedOn w:val="DefaultParagraphFont"/>
    <w:link w:val="Heading2"/>
    <w:rsid w:val="00102D0A"/>
    <w:rPr>
      <w:rFonts w:ascii="Calibri" w:eastAsia="Calibri" w:hAnsi="Calibri" w:cs="Times New Roman"/>
      <w:b/>
      <w:color w:val="000000"/>
      <w:sz w:val="36"/>
      <w:szCs w:val="36"/>
      <w:lang w:eastAsia="nl-NL"/>
    </w:rPr>
  </w:style>
  <w:style w:type="character" w:customStyle="1" w:styleId="Heading3Char">
    <w:name w:val="Heading 3 Char"/>
    <w:basedOn w:val="DefaultParagraphFont"/>
    <w:link w:val="Heading3"/>
    <w:rsid w:val="00102D0A"/>
    <w:rPr>
      <w:rFonts w:ascii="Calibri" w:eastAsia="Calibri" w:hAnsi="Calibri" w:cs="Times New Roman"/>
      <w:b/>
      <w:color w:val="000000"/>
      <w:sz w:val="28"/>
      <w:szCs w:val="28"/>
      <w:lang w:eastAsia="nl-NL"/>
    </w:rPr>
  </w:style>
  <w:style w:type="character" w:customStyle="1" w:styleId="Heading4Char">
    <w:name w:val="Heading 4 Char"/>
    <w:basedOn w:val="DefaultParagraphFont"/>
    <w:link w:val="Heading4"/>
    <w:rsid w:val="00102D0A"/>
    <w:rPr>
      <w:rFonts w:ascii="Calibri" w:eastAsia="Calibri" w:hAnsi="Calibri" w:cs="Times New Roman"/>
      <w:b/>
      <w:color w:val="000000"/>
      <w:sz w:val="24"/>
      <w:szCs w:val="24"/>
      <w:lang w:eastAsia="nl-NL"/>
    </w:rPr>
  </w:style>
  <w:style w:type="character" w:customStyle="1" w:styleId="Heading5Char">
    <w:name w:val="Heading 5 Char"/>
    <w:basedOn w:val="DefaultParagraphFont"/>
    <w:link w:val="Heading5"/>
    <w:rsid w:val="00102D0A"/>
    <w:rPr>
      <w:rFonts w:ascii="Calibri" w:eastAsia="Calibri" w:hAnsi="Calibri" w:cs="Times New Roman"/>
      <w:b/>
      <w:color w:val="000000"/>
      <w:sz w:val="20"/>
      <w:szCs w:val="20"/>
      <w:lang w:eastAsia="nl-NL"/>
    </w:rPr>
  </w:style>
  <w:style w:type="character" w:customStyle="1" w:styleId="Heading6Char">
    <w:name w:val="Heading 6 Char"/>
    <w:basedOn w:val="DefaultParagraphFont"/>
    <w:link w:val="Heading6"/>
    <w:rsid w:val="00102D0A"/>
    <w:rPr>
      <w:rFonts w:ascii="Calibri" w:eastAsia="Calibri" w:hAnsi="Calibri" w:cs="Times New Roman"/>
      <w:b/>
      <w:color w:val="000000"/>
      <w:sz w:val="20"/>
      <w:szCs w:val="20"/>
      <w:lang w:eastAsia="nl-NL"/>
    </w:rPr>
  </w:style>
  <w:style w:type="table" w:styleId="TableGrid">
    <w:name w:val="Table Grid"/>
    <w:basedOn w:val="TableNormal"/>
    <w:uiPriority w:val="59"/>
    <w:rsid w:val="00102D0A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02D0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02D0A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2D0A"/>
    <w:rPr>
      <w:rFonts w:ascii="Tahoma" w:eastAsia="Times New Roman" w:hAnsi="Tahoma" w:cs="Times New Roman"/>
      <w:sz w:val="16"/>
      <w:szCs w:val="16"/>
      <w:lang w:eastAsia="nl-NL"/>
    </w:rPr>
  </w:style>
  <w:style w:type="character" w:styleId="CommentReference">
    <w:name w:val="annotation reference"/>
    <w:uiPriority w:val="99"/>
    <w:semiHidden/>
    <w:unhideWhenUsed/>
    <w:rsid w:val="00102D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2D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2D0A"/>
    <w:rPr>
      <w:rFonts w:ascii="Calibri" w:eastAsia="Times New Roman" w:hAnsi="Calibri" w:cs="Times New Roman"/>
      <w:sz w:val="20"/>
      <w:szCs w:val="20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2D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2D0A"/>
    <w:rPr>
      <w:rFonts w:ascii="Calibri" w:eastAsia="Times New Roman" w:hAnsi="Calibri" w:cs="Times New Roman"/>
      <w:b/>
      <w:bCs/>
      <w:sz w:val="20"/>
      <w:szCs w:val="20"/>
      <w:lang w:eastAsia="nl-NL"/>
    </w:rPr>
  </w:style>
  <w:style w:type="paragraph" w:styleId="Header">
    <w:name w:val="header"/>
    <w:basedOn w:val="Normal"/>
    <w:link w:val="HeaderChar"/>
    <w:uiPriority w:val="99"/>
    <w:unhideWhenUsed/>
    <w:rsid w:val="00102D0A"/>
    <w:pPr>
      <w:tabs>
        <w:tab w:val="center" w:pos="4536"/>
        <w:tab w:val="right" w:pos="9072"/>
      </w:tabs>
      <w:spacing w:after="0" w:line="240" w:lineRule="auto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02D0A"/>
    <w:rPr>
      <w:rFonts w:ascii="Calibri" w:eastAsia="Times New Roman" w:hAnsi="Calibri" w:cs="Times New Roman"/>
      <w:sz w:val="20"/>
      <w:szCs w:val="20"/>
      <w:lang w:eastAsia="nl-NL"/>
    </w:rPr>
  </w:style>
  <w:style w:type="paragraph" w:styleId="Footer">
    <w:name w:val="footer"/>
    <w:basedOn w:val="Normal"/>
    <w:link w:val="FooterChar"/>
    <w:uiPriority w:val="99"/>
    <w:unhideWhenUsed/>
    <w:rsid w:val="00102D0A"/>
    <w:pPr>
      <w:tabs>
        <w:tab w:val="center" w:pos="4536"/>
        <w:tab w:val="right" w:pos="9072"/>
      </w:tabs>
      <w:spacing w:after="0" w:line="240" w:lineRule="auto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02D0A"/>
    <w:rPr>
      <w:rFonts w:ascii="Calibri" w:eastAsia="Times New Roman" w:hAnsi="Calibri" w:cs="Times New Roman"/>
      <w:sz w:val="20"/>
      <w:szCs w:val="20"/>
      <w:lang w:eastAsia="nl-NL"/>
    </w:rPr>
  </w:style>
  <w:style w:type="paragraph" w:styleId="NormalWeb">
    <w:name w:val="Normal (Web)"/>
    <w:basedOn w:val="Normal"/>
    <w:uiPriority w:val="99"/>
    <w:semiHidden/>
    <w:unhideWhenUsed/>
    <w:rsid w:val="00102D0A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numbering" w:customStyle="1" w:styleId="Geenlijst1">
    <w:name w:val="Geen lijst1"/>
    <w:next w:val="NoList"/>
    <w:uiPriority w:val="99"/>
    <w:semiHidden/>
    <w:unhideWhenUsed/>
    <w:rsid w:val="00102D0A"/>
  </w:style>
  <w:style w:type="paragraph" w:customStyle="1" w:styleId="Standaard1">
    <w:name w:val="Standaard1"/>
    <w:rsid w:val="00102D0A"/>
    <w:rPr>
      <w:rFonts w:ascii="Calibri" w:eastAsia="Calibri" w:hAnsi="Calibri" w:cs="Calibri"/>
      <w:color w:val="000000"/>
      <w:lang w:eastAsia="nl-NL"/>
    </w:rPr>
  </w:style>
  <w:style w:type="table" w:customStyle="1" w:styleId="TableNormal1">
    <w:name w:val="Table Normal1"/>
    <w:rsid w:val="00102D0A"/>
    <w:rPr>
      <w:rFonts w:ascii="Calibri" w:eastAsia="Calibri" w:hAnsi="Calibri" w:cs="Calibri"/>
      <w:color w:val="000000"/>
      <w:lang w:eastAsia="nl-N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Standaard1"/>
    <w:next w:val="Standaard1"/>
    <w:link w:val="TitleChar"/>
    <w:rsid w:val="00102D0A"/>
    <w:pPr>
      <w:keepNext/>
      <w:keepLines/>
      <w:spacing w:before="480" w:after="120"/>
      <w:contextualSpacing/>
    </w:pPr>
    <w:rPr>
      <w:rFonts w:cs="Times New Roman"/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102D0A"/>
    <w:rPr>
      <w:rFonts w:ascii="Calibri" w:eastAsia="Calibri" w:hAnsi="Calibri" w:cs="Times New Roman"/>
      <w:b/>
      <w:color w:val="000000"/>
      <w:sz w:val="72"/>
      <w:szCs w:val="72"/>
      <w:lang w:eastAsia="nl-NL"/>
    </w:rPr>
  </w:style>
  <w:style w:type="paragraph" w:styleId="Subtitle">
    <w:name w:val="Subtitle"/>
    <w:basedOn w:val="Standaard1"/>
    <w:next w:val="Standaard1"/>
    <w:link w:val="SubtitleChar"/>
    <w:rsid w:val="00102D0A"/>
    <w:pPr>
      <w:keepNext/>
      <w:keepLines/>
      <w:spacing w:before="360" w:after="80"/>
      <w:contextualSpacing/>
    </w:pPr>
    <w:rPr>
      <w:rFonts w:ascii="Georgia" w:eastAsia="Georgia" w:hAnsi="Georgia" w:cs="Times New Roman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102D0A"/>
    <w:rPr>
      <w:rFonts w:ascii="Georgia" w:eastAsia="Georgia" w:hAnsi="Georgia" w:cs="Times New Roman"/>
      <w:i/>
      <w:color w:val="666666"/>
      <w:sz w:val="48"/>
      <w:szCs w:val="48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2D0A"/>
    <w:rPr>
      <w:rFonts w:ascii="Calibri" w:eastAsia="Times New Roman" w:hAnsi="Calibri" w:cs="Times New Roman"/>
      <w:lang w:eastAsia="nl-NL"/>
    </w:rPr>
  </w:style>
  <w:style w:type="paragraph" w:styleId="Heading1">
    <w:name w:val="heading 1"/>
    <w:basedOn w:val="Standaard1"/>
    <w:next w:val="Standaard1"/>
    <w:link w:val="Heading1Char"/>
    <w:rsid w:val="00102D0A"/>
    <w:pPr>
      <w:keepNext/>
      <w:keepLines/>
      <w:spacing w:before="480" w:after="120"/>
      <w:contextualSpacing/>
      <w:outlineLvl w:val="0"/>
    </w:pPr>
    <w:rPr>
      <w:rFonts w:cs="Times New Roman"/>
      <w:b/>
      <w:sz w:val="48"/>
      <w:szCs w:val="48"/>
    </w:rPr>
  </w:style>
  <w:style w:type="paragraph" w:styleId="Heading2">
    <w:name w:val="heading 2"/>
    <w:basedOn w:val="Standaard1"/>
    <w:next w:val="Standaard1"/>
    <w:link w:val="Heading2Char"/>
    <w:rsid w:val="00102D0A"/>
    <w:pPr>
      <w:keepNext/>
      <w:keepLines/>
      <w:spacing w:before="360" w:after="80"/>
      <w:contextualSpacing/>
      <w:outlineLvl w:val="1"/>
    </w:pPr>
    <w:rPr>
      <w:rFonts w:cs="Times New Roman"/>
      <w:b/>
      <w:sz w:val="36"/>
      <w:szCs w:val="36"/>
    </w:rPr>
  </w:style>
  <w:style w:type="paragraph" w:styleId="Heading3">
    <w:name w:val="heading 3"/>
    <w:basedOn w:val="Standaard1"/>
    <w:next w:val="Standaard1"/>
    <w:link w:val="Heading3Char"/>
    <w:rsid w:val="00102D0A"/>
    <w:pPr>
      <w:keepNext/>
      <w:keepLines/>
      <w:spacing w:before="280" w:after="80"/>
      <w:contextualSpacing/>
      <w:outlineLvl w:val="2"/>
    </w:pPr>
    <w:rPr>
      <w:rFonts w:cs="Times New Roman"/>
      <w:b/>
      <w:sz w:val="28"/>
      <w:szCs w:val="28"/>
    </w:rPr>
  </w:style>
  <w:style w:type="paragraph" w:styleId="Heading4">
    <w:name w:val="heading 4"/>
    <w:basedOn w:val="Standaard1"/>
    <w:next w:val="Standaard1"/>
    <w:link w:val="Heading4Char"/>
    <w:rsid w:val="00102D0A"/>
    <w:pPr>
      <w:keepNext/>
      <w:keepLines/>
      <w:spacing w:before="240" w:after="40"/>
      <w:contextualSpacing/>
      <w:outlineLvl w:val="3"/>
    </w:pPr>
    <w:rPr>
      <w:rFonts w:cs="Times New Roman"/>
      <w:b/>
      <w:sz w:val="24"/>
      <w:szCs w:val="24"/>
    </w:rPr>
  </w:style>
  <w:style w:type="paragraph" w:styleId="Heading5">
    <w:name w:val="heading 5"/>
    <w:basedOn w:val="Standaard1"/>
    <w:next w:val="Standaard1"/>
    <w:link w:val="Heading5Char"/>
    <w:rsid w:val="00102D0A"/>
    <w:pPr>
      <w:keepNext/>
      <w:keepLines/>
      <w:spacing w:before="220" w:after="40"/>
      <w:contextualSpacing/>
      <w:outlineLvl w:val="4"/>
    </w:pPr>
    <w:rPr>
      <w:rFonts w:cs="Times New Roman"/>
      <w:b/>
      <w:sz w:val="20"/>
      <w:szCs w:val="20"/>
    </w:rPr>
  </w:style>
  <w:style w:type="paragraph" w:styleId="Heading6">
    <w:name w:val="heading 6"/>
    <w:basedOn w:val="Standaard1"/>
    <w:next w:val="Standaard1"/>
    <w:link w:val="Heading6Char"/>
    <w:rsid w:val="00102D0A"/>
    <w:pPr>
      <w:keepNext/>
      <w:keepLines/>
      <w:spacing w:before="200" w:after="40"/>
      <w:contextualSpacing/>
      <w:outlineLvl w:val="5"/>
    </w:pPr>
    <w:rPr>
      <w:rFonts w:cs="Times New Roman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02D0A"/>
    <w:rPr>
      <w:rFonts w:ascii="Calibri" w:eastAsia="Calibri" w:hAnsi="Calibri" w:cs="Times New Roman"/>
      <w:b/>
      <w:color w:val="000000"/>
      <w:sz w:val="48"/>
      <w:szCs w:val="48"/>
      <w:lang w:eastAsia="nl-NL"/>
    </w:rPr>
  </w:style>
  <w:style w:type="character" w:customStyle="1" w:styleId="Heading2Char">
    <w:name w:val="Heading 2 Char"/>
    <w:basedOn w:val="DefaultParagraphFont"/>
    <w:link w:val="Heading2"/>
    <w:rsid w:val="00102D0A"/>
    <w:rPr>
      <w:rFonts w:ascii="Calibri" w:eastAsia="Calibri" w:hAnsi="Calibri" w:cs="Times New Roman"/>
      <w:b/>
      <w:color w:val="000000"/>
      <w:sz w:val="36"/>
      <w:szCs w:val="36"/>
      <w:lang w:eastAsia="nl-NL"/>
    </w:rPr>
  </w:style>
  <w:style w:type="character" w:customStyle="1" w:styleId="Heading3Char">
    <w:name w:val="Heading 3 Char"/>
    <w:basedOn w:val="DefaultParagraphFont"/>
    <w:link w:val="Heading3"/>
    <w:rsid w:val="00102D0A"/>
    <w:rPr>
      <w:rFonts w:ascii="Calibri" w:eastAsia="Calibri" w:hAnsi="Calibri" w:cs="Times New Roman"/>
      <w:b/>
      <w:color w:val="000000"/>
      <w:sz w:val="28"/>
      <w:szCs w:val="28"/>
      <w:lang w:eastAsia="nl-NL"/>
    </w:rPr>
  </w:style>
  <w:style w:type="character" w:customStyle="1" w:styleId="Heading4Char">
    <w:name w:val="Heading 4 Char"/>
    <w:basedOn w:val="DefaultParagraphFont"/>
    <w:link w:val="Heading4"/>
    <w:rsid w:val="00102D0A"/>
    <w:rPr>
      <w:rFonts w:ascii="Calibri" w:eastAsia="Calibri" w:hAnsi="Calibri" w:cs="Times New Roman"/>
      <w:b/>
      <w:color w:val="000000"/>
      <w:sz w:val="24"/>
      <w:szCs w:val="24"/>
      <w:lang w:eastAsia="nl-NL"/>
    </w:rPr>
  </w:style>
  <w:style w:type="character" w:customStyle="1" w:styleId="Heading5Char">
    <w:name w:val="Heading 5 Char"/>
    <w:basedOn w:val="DefaultParagraphFont"/>
    <w:link w:val="Heading5"/>
    <w:rsid w:val="00102D0A"/>
    <w:rPr>
      <w:rFonts w:ascii="Calibri" w:eastAsia="Calibri" w:hAnsi="Calibri" w:cs="Times New Roman"/>
      <w:b/>
      <w:color w:val="000000"/>
      <w:sz w:val="20"/>
      <w:szCs w:val="20"/>
      <w:lang w:eastAsia="nl-NL"/>
    </w:rPr>
  </w:style>
  <w:style w:type="character" w:customStyle="1" w:styleId="Heading6Char">
    <w:name w:val="Heading 6 Char"/>
    <w:basedOn w:val="DefaultParagraphFont"/>
    <w:link w:val="Heading6"/>
    <w:rsid w:val="00102D0A"/>
    <w:rPr>
      <w:rFonts w:ascii="Calibri" w:eastAsia="Calibri" w:hAnsi="Calibri" w:cs="Times New Roman"/>
      <w:b/>
      <w:color w:val="000000"/>
      <w:sz w:val="20"/>
      <w:szCs w:val="20"/>
      <w:lang w:eastAsia="nl-NL"/>
    </w:rPr>
  </w:style>
  <w:style w:type="table" w:styleId="TableGrid">
    <w:name w:val="Table Grid"/>
    <w:basedOn w:val="TableNormal"/>
    <w:uiPriority w:val="59"/>
    <w:rsid w:val="00102D0A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02D0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02D0A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2D0A"/>
    <w:rPr>
      <w:rFonts w:ascii="Tahoma" w:eastAsia="Times New Roman" w:hAnsi="Tahoma" w:cs="Times New Roman"/>
      <w:sz w:val="16"/>
      <w:szCs w:val="16"/>
      <w:lang w:eastAsia="nl-NL"/>
    </w:rPr>
  </w:style>
  <w:style w:type="character" w:styleId="CommentReference">
    <w:name w:val="annotation reference"/>
    <w:uiPriority w:val="99"/>
    <w:semiHidden/>
    <w:unhideWhenUsed/>
    <w:rsid w:val="00102D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2D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2D0A"/>
    <w:rPr>
      <w:rFonts w:ascii="Calibri" w:eastAsia="Times New Roman" w:hAnsi="Calibri" w:cs="Times New Roman"/>
      <w:sz w:val="20"/>
      <w:szCs w:val="20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2D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2D0A"/>
    <w:rPr>
      <w:rFonts w:ascii="Calibri" w:eastAsia="Times New Roman" w:hAnsi="Calibri" w:cs="Times New Roman"/>
      <w:b/>
      <w:bCs/>
      <w:sz w:val="20"/>
      <w:szCs w:val="20"/>
      <w:lang w:eastAsia="nl-NL"/>
    </w:rPr>
  </w:style>
  <w:style w:type="paragraph" w:styleId="Header">
    <w:name w:val="header"/>
    <w:basedOn w:val="Normal"/>
    <w:link w:val="HeaderChar"/>
    <w:uiPriority w:val="99"/>
    <w:unhideWhenUsed/>
    <w:rsid w:val="00102D0A"/>
    <w:pPr>
      <w:tabs>
        <w:tab w:val="center" w:pos="4536"/>
        <w:tab w:val="right" w:pos="9072"/>
      </w:tabs>
      <w:spacing w:after="0" w:line="240" w:lineRule="auto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02D0A"/>
    <w:rPr>
      <w:rFonts w:ascii="Calibri" w:eastAsia="Times New Roman" w:hAnsi="Calibri" w:cs="Times New Roman"/>
      <w:sz w:val="20"/>
      <w:szCs w:val="20"/>
      <w:lang w:eastAsia="nl-NL"/>
    </w:rPr>
  </w:style>
  <w:style w:type="paragraph" w:styleId="Footer">
    <w:name w:val="footer"/>
    <w:basedOn w:val="Normal"/>
    <w:link w:val="FooterChar"/>
    <w:uiPriority w:val="99"/>
    <w:unhideWhenUsed/>
    <w:rsid w:val="00102D0A"/>
    <w:pPr>
      <w:tabs>
        <w:tab w:val="center" w:pos="4536"/>
        <w:tab w:val="right" w:pos="9072"/>
      </w:tabs>
      <w:spacing w:after="0" w:line="240" w:lineRule="auto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02D0A"/>
    <w:rPr>
      <w:rFonts w:ascii="Calibri" w:eastAsia="Times New Roman" w:hAnsi="Calibri" w:cs="Times New Roman"/>
      <w:sz w:val="20"/>
      <w:szCs w:val="20"/>
      <w:lang w:eastAsia="nl-NL"/>
    </w:rPr>
  </w:style>
  <w:style w:type="paragraph" w:styleId="NormalWeb">
    <w:name w:val="Normal (Web)"/>
    <w:basedOn w:val="Normal"/>
    <w:uiPriority w:val="99"/>
    <w:semiHidden/>
    <w:unhideWhenUsed/>
    <w:rsid w:val="00102D0A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numbering" w:customStyle="1" w:styleId="Geenlijst1">
    <w:name w:val="Geen lijst1"/>
    <w:next w:val="NoList"/>
    <w:uiPriority w:val="99"/>
    <w:semiHidden/>
    <w:unhideWhenUsed/>
    <w:rsid w:val="00102D0A"/>
  </w:style>
  <w:style w:type="paragraph" w:customStyle="1" w:styleId="Standaard1">
    <w:name w:val="Standaard1"/>
    <w:rsid w:val="00102D0A"/>
    <w:rPr>
      <w:rFonts w:ascii="Calibri" w:eastAsia="Calibri" w:hAnsi="Calibri" w:cs="Calibri"/>
      <w:color w:val="000000"/>
      <w:lang w:eastAsia="nl-NL"/>
    </w:rPr>
  </w:style>
  <w:style w:type="table" w:customStyle="1" w:styleId="TableNormal1">
    <w:name w:val="Table Normal1"/>
    <w:rsid w:val="00102D0A"/>
    <w:rPr>
      <w:rFonts w:ascii="Calibri" w:eastAsia="Calibri" w:hAnsi="Calibri" w:cs="Calibri"/>
      <w:color w:val="000000"/>
      <w:lang w:eastAsia="nl-N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Standaard1"/>
    <w:next w:val="Standaard1"/>
    <w:link w:val="TitleChar"/>
    <w:rsid w:val="00102D0A"/>
    <w:pPr>
      <w:keepNext/>
      <w:keepLines/>
      <w:spacing w:before="480" w:after="120"/>
      <w:contextualSpacing/>
    </w:pPr>
    <w:rPr>
      <w:rFonts w:cs="Times New Roman"/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102D0A"/>
    <w:rPr>
      <w:rFonts w:ascii="Calibri" w:eastAsia="Calibri" w:hAnsi="Calibri" w:cs="Times New Roman"/>
      <w:b/>
      <w:color w:val="000000"/>
      <w:sz w:val="72"/>
      <w:szCs w:val="72"/>
      <w:lang w:eastAsia="nl-NL"/>
    </w:rPr>
  </w:style>
  <w:style w:type="paragraph" w:styleId="Subtitle">
    <w:name w:val="Subtitle"/>
    <w:basedOn w:val="Standaard1"/>
    <w:next w:val="Standaard1"/>
    <w:link w:val="SubtitleChar"/>
    <w:rsid w:val="00102D0A"/>
    <w:pPr>
      <w:keepNext/>
      <w:keepLines/>
      <w:spacing w:before="360" w:after="80"/>
      <w:contextualSpacing/>
    </w:pPr>
    <w:rPr>
      <w:rFonts w:ascii="Georgia" w:eastAsia="Georgia" w:hAnsi="Georgia" w:cs="Times New Roman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102D0A"/>
    <w:rPr>
      <w:rFonts w:ascii="Georgia" w:eastAsia="Georgia" w:hAnsi="Georgia" w:cs="Times New Roman"/>
      <w:i/>
      <w:color w:val="666666"/>
      <w:sz w:val="48"/>
      <w:szCs w:val="48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769</Words>
  <Characters>12049</Characters>
  <Application>Microsoft Office Word</Application>
  <DocSecurity>0</DocSecurity>
  <Lines>3012</Lines>
  <Paragraphs>9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2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ijmonsbergen - Schermers, Anna</dc:creator>
  <cp:lastModifiedBy>EBACONG</cp:lastModifiedBy>
  <cp:revision>3</cp:revision>
  <dcterms:created xsi:type="dcterms:W3CDTF">2018-04-19T13:42:00Z</dcterms:created>
  <dcterms:modified xsi:type="dcterms:W3CDTF">2018-05-05T01:38:00Z</dcterms:modified>
</cp:coreProperties>
</file>